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0350A6" w14:textId="77777777" w:rsidR="00A51465" w:rsidRPr="00761253" w:rsidRDefault="00A51465" w:rsidP="0036633D">
      <w:pPr>
        <w:pStyle w:val="af2"/>
        <w:keepNext/>
        <w:numPr>
          <w:ilvl w:val="0"/>
          <w:numId w:val="27"/>
        </w:numPr>
        <w:wordWrap/>
        <w:spacing w:line="480" w:lineRule="auto"/>
        <w:ind w:leftChars="0"/>
        <w:jc w:val="center"/>
        <w:outlineLvl w:val="0"/>
        <w:rPr>
          <w:rFonts w:ascii="Times New Roman" w:eastAsia="HY신명조"/>
          <w:b/>
          <w:vanish/>
          <w:color w:val="000000" w:themeColor="text1"/>
          <w:kern w:val="0"/>
          <w:sz w:val="32"/>
          <w:szCs w:val="28"/>
          <w:lang w:val="x-none" w:eastAsia="x-none"/>
        </w:rPr>
      </w:pPr>
      <w:bookmarkStart w:id="0" w:name="_Toc514189769"/>
      <w:bookmarkStart w:id="1" w:name="_Toc514191050"/>
      <w:bookmarkStart w:id="2" w:name="_Toc514333968"/>
      <w:bookmarkStart w:id="3" w:name="_Toc514657216"/>
      <w:bookmarkStart w:id="4" w:name="_Toc514657316"/>
      <w:bookmarkStart w:id="5" w:name="_Toc514658117"/>
      <w:bookmarkStart w:id="6" w:name="_Toc515199711"/>
      <w:bookmarkStart w:id="7" w:name="_Toc515223034"/>
      <w:bookmarkStart w:id="8" w:name="_Toc515267239"/>
      <w:bookmarkStart w:id="9" w:name="_Toc515267437"/>
      <w:bookmarkStart w:id="10" w:name="_Toc515283338"/>
      <w:bookmarkStart w:id="11" w:name="_Toc515347229"/>
      <w:bookmarkStart w:id="12" w:name="_Toc516835762"/>
      <w:bookmarkStart w:id="13" w:name="_Toc517192698"/>
      <w:bookmarkStart w:id="14" w:name="_Toc517193132"/>
      <w:bookmarkStart w:id="15" w:name="_Toc517281006"/>
      <w:bookmarkStart w:id="16" w:name="_Toc517704487"/>
      <w:bookmarkStart w:id="17" w:name="_Toc518568449"/>
      <w:bookmarkStart w:id="18" w:name="_Toc518646199"/>
      <w:bookmarkStart w:id="19" w:name="_Toc518919898"/>
      <w:bookmarkStart w:id="20" w:name="_Toc518984474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</w:p>
    <w:p w14:paraId="41D55881" w14:textId="15D1268F" w:rsidR="00712FA7" w:rsidRPr="007A04AD" w:rsidRDefault="00D87F96" w:rsidP="008D0FF0">
      <w:pPr>
        <w:pStyle w:val="ad"/>
      </w:pPr>
      <w:bookmarkStart w:id="21" w:name="_GoBack"/>
      <w:bookmarkEnd w:id="21"/>
      <w:r>
        <w:t>S4 T</w:t>
      </w:r>
      <w:r w:rsidR="00712FA7" w:rsidRPr="007A04AD">
        <w:t>able</w:t>
      </w:r>
      <w:r>
        <w:rPr>
          <w:noProof/>
        </w:rPr>
        <w:t>.</w:t>
      </w:r>
      <w:r w:rsidR="00712FA7" w:rsidRPr="007A04AD">
        <w:t xml:space="preserve"> Hausman </w:t>
      </w:r>
      <w:r w:rsidR="003C05F2">
        <w:t>t</w:t>
      </w:r>
      <w:r w:rsidR="00712FA7" w:rsidRPr="007A04AD">
        <w:t>est (IV Poisson GMM vs. Poisson)</w:t>
      </w:r>
    </w:p>
    <w:tbl>
      <w:tblPr>
        <w:tblW w:w="8255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8"/>
        <w:gridCol w:w="1247"/>
        <w:gridCol w:w="1247"/>
        <w:gridCol w:w="1248"/>
        <w:gridCol w:w="1247"/>
        <w:gridCol w:w="1248"/>
      </w:tblGrid>
      <w:tr w:rsidR="00FB33D8" w:rsidRPr="007A04AD" w14:paraId="285AD9DD" w14:textId="77777777" w:rsidTr="00CE66CD">
        <w:trPr>
          <w:trHeight w:val="226"/>
        </w:trPr>
        <w:tc>
          <w:tcPr>
            <w:tcW w:w="2018" w:type="dxa"/>
            <w:shd w:val="clear" w:color="auto" w:fill="auto"/>
          </w:tcPr>
          <w:p w14:paraId="30B12B93" w14:textId="77777777" w:rsidR="00712FA7" w:rsidRPr="007A04AD" w:rsidRDefault="00712FA7" w:rsidP="00B138CF">
            <w:pPr>
              <w:wordWrap/>
              <w:adjustRightInd w:val="0"/>
              <w:spacing w:line="300" w:lineRule="auto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  <w:tc>
          <w:tcPr>
            <w:tcW w:w="1247" w:type="dxa"/>
            <w:shd w:val="clear" w:color="auto" w:fill="auto"/>
          </w:tcPr>
          <w:p w14:paraId="17E170A9" w14:textId="77777777" w:rsidR="00712FA7" w:rsidRPr="007A04AD" w:rsidRDefault="00712FA7" w:rsidP="00B138CF">
            <w:pPr>
              <w:wordWrap/>
              <w:adjustRightInd w:val="0"/>
              <w:spacing w:line="300" w:lineRule="auto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Model (1)</w:t>
            </w:r>
          </w:p>
        </w:tc>
        <w:tc>
          <w:tcPr>
            <w:tcW w:w="1247" w:type="dxa"/>
            <w:shd w:val="clear" w:color="auto" w:fill="auto"/>
          </w:tcPr>
          <w:p w14:paraId="3EABB718" w14:textId="77777777" w:rsidR="00712FA7" w:rsidRPr="007A04AD" w:rsidRDefault="00712FA7" w:rsidP="00B138CF">
            <w:pPr>
              <w:wordWrap/>
              <w:adjustRightInd w:val="0"/>
              <w:spacing w:line="300" w:lineRule="auto"/>
              <w:jc w:val="center"/>
              <w:rPr>
                <w:rFonts w:ascii="Times New Roman" w:eastAsia="HY신명조"/>
                <w:color w:val="000000" w:themeColor="text1"/>
                <w:w w:val="90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Model (2)</w:t>
            </w:r>
          </w:p>
        </w:tc>
        <w:tc>
          <w:tcPr>
            <w:tcW w:w="1248" w:type="dxa"/>
            <w:shd w:val="clear" w:color="auto" w:fill="auto"/>
          </w:tcPr>
          <w:p w14:paraId="5C9BFA4B" w14:textId="77777777" w:rsidR="00712FA7" w:rsidRPr="007A04AD" w:rsidRDefault="00712FA7" w:rsidP="00B138CF">
            <w:pPr>
              <w:wordWrap/>
              <w:adjustRightInd w:val="0"/>
              <w:spacing w:line="300" w:lineRule="auto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Model (3)</w:t>
            </w:r>
          </w:p>
        </w:tc>
        <w:tc>
          <w:tcPr>
            <w:tcW w:w="1247" w:type="dxa"/>
            <w:shd w:val="clear" w:color="auto" w:fill="auto"/>
          </w:tcPr>
          <w:p w14:paraId="66DE02A2" w14:textId="77777777" w:rsidR="00712FA7" w:rsidRPr="007A04AD" w:rsidRDefault="00712FA7" w:rsidP="00B138CF">
            <w:pPr>
              <w:wordWrap/>
              <w:adjustRightInd w:val="0"/>
              <w:spacing w:line="300" w:lineRule="auto"/>
              <w:jc w:val="center"/>
              <w:rPr>
                <w:rFonts w:ascii="Times New Roman" w:eastAsia="HY신명조"/>
                <w:color w:val="000000" w:themeColor="text1"/>
                <w:w w:val="90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Model (4)</w:t>
            </w:r>
          </w:p>
        </w:tc>
        <w:tc>
          <w:tcPr>
            <w:tcW w:w="1248" w:type="dxa"/>
            <w:shd w:val="clear" w:color="auto" w:fill="auto"/>
          </w:tcPr>
          <w:p w14:paraId="6E17F690" w14:textId="77777777" w:rsidR="00712FA7" w:rsidRPr="007A04AD" w:rsidRDefault="00712FA7" w:rsidP="00B138CF">
            <w:pPr>
              <w:wordWrap/>
              <w:adjustRightInd w:val="0"/>
              <w:spacing w:line="300" w:lineRule="auto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Model (5)</w:t>
            </w:r>
          </w:p>
        </w:tc>
      </w:tr>
      <w:tr w:rsidR="00FB33D8" w:rsidRPr="007A04AD" w14:paraId="228D630C" w14:textId="77777777" w:rsidTr="00CE66CD">
        <w:trPr>
          <w:trHeight w:val="275"/>
        </w:trPr>
        <w:tc>
          <w:tcPr>
            <w:tcW w:w="2018" w:type="dxa"/>
            <w:shd w:val="clear" w:color="auto" w:fill="auto"/>
          </w:tcPr>
          <w:p w14:paraId="4064CE53" w14:textId="77777777" w:rsidR="00712FA7" w:rsidRPr="007A04AD" w:rsidRDefault="00712FA7" w:rsidP="00B138CF">
            <w:pPr>
              <w:wordWrap/>
              <w:adjustRightInd w:val="0"/>
              <w:spacing w:line="300" w:lineRule="auto"/>
              <w:jc w:val="left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Chi-Squared</w:t>
            </w:r>
          </w:p>
        </w:tc>
        <w:tc>
          <w:tcPr>
            <w:tcW w:w="1247" w:type="dxa"/>
            <w:shd w:val="clear" w:color="auto" w:fill="auto"/>
          </w:tcPr>
          <w:p w14:paraId="764C143A" w14:textId="77777777" w:rsidR="00712FA7" w:rsidRPr="007A04AD" w:rsidRDefault="00712FA7" w:rsidP="00B138CF">
            <w:pPr>
              <w:wordWrap/>
              <w:adjustRightInd w:val="0"/>
              <w:spacing w:line="300" w:lineRule="auto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75</w:t>
            </w:r>
          </w:p>
        </w:tc>
        <w:tc>
          <w:tcPr>
            <w:tcW w:w="1247" w:type="dxa"/>
            <w:shd w:val="clear" w:color="auto" w:fill="auto"/>
          </w:tcPr>
          <w:p w14:paraId="5FB0D93F" w14:textId="77777777" w:rsidR="00712FA7" w:rsidRPr="007A04AD" w:rsidRDefault="00712FA7" w:rsidP="00B138CF">
            <w:pPr>
              <w:wordWrap/>
              <w:adjustRightInd w:val="0"/>
              <w:spacing w:line="300" w:lineRule="auto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2.52</w:t>
            </w:r>
          </w:p>
        </w:tc>
        <w:tc>
          <w:tcPr>
            <w:tcW w:w="1248" w:type="dxa"/>
            <w:shd w:val="clear" w:color="auto" w:fill="auto"/>
          </w:tcPr>
          <w:p w14:paraId="1E8B408C" w14:textId="77777777" w:rsidR="00712FA7" w:rsidRPr="007A04AD" w:rsidRDefault="00712FA7" w:rsidP="00B138CF">
            <w:pPr>
              <w:wordWrap/>
              <w:adjustRightInd w:val="0"/>
              <w:spacing w:line="300" w:lineRule="auto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65</w:t>
            </w:r>
          </w:p>
        </w:tc>
        <w:tc>
          <w:tcPr>
            <w:tcW w:w="1247" w:type="dxa"/>
            <w:shd w:val="clear" w:color="auto" w:fill="auto"/>
          </w:tcPr>
          <w:p w14:paraId="5F37FB99" w14:textId="77777777" w:rsidR="00712FA7" w:rsidRPr="007A04AD" w:rsidRDefault="00712FA7" w:rsidP="00B138CF">
            <w:pPr>
              <w:wordWrap/>
              <w:adjustRightInd w:val="0"/>
              <w:spacing w:line="300" w:lineRule="auto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1.97</w:t>
            </w:r>
          </w:p>
        </w:tc>
        <w:tc>
          <w:tcPr>
            <w:tcW w:w="1248" w:type="dxa"/>
            <w:shd w:val="clear" w:color="auto" w:fill="auto"/>
          </w:tcPr>
          <w:p w14:paraId="01BBF407" w14:textId="77777777" w:rsidR="00712FA7" w:rsidRPr="007A04AD" w:rsidRDefault="00712FA7" w:rsidP="00B138CF">
            <w:pPr>
              <w:wordWrap/>
              <w:adjustRightInd w:val="0"/>
              <w:spacing w:line="300" w:lineRule="auto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22.68**</w:t>
            </w:r>
          </w:p>
        </w:tc>
      </w:tr>
      <w:tr w:rsidR="00FB33D8" w:rsidRPr="007A04AD" w14:paraId="189C6B64" w14:textId="77777777" w:rsidTr="00CE66CD">
        <w:trPr>
          <w:trHeight w:val="286"/>
        </w:trPr>
        <w:tc>
          <w:tcPr>
            <w:tcW w:w="2018" w:type="dxa"/>
            <w:shd w:val="clear" w:color="auto" w:fill="auto"/>
          </w:tcPr>
          <w:p w14:paraId="251D872C" w14:textId="77777777" w:rsidR="00712FA7" w:rsidRPr="007A04AD" w:rsidRDefault="00712FA7" w:rsidP="00B138CF">
            <w:pPr>
              <w:wordWrap/>
              <w:adjustRightInd w:val="0"/>
              <w:spacing w:line="300" w:lineRule="auto"/>
              <w:jc w:val="left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Prob &gt; Chi-Squared</w:t>
            </w:r>
          </w:p>
        </w:tc>
        <w:tc>
          <w:tcPr>
            <w:tcW w:w="1247" w:type="dxa"/>
            <w:shd w:val="clear" w:color="auto" w:fill="auto"/>
          </w:tcPr>
          <w:p w14:paraId="78D77C39" w14:textId="77777777" w:rsidR="00712FA7" w:rsidRPr="007A04AD" w:rsidRDefault="00712FA7" w:rsidP="00B138CF">
            <w:pPr>
              <w:wordWrap/>
              <w:adjustRightInd w:val="0"/>
              <w:spacing w:line="300" w:lineRule="auto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9998</w:t>
            </w:r>
          </w:p>
        </w:tc>
        <w:tc>
          <w:tcPr>
            <w:tcW w:w="1247" w:type="dxa"/>
            <w:shd w:val="clear" w:color="auto" w:fill="auto"/>
          </w:tcPr>
          <w:p w14:paraId="7DC57D5B" w14:textId="77777777" w:rsidR="00712FA7" w:rsidRPr="007A04AD" w:rsidRDefault="00712FA7" w:rsidP="00B138CF">
            <w:pPr>
              <w:wordWrap/>
              <w:adjustRightInd w:val="0"/>
              <w:spacing w:line="300" w:lineRule="auto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9802</w:t>
            </w:r>
          </w:p>
        </w:tc>
        <w:tc>
          <w:tcPr>
            <w:tcW w:w="1248" w:type="dxa"/>
            <w:shd w:val="clear" w:color="auto" w:fill="auto"/>
          </w:tcPr>
          <w:p w14:paraId="1C670692" w14:textId="77777777" w:rsidR="00712FA7" w:rsidRPr="007A04AD" w:rsidRDefault="00712FA7" w:rsidP="00B138CF">
            <w:pPr>
              <w:wordWrap/>
              <w:adjustRightInd w:val="0"/>
              <w:spacing w:line="300" w:lineRule="auto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9999</w:t>
            </w:r>
          </w:p>
        </w:tc>
        <w:tc>
          <w:tcPr>
            <w:tcW w:w="1247" w:type="dxa"/>
            <w:shd w:val="clear" w:color="auto" w:fill="auto"/>
          </w:tcPr>
          <w:p w14:paraId="3773C1EB" w14:textId="77777777" w:rsidR="00712FA7" w:rsidRPr="007A04AD" w:rsidRDefault="00712FA7" w:rsidP="00B138CF">
            <w:pPr>
              <w:wordWrap/>
              <w:adjustRightInd w:val="0"/>
              <w:spacing w:line="300" w:lineRule="auto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9613</w:t>
            </w:r>
          </w:p>
        </w:tc>
        <w:tc>
          <w:tcPr>
            <w:tcW w:w="1248" w:type="dxa"/>
            <w:shd w:val="clear" w:color="auto" w:fill="auto"/>
          </w:tcPr>
          <w:p w14:paraId="6EE314A8" w14:textId="77777777" w:rsidR="00712FA7" w:rsidRPr="007A04AD" w:rsidRDefault="00712FA7" w:rsidP="00B138CF">
            <w:pPr>
              <w:wordWrap/>
              <w:adjustRightInd w:val="0"/>
              <w:spacing w:line="300" w:lineRule="auto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0069</w:t>
            </w:r>
          </w:p>
        </w:tc>
      </w:tr>
      <w:tr w:rsidR="00FB33D8" w:rsidRPr="007A04AD" w14:paraId="7C050B7A" w14:textId="77777777" w:rsidTr="00CE66CD">
        <w:trPr>
          <w:trHeight w:val="286"/>
        </w:trPr>
        <w:tc>
          <w:tcPr>
            <w:tcW w:w="2018" w:type="dxa"/>
            <w:shd w:val="clear" w:color="auto" w:fill="auto"/>
          </w:tcPr>
          <w:p w14:paraId="43D0A6A2" w14:textId="77777777" w:rsidR="00712FA7" w:rsidRPr="007A04AD" w:rsidRDefault="00712FA7" w:rsidP="00B138CF">
            <w:pPr>
              <w:wordWrap/>
              <w:adjustRightInd w:val="0"/>
              <w:spacing w:line="300" w:lineRule="auto"/>
              <w:jc w:val="left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Regression Model</w:t>
            </w:r>
          </w:p>
        </w:tc>
        <w:tc>
          <w:tcPr>
            <w:tcW w:w="1247" w:type="dxa"/>
            <w:shd w:val="clear" w:color="auto" w:fill="auto"/>
          </w:tcPr>
          <w:p w14:paraId="36955D62" w14:textId="77777777" w:rsidR="00712FA7" w:rsidRPr="007A04AD" w:rsidRDefault="00712FA7" w:rsidP="00B138CF">
            <w:pPr>
              <w:wordWrap/>
              <w:adjustRightInd w:val="0"/>
              <w:spacing w:line="300" w:lineRule="auto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Poisson</w:t>
            </w:r>
          </w:p>
        </w:tc>
        <w:tc>
          <w:tcPr>
            <w:tcW w:w="1247" w:type="dxa"/>
            <w:shd w:val="clear" w:color="auto" w:fill="auto"/>
          </w:tcPr>
          <w:p w14:paraId="1B2C4BD9" w14:textId="77777777" w:rsidR="00712FA7" w:rsidRPr="007A04AD" w:rsidRDefault="00712FA7" w:rsidP="00B138CF">
            <w:pPr>
              <w:wordWrap/>
              <w:adjustRightInd w:val="0"/>
              <w:spacing w:line="300" w:lineRule="auto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Poisson</w:t>
            </w:r>
          </w:p>
        </w:tc>
        <w:tc>
          <w:tcPr>
            <w:tcW w:w="1248" w:type="dxa"/>
            <w:shd w:val="clear" w:color="auto" w:fill="auto"/>
          </w:tcPr>
          <w:p w14:paraId="0D66961B" w14:textId="77777777" w:rsidR="00712FA7" w:rsidRPr="007A04AD" w:rsidRDefault="00712FA7" w:rsidP="00B138CF">
            <w:pPr>
              <w:wordWrap/>
              <w:adjustRightInd w:val="0"/>
              <w:spacing w:line="300" w:lineRule="auto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Poisson</w:t>
            </w:r>
          </w:p>
        </w:tc>
        <w:tc>
          <w:tcPr>
            <w:tcW w:w="1247" w:type="dxa"/>
            <w:shd w:val="clear" w:color="auto" w:fill="auto"/>
          </w:tcPr>
          <w:p w14:paraId="33994E38" w14:textId="77777777" w:rsidR="00712FA7" w:rsidRPr="007A04AD" w:rsidRDefault="00712FA7" w:rsidP="00B138CF">
            <w:pPr>
              <w:wordWrap/>
              <w:adjustRightInd w:val="0"/>
              <w:spacing w:line="300" w:lineRule="auto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Poisson</w:t>
            </w:r>
          </w:p>
        </w:tc>
        <w:tc>
          <w:tcPr>
            <w:tcW w:w="1248" w:type="dxa"/>
            <w:shd w:val="clear" w:color="auto" w:fill="auto"/>
          </w:tcPr>
          <w:p w14:paraId="1B5A8DF7" w14:textId="77777777" w:rsidR="00712FA7" w:rsidRPr="007A04AD" w:rsidRDefault="00712FA7" w:rsidP="00B138CF">
            <w:pPr>
              <w:wordWrap/>
              <w:adjustRightInd w:val="0"/>
              <w:spacing w:line="300" w:lineRule="auto"/>
              <w:jc w:val="center"/>
              <w:rPr>
                <w:rFonts w:ascii="Times New Roman" w:eastAsia="HY신명조"/>
                <w:color w:val="000000" w:themeColor="text1"/>
                <w:w w:val="72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w w:val="72"/>
                <w:szCs w:val="20"/>
              </w:rPr>
              <w:t>IV Poisson GMM</w:t>
            </w:r>
          </w:p>
        </w:tc>
      </w:tr>
    </w:tbl>
    <w:p w14:paraId="689643D9" w14:textId="77777777" w:rsidR="00712FA7" w:rsidRPr="007A04AD" w:rsidRDefault="00712FA7" w:rsidP="00712FA7">
      <w:pPr>
        <w:wordWrap/>
        <w:adjustRightInd w:val="0"/>
        <w:spacing w:line="300" w:lineRule="auto"/>
        <w:ind w:firstLineChars="193" w:firstLine="463"/>
        <w:rPr>
          <w:rFonts w:ascii="Times New Roman" w:eastAsia="HY신명조"/>
          <w:color w:val="000000" w:themeColor="text1"/>
          <w:sz w:val="24"/>
        </w:rPr>
      </w:pPr>
      <w:r w:rsidRPr="004E1FC3">
        <w:rPr>
          <w:rFonts w:ascii="Times New Roman" w:eastAsia="한컴돋움"/>
          <w:color w:val="000000" w:themeColor="text1"/>
          <w:sz w:val="24"/>
        </w:rPr>
        <w:t>Note:</w:t>
      </w:r>
      <w:r w:rsidRPr="007A04AD">
        <w:rPr>
          <w:rFonts w:ascii="Times New Roman" w:eastAsia="한컴돋움"/>
          <w:color w:val="000000" w:themeColor="text1"/>
          <w:sz w:val="24"/>
        </w:rPr>
        <w:t xml:space="preserve"> * p&lt;0.05; ** p&lt;0.01; *** p&lt;0.001</w:t>
      </w:r>
    </w:p>
    <w:p w14:paraId="793A32F9" w14:textId="0C0119B3" w:rsidR="00712FA7" w:rsidRPr="007A04AD" w:rsidRDefault="00712FA7" w:rsidP="002F0C9A">
      <w:pPr>
        <w:wordWrap/>
        <w:adjustRightInd w:val="0"/>
        <w:spacing w:line="300" w:lineRule="auto"/>
        <w:ind w:left="720" w:hangingChars="300" w:hanging="720"/>
        <w:rPr>
          <w:rFonts w:ascii="Times New Roman"/>
          <w:color w:val="000000" w:themeColor="text1"/>
          <w:sz w:val="24"/>
        </w:rPr>
      </w:pPr>
    </w:p>
    <w:sectPr w:rsidR="00712FA7" w:rsidRPr="007A04AD" w:rsidSect="00542FA5">
      <w:footerReference w:type="even" r:id="rId8"/>
      <w:footerReference w:type="default" r:id="rId9"/>
      <w:pgSz w:w="11894" w:h="16834" w:code="9"/>
      <w:pgMar w:top="1440" w:right="1440" w:bottom="1440" w:left="1440" w:header="850" w:footer="850" w:gutter="0"/>
      <w:pgNumType w:start="0"/>
      <w:cols w:space="425"/>
      <w:titlePg/>
      <w:docGrid w:type="linesAndChar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281EDD8" w16cid:durableId="200AE2BC"/>
  <w16cid:commentId w16cid:paraId="3B526B7D" w16cid:durableId="200A6BD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5FA412" w14:textId="77777777" w:rsidR="00142E29" w:rsidRDefault="00142E29" w:rsidP="00282206">
      <w:r>
        <w:separator/>
      </w:r>
    </w:p>
  </w:endnote>
  <w:endnote w:type="continuationSeparator" w:id="0">
    <w:p w14:paraId="40642783" w14:textId="77777777" w:rsidR="00142E29" w:rsidRDefault="00142E29" w:rsidP="00282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신명조,한컴돋움">
    <w:altName w:val="Batang"/>
    <w:panose1 w:val="00000000000000000000"/>
    <w:charset w:val="81"/>
    <w:family w:val="roman"/>
    <w:notTrueType/>
    <w:pitch w:val="default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한컴돋움">
    <w:altName w:val="Batang"/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7"/>
      </w:rPr>
      <w:id w:val="-1884545826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3C029DFB" w14:textId="2648B748" w:rsidR="00B37F84" w:rsidRDefault="00B37F84" w:rsidP="004C7C9D">
        <w:pPr>
          <w:pStyle w:val="a4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5D37AD5D" w14:textId="77777777" w:rsidR="00B37F84" w:rsidRDefault="00B37F84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A55B75" w14:textId="68067D70" w:rsidR="00B37F84" w:rsidRDefault="00B37F84" w:rsidP="00542FA5">
    <w:pPr>
      <w:pStyle w:val="a4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 PAGE  \* Arabic </w:instrText>
    </w:r>
    <w:r>
      <w:rPr>
        <w:rStyle w:val="a7"/>
      </w:rPr>
      <w:fldChar w:fldCharType="separate"/>
    </w:r>
    <w:r w:rsidR="000875CE">
      <w:rPr>
        <w:rStyle w:val="a7"/>
        <w:noProof/>
      </w:rPr>
      <w:t>1</w:t>
    </w:r>
    <w:r>
      <w:rPr>
        <w:rStyle w:val="a7"/>
      </w:rPr>
      <w:fldChar w:fldCharType="end"/>
    </w:r>
  </w:p>
  <w:p w14:paraId="02B264D5" w14:textId="77777777" w:rsidR="00B37F84" w:rsidRDefault="00B37F84">
    <w:pPr>
      <w:pStyle w:val="a4"/>
      <w:jc w:val="center"/>
    </w:pPr>
  </w:p>
  <w:p w14:paraId="10D3043E" w14:textId="77777777" w:rsidR="00B37F84" w:rsidRDefault="00B37F8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7511CF" w14:textId="77777777" w:rsidR="00142E29" w:rsidRDefault="00142E29" w:rsidP="00282206">
      <w:r>
        <w:separator/>
      </w:r>
    </w:p>
  </w:footnote>
  <w:footnote w:type="continuationSeparator" w:id="0">
    <w:p w14:paraId="49CF9880" w14:textId="77777777" w:rsidR="00142E29" w:rsidRDefault="00142E29" w:rsidP="002822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C6AEF"/>
    <w:multiLevelType w:val="hybridMultilevel"/>
    <w:tmpl w:val="EF2AC4CE"/>
    <w:lvl w:ilvl="0" w:tplc="C55AC200">
      <w:start w:val="1"/>
      <w:numFmt w:val="bullet"/>
      <w:lvlText w:val=""/>
      <w:lvlJc w:val="left"/>
      <w:pPr>
        <w:ind w:left="785" w:hanging="360"/>
      </w:pPr>
      <w:rPr>
        <w:rFonts w:ascii="Wingdings" w:eastAsia="HY신명조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2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2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2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5" w:hanging="400"/>
      </w:pPr>
      <w:rPr>
        <w:rFonts w:ascii="Wingdings" w:hAnsi="Wingdings" w:hint="default"/>
      </w:rPr>
    </w:lvl>
  </w:abstractNum>
  <w:abstractNum w:abstractNumId="1" w15:restartNumberingAfterBreak="0">
    <w:nsid w:val="0278609B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" w15:restartNumberingAfterBreak="0">
    <w:nsid w:val="044500A3"/>
    <w:multiLevelType w:val="hybridMultilevel"/>
    <w:tmpl w:val="F6BE990E"/>
    <w:lvl w:ilvl="0" w:tplc="8BE4447E">
      <w:start w:val="1"/>
      <w:numFmt w:val="lowerLetter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 w15:restartNumberingAfterBreak="0">
    <w:nsid w:val="0A743C11"/>
    <w:multiLevelType w:val="hybridMultilevel"/>
    <w:tmpl w:val="8BB4EC0E"/>
    <w:lvl w:ilvl="0" w:tplc="6BAE4CAE">
      <w:start w:val="1"/>
      <w:numFmt w:val="decimal"/>
      <w:lvlText w:val="%1."/>
      <w:lvlJc w:val="left"/>
      <w:pPr>
        <w:ind w:left="760" w:hanging="360"/>
      </w:pPr>
      <w:rPr>
        <w:rFonts w:hint="default"/>
        <w:i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3BD7C4E"/>
    <w:multiLevelType w:val="hybridMultilevel"/>
    <w:tmpl w:val="C95ED960"/>
    <w:lvl w:ilvl="0" w:tplc="2E68D632">
      <w:start w:val="10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5" w15:restartNumberingAfterBreak="0">
    <w:nsid w:val="1E6F47AB"/>
    <w:multiLevelType w:val="multilevel"/>
    <w:tmpl w:val="3A88D748"/>
    <w:lvl w:ilvl="0">
      <w:start w:val="1"/>
      <w:numFmt w:val="none"/>
      <w:lvlText w:val="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6" w15:restartNumberingAfterBreak="0">
    <w:nsid w:val="2052307A"/>
    <w:multiLevelType w:val="hybridMultilevel"/>
    <w:tmpl w:val="666E1BB6"/>
    <w:lvl w:ilvl="0" w:tplc="6FEE8442">
      <w:start w:val="1"/>
      <w:numFmt w:val="decimal"/>
      <w:lvlText w:val="(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7" w15:restartNumberingAfterBreak="0">
    <w:nsid w:val="26572024"/>
    <w:multiLevelType w:val="hybridMultilevel"/>
    <w:tmpl w:val="CC3CA060"/>
    <w:lvl w:ilvl="0" w:tplc="D2BE5E58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27E2422D"/>
    <w:multiLevelType w:val="hybridMultilevel"/>
    <w:tmpl w:val="3996A4AE"/>
    <w:lvl w:ilvl="0" w:tplc="9E8AA1E6">
      <w:start w:val="1"/>
      <w:numFmt w:val="decimal"/>
      <w:lvlText w:val="(%1)"/>
      <w:lvlJc w:val="left"/>
      <w:pPr>
        <w:ind w:left="360" w:hanging="360"/>
      </w:pPr>
      <w:rPr>
        <w:rFonts w:ascii="Times New Roman" w:eastAsia="바탕" w:hAnsi="Times New Roman" w:cs="Times New Roman"/>
      </w:rPr>
    </w:lvl>
    <w:lvl w:ilvl="1" w:tplc="0409000F">
      <w:start w:val="1"/>
      <w:numFmt w:val="decimal"/>
      <w:lvlText w:val="%2."/>
      <w:lvlJc w:val="left"/>
      <w:pPr>
        <w:tabs>
          <w:tab w:val="num" w:pos="800"/>
        </w:tabs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9" w15:restartNumberingAfterBreak="0">
    <w:nsid w:val="2D067B6E"/>
    <w:multiLevelType w:val="hybridMultilevel"/>
    <w:tmpl w:val="E004A7B4"/>
    <w:lvl w:ilvl="0" w:tplc="13CCC1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4E1574"/>
    <w:multiLevelType w:val="hybridMultilevel"/>
    <w:tmpl w:val="4E522B80"/>
    <w:lvl w:ilvl="0" w:tplc="A01602EA">
      <w:start w:val="1"/>
      <w:numFmt w:val="bullet"/>
      <w:lvlText w:val="●"/>
      <w:lvlJc w:val="left"/>
      <w:pPr>
        <w:ind w:left="785" w:hanging="360"/>
      </w:pPr>
      <w:rPr>
        <w:rFonts w:ascii="HY신명조" w:eastAsia="HY신명조" w:hAnsi="Times New Roman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2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2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2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5" w:hanging="400"/>
      </w:pPr>
      <w:rPr>
        <w:rFonts w:ascii="Wingdings" w:hAnsi="Wingdings" w:hint="default"/>
      </w:rPr>
    </w:lvl>
  </w:abstractNum>
  <w:abstractNum w:abstractNumId="11" w15:restartNumberingAfterBreak="0">
    <w:nsid w:val="383631BB"/>
    <w:multiLevelType w:val="hybridMultilevel"/>
    <w:tmpl w:val="432C3F02"/>
    <w:lvl w:ilvl="0" w:tplc="7A4642F0">
      <w:start w:val="1"/>
      <w:numFmt w:val="decimal"/>
      <w:lvlText w:val="(%1)"/>
      <w:lvlJc w:val="left"/>
      <w:pPr>
        <w:ind w:left="360" w:hanging="360"/>
      </w:pPr>
      <w:rPr>
        <w:rFonts w:ascii="Times New Roman" w:eastAsia="바탕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2" w15:restartNumberingAfterBreak="0">
    <w:nsid w:val="3D854F80"/>
    <w:multiLevelType w:val="hybridMultilevel"/>
    <w:tmpl w:val="8C74AD42"/>
    <w:lvl w:ilvl="0" w:tplc="1B8AD4F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3E3C4200"/>
    <w:multiLevelType w:val="multilevel"/>
    <w:tmpl w:val="4FE47316"/>
    <w:lvl w:ilvl="0">
      <w:start w:val="1"/>
      <w:numFmt w:val="none"/>
      <w:lvlText w:val="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4" w15:restartNumberingAfterBreak="0">
    <w:nsid w:val="46683C11"/>
    <w:multiLevelType w:val="multilevel"/>
    <w:tmpl w:val="8B34DA84"/>
    <w:lvl w:ilvl="0">
      <w:start w:val="1"/>
      <w:numFmt w:val="none"/>
      <w:lvlText w:val="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5" w15:restartNumberingAfterBreak="0">
    <w:nsid w:val="4B677F4F"/>
    <w:multiLevelType w:val="singleLevel"/>
    <w:tmpl w:val="87A2DC78"/>
    <w:lvl w:ilvl="0">
      <w:start w:val="1"/>
      <w:numFmt w:val="decimal"/>
      <w:lvlText w:val="[%1]"/>
      <w:lvlJc w:val="left"/>
      <w:pPr>
        <w:tabs>
          <w:tab w:val="num" w:pos="450"/>
        </w:tabs>
        <w:ind w:left="450" w:hanging="450"/>
      </w:pPr>
      <w:rPr>
        <w:rFonts w:hint="eastAsia"/>
      </w:rPr>
    </w:lvl>
  </w:abstractNum>
  <w:abstractNum w:abstractNumId="16" w15:restartNumberingAfterBreak="0">
    <w:nsid w:val="5B187920"/>
    <w:multiLevelType w:val="multilevel"/>
    <w:tmpl w:val="76202862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7" w15:restartNumberingAfterBreak="0">
    <w:nsid w:val="63EC1C26"/>
    <w:multiLevelType w:val="multilevel"/>
    <w:tmpl w:val="01E2A6BA"/>
    <w:lvl w:ilvl="0">
      <w:start w:val="1"/>
      <w:numFmt w:val="none"/>
      <w:lvlText w:val="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8" w15:restartNumberingAfterBreak="0">
    <w:nsid w:val="676E2B8B"/>
    <w:multiLevelType w:val="multilevel"/>
    <w:tmpl w:val="486A9D3C"/>
    <w:lvl w:ilvl="0">
      <w:start w:val="1"/>
      <w:numFmt w:val="decimal"/>
      <w:pStyle w:val="1"/>
      <w:lvlText w:val="Chapter 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9" w15:restartNumberingAfterBreak="0">
    <w:nsid w:val="68706349"/>
    <w:multiLevelType w:val="hybridMultilevel"/>
    <w:tmpl w:val="8EDE7C84"/>
    <w:lvl w:ilvl="0" w:tplc="865E6A5A">
      <w:start w:val="1"/>
      <w:numFmt w:val="lowerLetter"/>
      <w:lvlText w:val="(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69DF4CE2"/>
    <w:multiLevelType w:val="hybridMultilevel"/>
    <w:tmpl w:val="9C04AE8C"/>
    <w:lvl w:ilvl="0" w:tplc="99C8F5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1" w15:restartNumberingAfterBreak="0">
    <w:nsid w:val="6A1A3301"/>
    <w:multiLevelType w:val="hybridMultilevel"/>
    <w:tmpl w:val="B320806C"/>
    <w:lvl w:ilvl="0" w:tplc="EA54408C">
      <w:start w:val="1"/>
      <w:numFmt w:val="lowerLetter"/>
      <w:lvlText w:val="(%1)"/>
      <w:lvlJc w:val="left"/>
      <w:pPr>
        <w:tabs>
          <w:tab w:val="num" w:pos="790"/>
        </w:tabs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2" w15:restartNumberingAfterBreak="0">
    <w:nsid w:val="6B834A28"/>
    <w:multiLevelType w:val="hybridMultilevel"/>
    <w:tmpl w:val="6EE85952"/>
    <w:lvl w:ilvl="0" w:tplc="0409000F">
      <w:start w:val="1"/>
      <w:numFmt w:val="decimal"/>
      <w:lvlText w:val="%1."/>
      <w:lvlJc w:val="left"/>
      <w:pPr>
        <w:ind w:left="800" w:hanging="40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76480A0B"/>
    <w:multiLevelType w:val="hybridMultilevel"/>
    <w:tmpl w:val="32B4A430"/>
    <w:lvl w:ilvl="0" w:tplc="A08A66E0">
      <w:start w:val="1"/>
      <w:numFmt w:val="decimalEnclosedCircle"/>
      <w:lvlText w:val="%1"/>
      <w:lvlJc w:val="left"/>
      <w:pPr>
        <w:ind w:left="360" w:hanging="360"/>
      </w:pPr>
      <w:rPr>
        <w:rFonts w:ascii="한양신명조,한컴돋움" w:eastAsia="한양신명조,한컴돋움"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15"/>
  </w:num>
  <w:num w:numId="2">
    <w:abstractNumId w:val="21"/>
  </w:num>
  <w:num w:numId="3">
    <w:abstractNumId w:val="19"/>
  </w:num>
  <w:num w:numId="4">
    <w:abstractNumId w:val="7"/>
  </w:num>
  <w:num w:numId="5">
    <w:abstractNumId w:val="2"/>
  </w:num>
  <w:num w:numId="6">
    <w:abstractNumId w:val="22"/>
  </w:num>
  <w:num w:numId="7">
    <w:abstractNumId w:val="12"/>
  </w:num>
  <w:num w:numId="8">
    <w:abstractNumId w:val="3"/>
  </w:num>
  <w:num w:numId="9">
    <w:abstractNumId w:val="20"/>
  </w:num>
  <w:num w:numId="10">
    <w:abstractNumId w:val="8"/>
  </w:num>
  <w:num w:numId="11">
    <w:abstractNumId w:val="11"/>
  </w:num>
  <w:num w:numId="12">
    <w:abstractNumId w:val="23"/>
  </w:num>
  <w:num w:numId="13">
    <w:abstractNumId w:val="6"/>
  </w:num>
  <w:num w:numId="14">
    <w:abstractNumId w:val="4"/>
  </w:num>
  <w:num w:numId="15">
    <w:abstractNumId w:val="0"/>
  </w:num>
  <w:num w:numId="16">
    <w:abstractNumId w:val="10"/>
  </w:num>
  <w:num w:numId="17">
    <w:abstractNumId w:val="18"/>
  </w:num>
  <w:num w:numId="18">
    <w:abstractNumId w:val="1"/>
  </w:num>
  <w:num w:numId="19">
    <w:abstractNumId w:val="5"/>
  </w:num>
  <w:num w:numId="20">
    <w:abstractNumId w:val="14"/>
  </w:num>
  <w:num w:numId="21">
    <w:abstractNumId w:val="13"/>
  </w:num>
  <w:num w:numId="22">
    <w:abstractNumId w:val="17"/>
  </w:num>
  <w:num w:numId="23">
    <w:abstractNumId w:val="18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6"/>
  </w:num>
  <w:num w:numId="26">
    <w:abstractNumId w:val="18"/>
  </w:num>
  <w:num w:numId="27">
    <w:abstractNumId w:val="18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8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2"/>
  <w:bordersDoNotSurroundHeader/>
  <w:bordersDoNotSurroundFooter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ko-KR" w:vendorID="64" w:dllVersion="131077" w:nlCheck="1" w:checkStyle="1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 fillcolor="white" stroke="f">
      <v:fill color="white"/>
      <v:stroke on="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0NDEztzQxNjQyMDBT0lEKTi0uzszPAykwNjSvBQBNS3rxLgAAAA=="/>
  </w:docVars>
  <w:rsids>
    <w:rsidRoot w:val="00282206"/>
    <w:rsid w:val="000002B1"/>
    <w:rsid w:val="000005C3"/>
    <w:rsid w:val="000007C1"/>
    <w:rsid w:val="000007FF"/>
    <w:rsid w:val="00000856"/>
    <w:rsid w:val="0000088E"/>
    <w:rsid w:val="0000112A"/>
    <w:rsid w:val="0000132F"/>
    <w:rsid w:val="00001510"/>
    <w:rsid w:val="0000169B"/>
    <w:rsid w:val="00001793"/>
    <w:rsid w:val="00001AA7"/>
    <w:rsid w:val="000023CF"/>
    <w:rsid w:val="000025D2"/>
    <w:rsid w:val="000026EB"/>
    <w:rsid w:val="000028C3"/>
    <w:rsid w:val="00002B4D"/>
    <w:rsid w:val="00002BFF"/>
    <w:rsid w:val="00002CB3"/>
    <w:rsid w:val="00002CE6"/>
    <w:rsid w:val="00002E27"/>
    <w:rsid w:val="0000360A"/>
    <w:rsid w:val="00003790"/>
    <w:rsid w:val="0000379C"/>
    <w:rsid w:val="000038D8"/>
    <w:rsid w:val="0000409C"/>
    <w:rsid w:val="000040B2"/>
    <w:rsid w:val="000040CC"/>
    <w:rsid w:val="0000440B"/>
    <w:rsid w:val="000049FC"/>
    <w:rsid w:val="00005185"/>
    <w:rsid w:val="0000537B"/>
    <w:rsid w:val="00005477"/>
    <w:rsid w:val="00005891"/>
    <w:rsid w:val="0000591E"/>
    <w:rsid w:val="00005C44"/>
    <w:rsid w:val="00005CF4"/>
    <w:rsid w:val="00005E8A"/>
    <w:rsid w:val="00006563"/>
    <w:rsid w:val="00006657"/>
    <w:rsid w:val="0000667F"/>
    <w:rsid w:val="000067C1"/>
    <w:rsid w:val="000069E7"/>
    <w:rsid w:val="00006D0C"/>
    <w:rsid w:val="00006EA8"/>
    <w:rsid w:val="0000709B"/>
    <w:rsid w:val="000071FE"/>
    <w:rsid w:val="00007802"/>
    <w:rsid w:val="0000795F"/>
    <w:rsid w:val="00007A4C"/>
    <w:rsid w:val="00007ACC"/>
    <w:rsid w:val="00007C86"/>
    <w:rsid w:val="00007CE6"/>
    <w:rsid w:val="0001003A"/>
    <w:rsid w:val="000100AE"/>
    <w:rsid w:val="0001065B"/>
    <w:rsid w:val="00010A15"/>
    <w:rsid w:val="00010B03"/>
    <w:rsid w:val="00010E16"/>
    <w:rsid w:val="00011175"/>
    <w:rsid w:val="000112BA"/>
    <w:rsid w:val="000113A2"/>
    <w:rsid w:val="00011596"/>
    <w:rsid w:val="00011637"/>
    <w:rsid w:val="0001169A"/>
    <w:rsid w:val="00011E43"/>
    <w:rsid w:val="00011FE3"/>
    <w:rsid w:val="00011FF6"/>
    <w:rsid w:val="00012142"/>
    <w:rsid w:val="000121D1"/>
    <w:rsid w:val="00012245"/>
    <w:rsid w:val="00012433"/>
    <w:rsid w:val="0001279B"/>
    <w:rsid w:val="00012893"/>
    <w:rsid w:val="00012B93"/>
    <w:rsid w:val="00012F72"/>
    <w:rsid w:val="00012FD2"/>
    <w:rsid w:val="0001330B"/>
    <w:rsid w:val="0001335A"/>
    <w:rsid w:val="000133BB"/>
    <w:rsid w:val="000135C5"/>
    <w:rsid w:val="00013678"/>
    <w:rsid w:val="00013BC3"/>
    <w:rsid w:val="00013BDF"/>
    <w:rsid w:val="00013C0F"/>
    <w:rsid w:val="00013DD8"/>
    <w:rsid w:val="000140AE"/>
    <w:rsid w:val="000142C3"/>
    <w:rsid w:val="00014423"/>
    <w:rsid w:val="00014503"/>
    <w:rsid w:val="00014983"/>
    <w:rsid w:val="00014FC7"/>
    <w:rsid w:val="0001516F"/>
    <w:rsid w:val="0001543C"/>
    <w:rsid w:val="0001558C"/>
    <w:rsid w:val="00016271"/>
    <w:rsid w:val="00016273"/>
    <w:rsid w:val="00016375"/>
    <w:rsid w:val="000167C9"/>
    <w:rsid w:val="00016847"/>
    <w:rsid w:val="000169C7"/>
    <w:rsid w:val="00016A0D"/>
    <w:rsid w:val="00016E5C"/>
    <w:rsid w:val="0001727F"/>
    <w:rsid w:val="000173F8"/>
    <w:rsid w:val="000177B3"/>
    <w:rsid w:val="000178C9"/>
    <w:rsid w:val="00017CB0"/>
    <w:rsid w:val="00017D5E"/>
    <w:rsid w:val="00017DBA"/>
    <w:rsid w:val="00017F79"/>
    <w:rsid w:val="000201AD"/>
    <w:rsid w:val="000201AF"/>
    <w:rsid w:val="000201BF"/>
    <w:rsid w:val="000205BB"/>
    <w:rsid w:val="000205CB"/>
    <w:rsid w:val="0002067E"/>
    <w:rsid w:val="000207F2"/>
    <w:rsid w:val="00020ADF"/>
    <w:rsid w:val="00020B0B"/>
    <w:rsid w:val="00020EFC"/>
    <w:rsid w:val="00021C73"/>
    <w:rsid w:val="00021D65"/>
    <w:rsid w:val="000221CE"/>
    <w:rsid w:val="000226B6"/>
    <w:rsid w:val="00022870"/>
    <w:rsid w:val="0002308F"/>
    <w:rsid w:val="00023331"/>
    <w:rsid w:val="000234DE"/>
    <w:rsid w:val="0002388F"/>
    <w:rsid w:val="00023933"/>
    <w:rsid w:val="0002399F"/>
    <w:rsid w:val="00023A2B"/>
    <w:rsid w:val="00023FD0"/>
    <w:rsid w:val="000243C5"/>
    <w:rsid w:val="00024539"/>
    <w:rsid w:val="00024648"/>
    <w:rsid w:val="000247D1"/>
    <w:rsid w:val="00024B75"/>
    <w:rsid w:val="00024C56"/>
    <w:rsid w:val="00024D28"/>
    <w:rsid w:val="000255D1"/>
    <w:rsid w:val="000256CC"/>
    <w:rsid w:val="000259AE"/>
    <w:rsid w:val="00025ADF"/>
    <w:rsid w:val="00025F5C"/>
    <w:rsid w:val="0002629B"/>
    <w:rsid w:val="00026932"/>
    <w:rsid w:val="000269E5"/>
    <w:rsid w:val="00026ED6"/>
    <w:rsid w:val="00026F01"/>
    <w:rsid w:val="00027603"/>
    <w:rsid w:val="00027621"/>
    <w:rsid w:val="00027699"/>
    <w:rsid w:val="0002775C"/>
    <w:rsid w:val="00027A80"/>
    <w:rsid w:val="00027EC4"/>
    <w:rsid w:val="00030177"/>
    <w:rsid w:val="0003018B"/>
    <w:rsid w:val="0003028C"/>
    <w:rsid w:val="000305BB"/>
    <w:rsid w:val="000308EF"/>
    <w:rsid w:val="00030D18"/>
    <w:rsid w:val="000310D8"/>
    <w:rsid w:val="000315E5"/>
    <w:rsid w:val="000316CD"/>
    <w:rsid w:val="00031930"/>
    <w:rsid w:val="00031B21"/>
    <w:rsid w:val="00031BD8"/>
    <w:rsid w:val="0003212E"/>
    <w:rsid w:val="000321F0"/>
    <w:rsid w:val="000324C7"/>
    <w:rsid w:val="000327EB"/>
    <w:rsid w:val="00032882"/>
    <w:rsid w:val="000329E2"/>
    <w:rsid w:val="00033156"/>
    <w:rsid w:val="0003343F"/>
    <w:rsid w:val="00033964"/>
    <w:rsid w:val="00033A6E"/>
    <w:rsid w:val="00033EC3"/>
    <w:rsid w:val="00033F08"/>
    <w:rsid w:val="00034097"/>
    <w:rsid w:val="000345DA"/>
    <w:rsid w:val="0003467F"/>
    <w:rsid w:val="00034749"/>
    <w:rsid w:val="00034839"/>
    <w:rsid w:val="00034937"/>
    <w:rsid w:val="0003494D"/>
    <w:rsid w:val="00034A5E"/>
    <w:rsid w:val="00034BCF"/>
    <w:rsid w:val="00034C49"/>
    <w:rsid w:val="00034DA0"/>
    <w:rsid w:val="00034EAF"/>
    <w:rsid w:val="00035A5C"/>
    <w:rsid w:val="00035B80"/>
    <w:rsid w:val="00035B8F"/>
    <w:rsid w:val="00035D13"/>
    <w:rsid w:val="00036194"/>
    <w:rsid w:val="00036465"/>
    <w:rsid w:val="000367B7"/>
    <w:rsid w:val="00036C67"/>
    <w:rsid w:val="00036D21"/>
    <w:rsid w:val="00036E0F"/>
    <w:rsid w:val="00036F19"/>
    <w:rsid w:val="00037050"/>
    <w:rsid w:val="0003715F"/>
    <w:rsid w:val="0004011F"/>
    <w:rsid w:val="00040D83"/>
    <w:rsid w:val="00040E61"/>
    <w:rsid w:val="000413A0"/>
    <w:rsid w:val="00041587"/>
    <w:rsid w:val="000415D1"/>
    <w:rsid w:val="000417DE"/>
    <w:rsid w:val="00041D8A"/>
    <w:rsid w:val="00041DB5"/>
    <w:rsid w:val="00041DC4"/>
    <w:rsid w:val="000422F2"/>
    <w:rsid w:val="000423B7"/>
    <w:rsid w:val="00042A61"/>
    <w:rsid w:val="00042A99"/>
    <w:rsid w:val="00042E3D"/>
    <w:rsid w:val="00042E63"/>
    <w:rsid w:val="00043378"/>
    <w:rsid w:val="00043469"/>
    <w:rsid w:val="00043A95"/>
    <w:rsid w:val="00043B1A"/>
    <w:rsid w:val="00043CC4"/>
    <w:rsid w:val="00043EF5"/>
    <w:rsid w:val="00044A97"/>
    <w:rsid w:val="00044B9E"/>
    <w:rsid w:val="00044E7B"/>
    <w:rsid w:val="0004562C"/>
    <w:rsid w:val="00045840"/>
    <w:rsid w:val="00045A5F"/>
    <w:rsid w:val="00045EC8"/>
    <w:rsid w:val="00046288"/>
    <w:rsid w:val="000466B5"/>
    <w:rsid w:val="00046776"/>
    <w:rsid w:val="00046BCD"/>
    <w:rsid w:val="00047005"/>
    <w:rsid w:val="0004712B"/>
    <w:rsid w:val="000471ED"/>
    <w:rsid w:val="000471FE"/>
    <w:rsid w:val="000472FB"/>
    <w:rsid w:val="00047377"/>
    <w:rsid w:val="00047389"/>
    <w:rsid w:val="00047AC6"/>
    <w:rsid w:val="00047DF6"/>
    <w:rsid w:val="000502B7"/>
    <w:rsid w:val="00050329"/>
    <w:rsid w:val="000503E8"/>
    <w:rsid w:val="000504A9"/>
    <w:rsid w:val="00050610"/>
    <w:rsid w:val="00050A86"/>
    <w:rsid w:val="00050AEA"/>
    <w:rsid w:val="00050B5D"/>
    <w:rsid w:val="00050C68"/>
    <w:rsid w:val="0005135B"/>
    <w:rsid w:val="00051614"/>
    <w:rsid w:val="00051B96"/>
    <w:rsid w:val="00051DA1"/>
    <w:rsid w:val="00051F17"/>
    <w:rsid w:val="00052398"/>
    <w:rsid w:val="00052530"/>
    <w:rsid w:val="0005259D"/>
    <w:rsid w:val="00052831"/>
    <w:rsid w:val="00052E08"/>
    <w:rsid w:val="00053005"/>
    <w:rsid w:val="000533BC"/>
    <w:rsid w:val="000540D1"/>
    <w:rsid w:val="00054FFE"/>
    <w:rsid w:val="0005506B"/>
    <w:rsid w:val="00055182"/>
    <w:rsid w:val="00055338"/>
    <w:rsid w:val="0005542F"/>
    <w:rsid w:val="000555A6"/>
    <w:rsid w:val="000557DB"/>
    <w:rsid w:val="00055A59"/>
    <w:rsid w:val="00055C73"/>
    <w:rsid w:val="0005607B"/>
    <w:rsid w:val="000561CD"/>
    <w:rsid w:val="00056241"/>
    <w:rsid w:val="000563BB"/>
    <w:rsid w:val="000566BB"/>
    <w:rsid w:val="000566D0"/>
    <w:rsid w:val="000569B2"/>
    <w:rsid w:val="000569B3"/>
    <w:rsid w:val="00056E4E"/>
    <w:rsid w:val="00057009"/>
    <w:rsid w:val="00057517"/>
    <w:rsid w:val="0005793A"/>
    <w:rsid w:val="000579AE"/>
    <w:rsid w:val="00057A71"/>
    <w:rsid w:val="00057BE6"/>
    <w:rsid w:val="00057FD6"/>
    <w:rsid w:val="00060270"/>
    <w:rsid w:val="0006043C"/>
    <w:rsid w:val="00060754"/>
    <w:rsid w:val="00060987"/>
    <w:rsid w:val="000609CD"/>
    <w:rsid w:val="000610EA"/>
    <w:rsid w:val="00061353"/>
    <w:rsid w:val="00061604"/>
    <w:rsid w:val="00061741"/>
    <w:rsid w:val="00061CF0"/>
    <w:rsid w:val="00061D3B"/>
    <w:rsid w:val="00061E83"/>
    <w:rsid w:val="00061ECB"/>
    <w:rsid w:val="00061F2E"/>
    <w:rsid w:val="00061FA1"/>
    <w:rsid w:val="00061FED"/>
    <w:rsid w:val="0006250C"/>
    <w:rsid w:val="00062598"/>
    <w:rsid w:val="00062FB1"/>
    <w:rsid w:val="000635F9"/>
    <w:rsid w:val="00063711"/>
    <w:rsid w:val="000637FB"/>
    <w:rsid w:val="000638C1"/>
    <w:rsid w:val="00063AFE"/>
    <w:rsid w:val="00063FEB"/>
    <w:rsid w:val="000640AA"/>
    <w:rsid w:val="00064BFE"/>
    <w:rsid w:val="00064CD9"/>
    <w:rsid w:val="00064D3A"/>
    <w:rsid w:val="00064F24"/>
    <w:rsid w:val="000654BA"/>
    <w:rsid w:val="000655D9"/>
    <w:rsid w:val="000656B2"/>
    <w:rsid w:val="00065900"/>
    <w:rsid w:val="00065B94"/>
    <w:rsid w:val="00065CE4"/>
    <w:rsid w:val="00065DC6"/>
    <w:rsid w:val="00065E1B"/>
    <w:rsid w:val="000663E8"/>
    <w:rsid w:val="000667DA"/>
    <w:rsid w:val="00066889"/>
    <w:rsid w:val="00066A5B"/>
    <w:rsid w:val="00066AF3"/>
    <w:rsid w:val="00066E74"/>
    <w:rsid w:val="00067226"/>
    <w:rsid w:val="0006739B"/>
    <w:rsid w:val="00067980"/>
    <w:rsid w:val="00067AA1"/>
    <w:rsid w:val="00067BDC"/>
    <w:rsid w:val="00067CCC"/>
    <w:rsid w:val="00067D0E"/>
    <w:rsid w:val="00067E76"/>
    <w:rsid w:val="00070461"/>
    <w:rsid w:val="0007049A"/>
    <w:rsid w:val="000704B7"/>
    <w:rsid w:val="0007052D"/>
    <w:rsid w:val="00070650"/>
    <w:rsid w:val="0007077C"/>
    <w:rsid w:val="00070FCB"/>
    <w:rsid w:val="000711DD"/>
    <w:rsid w:val="0007160E"/>
    <w:rsid w:val="00071A93"/>
    <w:rsid w:val="00071D34"/>
    <w:rsid w:val="000721BD"/>
    <w:rsid w:val="0007222C"/>
    <w:rsid w:val="00072508"/>
    <w:rsid w:val="0007289E"/>
    <w:rsid w:val="00072AAC"/>
    <w:rsid w:val="00072C0B"/>
    <w:rsid w:val="000730A7"/>
    <w:rsid w:val="000735E1"/>
    <w:rsid w:val="00073CA7"/>
    <w:rsid w:val="00073CD3"/>
    <w:rsid w:val="00073D02"/>
    <w:rsid w:val="00073EC9"/>
    <w:rsid w:val="000741E5"/>
    <w:rsid w:val="0007448B"/>
    <w:rsid w:val="0007496F"/>
    <w:rsid w:val="00074DC7"/>
    <w:rsid w:val="00075551"/>
    <w:rsid w:val="00075F0B"/>
    <w:rsid w:val="0007612D"/>
    <w:rsid w:val="000764B3"/>
    <w:rsid w:val="000768C3"/>
    <w:rsid w:val="00076CDC"/>
    <w:rsid w:val="00076D83"/>
    <w:rsid w:val="00077069"/>
    <w:rsid w:val="000772BF"/>
    <w:rsid w:val="00077630"/>
    <w:rsid w:val="000776C6"/>
    <w:rsid w:val="00077757"/>
    <w:rsid w:val="00077A59"/>
    <w:rsid w:val="00077D51"/>
    <w:rsid w:val="0008029D"/>
    <w:rsid w:val="000805EE"/>
    <w:rsid w:val="000806B2"/>
    <w:rsid w:val="00081E2E"/>
    <w:rsid w:val="00081E2F"/>
    <w:rsid w:val="0008204C"/>
    <w:rsid w:val="000822E0"/>
    <w:rsid w:val="00082316"/>
    <w:rsid w:val="0008233A"/>
    <w:rsid w:val="00082935"/>
    <w:rsid w:val="00082CC1"/>
    <w:rsid w:val="00083023"/>
    <w:rsid w:val="0008309F"/>
    <w:rsid w:val="0008331D"/>
    <w:rsid w:val="00083587"/>
    <w:rsid w:val="000835F0"/>
    <w:rsid w:val="0008391B"/>
    <w:rsid w:val="00083A7A"/>
    <w:rsid w:val="00083BB0"/>
    <w:rsid w:val="00083F00"/>
    <w:rsid w:val="00084024"/>
    <w:rsid w:val="000842A6"/>
    <w:rsid w:val="00084D8A"/>
    <w:rsid w:val="00084DAD"/>
    <w:rsid w:val="00084F8F"/>
    <w:rsid w:val="00085195"/>
    <w:rsid w:val="000853E4"/>
    <w:rsid w:val="0008565E"/>
    <w:rsid w:val="000856B1"/>
    <w:rsid w:val="000859E7"/>
    <w:rsid w:val="00085D53"/>
    <w:rsid w:val="0008618C"/>
    <w:rsid w:val="000862C0"/>
    <w:rsid w:val="000866EA"/>
    <w:rsid w:val="00086736"/>
    <w:rsid w:val="000867BD"/>
    <w:rsid w:val="00086C15"/>
    <w:rsid w:val="00086C64"/>
    <w:rsid w:val="0008714F"/>
    <w:rsid w:val="000873B0"/>
    <w:rsid w:val="000875CE"/>
    <w:rsid w:val="000877B8"/>
    <w:rsid w:val="00087857"/>
    <w:rsid w:val="00087BC5"/>
    <w:rsid w:val="00087CB2"/>
    <w:rsid w:val="00087F0A"/>
    <w:rsid w:val="0009047E"/>
    <w:rsid w:val="00090AB4"/>
    <w:rsid w:val="00090AC0"/>
    <w:rsid w:val="00090EA0"/>
    <w:rsid w:val="0009146F"/>
    <w:rsid w:val="0009153B"/>
    <w:rsid w:val="000915DC"/>
    <w:rsid w:val="00091949"/>
    <w:rsid w:val="00091D1A"/>
    <w:rsid w:val="00091F91"/>
    <w:rsid w:val="00091FF6"/>
    <w:rsid w:val="00092180"/>
    <w:rsid w:val="000922B4"/>
    <w:rsid w:val="000925F6"/>
    <w:rsid w:val="00092824"/>
    <w:rsid w:val="00092BBB"/>
    <w:rsid w:val="00092E6E"/>
    <w:rsid w:val="00093132"/>
    <w:rsid w:val="000932FE"/>
    <w:rsid w:val="000934D5"/>
    <w:rsid w:val="00093636"/>
    <w:rsid w:val="00093826"/>
    <w:rsid w:val="00093853"/>
    <w:rsid w:val="000939D1"/>
    <w:rsid w:val="00093E0D"/>
    <w:rsid w:val="00093EC5"/>
    <w:rsid w:val="000941A9"/>
    <w:rsid w:val="0009440C"/>
    <w:rsid w:val="000945B7"/>
    <w:rsid w:val="00094A5B"/>
    <w:rsid w:val="00094BE5"/>
    <w:rsid w:val="00094C76"/>
    <w:rsid w:val="00094EF2"/>
    <w:rsid w:val="00094EFF"/>
    <w:rsid w:val="00094FEB"/>
    <w:rsid w:val="000954F0"/>
    <w:rsid w:val="00095770"/>
    <w:rsid w:val="000957A3"/>
    <w:rsid w:val="000957D6"/>
    <w:rsid w:val="0009588B"/>
    <w:rsid w:val="00095AC6"/>
    <w:rsid w:val="00095C41"/>
    <w:rsid w:val="00095C64"/>
    <w:rsid w:val="00095F1F"/>
    <w:rsid w:val="00096184"/>
    <w:rsid w:val="0009618D"/>
    <w:rsid w:val="000962F9"/>
    <w:rsid w:val="00096927"/>
    <w:rsid w:val="00096A7C"/>
    <w:rsid w:val="00096C92"/>
    <w:rsid w:val="00097113"/>
    <w:rsid w:val="000971BE"/>
    <w:rsid w:val="000971D2"/>
    <w:rsid w:val="00097299"/>
    <w:rsid w:val="000978C2"/>
    <w:rsid w:val="00097A25"/>
    <w:rsid w:val="00097B65"/>
    <w:rsid w:val="00097EBF"/>
    <w:rsid w:val="000A028F"/>
    <w:rsid w:val="000A0960"/>
    <w:rsid w:val="000A116C"/>
    <w:rsid w:val="000A1344"/>
    <w:rsid w:val="000A154C"/>
    <w:rsid w:val="000A1DA4"/>
    <w:rsid w:val="000A1DFD"/>
    <w:rsid w:val="000A2475"/>
    <w:rsid w:val="000A24F6"/>
    <w:rsid w:val="000A28FF"/>
    <w:rsid w:val="000A29DF"/>
    <w:rsid w:val="000A2BF2"/>
    <w:rsid w:val="000A2D83"/>
    <w:rsid w:val="000A30C3"/>
    <w:rsid w:val="000A3412"/>
    <w:rsid w:val="000A37DC"/>
    <w:rsid w:val="000A3A24"/>
    <w:rsid w:val="000A3CE5"/>
    <w:rsid w:val="000A3DFF"/>
    <w:rsid w:val="000A3F2D"/>
    <w:rsid w:val="000A3F74"/>
    <w:rsid w:val="000A4E22"/>
    <w:rsid w:val="000A5249"/>
    <w:rsid w:val="000A52FC"/>
    <w:rsid w:val="000A534F"/>
    <w:rsid w:val="000A537E"/>
    <w:rsid w:val="000A586F"/>
    <w:rsid w:val="000A5A0C"/>
    <w:rsid w:val="000A5BF0"/>
    <w:rsid w:val="000A602E"/>
    <w:rsid w:val="000A60F2"/>
    <w:rsid w:val="000A611E"/>
    <w:rsid w:val="000A612D"/>
    <w:rsid w:val="000A61D5"/>
    <w:rsid w:val="000A6405"/>
    <w:rsid w:val="000A653E"/>
    <w:rsid w:val="000A661A"/>
    <w:rsid w:val="000A6BB9"/>
    <w:rsid w:val="000A6D60"/>
    <w:rsid w:val="000A71DB"/>
    <w:rsid w:val="000A7725"/>
    <w:rsid w:val="000A77E4"/>
    <w:rsid w:val="000A7E30"/>
    <w:rsid w:val="000A7EC5"/>
    <w:rsid w:val="000A7F64"/>
    <w:rsid w:val="000B0616"/>
    <w:rsid w:val="000B0907"/>
    <w:rsid w:val="000B0B03"/>
    <w:rsid w:val="000B0D63"/>
    <w:rsid w:val="000B1069"/>
    <w:rsid w:val="000B133D"/>
    <w:rsid w:val="000B1508"/>
    <w:rsid w:val="000B1529"/>
    <w:rsid w:val="000B1672"/>
    <w:rsid w:val="000B188F"/>
    <w:rsid w:val="000B1C78"/>
    <w:rsid w:val="000B1DDF"/>
    <w:rsid w:val="000B22FF"/>
    <w:rsid w:val="000B2508"/>
    <w:rsid w:val="000B256E"/>
    <w:rsid w:val="000B2744"/>
    <w:rsid w:val="000B27A4"/>
    <w:rsid w:val="000B290E"/>
    <w:rsid w:val="000B295E"/>
    <w:rsid w:val="000B2A4F"/>
    <w:rsid w:val="000B2E5A"/>
    <w:rsid w:val="000B32E3"/>
    <w:rsid w:val="000B3A94"/>
    <w:rsid w:val="000B3C6A"/>
    <w:rsid w:val="000B41CE"/>
    <w:rsid w:val="000B425A"/>
    <w:rsid w:val="000B4A63"/>
    <w:rsid w:val="000B4ABB"/>
    <w:rsid w:val="000B5830"/>
    <w:rsid w:val="000B58FC"/>
    <w:rsid w:val="000B59B0"/>
    <w:rsid w:val="000B5A16"/>
    <w:rsid w:val="000B5A8B"/>
    <w:rsid w:val="000B621D"/>
    <w:rsid w:val="000B67DF"/>
    <w:rsid w:val="000B6AAB"/>
    <w:rsid w:val="000B7509"/>
    <w:rsid w:val="000B7964"/>
    <w:rsid w:val="000B7A1A"/>
    <w:rsid w:val="000B7CFB"/>
    <w:rsid w:val="000C04BC"/>
    <w:rsid w:val="000C0741"/>
    <w:rsid w:val="000C0846"/>
    <w:rsid w:val="000C0B37"/>
    <w:rsid w:val="000C1107"/>
    <w:rsid w:val="000C11EF"/>
    <w:rsid w:val="000C13A1"/>
    <w:rsid w:val="000C1831"/>
    <w:rsid w:val="000C18C0"/>
    <w:rsid w:val="000C1F44"/>
    <w:rsid w:val="000C1FAF"/>
    <w:rsid w:val="000C2048"/>
    <w:rsid w:val="000C2120"/>
    <w:rsid w:val="000C2CC2"/>
    <w:rsid w:val="000C2DDF"/>
    <w:rsid w:val="000C32C3"/>
    <w:rsid w:val="000C352B"/>
    <w:rsid w:val="000C3728"/>
    <w:rsid w:val="000C395C"/>
    <w:rsid w:val="000C3A1B"/>
    <w:rsid w:val="000C4309"/>
    <w:rsid w:val="000C4730"/>
    <w:rsid w:val="000C47BD"/>
    <w:rsid w:val="000C49D5"/>
    <w:rsid w:val="000C4ABF"/>
    <w:rsid w:val="000C4BAC"/>
    <w:rsid w:val="000C4C91"/>
    <w:rsid w:val="000C4E4A"/>
    <w:rsid w:val="000C5078"/>
    <w:rsid w:val="000C50C2"/>
    <w:rsid w:val="000C5598"/>
    <w:rsid w:val="000C589B"/>
    <w:rsid w:val="000C5B31"/>
    <w:rsid w:val="000C5CB1"/>
    <w:rsid w:val="000C610B"/>
    <w:rsid w:val="000C6C0F"/>
    <w:rsid w:val="000C7193"/>
    <w:rsid w:val="000C77A1"/>
    <w:rsid w:val="000C7835"/>
    <w:rsid w:val="000C7BC0"/>
    <w:rsid w:val="000C7E52"/>
    <w:rsid w:val="000C7ED4"/>
    <w:rsid w:val="000D004C"/>
    <w:rsid w:val="000D016B"/>
    <w:rsid w:val="000D01F7"/>
    <w:rsid w:val="000D0230"/>
    <w:rsid w:val="000D045D"/>
    <w:rsid w:val="000D0550"/>
    <w:rsid w:val="000D0AF8"/>
    <w:rsid w:val="000D0B07"/>
    <w:rsid w:val="000D0B44"/>
    <w:rsid w:val="000D0C83"/>
    <w:rsid w:val="000D1742"/>
    <w:rsid w:val="000D188E"/>
    <w:rsid w:val="000D1CD7"/>
    <w:rsid w:val="000D2329"/>
    <w:rsid w:val="000D267D"/>
    <w:rsid w:val="000D277F"/>
    <w:rsid w:val="000D285A"/>
    <w:rsid w:val="000D28E6"/>
    <w:rsid w:val="000D294F"/>
    <w:rsid w:val="000D2BE7"/>
    <w:rsid w:val="000D2CE8"/>
    <w:rsid w:val="000D2F4F"/>
    <w:rsid w:val="000D2FD5"/>
    <w:rsid w:val="000D3729"/>
    <w:rsid w:val="000D42A7"/>
    <w:rsid w:val="000D441E"/>
    <w:rsid w:val="000D4791"/>
    <w:rsid w:val="000D4B79"/>
    <w:rsid w:val="000D4F7D"/>
    <w:rsid w:val="000D509F"/>
    <w:rsid w:val="000D573E"/>
    <w:rsid w:val="000D5799"/>
    <w:rsid w:val="000D5BF1"/>
    <w:rsid w:val="000D5C45"/>
    <w:rsid w:val="000D60D0"/>
    <w:rsid w:val="000D6205"/>
    <w:rsid w:val="000D63C9"/>
    <w:rsid w:val="000D66AE"/>
    <w:rsid w:val="000D677F"/>
    <w:rsid w:val="000D67C4"/>
    <w:rsid w:val="000D6949"/>
    <w:rsid w:val="000D694E"/>
    <w:rsid w:val="000D6A9F"/>
    <w:rsid w:val="000D6C9B"/>
    <w:rsid w:val="000D7069"/>
    <w:rsid w:val="000D7131"/>
    <w:rsid w:val="000D71D9"/>
    <w:rsid w:val="000D7206"/>
    <w:rsid w:val="000D7318"/>
    <w:rsid w:val="000D7986"/>
    <w:rsid w:val="000D79ED"/>
    <w:rsid w:val="000D7B44"/>
    <w:rsid w:val="000E015D"/>
    <w:rsid w:val="000E0254"/>
    <w:rsid w:val="000E04D9"/>
    <w:rsid w:val="000E0790"/>
    <w:rsid w:val="000E0873"/>
    <w:rsid w:val="000E090C"/>
    <w:rsid w:val="000E0961"/>
    <w:rsid w:val="000E0A33"/>
    <w:rsid w:val="000E0A4C"/>
    <w:rsid w:val="000E0CE5"/>
    <w:rsid w:val="000E1010"/>
    <w:rsid w:val="000E11B4"/>
    <w:rsid w:val="000E13BD"/>
    <w:rsid w:val="000E1ACF"/>
    <w:rsid w:val="000E1BBF"/>
    <w:rsid w:val="000E2C46"/>
    <w:rsid w:val="000E2FAB"/>
    <w:rsid w:val="000E3459"/>
    <w:rsid w:val="000E3569"/>
    <w:rsid w:val="000E38B6"/>
    <w:rsid w:val="000E398E"/>
    <w:rsid w:val="000E4059"/>
    <w:rsid w:val="000E4084"/>
    <w:rsid w:val="000E4170"/>
    <w:rsid w:val="000E41C8"/>
    <w:rsid w:val="000E42F9"/>
    <w:rsid w:val="000E4474"/>
    <w:rsid w:val="000E44AF"/>
    <w:rsid w:val="000E4929"/>
    <w:rsid w:val="000E4AB2"/>
    <w:rsid w:val="000E4AF9"/>
    <w:rsid w:val="000E4C74"/>
    <w:rsid w:val="000E5273"/>
    <w:rsid w:val="000E5346"/>
    <w:rsid w:val="000E536E"/>
    <w:rsid w:val="000E56B7"/>
    <w:rsid w:val="000E58FB"/>
    <w:rsid w:val="000E5982"/>
    <w:rsid w:val="000E5BEC"/>
    <w:rsid w:val="000E5CE7"/>
    <w:rsid w:val="000E5FA2"/>
    <w:rsid w:val="000E6396"/>
    <w:rsid w:val="000E6443"/>
    <w:rsid w:val="000E654A"/>
    <w:rsid w:val="000E65E6"/>
    <w:rsid w:val="000E66CB"/>
    <w:rsid w:val="000E6A29"/>
    <w:rsid w:val="000E6B7B"/>
    <w:rsid w:val="000E6FC0"/>
    <w:rsid w:val="000E70E0"/>
    <w:rsid w:val="000E70EE"/>
    <w:rsid w:val="000E7242"/>
    <w:rsid w:val="000E72A4"/>
    <w:rsid w:val="000E7436"/>
    <w:rsid w:val="000E7AD3"/>
    <w:rsid w:val="000F08E7"/>
    <w:rsid w:val="000F1120"/>
    <w:rsid w:val="000F13D0"/>
    <w:rsid w:val="000F153A"/>
    <w:rsid w:val="000F16BF"/>
    <w:rsid w:val="000F16FB"/>
    <w:rsid w:val="000F1A95"/>
    <w:rsid w:val="000F1DBB"/>
    <w:rsid w:val="000F1DDA"/>
    <w:rsid w:val="000F22EF"/>
    <w:rsid w:val="000F24D7"/>
    <w:rsid w:val="000F2614"/>
    <w:rsid w:val="000F2A0B"/>
    <w:rsid w:val="000F2ADF"/>
    <w:rsid w:val="000F2FBD"/>
    <w:rsid w:val="000F3064"/>
    <w:rsid w:val="000F367E"/>
    <w:rsid w:val="000F398E"/>
    <w:rsid w:val="000F3D34"/>
    <w:rsid w:val="000F3D9A"/>
    <w:rsid w:val="000F3DA4"/>
    <w:rsid w:val="000F41B6"/>
    <w:rsid w:val="000F4B3F"/>
    <w:rsid w:val="000F50E7"/>
    <w:rsid w:val="000F5239"/>
    <w:rsid w:val="000F5383"/>
    <w:rsid w:val="000F53E9"/>
    <w:rsid w:val="000F5453"/>
    <w:rsid w:val="000F5AC8"/>
    <w:rsid w:val="000F5F2B"/>
    <w:rsid w:val="000F5F85"/>
    <w:rsid w:val="000F6053"/>
    <w:rsid w:val="000F6338"/>
    <w:rsid w:val="000F63CB"/>
    <w:rsid w:val="000F649A"/>
    <w:rsid w:val="000F66D7"/>
    <w:rsid w:val="000F6A3E"/>
    <w:rsid w:val="000F6B38"/>
    <w:rsid w:val="000F6C26"/>
    <w:rsid w:val="000F7176"/>
    <w:rsid w:val="000F73F1"/>
    <w:rsid w:val="000F7732"/>
    <w:rsid w:val="000F78F7"/>
    <w:rsid w:val="000F7910"/>
    <w:rsid w:val="000F7BCD"/>
    <w:rsid w:val="000F7C74"/>
    <w:rsid w:val="000F7D0A"/>
    <w:rsid w:val="001002DC"/>
    <w:rsid w:val="00101517"/>
    <w:rsid w:val="00101586"/>
    <w:rsid w:val="00101FC1"/>
    <w:rsid w:val="00102086"/>
    <w:rsid w:val="001026F3"/>
    <w:rsid w:val="00102E96"/>
    <w:rsid w:val="00102F32"/>
    <w:rsid w:val="00103724"/>
    <w:rsid w:val="00103BD7"/>
    <w:rsid w:val="00103F24"/>
    <w:rsid w:val="001041D4"/>
    <w:rsid w:val="00104613"/>
    <w:rsid w:val="001048BC"/>
    <w:rsid w:val="0010494F"/>
    <w:rsid w:val="00104C9C"/>
    <w:rsid w:val="00104E15"/>
    <w:rsid w:val="001052D5"/>
    <w:rsid w:val="00105C10"/>
    <w:rsid w:val="00105E09"/>
    <w:rsid w:val="00105EE8"/>
    <w:rsid w:val="0010622E"/>
    <w:rsid w:val="00106903"/>
    <w:rsid w:val="00106E6D"/>
    <w:rsid w:val="00107113"/>
    <w:rsid w:val="00107456"/>
    <w:rsid w:val="00107674"/>
    <w:rsid w:val="001102D9"/>
    <w:rsid w:val="00110946"/>
    <w:rsid w:val="00110B83"/>
    <w:rsid w:val="00110CA7"/>
    <w:rsid w:val="00110D4D"/>
    <w:rsid w:val="00111B40"/>
    <w:rsid w:val="001121FC"/>
    <w:rsid w:val="001122C2"/>
    <w:rsid w:val="00112AF7"/>
    <w:rsid w:val="00113182"/>
    <w:rsid w:val="0011366D"/>
    <w:rsid w:val="00113685"/>
    <w:rsid w:val="001137D5"/>
    <w:rsid w:val="00113820"/>
    <w:rsid w:val="00114125"/>
    <w:rsid w:val="00114620"/>
    <w:rsid w:val="001149CF"/>
    <w:rsid w:val="00114A8F"/>
    <w:rsid w:val="00115100"/>
    <w:rsid w:val="0011535A"/>
    <w:rsid w:val="0011597F"/>
    <w:rsid w:val="00115A20"/>
    <w:rsid w:val="00115FEE"/>
    <w:rsid w:val="001160A0"/>
    <w:rsid w:val="001161F5"/>
    <w:rsid w:val="00116276"/>
    <w:rsid w:val="00116589"/>
    <w:rsid w:val="00117237"/>
    <w:rsid w:val="00117BA4"/>
    <w:rsid w:val="00117DCC"/>
    <w:rsid w:val="00120532"/>
    <w:rsid w:val="001209C6"/>
    <w:rsid w:val="00120B3F"/>
    <w:rsid w:val="00121642"/>
    <w:rsid w:val="0012182E"/>
    <w:rsid w:val="00121D1A"/>
    <w:rsid w:val="00122040"/>
    <w:rsid w:val="00122193"/>
    <w:rsid w:val="00122326"/>
    <w:rsid w:val="00122729"/>
    <w:rsid w:val="00122951"/>
    <w:rsid w:val="00122A31"/>
    <w:rsid w:val="00122A5C"/>
    <w:rsid w:val="00122B64"/>
    <w:rsid w:val="00122CAA"/>
    <w:rsid w:val="00122E7E"/>
    <w:rsid w:val="00122EFD"/>
    <w:rsid w:val="00122F8B"/>
    <w:rsid w:val="0012328B"/>
    <w:rsid w:val="00123575"/>
    <w:rsid w:val="001235E8"/>
    <w:rsid w:val="0012371A"/>
    <w:rsid w:val="001237E4"/>
    <w:rsid w:val="00123D02"/>
    <w:rsid w:val="00123E11"/>
    <w:rsid w:val="00123F7A"/>
    <w:rsid w:val="001240E3"/>
    <w:rsid w:val="00124119"/>
    <w:rsid w:val="00124262"/>
    <w:rsid w:val="001243C0"/>
    <w:rsid w:val="0012444F"/>
    <w:rsid w:val="001245D0"/>
    <w:rsid w:val="00124B21"/>
    <w:rsid w:val="00125442"/>
    <w:rsid w:val="00125619"/>
    <w:rsid w:val="00125707"/>
    <w:rsid w:val="001258AD"/>
    <w:rsid w:val="00125D00"/>
    <w:rsid w:val="00125E9F"/>
    <w:rsid w:val="00125EFC"/>
    <w:rsid w:val="0012600B"/>
    <w:rsid w:val="001260B9"/>
    <w:rsid w:val="00126194"/>
    <w:rsid w:val="00126680"/>
    <w:rsid w:val="0012695A"/>
    <w:rsid w:val="00126AB8"/>
    <w:rsid w:val="00126C8E"/>
    <w:rsid w:val="0012718B"/>
    <w:rsid w:val="001272BA"/>
    <w:rsid w:val="00127D97"/>
    <w:rsid w:val="00127F76"/>
    <w:rsid w:val="001302CC"/>
    <w:rsid w:val="00130310"/>
    <w:rsid w:val="00130579"/>
    <w:rsid w:val="001307D2"/>
    <w:rsid w:val="00130955"/>
    <w:rsid w:val="00130FBB"/>
    <w:rsid w:val="001310A8"/>
    <w:rsid w:val="0013133B"/>
    <w:rsid w:val="0013168E"/>
    <w:rsid w:val="0013197F"/>
    <w:rsid w:val="0013205B"/>
    <w:rsid w:val="00132368"/>
    <w:rsid w:val="0013261F"/>
    <w:rsid w:val="00132E02"/>
    <w:rsid w:val="00132E32"/>
    <w:rsid w:val="001330A2"/>
    <w:rsid w:val="001333CE"/>
    <w:rsid w:val="001334D9"/>
    <w:rsid w:val="00133960"/>
    <w:rsid w:val="00133A61"/>
    <w:rsid w:val="00133C5C"/>
    <w:rsid w:val="00133F82"/>
    <w:rsid w:val="0013468F"/>
    <w:rsid w:val="001346CC"/>
    <w:rsid w:val="0013470E"/>
    <w:rsid w:val="0013482A"/>
    <w:rsid w:val="0013496B"/>
    <w:rsid w:val="00135386"/>
    <w:rsid w:val="001354DD"/>
    <w:rsid w:val="00135543"/>
    <w:rsid w:val="001357C6"/>
    <w:rsid w:val="001357D8"/>
    <w:rsid w:val="00135909"/>
    <w:rsid w:val="00135F64"/>
    <w:rsid w:val="00136025"/>
    <w:rsid w:val="001360F4"/>
    <w:rsid w:val="001366A6"/>
    <w:rsid w:val="0013682B"/>
    <w:rsid w:val="00136CE5"/>
    <w:rsid w:val="00137032"/>
    <w:rsid w:val="001370A8"/>
    <w:rsid w:val="0013734E"/>
    <w:rsid w:val="00137486"/>
    <w:rsid w:val="00137ABD"/>
    <w:rsid w:val="00137CD5"/>
    <w:rsid w:val="001402E2"/>
    <w:rsid w:val="00140478"/>
    <w:rsid w:val="001405ED"/>
    <w:rsid w:val="00140B69"/>
    <w:rsid w:val="00140DDC"/>
    <w:rsid w:val="00140FBA"/>
    <w:rsid w:val="001410CD"/>
    <w:rsid w:val="001410DF"/>
    <w:rsid w:val="0014116A"/>
    <w:rsid w:val="00141255"/>
    <w:rsid w:val="00141360"/>
    <w:rsid w:val="00141505"/>
    <w:rsid w:val="0014157A"/>
    <w:rsid w:val="001418C2"/>
    <w:rsid w:val="00141A2F"/>
    <w:rsid w:val="00142B07"/>
    <w:rsid w:val="00142C8F"/>
    <w:rsid w:val="00142E29"/>
    <w:rsid w:val="001432B6"/>
    <w:rsid w:val="00143458"/>
    <w:rsid w:val="00143463"/>
    <w:rsid w:val="0014378B"/>
    <w:rsid w:val="0014403A"/>
    <w:rsid w:val="0014410E"/>
    <w:rsid w:val="001441AD"/>
    <w:rsid w:val="0014432E"/>
    <w:rsid w:val="0014465B"/>
    <w:rsid w:val="0014478F"/>
    <w:rsid w:val="00144B41"/>
    <w:rsid w:val="00144DAE"/>
    <w:rsid w:val="001455FD"/>
    <w:rsid w:val="001456B8"/>
    <w:rsid w:val="00145893"/>
    <w:rsid w:val="001460E2"/>
    <w:rsid w:val="0014614F"/>
    <w:rsid w:val="0014637F"/>
    <w:rsid w:val="00146DF6"/>
    <w:rsid w:val="00146F82"/>
    <w:rsid w:val="0014706A"/>
    <w:rsid w:val="001472C8"/>
    <w:rsid w:val="001473B0"/>
    <w:rsid w:val="001478C9"/>
    <w:rsid w:val="001479DD"/>
    <w:rsid w:val="00147B9E"/>
    <w:rsid w:val="00147CBC"/>
    <w:rsid w:val="00147F5C"/>
    <w:rsid w:val="001500DC"/>
    <w:rsid w:val="00150784"/>
    <w:rsid w:val="00150AFD"/>
    <w:rsid w:val="001510C1"/>
    <w:rsid w:val="001511B3"/>
    <w:rsid w:val="001511DF"/>
    <w:rsid w:val="001512E7"/>
    <w:rsid w:val="001515D1"/>
    <w:rsid w:val="00151671"/>
    <w:rsid w:val="00151855"/>
    <w:rsid w:val="001521BC"/>
    <w:rsid w:val="0015326A"/>
    <w:rsid w:val="001532A3"/>
    <w:rsid w:val="00153529"/>
    <w:rsid w:val="00153BF1"/>
    <w:rsid w:val="00153C61"/>
    <w:rsid w:val="00153D3A"/>
    <w:rsid w:val="00153DA6"/>
    <w:rsid w:val="00153FC3"/>
    <w:rsid w:val="00153FEF"/>
    <w:rsid w:val="0015401F"/>
    <w:rsid w:val="0015432C"/>
    <w:rsid w:val="00154440"/>
    <w:rsid w:val="001544D9"/>
    <w:rsid w:val="001551D2"/>
    <w:rsid w:val="0015528F"/>
    <w:rsid w:val="001553D5"/>
    <w:rsid w:val="00155607"/>
    <w:rsid w:val="001559CE"/>
    <w:rsid w:val="00155B45"/>
    <w:rsid w:val="001561D4"/>
    <w:rsid w:val="0015660F"/>
    <w:rsid w:val="00156723"/>
    <w:rsid w:val="00156B64"/>
    <w:rsid w:val="00156DA4"/>
    <w:rsid w:val="00156ED0"/>
    <w:rsid w:val="0015726F"/>
    <w:rsid w:val="001572D1"/>
    <w:rsid w:val="001576A2"/>
    <w:rsid w:val="00157714"/>
    <w:rsid w:val="00157A16"/>
    <w:rsid w:val="00157F4D"/>
    <w:rsid w:val="001600D5"/>
    <w:rsid w:val="001602B4"/>
    <w:rsid w:val="0016076C"/>
    <w:rsid w:val="00160867"/>
    <w:rsid w:val="001609FF"/>
    <w:rsid w:val="00160AB0"/>
    <w:rsid w:val="00160FF8"/>
    <w:rsid w:val="001612AF"/>
    <w:rsid w:val="00161320"/>
    <w:rsid w:val="0016184D"/>
    <w:rsid w:val="00161A90"/>
    <w:rsid w:val="00161EBC"/>
    <w:rsid w:val="00162334"/>
    <w:rsid w:val="0016234E"/>
    <w:rsid w:val="00162438"/>
    <w:rsid w:val="00162646"/>
    <w:rsid w:val="001628D0"/>
    <w:rsid w:val="00162E82"/>
    <w:rsid w:val="00163437"/>
    <w:rsid w:val="001634AC"/>
    <w:rsid w:val="0016350C"/>
    <w:rsid w:val="00163F39"/>
    <w:rsid w:val="00164055"/>
    <w:rsid w:val="0016416E"/>
    <w:rsid w:val="001641B6"/>
    <w:rsid w:val="0016428F"/>
    <w:rsid w:val="001643C8"/>
    <w:rsid w:val="00164E3C"/>
    <w:rsid w:val="001650D0"/>
    <w:rsid w:val="0016545F"/>
    <w:rsid w:val="00165481"/>
    <w:rsid w:val="0016553B"/>
    <w:rsid w:val="00165543"/>
    <w:rsid w:val="001657DD"/>
    <w:rsid w:val="00165C3E"/>
    <w:rsid w:val="001660AA"/>
    <w:rsid w:val="001662C1"/>
    <w:rsid w:val="00166440"/>
    <w:rsid w:val="00166640"/>
    <w:rsid w:val="001667AB"/>
    <w:rsid w:val="00166825"/>
    <w:rsid w:val="00166A0F"/>
    <w:rsid w:val="00166ED5"/>
    <w:rsid w:val="00167028"/>
    <w:rsid w:val="001675C0"/>
    <w:rsid w:val="001679ED"/>
    <w:rsid w:val="00167DC4"/>
    <w:rsid w:val="00167FFB"/>
    <w:rsid w:val="0017012C"/>
    <w:rsid w:val="001701B1"/>
    <w:rsid w:val="001704C9"/>
    <w:rsid w:val="001708AA"/>
    <w:rsid w:val="00170C26"/>
    <w:rsid w:val="00170C3B"/>
    <w:rsid w:val="00170F75"/>
    <w:rsid w:val="001710BD"/>
    <w:rsid w:val="00171164"/>
    <w:rsid w:val="001712B9"/>
    <w:rsid w:val="0017140C"/>
    <w:rsid w:val="0017223B"/>
    <w:rsid w:val="00172317"/>
    <w:rsid w:val="00172640"/>
    <w:rsid w:val="001728C7"/>
    <w:rsid w:val="00172CAF"/>
    <w:rsid w:val="00172E03"/>
    <w:rsid w:val="001735AC"/>
    <w:rsid w:val="0017374A"/>
    <w:rsid w:val="001737E1"/>
    <w:rsid w:val="0017395C"/>
    <w:rsid w:val="00173E4D"/>
    <w:rsid w:val="00173E4E"/>
    <w:rsid w:val="00173F4D"/>
    <w:rsid w:val="001745BE"/>
    <w:rsid w:val="001749A5"/>
    <w:rsid w:val="00174AB1"/>
    <w:rsid w:val="00174C71"/>
    <w:rsid w:val="00174CB1"/>
    <w:rsid w:val="0017501E"/>
    <w:rsid w:val="001753EB"/>
    <w:rsid w:val="00175585"/>
    <w:rsid w:val="00175844"/>
    <w:rsid w:val="001759ED"/>
    <w:rsid w:val="00175D7A"/>
    <w:rsid w:val="00175F6B"/>
    <w:rsid w:val="001765F3"/>
    <w:rsid w:val="0017672C"/>
    <w:rsid w:val="001769CF"/>
    <w:rsid w:val="00176A42"/>
    <w:rsid w:val="00176A7E"/>
    <w:rsid w:val="00176ADE"/>
    <w:rsid w:val="00176CE7"/>
    <w:rsid w:val="001770F6"/>
    <w:rsid w:val="001773CF"/>
    <w:rsid w:val="00177F60"/>
    <w:rsid w:val="001800D9"/>
    <w:rsid w:val="00180529"/>
    <w:rsid w:val="00180635"/>
    <w:rsid w:val="00180793"/>
    <w:rsid w:val="001807A4"/>
    <w:rsid w:val="001814F7"/>
    <w:rsid w:val="0018150E"/>
    <w:rsid w:val="00181700"/>
    <w:rsid w:val="001817BC"/>
    <w:rsid w:val="00181A2F"/>
    <w:rsid w:val="00181D73"/>
    <w:rsid w:val="00181DD6"/>
    <w:rsid w:val="00181E5E"/>
    <w:rsid w:val="00182179"/>
    <w:rsid w:val="00182252"/>
    <w:rsid w:val="001824C2"/>
    <w:rsid w:val="001826E9"/>
    <w:rsid w:val="00182A64"/>
    <w:rsid w:val="00182B08"/>
    <w:rsid w:val="00182D36"/>
    <w:rsid w:val="0018327E"/>
    <w:rsid w:val="00183325"/>
    <w:rsid w:val="00183432"/>
    <w:rsid w:val="0018348C"/>
    <w:rsid w:val="0018353B"/>
    <w:rsid w:val="00183577"/>
    <w:rsid w:val="00183A80"/>
    <w:rsid w:val="00183D8A"/>
    <w:rsid w:val="001841AA"/>
    <w:rsid w:val="001842AA"/>
    <w:rsid w:val="00184779"/>
    <w:rsid w:val="0018486E"/>
    <w:rsid w:val="00184BA5"/>
    <w:rsid w:val="00184CA1"/>
    <w:rsid w:val="00184E4A"/>
    <w:rsid w:val="0018506F"/>
    <w:rsid w:val="0018551E"/>
    <w:rsid w:val="00185870"/>
    <w:rsid w:val="00185B27"/>
    <w:rsid w:val="00185E24"/>
    <w:rsid w:val="00185E8F"/>
    <w:rsid w:val="00185F85"/>
    <w:rsid w:val="00186109"/>
    <w:rsid w:val="0018683F"/>
    <w:rsid w:val="00186F5F"/>
    <w:rsid w:val="00187385"/>
    <w:rsid w:val="0018738C"/>
    <w:rsid w:val="0018751A"/>
    <w:rsid w:val="0018758F"/>
    <w:rsid w:val="0018769B"/>
    <w:rsid w:val="00187806"/>
    <w:rsid w:val="00187B0E"/>
    <w:rsid w:val="00187E23"/>
    <w:rsid w:val="00190004"/>
    <w:rsid w:val="00190405"/>
    <w:rsid w:val="0019053C"/>
    <w:rsid w:val="00190A9F"/>
    <w:rsid w:val="00190D95"/>
    <w:rsid w:val="00191397"/>
    <w:rsid w:val="001913AA"/>
    <w:rsid w:val="0019153F"/>
    <w:rsid w:val="0019176E"/>
    <w:rsid w:val="0019202B"/>
    <w:rsid w:val="001920E8"/>
    <w:rsid w:val="00192684"/>
    <w:rsid w:val="00192799"/>
    <w:rsid w:val="00192893"/>
    <w:rsid w:val="00192A2D"/>
    <w:rsid w:val="00193229"/>
    <w:rsid w:val="0019327F"/>
    <w:rsid w:val="001932F8"/>
    <w:rsid w:val="001934D3"/>
    <w:rsid w:val="001935B7"/>
    <w:rsid w:val="001935DA"/>
    <w:rsid w:val="001935E6"/>
    <w:rsid w:val="00193E40"/>
    <w:rsid w:val="00194079"/>
    <w:rsid w:val="001943AD"/>
    <w:rsid w:val="00194EFA"/>
    <w:rsid w:val="00194FAF"/>
    <w:rsid w:val="00195019"/>
    <w:rsid w:val="0019537E"/>
    <w:rsid w:val="00195702"/>
    <w:rsid w:val="00195DDB"/>
    <w:rsid w:val="00195F47"/>
    <w:rsid w:val="00196218"/>
    <w:rsid w:val="0019627F"/>
    <w:rsid w:val="001964F0"/>
    <w:rsid w:val="00196B48"/>
    <w:rsid w:val="00196C50"/>
    <w:rsid w:val="00196C75"/>
    <w:rsid w:val="00196D4B"/>
    <w:rsid w:val="00196FED"/>
    <w:rsid w:val="00196FF4"/>
    <w:rsid w:val="00197189"/>
    <w:rsid w:val="001971D4"/>
    <w:rsid w:val="00197338"/>
    <w:rsid w:val="001A028C"/>
    <w:rsid w:val="001A0346"/>
    <w:rsid w:val="001A0469"/>
    <w:rsid w:val="001A04DF"/>
    <w:rsid w:val="001A0618"/>
    <w:rsid w:val="001A08DB"/>
    <w:rsid w:val="001A08ED"/>
    <w:rsid w:val="001A0B03"/>
    <w:rsid w:val="001A0B7F"/>
    <w:rsid w:val="001A1241"/>
    <w:rsid w:val="001A1683"/>
    <w:rsid w:val="001A178C"/>
    <w:rsid w:val="001A18B7"/>
    <w:rsid w:val="001A1962"/>
    <w:rsid w:val="001A1A8B"/>
    <w:rsid w:val="001A1B93"/>
    <w:rsid w:val="001A1F84"/>
    <w:rsid w:val="001A213E"/>
    <w:rsid w:val="001A21C9"/>
    <w:rsid w:val="001A27C8"/>
    <w:rsid w:val="001A2957"/>
    <w:rsid w:val="001A298E"/>
    <w:rsid w:val="001A2A39"/>
    <w:rsid w:val="001A2CA6"/>
    <w:rsid w:val="001A2E11"/>
    <w:rsid w:val="001A358E"/>
    <w:rsid w:val="001A37FB"/>
    <w:rsid w:val="001A398F"/>
    <w:rsid w:val="001A3A81"/>
    <w:rsid w:val="001A3CEB"/>
    <w:rsid w:val="001A3DEF"/>
    <w:rsid w:val="001A415A"/>
    <w:rsid w:val="001A42B4"/>
    <w:rsid w:val="001A43AD"/>
    <w:rsid w:val="001A4621"/>
    <w:rsid w:val="001A47F2"/>
    <w:rsid w:val="001A4B1E"/>
    <w:rsid w:val="001A4B20"/>
    <w:rsid w:val="001A5339"/>
    <w:rsid w:val="001A55EF"/>
    <w:rsid w:val="001A56AC"/>
    <w:rsid w:val="001A6264"/>
    <w:rsid w:val="001A62DB"/>
    <w:rsid w:val="001A64BC"/>
    <w:rsid w:val="001A73A0"/>
    <w:rsid w:val="001A741D"/>
    <w:rsid w:val="001A74B3"/>
    <w:rsid w:val="001A779B"/>
    <w:rsid w:val="001A7BFD"/>
    <w:rsid w:val="001A7C0D"/>
    <w:rsid w:val="001B0192"/>
    <w:rsid w:val="001B0201"/>
    <w:rsid w:val="001B03DC"/>
    <w:rsid w:val="001B046B"/>
    <w:rsid w:val="001B0479"/>
    <w:rsid w:val="001B0504"/>
    <w:rsid w:val="001B0ABF"/>
    <w:rsid w:val="001B11F9"/>
    <w:rsid w:val="001B1322"/>
    <w:rsid w:val="001B1420"/>
    <w:rsid w:val="001B1440"/>
    <w:rsid w:val="001B192A"/>
    <w:rsid w:val="001B1A17"/>
    <w:rsid w:val="001B1F36"/>
    <w:rsid w:val="001B235F"/>
    <w:rsid w:val="001B23AF"/>
    <w:rsid w:val="001B2428"/>
    <w:rsid w:val="001B2650"/>
    <w:rsid w:val="001B2752"/>
    <w:rsid w:val="001B2A58"/>
    <w:rsid w:val="001B2F6E"/>
    <w:rsid w:val="001B31E4"/>
    <w:rsid w:val="001B336D"/>
    <w:rsid w:val="001B3708"/>
    <w:rsid w:val="001B3A67"/>
    <w:rsid w:val="001B3D3A"/>
    <w:rsid w:val="001B3E16"/>
    <w:rsid w:val="001B4026"/>
    <w:rsid w:val="001B440F"/>
    <w:rsid w:val="001B4B0C"/>
    <w:rsid w:val="001B50B0"/>
    <w:rsid w:val="001B5208"/>
    <w:rsid w:val="001B58CE"/>
    <w:rsid w:val="001B59D7"/>
    <w:rsid w:val="001B5F88"/>
    <w:rsid w:val="001B6064"/>
    <w:rsid w:val="001B648A"/>
    <w:rsid w:val="001B6A25"/>
    <w:rsid w:val="001B6A7F"/>
    <w:rsid w:val="001B6CEA"/>
    <w:rsid w:val="001B6D8D"/>
    <w:rsid w:val="001B705D"/>
    <w:rsid w:val="001B705E"/>
    <w:rsid w:val="001B7508"/>
    <w:rsid w:val="001B75C3"/>
    <w:rsid w:val="001B7623"/>
    <w:rsid w:val="001B7648"/>
    <w:rsid w:val="001B764F"/>
    <w:rsid w:val="001B76D9"/>
    <w:rsid w:val="001B7E79"/>
    <w:rsid w:val="001C0859"/>
    <w:rsid w:val="001C0861"/>
    <w:rsid w:val="001C09A2"/>
    <w:rsid w:val="001C0B97"/>
    <w:rsid w:val="001C11CE"/>
    <w:rsid w:val="001C1C77"/>
    <w:rsid w:val="001C1DCE"/>
    <w:rsid w:val="001C1DE2"/>
    <w:rsid w:val="001C1E5D"/>
    <w:rsid w:val="001C2192"/>
    <w:rsid w:val="001C2274"/>
    <w:rsid w:val="001C2439"/>
    <w:rsid w:val="001C280A"/>
    <w:rsid w:val="001C28A8"/>
    <w:rsid w:val="001C2AE1"/>
    <w:rsid w:val="001C2E2B"/>
    <w:rsid w:val="001C3019"/>
    <w:rsid w:val="001C31F8"/>
    <w:rsid w:val="001C3216"/>
    <w:rsid w:val="001C3966"/>
    <w:rsid w:val="001C39A1"/>
    <w:rsid w:val="001C39F5"/>
    <w:rsid w:val="001C3D2B"/>
    <w:rsid w:val="001C3E82"/>
    <w:rsid w:val="001C3F5A"/>
    <w:rsid w:val="001C40F2"/>
    <w:rsid w:val="001C410D"/>
    <w:rsid w:val="001C43BE"/>
    <w:rsid w:val="001C457B"/>
    <w:rsid w:val="001C4699"/>
    <w:rsid w:val="001C486C"/>
    <w:rsid w:val="001C4C97"/>
    <w:rsid w:val="001C4D10"/>
    <w:rsid w:val="001C50C7"/>
    <w:rsid w:val="001C5578"/>
    <w:rsid w:val="001C56AB"/>
    <w:rsid w:val="001C5709"/>
    <w:rsid w:val="001C579D"/>
    <w:rsid w:val="001C5CA6"/>
    <w:rsid w:val="001C5D8B"/>
    <w:rsid w:val="001C5DCB"/>
    <w:rsid w:val="001C65B9"/>
    <w:rsid w:val="001C65CB"/>
    <w:rsid w:val="001C6723"/>
    <w:rsid w:val="001C68DD"/>
    <w:rsid w:val="001C69FE"/>
    <w:rsid w:val="001C6B50"/>
    <w:rsid w:val="001C7203"/>
    <w:rsid w:val="001C77D4"/>
    <w:rsid w:val="001C7819"/>
    <w:rsid w:val="001C7ED3"/>
    <w:rsid w:val="001D02D8"/>
    <w:rsid w:val="001D0342"/>
    <w:rsid w:val="001D077D"/>
    <w:rsid w:val="001D0E66"/>
    <w:rsid w:val="001D113F"/>
    <w:rsid w:val="001D1615"/>
    <w:rsid w:val="001D19C3"/>
    <w:rsid w:val="001D1A8E"/>
    <w:rsid w:val="001D1D09"/>
    <w:rsid w:val="001D224F"/>
    <w:rsid w:val="001D2292"/>
    <w:rsid w:val="001D2425"/>
    <w:rsid w:val="001D254B"/>
    <w:rsid w:val="001D2664"/>
    <w:rsid w:val="001D2699"/>
    <w:rsid w:val="001D294B"/>
    <w:rsid w:val="001D2B4D"/>
    <w:rsid w:val="001D3081"/>
    <w:rsid w:val="001D3532"/>
    <w:rsid w:val="001D37F2"/>
    <w:rsid w:val="001D3802"/>
    <w:rsid w:val="001D38E2"/>
    <w:rsid w:val="001D3CB3"/>
    <w:rsid w:val="001D3FEC"/>
    <w:rsid w:val="001D45AC"/>
    <w:rsid w:val="001D461D"/>
    <w:rsid w:val="001D4A31"/>
    <w:rsid w:val="001D4AA8"/>
    <w:rsid w:val="001D4B80"/>
    <w:rsid w:val="001D4D2D"/>
    <w:rsid w:val="001D4FDB"/>
    <w:rsid w:val="001D51B2"/>
    <w:rsid w:val="001D51D4"/>
    <w:rsid w:val="001D5292"/>
    <w:rsid w:val="001D55B6"/>
    <w:rsid w:val="001D5997"/>
    <w:rsid w:val="001D59DE"/>
    <w:rsid w:val="001D5DC2"/>
    <w:rsid w:val="001D6B41"/>
    <w:rsid w:val="001D7430"/>
    <w:rsid w:val="001D75CC"/>
    <w:rsid w:val="001D7858"/>
    <w:rsid w:val="001E0823"/>
    <w:rsid w:val="001E0B7E"/>
    <w:rsid w:val="001E0CEE"/>
    <w:rsid w:val="001E0D42"/>
    <w:rsid w:val="001E0E3C"/>
    <w:rsid w:val="001E0F34"/>
    <w:rsid w:val="001E1459"/>
    <w:rsid w:val="001E1EAF"/>
    <w:rsid w:val="001E21E3"/>
    <w:rsid w:val="001E2345"/>
    <w:rsid w:val="001E237E"/>
    <w:rsid w:val="001E29D2"/>
    <w:rsid w:val="001E2D6A"/>
    <w:rsid w:val="001E2F2D"/>
    <w:rsid w:val="001E305E"/>
    <w:rsid w:val="001E32A3"/>
    <w:rsid w:val="001E3348"/>
    <w:rsid w:val="001E335D"/>
    <w:rsid w:val="001E3368"/>
    <w:rsid w:val="001E33B4"/>
    <w:rsid w:val="001E33D1"/>
    <w:rsid w:val="001E34DA"/>
    <w:rsid w:val="001E383A"/>
    <w:rsid w:val="001E3AD6"/>
    <w:rsid w:val="001E3DEF"/>
    <w:rsid w:val="001E415C"/>
    <w:rsid w:val="001E44C9"/>
    <w:rsid w:val="001E45F8"/>
    <w:rsid w:val="001E49C1"/>
    <w:rsid w:val="001E4F4D"/>
    <w:rsid w:val="001E5419"/>
    <w:rsid w:val="001E59C5"/>
    <w:rsid w:val="001E5B70"/>
    <w:rsid w:val="001E5DDD"/>
    <w:rsid w:val="001E6B64"/>
    <w:rsid w:val="001E6FBC"/>
    <w:rsid w:val="001E7B04"/>
    <w:rsid w:val="001E7F99"/>
    <w:rsid w:val="001F0713"/>
    <w:rsid w:val="001F0935"/>
    <w:rsid w:val="001F09FE"/>
    <w:rsid w:val="001F0D17"/>
    <w:rsid w:val="001F0DDE"/>
    <w:rsid w:val="001F0F7C"/>
    <w:rsid w:val="001F1024"/>
    <w:rsid w:val="001F13F4"/>
    <w:rsid w:val="001F14DF"/>
    <w:rsid w:val="001F16F0"/>
    <w:rsid w:val="001F18E8"/>
    <w:rsid w:val="001F1947"/>
    <w:rsid w:val="001F1CC6"/>
    <w:rsid w:val="001F1CEF"/>
    <w:rsid w:val="001F1F36"/>
    <w:rsid w:val="001F2239"/>
    <w:rsid w:val="001F2503"/>
    <w:rsid w:val="001F25AE"/>
    <w:rsid w:val="001F29FA"/>
    <w:rsid w:val="001F2B02"/>
    <w:rsid w:val="001F2B46"/>
    <w:rsid w:val="001F2C5A"/>
    <w:rsid w:val="001F2CED"/>
    <w:rsid w:val="001F32C7"/>
    <w:rsid w:val="001F39E1"/>
    <w:rsid w:val="001F3A38"/>
    <w:rsid w:val="001F3B01"/>
    <w:rsid w:val="001F3F12"/>
    <w:rsid w:val="001F47C1"/>
    <w:rsid w:val="001F4A12"/>
    <w:rsid w:val="001F512F"/>
    <w:rsid w:val="001F53BB"/>
    <w:rsid w:val="001F57E8"/>
    <w:rsid w:val="001F5979"/>
    <w:rsid w:val="001F5A68"/>
    <w:rsid w:val="001F5F67"/>
    <w:rsid w:val="001F60CB"/>
    <w:rsid w:val="001F64CE"/>
    <w:rsid w:val="001F658A"/>
    <w:rsid w:val="001F68ED"/>
    <w:rsid w:val="001F6C20"/>
    <w:rsid w:val="001F6D77"/>
    <w:rsid w:val="001F6DC5"/>
    <w:rsid w:val="001F6DF1"/>
    <w:rsid w:val="001F700E"/>
    <w:rsid w:val="001F7290"/>
    <w:rsid w:val="001F7778"/>
    <w:rsid w:val="001F77E5"/>
    <w:rsid w:val="001F79E3"/>
    <w:rsid w:val="001F7ED3"/>
    <w:rsid w:val="00200074"/>
    <w:rsid w:val="002001B1"/>
    <w:rsid w:val="002005C5"/>
    <w:rsid w:val="002007AD"/>
    <w:rsid w:val="002007BF"/>
    <w:rsid w:val="002010B1"/>
    <w:rsid w:val="00201240"/>
    <w:rsid w:val="002016EF"/>
    <w:rsid w:val="002016FD"/>
    <w:rsid w:val="00201DE5"/>
    <w:rsid w:val="00201E72"/>
    <w:rsid w:val="00201F2C"/>
    <w:rsid w:val="00202094"/>
    <w:rsid w:val="00202169"/>
    <w:rsid w:val="0020225A"/>
    <w:rsid w:val="002026BD"/>
    <w:rsid w:val="0020302C"/>
    <w:rsid w:val="00203AD5"/>
    <w:rsid w:val="00203D7D"/>
    <w:rsid w:val="00204273"/>
    <w:rsid w:val="00204704"/>
    <w:rsid w:val="0020499E"/>
    <w:rsid w:val="00204A1C"/>
    <w:rsid w:val="00204C20"/>
    <w:rsid w:val="0020505F"/>
    <w:rsid w:val="00205100"/>
    <w:rsid w:val="00205137"/>
    <w:rsid w:val="00205D9F"/>
    <w:rsid w:val="0020634A"/>
    <w:rsid w:val="00206532"/>
    <w:rsid w:val="00206586"/>
    <w:rsid w:val="0020664C"/>
    <w:rsid w:val="00206A8E"/>
    <w:rsid w:val="00206BCE"/>
    <w:rsid w:val="00206F0C"/>
    <w:rsid w:val="00207078"/>
    <w:rsid w:val="002070EA"/>
    <w:rsid w:val="002075EF"/>
    <w:rsid w:val="00207930"/>
    <w:rsid w:val="00207B44"/>
    <w:rsid w:val="00210697"/>
    <w:rsid w:val="0021080A"/>
    <w:rsid w:val="002108E5"/>
    <w:rsid w:val="002109FA"/>
    <w:rsid w:val="00210B59"/>
    <w:rsid w:val="00210DCF"/>
    <w:rsid w:val="00210E36"/>
    <w:rsid w:val="0021101D"/>
    <w:rsid w:val="00211312"/>
    <w:rsid w:val="002113FE"/>
    <w:rsid w:val="00211652"/>
    <w:rsid w:val="002119E6"/>
    <w:rsid w:val="00211B51"/>
    <w:rsid w:val="00211E99"/>
    <w:rsid w:val="002120BB"/>
    <w:rsid w:val="00212113"/>
    <w:rsid w:val="0021244F"/>
    <w:rsid w:val="00212632"/>
    <w:rsid w:val="00212928"/>
    <w:rsid w:val="00212A14"/>
    <w:rsid w:val="00212CA5"/>
    <w:rsid w:val="00212CED"/>
    <w:rsid w:val="00212D04"/>
    <w:rsid w:val="00212D88"/>
    <w:rsid w:val="00212F0C"/>
    <w:rsid w:val="0021397A"/>
    <w:rsid w:val="00213CCE"/>
    <w:rsid w:val="00213F44"/>
    <w:rsid w:val="00214040"/>
    <w:rsid w:val="00214509"/>
    <w:rsid w:val="0021490F"/>
    <w:rsid w:val="002149C1"/>
    <w:rsid w:val="00214AB3"/>
    <w:rsid w:val="00214B72"/>
    <w:rsid w:val="00214B99"/>
    <w:rsid w:val="00214C7F"/>
    <w:rsid w:val="002152D7"/>
    <w:rsid w:val="00215430"/>
    <w:rsid w:val="002156D1"/>
    <w:rsid w:val="00215BE1"/>
    <w:rsid w:val="00215D45"/>
    <w:rsid w:val="00215D66"/>
    <w:rsid w:val="00215E25"/>
    <w:rsid w:val="002160EB"/>
    <w:rsid w:val="002161FA"/>
    <w:rsid w:val="0021664F"/>
    <w:rsid w:val="00216B5B"/>
    <w:rsid w:val="00216BEE"/>
    <w:rsid w:val="00217100"/>
    <w:rsid w:val="00217108"/>
    <w:rsid w:val="002175BC"/>
    <w:rsid w:val="00217BE8"/>
    <w:rsid w:val="00217E84"/>
    <w:rsid w:val="00220554"/>
    <w:rsid w:val="002207D8"/>
    <w:rsid w:val="00220A0E"/>
    <w:rsid w:val="00220AFB"/>
    <w:rsid w:val="00220C17"/>
    <w:rsid w:val="00220C1E"/>
    <w:rsid w:val="00220C57"/>
    <w:rsid w:val="00220F5A"/>
    <w:rsid w:val="002210C6"/>
    <w:rsid w:val="002211D7"/>
    <w:rsid w:val="0022137C"/>
    <w:rsid w:val="00221399"/>
    <w:rsid w:val="00221473"/>
    <w:rsid w:val="00221A94"/>
    <w:rsid w:val="00221F16"/>
    <w:rsid w:val="00222469"/>
    <w:rsid w:val="002224A8"/>
    <w:rsid w:val="00222637"/>
    <w:rsid w:val="002227EF"/>
    <w:rsid w:val="00222923"/>
    <w:rsid w:val="00222BC3"/>
    <w:rsid w:val="00222F6E"/>
    <w:rsid w:val="0022318B"/>
    <w:rsid w:val="00223285"/>
    <w:rsid w:val="00223477"/>
    <w:rsid w:val="002234A5"/>
    <w:rsid w:val="00223533"/>
    <w:rsid w:val="0022396E"/>
    <w:rsid w:val="00223986"/>
    <w:rsid w:val="00223DAC"/>
    <w:rsid w:val="00223F0F"/>
    <w:rsid w:val="00224345"/>
    <w:rsid w:val="00224548"/>
    <w:rsid w:val="0022467B"/>
    <w:rsid w:val="00224E84"/>
    <w:rsid w:val="00225058"/>
    <w:rsid w:val="002252F9"/>
    <w:rsid w:val="0022556C"/>
    <w:rsid w:val="00225600"/>
    <w:rsid w:val="00225A77"/>
    <w:rsid w:val="00225B40"/>
    <w:rsid w:val="00225B41"/>
    <w:rsid w:val="00225E54"/>
    <w:rsid w:val="00225EDD"/>
    <w:rsid w:val="002262AC"/>
    <w:rsid w:val="002266EE"/>
    <w:rsid w:val="0022674B"/>
    <w:rsid w:val="00226761"/>
    <w:rsid w:val="00226769"/>
    <w:rsid w:val="00226D89"/>
    <w:rsid w:val="0022750A"/>
    <w:rsid w:val="00227738"/>
    <w:rsid w:val="002278AD"/>
    <w:rsid w:val="00227ABE"/>
    <w:rsid w:val="00227E7A"/>
    <w:rsid w:val="002300F6"/>
    <w:rsid w:val="002302D3"/>
    <w:rsid w:val="0023039A"/>
    <w:rsid w:val="002304D0"/>
    <w:rsid w:val="0023085B"/>
    <w:rsid w:val="00230A56"/>
    <w:rsid w:val="00230B3B"/>
    <w:rsid w:val="00230E26"/>
    <w:rsid w:val="00231468"/>
    <w:rsid w:val="002319D6"/>
    <w:rsid w:val="00231A67"/>
    <w:rsid w:val="00231C03"/>
    <w:rsid w:val="00231C99"/>
    <w:rsid w:val="00231E2B"/>
    <w:rsid w:val="00232020"/>
    <w:rsid w:val="0023203C"/>
    <w:rsid w:val="002320B7"/>
    <w:rsid w:val="002322B1"/>
    <w:rsid w:val="002325D8"/>
    <w:rsid w:val="002326EF"/>
    <w:rsid w:val="002327D5"/>
    <w:rsid w:val="00232A2B"/>
    <w:rsid w:val="00232CE3"/>
    <w:rsid w:val="00232D98"/>
    <w:rsid w:val="00232DD7"/>
    <w:rsid w:val="002331A5"/>
    <w:rsid w:val="002335C5"/>
    <w:rsid w:val="00233771"/>
    <w:rsid w:val="00233CBF"/>
    <w:rsid w:val="0023447D"/>
    <w:rsid w:val="00234A4E"/>
    <w:rsid w:val="00234CE6"/>
    <w:rsid w:val="00235325"/>
    <w:rsid w:val="0023556D"/>
    <w:rsid w:val="00235583"/>
    <w:rsid w:val="002356A1"/>
    <w:rsid w:val="002356E9"/>
    <w:rsid w:val="0023578A"/>
    <w:rsid w:val="00235F0D"/>
    <w:rsid w:val="002363A7"/>
    <w:rsid w:val="00236E31"/>
    <w:rsid w:val="00236E80"/>
    <w:rsid w:val="002371BC"/>
    <w:rsid w:val="00237212"/>
    <w:rsid w:val="002372AC"/>
    <w:rsid w:val="0023740A"/>
    <w:rsid w:val="00237507"/>
    <w:rsid w:val="0023758C"/>
    <w:rsid w:val="00237727"/>
    <w:rsid w:val="002377DE"/>
    <w:rsid w:val="0023790F"/>
    <w:rsid w:val="002379BF"/>
    <w:rsid w:val="00237C2A"/>
    <w:rsid w:val="00237E52"/>
    <w:rsid w:val="00240176"/>
    <w:rsid w:val="002406C8"/>
    <w:rsid w:val="00240ABA"/>
    <w:rsid w:val="00240CFA"/>
    <w:rsid w:val="00240E00"/>
    <w:rsid w:val="0024121F"/>
    <w:rsid w:val="002412FB"/>
    <w:rsid w:val="00241647"/>
    <w:rsid w:val="00241B5A"/>
    <w:rsid w:val="002420FE"/>
    <w:rsid w:val="0024237B"/>
    <w:rsid w:val="00242781"/>
    <w:rsid w:val="00242D61"/>
    <w:rsid w:val="00243110"/>
    <w:rsid w:val="00243346"/>
    <w:rsid w:val="002436D6"/>
    <w:rsid w:val="002439D8"/>
    <w:rsid w:val="00243AD1"/>
    <w:rsid w:val="00243C28"/>
    <w:rsid w:val="00243CEA"/>
    <w:rsid w:val="00243F59"/>
    <w:rsid w:val="002440DA"/>
    <w:rsid w:val="0024420F"/>
    <w:rsid w:val="002442D7"/>
    <w:rsid w:val="00244607"/>
    <w:rsid w:val="00244903"/>
    <w:rsid w:val="00245363"/>
    <w:rsid w:val="00245988"/>
    <w:rsid w:val="002459CE"/>
    <w:rsid w:val="00245BFB"/>
    <w:rsid w:val="00245C9B"/>
    <w:rsid w:val="00245EB4"/>
    <w:rsid w:val="00245F54"/>
    <w:rsid w:val="00245FDC"/>
    <w:rsid w:val="0024682F"/>
    <w:rsid w:val="0024690A"/>
    <w:rsid w:val="0024690F"/>
    <w:rsid w:val="00246970"/>
    <w:rsid w:val="00247098"/>
    <w:rsid w:val="002473DE"/>
    <w:rsid w:val="0024754F"/>
    <w:rsid w:val="00247BAB"/>
    <w:rsid w:val="00247D67"/>
    <w:rsid w:val="00247E99"/>
    <w:rsid w:val="00250095"/>
    <w:rsid w:val="002503ED"/>
    <w:rsid w:val="00250673"/>
    <w:rsid w:val="00250BC8"/>
    <w:rsid w:val="00250D83"/>
    <w:rsid w:val="00250FCD"/>
    <w:rsid w:val="0025188D"/>
    <w:rsid w:val="002519F9"/>
    <w:rsid w:val="00251B68"/>
    <w:rsid w:val="002523A8"/>
    <w:rsid w:val="00252626"/>
    <w:rsid w:val="00252646"/>
    <w:rsid w:val="0025265D"/>
    <w:rsid w:val="002532BA"/>
    <w:rsid w:val="0025348A"/>
    <w:rsid w:val="002536A2"/>
    <w:rsid w:val="00253C68"/>
    <w:rsid w:val="002542AA"/>
    <w:rsid w:val="00254664"/>
    <w:rsid w:val="00255619"/>
    <w:rsid w:val="002557BE"/>
    <w:rsid w:val="00255CA1"/>
    <w:rsid w:val="00256058"/>
    <w:rsid w:val="002560C2"/>
    <w:rsid w:val="002561C0"/>
    <w:rsid w:val="0025626E"/>
    <w:rsid w:val="00256A49"/>
    <w:rsid w:val="0025704E"/>
    <w:rsid w:val="00257097"/>
    <w:rsid w:val="0025728F"/>
    <w:rsid w:val="0025745D"/>
    <w:rsid w:val="00257647"/>
    <w:rsid w:val="0025768C"/>
    <w:rsid w:val="00257721"/>
    <w:rsid w:val="00257824"/>
    <w:rsid w:val="00257AD5"/>
    <w:rsid w:val="00257CE8"/>
    <w:rsid w:val="002609A2"/>
    <w:rsid w:val="00261106"/>
    <w:rsid w:val="002613AF"/>
    <w:rsid w:val="002615B1"/>
    <w:rsid w:val="00261769"/>
    <w:rsid w:val="002617FC"/>
    <w:rsid w:val="00261822"/>
    <w:rsid w:val="00261A36"/>
    <w:rsid w:val="00261E9E"/>
    <w:rsid w:val="00261F68"/>
    <w:rsid w:val="002626DE"/>
    <w:rsid w:val="00262B4D"/>
    <w:rsid w:val="00262B7B"/>
    <w:rsid w:val="00262D8D"/>
    <w:rsid w:val="00262E09"/>
    <w:rsid w:val="00262E71"/>
    <w:rsid w:val="00262F57"/>
    <w:rsid w:val="00263062"/>
    <w:rsid w:val="002634BB"/>
    <w:rsid w:val="00263B93"/>
    <w:rsid w:val="00263E16"/>
    <w:rsid w:val="002641F2"/>
    <w:rsid w:val="00264209"/>
    <w:rsid w:val="0026442D"/>
    <w:rsid w:val="00264487"/>
    <w:rsid w:val="00264792"/>
    <w:rsid w:val="00264A44"/>
    <w:rsid w:val="00264FE2"/>
    <w:rsid w:val="002650DB"/>
    <w:rsid w:val="002657F7"/>
    <w:rsid w:val="002658B1"/>
    <w:rsid w:val="00265DFD"/>
    <w:rsid w:val="00266289"/>
    <w:rsid w:val="002663F0"/>
    <w:rsid w:val="0026674D"/>
    <w:rsid w:val="00266C76"/>
    <w:rsid w:val="00266E87"/>
    <w:rsid w:val="0026736A"/>
    <w:rsid w:val="00267552"/>
    <w:rsid w:val="00267654"/>
    <w:rsid w:val="00267C01"/>
    <w:rsid w:val="00267C65"/>
    <w:rsid w:val="00267EB3"/>
    <w:rsid w:val="00267F49"/>
    <w:rsid w:val="00270046"/>
    <w:rsid w:val="00271304"/>
    <w:rsid w:val="002714E5"/>
    <w:rsid w:val="0027169F"/>
    <w:rsid w:val="0027174C"/>
    <w:rsid w:val="00271905"/>
    <w:rsid w:val="00272059"/>
    <w:rsid w:val="002723BC"/>
    <w:rsid w:val="00272F20"/>
    <w:rsid w:val="00273181"/>
    <w:rsid w:val="0027376C"/>
    <w:rsid w:val="00273B44"/>
    <w:rsid w:val="00273BF2"/>
    <w:rsid w:val="00273FA1"/>
    <w:rsid w:val="0027437E"/>
    <w:rsid w:val="00274766"/>
    <w:rsid w:val="00274C91"/>
    <w:rsid w:val="00274D84"/>
    <w:rsid w:val="00274ECE"/>
    <w:rsid w:val="00274F88"/>
    <w:rsid w:val="002752D2"/>
    <w:rsid w:val="00275446"/>
    <w:rsid w:val="00275712"/>
    <w:rsid w:val="00275817"/>
    <w:rsid w:val="00275A9C"/>
    <w:rsid w:val="00275B16"/>
    <w:rsid w:val="00275BA9"/>
    <w:rsid w:val="00275F78"/>
    <w:rsid w:val="0027600E"/>
    <w:rsid w:val="002761C9"/>
    <w:rsid w:val="0027636A"/>
    <w:rsid w:val="002764CB"/>
    <w:rsid w:val="0027657D"/>
    <w:rsid w:val="002766FF"/>
    <w:rsid w:val="0027686D"/>
    <w:rsid w:val="0027691A"/>
    <w:rsid w:val="00276B2F"/>
    <w:rsid w:val="00276C9D"/>
    <w:rsid w:val="00276F1F"/>
    <w:rsid w:val="0027706F"/>
    <w:rsid w:val="0027725C"/>
    <w:rsid w:val="002772CF"/>
    <w:rsid w:val="002772FF"/>
    <w:rsid w:val="0027789B"/>
    <w:rsid w:val="00277B09"/>
    <w:rsid w:val="00277B3A"/>
    <w:rsid w:val="0028050E"/>
    <w:rsid w:val="0028081C"/>
    <w:rsid w:val="00280AD3"/>
    <w:rsid w:val="00281372"/>
    <w:rsid w:val="00281539"/>
    <w:rsid w:val="0028171C"/>
    <w:rsid w:val="0028174F"/>
    <w:rsid w:val="00282206"/>
    <w:rsid w:val="002825FB"/>
    <w:rsid w:val="0028295B"/>
    <w:rsid w:val="00282A12"/>
    <w:rsid w:val="00282A6E"/>
    <w:rsid w:val="00282BB8"/>
    <w:rsid w:val="00282BEB"/>
    <w:rsid w:val="00282C43"/>
    <w:rsid w:val="00282EDF"/>
    <w:rsid w:val="0028331D"/>
    <w:rsid w:val="002838CE"/>
    <w:rsid w:val="002839F4"/>
    <w:rsid w:val="002839FD"/>
    <w:rsid w:val="00283B1A"/>
    <w:rsid w:val="00283E8E"/>
    <w:rsid w:val="00283EAA"/>
    <w:rsid w:val="00284165"/>
    <w:rsid w:val="0028472D"/>
    <w:rsid w:val="0028492A"/>
    <w:rsid w:val="0028527F"/>
    <w:rsid w:val="00285335"/>
    <w:rsid w:val="00285727"/>
    <w:rsid w:val="002857BB"/>
    <w:rsid w:val="00285A0B"/>
    <w:rsid w:val="00285CF0"/>
    <w:rsid w:val="00285E4C"/>
    <w:rsid w:val="00286153"/>
    <w:rsid w:val="002863DB"/>
    <w:rsid w:val="00286837"/>
    <w:rsid w:val="00287570"/>
    <w:rsid w:val="002878A1"/>
    <w:rsid w:val="00287B7A"/>
    <w:rsid w:val="00287F3A"/>
    <w:rsid w:val="0029001C"/>
    <w:rsid w:val="00290087"/>
    <w:rsid w:val="00290142"/>
    <w:rsid w:val="002901E4"/>
    <w:rsid w:val="002901EC"/>
    <w:rsid w:val="00290934"/>
    <w:rsid w:val="00290C6C"/>
    <w:rsid w:val="00290CF5"/>
    <w:rsid w:val="00290D84"/>
    <w:rsid w:val="00291071"/>
    <w:rsid w:val="002915A7"/>
    <w:rsid w:val="002919D1"/>
    <w:rsid w:val="00291E5F"/>
    <w:rsid w:val="00291F3E"/>
    <w:rsid w:val="00292798"/>
    <w:rsid w:val="00292986"/>
    <w:rsid w:val="00292E92"/>
    <w:rsid w:val="0029373E"/>
    <w:rsid w:val="0029376F"/>
    <w:rsid w:val="00293AFD"/>
    <w:rsid w:val="00293CD0"/>
    <w:rsid w:val="00293F31"/>
    <w:rsid w:val="002943D1"/>
    <w:rsid w:val="002946A0"/>
    <w:rsid w:val="002946A4"/>
    <w:rsid w:val="00294927"/>
    <w:rsid w:val="00294B2A"/>
    <w:rsid w:val="00294CA1"/>
    <w:rsid w:val="00294E1E"/>
    <w:rsid w:val="00295140"/>
    <w:rsid w:val="00295181"/>
    <w:rsid w:val="00295650"/>
    <w:rsid w:val="00295671"/>
    <w:rsid w:val="00295956"/>
    <w:rsid w:val="00295BB2"/>
    <w:rsid w:val="00296178"/>
    <w:rsid w:val="002963A5"/>
    <w:rsid w:val="00296985"/>
    <w:rsid w:val="00297161"/>
    <w:rsid w:val="002973A6"/>
    <w:rsid w:val="0029763F"/>
    <w:rsid w:val="00297B1B"/>
    <w:rsid w:val="00297C86"/>
    <w:rsid w:val="002A00E4"/>
    <w:rsid w:val="002A020F"/>
    <w:rsid w:val="002A04D6"/>
    <w:rsid w:val="002A050B"/>
    <w:rsid w:val="002A0706"/>
    <w:rsid w:val="002A0CD0"/>
    <w:rsid w:val="002A0F64"/>
    <w:rsid w:val="002A1278"/>
    <w:rsid w:val="002A12CC"/>
    <w:rsid w:val="002A1822"/>
    <w:rsid w:val="002A18B5"/>
    <w:rsid w:val="002A1A84"/>
    <w:rsid w:val="002A204C"/>
    <w:rsid w:val="002A23C9"/>
    <w:rsid w:val="002A23CC"/>
    <w:rsid w:val="002A25C2"/>
    <w:rsid w:val="002A25DC"/>
    <w:rsid w:val="002A2CA5"/>
    <w:rsid w:val="002A31BF"/>
    <w:rsid w:val="002A3371"/>
    <w:rsid w:val="002A339A"/>
    <w:rsid w:val="002A3482"/>
    <w:rsid w:val="002A379F"/>
    <w:rsid w:val="002A39C1"/>
    <w:rsid w:val="002A411E"/>
    <w:rsid w:val="002A4704"/>
    <w:rsid w:val="002A491B"/>
    <w:rsid w:val="002A4A56"/>
    <w:rsid w:val="002A4C25"/>
    <w:rsid w:val="002A4E97"/>
    <w:rsid w:val="002A54A0"/>
    <w:rsid w:val="002A55E8"/>
    <w:rsid w:val="002A5745"/>
    <w:rsid w:val="002A5BAB"/>
    <w:rsid w:val="002A5BEE"/>
    <w:rsid w:val="002A5D48"/>
    <w:rsid w:val="002A5D59"/>
    <w:rsid w:val="002A5FAF"/>
    <w:rsid w:val="002A607F"/>
    <w:rsid w:val="002A616D"/>
    <w:rsid w:val="002A6519"/>
    <w:rsid w:val="002A6AAB"/>
    <w:rsid w:val="002A73B1"/>
    <w:rsid w:val="002A747A"/>
    <w:rsid w:val="002A7766"/>
    <w:rsid w:val="002A785D"/>
    <w:rsid w:val="002B0214"/>
    <w:rsid w:val="002B023C"/>
    <w:rsid w:val="002B03A5"/>
    <w:rsid w:val="002B0482"/>
    <w:rsid w:val="002B04E1"/>
    <w:rsid w:val="002B11C3"/>
    <w:rsid w:val="002B16F0"/>
    <w:rsid w:val="002B1783"/>
    <w:rsid w:val="002B1B72"/>
    <w:rsid w:val="002B1C1D"/>
    <w:rsid w:val="002B1ED1"/>
    <w:rsid w:val="002B20A8"/>
    <w:rsid w:val="002B2113"/>
    <w:rsid w:val="002B2374"/>
    <w:rsid w:val="002B2382"/>
    <w:rsid w:val="002B2484"/>
    <w:rsid w:val="002B2690"/>
    <w:rsid w:val="002B26A3"/>
    <w:rsid w:val="002B272F"/>
    <w:rsid w:val="002B2AC4"/>
    <w:rsid w:val="002B2C07"/>
    <w:rsid w:val="002B2E76"/>
    <w:rsid w:val="002B3208"/>
    <w:rsid w:val="002B3391"/>
    <w:rsid w:val="002B35DA"/>
    <w:rsid w:val="002B36F9"/>
    <w:rsid w:val="002B3837"/>
    <w:rsid w:val="002B38D6"/>
    <w:rsid w:val="002B3DEE"/>
    <w:rsid w:val="002B3EF2"/>
    <w:rsid w:val="002B41EE"/>
    <w:rsid w:val="002B47DA"/>
    <w:rsid w:val="002B489A"/>
    <w:rsid w:val="002B4B33"/>
    <w:rsid w:val="002B4DDA"/>
    <w:rsid w:val="002B5169"/>
    <w:rsid w:val="002B5351"/>
    <w:rsid w:val="002B54FA"/>
    <w:rsid w:val="002B5515"/>
    <w:rsid w:val="002B573F"/>
    <w:rsid w:val="002B5D03"/>
    <w:rsid w:val="002B5D3E"/>
    <w:rsid w:val="002B5E49"/>
    <w:rsid w:val="002B5FA2"/>
    <w:rsid w:val="002B61A4"/>
    <w:rsid w:val="002B6392"/>
    <w:rsid w:val="002B6B5E"/>
    <w:rsid w:val="002B709E"/>
    <w:rsid w:val="002B711F"/>
    <w:rsid w:val="002B7385"/>
    <w:rsid w:val="002B7438"/>
    <w:rsid w:val="002B75C7"/>
    <w:rsid w:val="002B7CC8"/>
    <w:rsid w:val="002B7E64"/>
    <w:rsid w:val="002C06AD"/>
    <w:rsid w:val="002C08E5"/>
    <w:rsid w:val="002C095D"/>
    <w:rsid w:val="002C0C3A"/>
    <w:rsid w:val="002C0C8B"/>
    <w:rsid w:val="002C0F32"/>
    <w:rsid w:val="002C122C"/>
    <w:rsid w:val="002C131A"/>
    <w:rsid w:val="002C14F5"/>
    <w:rsid w:val="002C171F"/>
    <w:rsid w:val="002C1A3F"/>
    <w:rsid w:val="002C1CBB"/>
    <w:rsid w:val="002C1CCF"/>
    <w:rsid w:val="002C2317"/>
    <w:rsid w:val="002C243D"/>
    <w:rsid w:val="002C282D"/>
    <w:rsid w:val="002C28D5"/>
    <w:rsid w:val="002C2B34"/>
    <w:rsid w:val="002C2BBE"/>
    <w:rsid w:val="002C2FAD"/>
    <w:rsid w:val="002C308B"/>
    <w:rsid w:val="002C3091"/>
    <w:rsid w:val="002C3499"/>
    <w:rsid w:val="002C3690"/>
    <w:rsid w:val="002C383F"/>
    <w:rsid w:val="002C3DBA"/>
    <w:rsid w:val="002C3F38"/>
    <w:rsid w:val="002C4002"/>
    <w:rsid w:val="002C4042"/>
    <w:rsid w:val="002C4051"/>
    <w:rsid w:val="002C435D"/>
    <w:rsid w:val="002C45F4"/>
    <w:rsid w:val="002C47AB"/>
    <w:rsid w:val="002C4B2D"/>
    <w:rsid w:val="002C4E11"/>
    <w:rsid w:val="002C4EA1"/>
    <w:rsid w:val="002C545C"/>
    <w:rsid w:val="002C584F"/>
    <w:rsid w:val="002C5F3E"/>
    <w:rsid w:val="002C6007"/>
    <w:rsid w:val="002C602D"/>
    <w:rsid w:val="002C6177"/>
    <w:rsid w:val="002C63A5"/>
    <w:rsid w:val="002C63DB"/>
    <w:rsid w:val="002C644F"/>
    <w:rsid w:val="002C6D9F"/>
    <w:rsid w:val="002C6F05"/>
    <w:rsid w:val="002C6F3B"/>
    <w:rsid w:val="002C7299"/>
    <w:rsid w:val="002C7360"/>
    <w:rsid w:val="002C78AF"/>
    <w:rsid w:val="002C7A8B"/>
    <w:rsid w:val="002C7E1A"/>
    <w:rsid w:val="002D0772"/>
    <w:rsid w:val="002D0916"/>
    <w:rsid w:val="002D09F6"/>
    <w:rsid w:val="002D0BED"/>
    <w:rsid w:val="002D0E48"/>
    <w:rsid w:val="002D0F11"/>
    <w:rsid w:val="002D130D"/>
    <w:rsid w:val="002D15BC"/>
    <w:rsid w:val="002D175A"/>
    <w:rsid w:val="002D184B"/>
    <w:rsid w:val="002D1A12"/>
    <w:rsid w:val="002D1A5B"/>
    <w:rsid w:val="002D1F0E"/>
    <w:rsid w:val="002D226E"/>
    <w:rsid w:val="002D239E"/>
    <w:rsid w:val="002D23F2"/>
    <w:rsid w:val="002D265B"/>
    <w:rsid w:val="002D28BD"/>
    <w:rsid w:val="002D29A0"/>
    <w:rsid w:val="002D2A0D"/>
    <w:rsid w:val="002D311D"/>
    <w:rsid w:val="002D3321"/>
    <w:rsid w:val="002D38C4"/>
    <w:rsid w:val="002D3A20"/>
    <w:rsid w:val="002D3BDA"/>
    <w:rsid w:val="002D3FEE"/>
    <w:rsid w:val="002D40B7"/>
    <w:rsid w:val="002D42C2"/>
    <w:rsid w:val="002D4739"/>
    <w:rsid w:val="002D475A"/>
    <w:rsid w:val="002D4AB9"/>
    <w:rsid w:val="002D4F53"/>
    <w:rsid w:val="002D51EC"/>
    <w:rsid w:val="002D5BA8"/>
    <w:rsid w:val="002D5EFF"/>
    <w:rsid w:val="002D631E"/>
    <w:rsid w:val="002D634F"/>
    <w:rsid w:val="002D646E"/>
    <w:rsid w:val="002D64BF"/>
    <w:rsid w:val="002D6B57"/>
    <w:rsid w:val="002D6CDF"/>
    <w:rsid w:val="002D714E"/>
    <w:rsid w:val="002D7212"/>
    <w:rsid w:val="002D798A"/>
    <w:rsid w:val="002D7DD3"/>
    <w:rsid w:val="002D7E12"/>
    <w:rsid w:val="002D7E1F"/>
    <w:rsid w:val="002D7F56"/>
    <w:rsid w:val="002E002A"/>
    <w:rsid w:val="002E03EE"/>
    <w:rsid w:val="002E0B41"/>
    <w:rsid w:val="002E13C0"/>
    <w:rsid w:val="002E15B7"/>
    <w:rsid w:val="002E1AF8"/>
    <w:rsid w:val="002E20D3"/>
    <w:rsid w:val="002E221A"/>
    <w:rsid w:val="002E2435"/>
    <w:rsid w:val="002E2A72"/>
    <w:rsid w:val="002E2C0A"/>
    <w:rsid w:val="002E30FD"/>
    <w:rsid w:val="002E353E"/>
    <w:rsid w:val="002E3620"/>
    <w:rsid w:val="002E378E"/>
    <w:rsid w:val="002E3C1A"/>
    <w:rsid w:val="002E3C88"/>
    <w:rsid w:val="002E3EF9"/>
    <w:rsid w:val="002E40A5"/>
    <w:rsid w:val="002E41A2"/>
    <w:rsid w:val="002E503D"/>
    <w:rsid w:val="002E53F4"/>
    <w:rsid w:val="002E5404"/>
    <w:rsid w:val="002E5AC4"/>
    <w:rsid w:val="002E5BC7"/>
    <w:rsid w:val="002E5F0E"/>
    <w:rsid w:val="002E68DA"/>
    <w:rsid w:val="002E69BF"/>
    <w:rsid w:val="002E6D53"/>
    <w:rsid w:val="002E7309"/>
    <w:rsid w:val="002E73CC"/>
    <w:rsid w:val="002E754A"/>
    <w:rsid w:val="002E7EF0"/>
    <w:rsid w:val="002F0325"/>
    <w:rsid w:val="002F0649"/>
    <w:rsid w:val="002F0798"/>
    <w:rsid w:val="002F097C"/>
    <w:rsid w:val="002F09AA"/>
    <w:rsid w:val="002F0AF5"/>
    <w:rsid w:val="002F0C9A"/>
    <w:rsid w:val="002F0DBF"/>
    <w:rsid w:val="002F1D90"/>
    <w:rsid w:val="002F1FB8"/>
    <w:rsid w:val="002F20AB"/>
    <w:rsid w:val="002F21C3"/>
    <w:rsid w:val="002F222B"/>
    <w:rsid w:val="002F2771"/>
    <w:rsid w:val="002F2A2F"/>
    <w:rsid w:val="002F2ADF"/>
    <w:rsid w:val="002F2B6E"/>
    <w:rsid w:val="002F2F4A"/>
    <w:rsid w:val="002F31B6"/>
    <w:rsid w:val="002F3971"/>
    <w:rsid w:val="002F3C55"/>
    <w:rsid w:val="002F3D62"/>
    <w:rsid w:val="002F3DC0"/>
    <w:rsid w:val="002F3E6F"/>
    <w:rsid w:val="002F3FC0"/>
    <w:rsid w:val="002F4324"/>
    <w:rsid w:val="002F47C4"/>
    <w:rsid w:val="002F48BA"/>
    <w:rsid w:val="002F4BDB"/>
    <w:rsid w:val="002F4C37"/>
    <w:rsid w:val="002F5268"/>
    <w:rsid w:val="002F55DD"/>
    <w:rsid w:val="002F56C2"/>
    <w:rsid w:val="002F5771"/>
    <w:rsid w:val="002F578A"/>
    <w:rsid w:val="002F60C0"/>
    <w:rsid w:val="002F6718"/>
    <w:rsid w:val="002F6970"/>
    <w:rsid w:val="002F6C00"/>
    <w:rsid w:val="002F6D6C"/>
    <w:rsid w:val="002F70C9"/>
    <w:rsid w:val="002F71DE"/>
    <w:rsid w:val="002F7303"/>
    <w:rsid w:val="002F74B8"/>
    <w:rsid w:val="002F7503"/>
    <w:rsid w:val="002F776A"/>
    <w:rsid w:val="002F78CD"/>
    <w:rsid w:val="002F799C"/>
    <w:rsid w:val="003007D9"/>
    <w:rsid w:val="003009FD"/>
    <w:rsid w:val="00300E2B"/>
    <w:rsid w:val="0030105C"/>
    <w:rsid w:val="003013BE"/>
    <w:rsid w:val="0030150C"/>
    <w:rsid w:val="00301514"/>
    <w:rsid w:val="00301642"/>
    <w:rsid w:val="00301783"/>
    <w:rsid w:val="00301C0F"/>
    <w:rsid w:val="00301D0F"/>
    <w:rsid w:val="00301D6D"/>
    <w:rsid w:val="00301D73"/>
    <w:rsid w:val="00301F7C"/>
    <w:rsid w:val="0030222F"/>
    <w:rsid w:val="003022E1"/>
    <w:rsid w:val="003024B9"/>
    <w:rsid w:val="003024FA"/>
    <w:rsid w:val="0030256F"/>
    <w:rsid w:val="00302571"/>
    <w:rsid w:val="00302572"/>
    <w:rsid w:val="00302847"/>
    <w:rsid w:val="00302CEB"/>
    <w:rsid w:val="00302D29"/>
    <w:rsid w:val="00302DC0"/>
    <w:rsid w:val="00302FA7"/>
    <w:rsid w:val="003030AF"/>
    <w:rsid w:val="0030354B"/>
    <w:rsid w:val="00303608"/>
    <w:rsid w:val="00303654"/>
    <w:rsid w:val="00303747"/>
    <w:rsid w:val="00303D9F"/>
    <w:rsid w:val="00303DDF"/>
    <w:rsid w:val="00304656"/>
    <w:rsid w:val="003048F7"/>
    <w:rsid w:val="0030498F"/>
    <w:rsid w:val="00304D6D"/>
    <w:rsid w:val="00304EB9"/>
    <w:rsid w:val="0030507A"/>
    <w:rsid w:val="00305202"/>
    <w:rsid w:val="00305569"/>
    <w:rsid w:val="00305854"/>
    <w:rsid w:val="0030594A"/>
    <w:rsid w:val="00305BA8"/>
    <w:rsid w:val="00305E83"/>
    <w:rsid w:val="00305F1A"/>
    <w:rsid w:val="00305F62"/>
    <w:rsid w:val="0030670C"/>
    <w:rsid w:val="00306731"/>
    <w:rsid w:val="00306A06"/>
    <w:rsid w:val="00306A67"/>
    <w:rsid w:val="00306E39"/>
    <w:rsid w:val="00306F2B"/>
    <w:rsid w:val="00307026"/>
    <w:rsid w:val="003070DE"/>
    <w:rsid w:val="003071EA"/>
    <w:rsid w:val="003074E3"/>
    <w:rsid w:val="003076D5"/>
    <w:rsid w:val="00307E70"/>
    <w:rsid w:val="0031007F"/>
    <w:rsid w:val="00310142"/>
    <w:rsid w:val="0031051D"/>
    <w:rsid w:val="003105A5"/>
    <w:rsid w:val="0031090C"/>
    <w:rsid w:val="00311366"/>
    <w:rsid w:val="00311EC8"/>
    <w:rsid w:val="00312268"/>
    <w:rsid w:val="00312368"/>
    <w:rsid w:val="003127A5"/>
    <w:rsid w:val="00312AFB"/>
    <w:rsid w:val="00312B89"/>
    <w:rsid w:val="00312DBF"/>
    <w:rsid w:val="00312E7B"/>
    <w:rsid w:val="0031329F"/>
    <w:rsid w:val="00313BE1"/>
    <w:rsid w:val="00313D78"/>
    <w:rsid w:val="0031414A"/>
    <w:rsid w:val="00314569"/>
    <w:rsid w:val="0031466B"/>
    <w:rsid w:val="003146ED"/>
    <w:rsid w:val="00314B18"/>
    <w:rsid w:val="00314CB2"/>
    <w:rsid w:val="00315544"/>
    <w:rsid w:val="0031563C"/>
    <w:rsid w:val="00315860"/>
    <w:rsid w:val="00315E05"/>
    <w:rsid w:val="00315E94"/>
    <w:rsid w:val="00315EC9"/>
    <w:rsid w:val="00316013"/>
    <w:rsid w:val="00316262"/>
    <w:rsid w:val="003162C4"/>
    <w:rsid w:val="0031637E"/>
    <w:rsid w:val="00316878"/>
    <w:rsid w:val="0031698F"/>
    <w:rsid w:val="003169BE"/>
    <w:rsid w:val="00316A0A"/>
    <w:rsid w:val="00316FF4"/>
    <w:rsid w:val="0031712C"/>
    <w:rsid w:val="003173E4"/>
    <w:rsid w:val="00317886"/>
    <w:rsid w:val="00317E08"/>
    <w:rsid w:val="00317E73"/>
    <w:rsid w:val="00317FAD"/>
    <w:rsid w:val="00317FC1"/>
    <w:rsid w:val="00320216"/>
    <w:rsid w:val="003208D2"/>
    <w:rsid w:val="00320A09"/>
    <w:rsid w:val="00320B19"/>
    <w:rsid w:val="00320E2E"/>
    <w:rsid w:val="00320E7C"/>
    <w:rsid w:val="00320F24"/>
    <w:rsid w:val="00320F44"/>
    <w:rsid w:val="003210DE"/>
    <w:rsid w:val="00322458"/>
    <w:rsid w:val="00322948"/>
    <w:rsid w:val="003229BF"/>
    <w:rsid w:val="00322B96"/>
    <w:rsid w:val="00322F55"/>
    <w:rsid w:val="00323240"/>
    <w:rsid w:val="0032327E"/>
    <w:rsid w:val="00323309"/>
    <w:rsid w:val="00323522"/>
    <w:rsid w:val="0032353B"/>
    <w:rsid w:val="003236FB"/>
    <w:rsid w:val="00323775"/>
    <w:rsid w:val="00323C2A"/>
    <w:rsid w:val="0032400B"/>
    <w:rsid w:val="003247F4"/>
    <w:rsid w:val="00324B02"/>
    <w:rsid w:val="00325237"/>
    <w:rsid w:val="003252D9"/>
    <w:rsid w:val="00325454"/>
    <w:rsid w:val="00325726"/>
    <w:rsid w:val="003257E0"/>
    <w:rsid w:val="00325815"/>
    <w:rsid w:val="0032583F"/>
    <w:rsid w:val="00325968"/>
    <w:rsid w:val="00325983"/>
    <w:rsid w:val="00325B2A"/>
    <w:rsid w:val="00325D44"/>
    <w:rsid w:val="00325D82"/>
    <w:rsid w:val="0032610C"/>
    <w:rsid w:val="00326154"/>
    <w:rsid w:val="00326257"/>
    <w:rsid w:val="0032635F"/>
    <w:rsid w:val="00326382"/>
    <w:rsid w:val="00326A68"/>
    <w:rsid w:val="00326A90"/>
    <w:rsid w:val="00326B4A"/>
    <w:rsid w:val="00327457"/>
    <w:rsid w:val="00327502"/>
    <w:rsid w:val="003276D7"/>
    <w:rsid w:val="00327A0B"/>
    <w:rsid w:val="00327B97"/>
    <w:rsid w:val="003300D7"/>
    <w:rsid w:val="0033051F"/>
    <w:rsid w:val="00330BFF"/>
    <w:rsid w:val="00330FBB"/>
    <w:rsid w:val="00331095"/>
    <w:rsid w:val="003318A8"/>
    <w:rsid w:val="00331BA4"/>
    <w:rsid w:val="00331C0C"/>
    <w:rsid w:val="00331D5B"/>
    <w:rsid w:val="00331F52"/>
    <w:rsid w:val="0033284D"/>
    <w:rsid w:val="003328EA"/>
    <w:rsid w:val="00332A55"/>
    <w:rsid w:val="00332BCC"/>
    <w:rsid w:val="00332BFF"/>
    <w:rsid w:val="00332CF6"/>
    <w:rsid w:val="00332CFE"/>
    <w:rsid w:val="00332E19"/>
    <w:rsid w:val="003331DC"/>
    <w:rsid w:val="00333285"/>
    <w:rsid w:val="0033352F"/>
    <w:rsid w:val="003336E1"/>
    <w:rsid w:val="0033371E"/>
    <w:rsid w:val="00333ED8"/>
    <w:rsid w:val="0033409F"/>
    <w:rsid w:val="003345B0"/>
    <w:rsid w:val="00334693"/>
    <w:rsid w:val="003346C2"/>
    <w:rsid w:val="003349F9"/>
    <w:rsid w:val="00334BDF"/>
    <w:rsid w:val="00335174"/>
    <w:rsid w:val="00335186"/>
    <w:rsid w:val="00335624"/>
    <w:rsid w:val="00335CDC"/>
    <w:rsid w:val="00335D31"/>
    <w:rsid w:val="00335FA2"/>
    <w:rsid w:val="00335FF1"/>
    <w:rsid w:val="003361F8"/>
    <w:rsid w:val="003364B3"/>
    <w:rsid w:val="003366A0"/>
    <w:rsid w:val="00336C24"/>
    <w:rsid w:val="00336DD0"/>
    <w:rsid w:val="00336E0C"/>
    <w:rsid w:val="00336EE4"/>
    <w:rsid w:val="00337044"/>
    <w:rsid w:val="00337267"/>
    <w:rsid w:val="0033786C"/>
    <w:rsid w:val="00337A8D"/>
    <w:rsid w:val="00337D99"/>
    <w:rsid w:val="00337F04"/>
    <w:rsid w:val="003405DD"/>
    <w:rsid w:val="00340A08"/>
    <w:rsid w:val="00340CC2"/>
    <w:rsid w:val="00340D81"/>
    <w:rsid w:val="00340E77"/>
    <w:rsid w:val="00341203"/>
    <w:rsid w:val="003414A0"/>
    <w:rsid w:val="00341A8A"/>
    <w:rsid w:val="003420C0"/>
    <w:rsid w:val="00342742"/>
    <w:rsid w:val="00342DA2"/>
    <w:rsid w:val="00342E83"/>
    <w:rsid w:val="0034309C"/>
    <w:rsid w:val="00343367"/>
    <w:rsid w:val="0034380D"/>
    <w:rsid w:val="00343983"/>
    <w:rsid w:val="0034399D"/>
    <w:rsid w:val="00343C54"/>
    <w:rsid w:val="00343F34"/>
    <w:rsid w:val="003446A9"/>
    <w:rsid w:val="00344C5B"/>
    <w:rsid w:val="00344E22"/>
    <w:rsid w:val="0034500B"/>
    <w:rsid w:val="003450DB"/>
    <w:rsid w:val="003451C8"/>
    <w:rsid w:val="00345253"/>
    <w:rsid w:val="003453A2"/>
    <w:rsid w:val="003453F5"/>
    <w:rsid w:val="003457D3"/>
    <w:rsid w:val="00345CBB"/>
    <w:rsid w:val="00345D2B"/>
    <w:rsid w:val="00345E84"/>
    <w:rsid w:val="00345FDF"/>
    <w:rsid w:val="003460CC"/>
    <w:rsid w:val="003468F9"/>
    <w:rsid w:val="00346913"/>
    <w:rsid w:val="00346AAF"/>
    <w:rsid w:val="00346DE6"/>
    <w:rsid w:val="00346E64"/>
    <w:rsid w:val="00346F7B"/>
    <w:rsid w:val="0034709F"/>
    <w:rsid w:val="003474D9"/>
    <w:rsid w:val="003475B0"/>
    <w:rsid w:val="003475D9"/>
    <w:rsid w:val="003475EA"/>
    <w:rsid w:val="0034761A"/>
    <w:rsid w:val="00347723"/>
    <w:rsid w:val="00347786"/>
    <w:rsid w:val="00347A9D"/>
    <w:rsid w:val="00347CF8"/>
    <w:rsid w:val="00347CFC"/>
    <w:rsid w:val="00347DB1"/>
    <w:rsid w:val="00347EFF"/>
    <w:rsid w:val="00347FFD"/>
    <w:rsid w:val="0035013D"/>
    <w:rsid w:val="003506AB"/>
    <w:rsid w:val="003507E0"/>
    <w:rsid w:val="00350EBD"/>
    <w:rsid w:val="00350F71"/>
    <w:rsid w:val="003514A6"/>
    <w:rsid w:val="0035198C"/>
    <w:rsid w:val="00351A7F"/>
    <w:rsid w:val="00351E0E"/>
    <w:rsid w:val="00352165"/>
    <w:rsid w:val="0035228F"/>
    <w:rsid w:val="00352479"/>
    <w:rsid w:val="00352D6B"/>
    <w:rsid w:val="00352D96"/>
    <w:rsid w:val="00352DD8"/>
    <w:rsid w:val="00352F01"/>
    <w:rsid w:val="00353237"/>
    <w:rsid w:val="00353385"/>
    <w:rsid w:val="003533BC"/>
    <w:rsid w:val="003535D0"/>
    <w:rsid w:val="00353750"/>
    <w:rsid w:val="0035396A"/>
    <w:rsid w:val="00353CB7"/>
    <w:rsid w:val="0035405A"/>
    <w:rsid w:val="00354413"/>
    <w:rsid w:val="0035492F"/>
    <w:rsid w:val="00354AB7"/>
    <w:rsid w:val="00354D40"/>
    <w:rsid w:val="00355556"/>
    <w:rsid w:val="00355821"/>
    <w:rsid w:val="00356092"/>
    <w:rsid w:val="003560C7"/>
    <w:rsid w:val="00356132"/>
    <w:rsid w:val="0035626D"/>
    <w:rsid w:val="00356318"/>
    <w:rsid w:val="00356329"/>
    <w:rsid w:val="0035668E"/>
    <w:rsid w:val="00356A17"/>
    <w:rsid w:val="00356E62"/>
    <w:rsid w:val="003571FC"/>
    <w:rsid w:val="00357215"/>
    <w:rsid w:val="003575CE"/>
    <w:rsid w:val="003578B0"/>
    <w:rsid w:val="003578CF"/>
    <w:rsid w:val="00357967"/>
    <w:rsid w:val="0036056A"/>
    <w:rsid w:val="00360750"/>
    <w:rsid w:val="00360876"/>
    <w:rsid w:val="0036090C"/>
    <w:rsid w:val="00360D4F"/>
    <w:rsid w:val="00360D8D"/>
    <w:rsid w:val="00361C2C"/>
    <w:rsid w:val="00361C4B"/>
    <w:rsid w:val="00361E8A"/>
    <w:rsid w:val="00361F72"/>
    <w:rsid w:val="00362196"/>
    <w:rsid w:val="00362297"/>
    <w:rsid w:val="0036241B"/>
    <w:rsid w:val="003628C6"/>
    <w:rsid w:val="00362B20"/>
    <w:rsid w:val="00362B63"/>
    <w:rsid w:val="00362B8F"/>
    <w:rsid w:val="00362C51"/>
    <w:rsid w:val="00362CC6"/>
    <w:rsid w:val="00362CC8"/>
    <w:rsid w:val="00362F49"/>
    <w:rsid w:val="00363069"/>
    <w:rsid w:val="003631DB"/>
    <w:rsid w:val="00363342"/>
    <w:rsid w:val="0036367A"/>
    <w:rsid w:val="003637D6"/>
    <w:rsid w:val="00363AFF"/>
    <w:rsid w:val="00363DA5"/>
    <w:rsid w:val="00363F95"/>
    <w:rsid w:val="003640D6"/>
    <w:rsid w:val="003642C8"/>
    <w:rsid w:val="00364E69"/>
    <w:rsid w:val="00365199"/>
    <w:rsid w:val="00365202"/>
    <w:rsid w:val="00365322"/>
    <w:rsid w:val="0036539F"/>
    <w:rsid w:val="003653B2"/>
    <w:rsid w:val="0036547A"/>
    <w:rsid w:val="00365529"/>
    <w:rsid w:val="0036591D"/>
    <w:rsid w:val="00365C6C"/>
    <w:rsid w:val="00365E5F"/>
    <w:rsid w:val="00365EDA"/>
    <w:rsid w:val="0036633D"/>
    <w:rsid w:val="0036670D"/>
    <w:rsid w:val="00366ADA"/>
    <w:rsid w:val="00366E5E"/>
    <w:rsid w:val="003672F5"/>
    <w:rsid w:val="003676AC"/>
    <w:rsid w:val="003676E4"/>
    <w:rsid w:val="00367938"/>
    <w:rsid w:val="00367A8C"/>
    <w:rsid w:val="003700F6"/>
    <w:rsid w:val="003705C4"/>
    <w:rsid w:val="00370766"/>
    <w:rsid w:val="00370775"/>
    <w:rsid w:val="00370AB4"/>
    <w:rsid w:val="00370E1B"/>
    <w:rsid w:val="00370E29"/>
    <w:rsid w:val="00370F93"/>
    <w:rsid w:val="003715A4"/>
    <w:rsid w:val="003719A3"/>
    <w:rsid w:val="00371B0B"/>
    <w:rsid w:val="00371D34"/>
    <w:rsid w:val="0037200B"/>
    <w:rsid w:val="003720E4"/>
    <w:rsid w:val="00372899"/>
    <w:rsid w:val="00372B66"/>
    <w:rsid w:val="00372BAE"/>
    <w:rsid w:val="00372BD0"/>
    <w:rsid w:val="00372D27"/>
    <w:rsid w:val="00373275"/>
    <w:rsid w:val="003732F6"/>
    <w:rsid w:val="003733D4"/>
    <w:rsid w:val="00373769"/>
    <w:rsid w:val="003738F7"/>
    <w:rsid w:val="003739BE"/>
    <w:rsid w:val="00373C3C"/>
    <w:rsid w:val="00373CA6"/>
    <w:rsid w:val="0037482C"/>
    <w:rsid w:val="003748CA"/>
    <w:rsid w:val="00374AA2"/>
    <w:rsid w:val="00374B00"/>
    <w:rsid w:val="00374DBE"/>
    <w:rsid w:val="00374F5D"/>
    <w:rsid w:val="00375063"/>
    <w:rsid w:val="003752E1"/>
    <w:rsid w:val="00375386"/>
    <w:rsid w:val="00375572"/>
    <w:rsid w:val="00375745"/>
    <w:rsid w:val="0037588C"/>
    <w:rsid w:val="00375E6B"/>
    <w:rsid w:val="003762EB"/>
    <w:rsid w:val="0037659F"/>
    <w:rsid w:val="003765FC"/>
    <w:rsid w:val="0037691D"/>
    <w:rsid w:val="00376BBD"/>
    <w:rsid w:val="00376DA2"/>
    <w:rsid w:val="00376E2F"/>
    <w:rsid w:val="00376EBD"/>
    <w:rsid w:val="0037715F"/>
    <w:rsid w:val="0037729B"/>
    <w:rsid w:val="0037736B"/>
    <w:rsid w:val="00377424"/>
    <w:rsid w:val="00377626"/>
    <w:rsid w:val="00377BB4"/>
    <w:rsid w:val="003800D7"/>
    <w:rsid w:val="003802CF"/>
    <w:rsid w:val="00380797"/>
    <w:rsid w:val="00380D63"/>
    <w:rsid w:val="00380EA2"/>
    <w:rsid w:val="00380F52"/>
    <w:rsid w:val="0038116B"/>
    <w:rsid w:val="00381294"/>
    <w:rsid w:val="003812AE"/>
    <w:rsid w:val="003813EA"/>
    <w:rsid w:val="00381429"/>
    <w:rsid w:val="003816A2"/>
    <w:rsid w:val="003816E9"/>
    <w:rsid w:val="0038189D"/>
    <w:rsid w:val="0038192C"/>
    <w:rsid w:val="003819CC"/>
    <w:rsid w:val="00381A1C"/>
    <w:rsid w:val="00381B6D"/>
    <w:rsid w:val="00381D3C"/>
    <w:rsid w:val="00381EE0"/>
    <w:rsid w:val="00382081"/>
    <w:rsid w:val="00382126"/>
    <w:rsid w:val="003824EA"/>
    <w:rsid w:val="00382749"/>
    <w:rsid w:val="00382AED"/>
    <w:rsid w:val="00383424"/>
    <w:rsid w:val="003834FD"/>
    <w:rsid w:val="00383C81"/>
    <w:rsid w:val="00383EE0"/>
    <w:rsid w:val="00383F59"/>
    <w:rsid w:val="00383F60"/>
    <w:rsid w:val="0038421A"/>
    <w:rsid w:val="00384248"/>
    <w:rsid w:val="00384952"/>
    <w:rsid w:val="00384B64"/>
    <w:rsid w:val="00385632"/>
    <w:rsid w:val="00385661"/>
    <w:rsid w:val="003856A6"/>
    <w:rsid w:val="0038603E"/>
    <w:rsid w:val="00386129"/>
    <w:rsid w:val="0038628E"/>
    <w:rsid w:val="00386312"/>
    <w:rsid w:val="0038649D"/>
    <w:rsid w:val="00386765"/>
    <w:rsid w:val="00386C49"/>
    <w:rsid w:val="0038722A"/>
    <w:rsid w:val="003873F8"/>
    <w:rsid w:val="0038744C"/>
    <w:rsid w:val="003875FC"/>
    <w:rsid w:val="003879D7"/>
    <w:rsid w:val="00387C20"/>
    <w:rsid w:val="00387C52"/>
    <w:rsid w:val="00387CD8"/>
    <w:rsid w:val="00387D45"/>
    <w:rsid w:val="00387ED9"/>
    <w:rsid w:val="003901C1"/>
    <w:rsid w:val="0039064E"/>
    <w:rsid w:val="00390779"/>
    <w:rsid w:val="0039092E"/>
    <w:rsid w:val="00391271"/>
    <w:rsid w:val="003914E8"/>
    <w:rsid w:val="00391977"/>
    <w:rsid w:val="00391A8F"/>
    <w:rsid w:val="003922A7"/>
    <w:rsid w:val="003922F2"/>
    <w:rsid w:val="003925DA"/>
    <w:rsid w:val="003926D7"/>
    <w:rsid w:val="00392A4F"/>
    <w:rsid w:val="00392CC3"/>
    <w:rsid w:val="00392D38"/>
    <w:rsid w:val="00392E48"/>
    <w:rsid w:val="00392E79"/>
    <w:rsid w:val="00392ECA"/>
    <w:rsid w:val="00393062"/>
    <w:rsid w:val="00393440"/>
    <w:rsid w:val="00393784"/>
    <w:rsid w:val="0039394B"/>
    <w:rsid w:val="00393BA5"/>
    <w:rsid w:val="003946D2"/>
    <w:rsid w:val="003948EA"/>
    <w:rsid w:val="003948FD"/>
    <w:rsid w:val="00394A32"/>
    <w:rsid w:val="00394F65"/>
    <w:rsid w:val="00395008"/>
    <w:rsid w:val="003952CD"/>
    <w:rsid w:val="00395582"/>
    <w:rsid w:val="00395EA5"/>
    <w:rsid w:val="003960A7"/>
    <w:rsid w:val="0039656A"/>
    <w:rsid w:val="00396665"/>
    <w:rsid w:val="00396DFF"/>
    <w:rsid w:val="0039704F"/>
    <w:rsid w:val="0039714B"/>
    <w:rsid w:val="00397866"/>
    <w:rsid w:val="00397E09"/>
    <w:rsid w:val="003A0164"/>
    <w:rsid w:val="003A052D"/>
    <w:rsid w:val="003A0A22"/>
    <w:rsid w:val="003A0C57"/>
    <w:rsid w:val="003A1166"/>
    <w:rsid w:val="003A18F7"/>
    <w:rsid w:val="003A1962"/>
    <w:rsid w:val="003A198A"/>
    <w:rsid w:val="003A1D9A"/>
    <w:rsid w:val="003A1DC9"/>
    <w:rsid w:val="003A1ED9"/>
    <w:rsid w:val="003A2611"/>
    <w:rsid w:val="003A26D9"/>
    <w:rsid w:val="003A2725"/>
    <w:rsid w:val="003A2733"/>
    <w:rsid w:val="003A2CB8"/>
    <w:rsid w:val="003A2CCB"/>
    <w:rsid w:val="003A2FCE"/>
    <w:rsid w:val="003A3297"/>
    <w:rsid w:val="003A336C"/>
    <w:rsid w:val="003A3789"/>
    <w:rsid w:val="003A380E"/>
    <w:rsid w:val="003A3AF1"/>
    <w:rsid w:val="003A3BEC"/>
    <w:rsid w:val="003A3E0C"/>
    <w:rsid w:val="003A4192"/>
    <w:rsid w:val="003A4361"/>
    <w:rsid w:val="003A4619"/>
    <w:rsid w:val="003A48A0"/>
    <w:rsid w:val="003A48C6"/>
    <w:rsid w:val="003A4AF1"/>
    <w:rsid w:val="003A4EFC"/>
    <w:rsid w:val="003A53DC"/>
    <w:rsid w:val="003A5410"/>
    <w:rsid w:val="003A5421"/>
    <w:rsid w:val="003A5A94"/>
    <w:rsid w:val="003A5F8B"/>
    <w:rsid w:val="003A6274"/>
    <w:rsid w:val="003A642E"/>
    <w:rsid w:val="003A678D"/>
    <w:rsid w:val="003A6A2E"/>
    <w:rsid w:val="003A6B6B"/>
    <w:rsid w:val="003A6D55"/>
    <w:rsid w:val="003A6F28"/>
    <w:rsid w:val="003A7006"/>
    <w:rsid w:val="003A710C"/>
    <w:rsid w:val="003A7550"/>
    <w:rsid w:val="003A75A3"/>
    <w:rsid w:val="003A7AF3"/>
    <w:rsid w:val="003A7CC6"/>
    <w:rsid w:val="003A7EDF"/>
    <w:rsid w:val="003B0649"/>
    <w:rsid w:val="003B1051"/>
    <w:rsid w:val="003B12C3"/>
    <w:rsid w:val="003B1402"/>
    <w:rsid w:val="003B17CA"/>
    <w:rsid w:val="003B1B7E"/>
    <w:rsid w:val="003B1EC3"/>
    <w:rsid w:val="003B241C"/>
    <w:rsid w:val="003B25CD"/>
    <w:rsid w:val="003B25E3"/>
    <w:rsid w:val="003B27A5"/>
    <w:rsid w:val="003B296A"/>
    <w:rsid w:val="003B29E0"/>
    <w:rsid w:val="003B2A34"/>
    <w:rsid w:val="003B2BF5"/>
    <w:rsid w:val="003B2CE5"/>
    <w:rsid w:val="003B2DE5"/>
    <w:rsid w:val="003B2DF3"/>
    <w:rsid w:val="003B2FE1"/>
    <w:rsid w:val="003B30F8"/>
    <w:rsid w:val="003B3BC8"/>
    <w:rsid w:val="003B3F6D"/>
    <w:rsid w:val="003B3F91"/>
    <w:rsid w:val="003B4090"/>
    <w:rsid w:val="003B4168"/>
    <w:rsid w:val="003B41F5"/>
    <w:rsid w:val="003B45B5"/>
    <w:rsid w:val="003B4605"/>
    <w:rsid w:val="003B46F7"/>
    <w:rsid w:val="003B4782"/>
    <w:rsid w:val="003B4AE3"/>
    <w:rsid w:val="003B4C1E"/>
    <w:rsid w:val="003B4E6C"/>
    <w:rsid w:val="003B5207"/>
    <w:rsid w:val="003B536E"/>
    <w:rsid w:val="003B578D"/>
    <w:rsid w:val="003B5875"/>
    <w:rsid w:val="003B59DA"/>
    <w:rsid w:val="003B5BDF"/>
    <w:rsid w:val="003B5DA5"/>
    <w:rsid w:val="003B5DD3"/>
    <w:rsid w:val="003B6004"/>
    <w:rsid w:val="003B6080"/>
    <w:rsid w:val="003B63C5"/>
    <w:rsid w:val="003B6773"/>
    <w:rsid w:val="003B691E"/>
    <w:rsid w:val="003B6EFF"/>
    <w:rsid w:val="003B7C54"/>
    <w:rsid w:val="003C019F"/>
    <w:rsid w:val="003C0487"/>
    <w:rsid w:val="003C05F2"/>
    <w:rsid w:val="003C08ED"/>
    <w:rsid w:val="003C0A9A"/>
    <w:rsid w:val="003C108E"/>
    <w:rsid w:val="003C15AB"/>
    <w:rsid w:val="003C2042"/>
    <w:rsid w:val="003C20CB"/>
    <w:rsid w:val="003C2374"/>
    <w:rsid w:val="003C23C5"/>
    <w:rsid w:val="003C2642"/>
    <w:rsid w:val="003C2685"/>
    <w:rsid w:val="003C26AC"/>
    <w:rsid w:val="003C2FE4"/>
    <w:rsid w:val="003C3305"/>
    <w:rsid w:val="003C3454"/>
    <w:rsid w:val="003C37D9"/>
    <w:rsid w:val="003C388C"/>
    <w:rsid w:val="003C3892"/>
    <w:rsid w:val="003C3B0C"/>
    <w:rsid w:val="003C3CF6"/>
    <w:rsid w:val="003C3FFF"/>
    <w:rsid w:val="003C4443"/>
    <w:rsid w:val="003C44DB"/>
    <w:rsid w:val="003C4823"/>
    <w:rsid w:val="003C493C"/>
    <w:rsid w:val="003C4C61"/>
    <w:rsid w:val="003C5397"/>
    <w:rsid w:val="003C559B"/>
    <w:rsid w:val="003C594E"/>
    <w:rsid w:val="003C5ADA"/>
    <w:rsid w:val="003C6055"/>
    <w:rsid w:val="003C630F"/>
    <w:rsid w:val="003C63E9"/>
    <w:rsid w:val="003C65EF"/>
    <w:rsid w:val="003C68B2"/>
    <w:rsid w:val="003C6924"/>
    <w:rsid w:val="003C6F64"/>
    <w:rsid w:val="003C7256"/>
    <w:rsid w:val="003C7B39"/>
    <w:rsid w:val="003C7C55"/>
    <w:rsid w:val="003C7ECD"/>
    <w:rsid w:val="003D01D4"/>
    <w:rsid w:val="003D0AAB"/>
    <w:rsid w:val="003D0ABB"/>
    <w:rsid w:val="003D0DF0"/>
    <w:rsid w:val="003D0F50"/>
    <w:rsid w:val="003D116C"/>
    <w:rsid w:val="003D1361"/>
    <w:rsid w:val="003D1665"/>
    <w:rsid w:val="003D168E"/>
    <w:rsid w:val="003D1CA5"/>
    <w:rsid w:val="003D1D1F"/>
    <w:rsid w:val="003D1F01"/>
    <w:rsid w:val="003D24B8"/>
    <w:rsid w:val="003D25A0"/>
    <w:rsid w:val="003D26DE"/>
    <w:rsid w:val="003D2A04"/>
    <w:rsid w:val="003D2D9D"/>
    <w:rsid w:val="003D2EAB"/>
    <w:rsid w:val="003D2F61"/>
    <w:rsid w:val="003D3009"/>
    <w:rsid w:val="003D350F"/>
    <w:rsid w:val="003D3548"/>
    <w:rsid w:val="003D3585"/>
    <w:rsid w:val="003D3880"/>
    <w:rsid w:val="003D39E5"/>
    <w:rsid w:val="003D3A2B"/>
    <w:rsid w:val="003D3A81"/>
    <w:rsid w:val="003D3EDD"/>
    <w:rsid w:val="003D3FC5"/>
    <w:rsid w:val="003D4352"/>
    <w:rsid w:val="003D466A"/>
    <w:rsid w:val="003D4849"/>
    <w:rsid w:val="003D4889"/>
    <w:rsid w:val="003D4AEB"/>
    <w:rsid w:val="003D4C87"/>
    <w:rsid w:val="003D4E04"/>
    <w:rsid w:val="003D503A"/>
    <w:rsid w:val="003D50E2"/>
    <w:rsid w:val="003D523A"/>
    <w:rsid w:val="003D5A8F"/>
    <w:rsid w:val="003D5B80"/>
    <w:rsid w:val="003D5C42"/>
    <w:rsid w:val="003D5DF7"/>
    <w:rsid w:val="003D634D"/>
    <w:rsid w:val="003D6701"/>
    <w:rsid w:val="003D6D26"/>
    <w:rsid w:val="003D6D9A"/>
    <w:rsid w:val="003D7E0F"/>
    <w:rsid w:val="003E00E7"/>
    <w:rsid w:val="003E016E"/>
    <w:rsid w:val="003E0185"/>
    <w:rsid w:val="003E029C"/>
    <w:rsid w:val="003E08C2"/>
    <w:rsid w:val="003E09AD"/>
    <w:rsid w:val="003E1134"/>
    <w:rsid w:val="003E11BC"/>
    <w:rsid w:val="003E1272"/>
    <w:rsid w:val="003E1A6E"/>
    <w:rsid w:val="003E1DAB"/>
    <w:rsid w:val="003E1ED4"/>
    <w:rsid w:val="003E2051"/>
    <w:rsid w:val="003E2303"/>
    <w:rsid w:val="003E2391"/>
    <w:rsid w:val="003E272A"/>
    <w:rsid w:val="003E2912"/>
    <w:rsid w:val="003E2E6B"/>
    <w:rsid w:val="003E2EC1"/>
    <w:rsid w:val="003E2FBD"/>
    <w:rsid w:val="003E3577"/>
    <w:rsid w:val="003E3703"/>
    <w:rsid w:val="003E4173"/>
    <w:rsid w:val="003E42C6"/>
    <w:rsid w:val="003E4630"/>
    <w:rsid w:val="003E469F"/>
    <w:rsid w:val="003E4752"/>
    <w:rsid w:val="003E4A2F"/>
    <w:rsid w:val="003E4DB8"/>
    <w:rsid w:val="003E52C4"/>
    <w:rsid w:val="003E533E"/>
    <w:rsid w:val="003E53FC"/>
    <w:rsid w:val="003E5434"/>
    <w:rsid w:val="003E550A"/>
    <w:rsid w:val="003E5890"/>
    <w:rsid w:val="003E5A1E"/>
    <w:rsid w:val="003E60C2"/>
    <w:rsid w:val="003E62CB"/>
    <w:rsid w:val="003E62D4"/>
    <w:rsid w:val="003E633B"/>
    <w:rsid w:val="003E66D5"/>
    <w:rsid w:val="003E68B0"/>
    <w:rsid w:val="003E6914"/>
    <w:rsid w:val="003E6B78"/>
    <w:rsid w:val="003E6BC9"/>
    <w:rsid w:val="003E725D"/>
    <w:rsid w:val="003E72B8"/>
    <w:rsid w:val="003E72ED"/>
    <w:rsid w:val="003E7396"/>
    <w:rsid w:val="003E757B"/>
    <w:rsid w:val="003F006C"/>
    <w:rsid w:val="003F014C"/>
    <w:rsid w:val="003F0A03"/>
    <w:rsid w:val="003F0DDE"/>
    <w:rsid w:val="003F0ED2"/>
    <w:rsid w:val="003F13B7"/>
    <w:rsid w:val="003F14E9"/>
    <w:rsid w:val="003F15FE"/>
    <w:rsid w:val="003F17DD"/>
    <w:rsid w:val="003F1888"/>
    <w:rsid w:val="003F1A33"/>
    <w:rsid w:val="003F1CB4"/>
    <w:rsid w:val="003F21D8"/>
    <w:rsid w:val="003F282F"/>
    <w:rsid w:val="003F290A"/>
    <w:rsid w:val="003F29D7"/>
    <w:rsid w:val="003F2A71"/>
    <w:rsid w:val="003F2B80"/>
    <w:rsid w:val="003F2EDB"/>
    <w:rsid w:val="003F3218"/>
    <w:rsid w:val="003F3549"/>
    <w:rsid w:val="003F3BF1"/>
    <w:rsid w:val="003F40C0"/>
    <w:rsid w:val="003F458B"/>
    <w:rsid w:val="003F480E"/>
    <w:rsid w:val="003F4A2E"/>
    <w:rsid w:val="003F4AE9"/>
    <w:rsid w:val="003F4E18"/>
    <w:rsid w:val="003F4E34"/>
    <w:rsid w:val="003F5154"/>
    <w:rsid w:val="003F5232"/>
    <w:rsid w:val="003F556F"/>
    <w:rsid w:val="003F5654"/>
    <w:rsid w:val="003F57A6"/>
    <w:rsid w:val="003F594A"/>
    <w:rsid w:val="003F59E4"/>
    <w:rsid w:val="003F60B1"/>
    <w:rsid w:val="003F6106"/>
    <w:rsid w:val="003F614D"/>
    <w:rsid w:val="003F63C7"/>
    <w:rsid w:val="003F65A8"/>
    <w:rsid w:val="003F65EC"/>
    <w:rsid w:val="003F66D3"/>
    <w:rsid w:val="003F6A5E"/>
    <w:rsid w:val="003F6BFA"/>
    <w:rsid w:val="003F6EC1"/>
    <w:rsid w:val="003F6F33"/>
    <w:rsid w:val="003F741A"/>
    <w:rsid w:val="003F74FF"/>
    <w:rsid w:val="003F7797"/>
    <w:rsid w:val="003F7EB5"/>
    <w:rsid w:val="00400164"/>
    <w:rsid w:val="00400312"/>
    <w:rsid w:val="00400968"/>
    <w:rsid w:val="00401132"/>
    <w:rsid w:val="00401141"/>
    <w:rsid w:val="00401248"/>
    <w:rsid w:val="004014AD"/>
    <w:rsid w:val="00401655"/>
    <w:rsid w:val="00401BFD"/>
    <w:rsid w:val="0040221D"/>
    <w:rsid w:val="00402D07"/>
    <w:rsid w:val="00402EFE"/>
    <w:rsid w:val="00403766"/>
    <w:rsid w:val="00403788"/>
    <w:rsid w:val="0040381D"/>
    <w:rsid w:val="0040394A"/>
    <w:rsid w:val="00403E3E"/>
    <w:rsid w:val="00403ED0"/>
    <w:rsid w:val="004041B2"/>
    <w:rsid w:val="004041DB"/>
    <w:rsid w:val="00404604"/>
    <w:rsid w:val="0040470D"/>
    <w:rsid w:val="00404BD4"/>
    <w:rsid w:val="00404CB4"/>
    <w:rsid w:val="00404CF6"/>
    <w:rsid w:val="00404F12"/>
    <w:rsid w:val="00404F5E"/>
    <w:rsid w:val="00405149"/>
    <w:rsid w:val="00405319"/>
    <w:rsid w:val="0040541C"/>
    <w:rsid w:val="004060E1"/>
    <w:rsid w:val="0040665C"/>
    <w:rsid w:val="004067F2"/>
    <w:rsid w:val="00406866"/>
    <w:rsid w:val="00406913"/>
    <w:rsid w:val="00406D21"/>
    <w:rsid w:val="00407298"/>
    <w:rsid w:val="0040736B"/>
    <w:rsid w:val="004076E0"/>
    <w:rsid w:val="004078C2"/>
    <w:rsid w:val="00407928"/>
    <w:rsid w:val="00407A92"/>
    <w:rsid w:val="00407CA9"/>
    <w:rsid w:val="00407E41"/>
    <w:rsid w:val="00407E6A"/>
    <w:rsid w:val="00410043"/>
    <w:rsid w:val="00410211"/>
    <w:rsid w:val="00410373"/>
    <w:rsid w:val="00410586"/>
    <w:rsid w:val="004105DB"/>
    <w:rsid w:val="004107F8"/>
    <w:rsid w:val="00410914"/>
    <w:rsid w:val="00410C62"/>
    <w:rsid w:val="00410DF3"/>
    <w:rsid w:val="00410E6F"/>
    <w:rsid w:val="00410FC9"/>
    <w:rsid w:val="004110D2"/>
    <w:rsid w:val="004113E7"/>
    <w:rsid w:val="00411834"/>
    <w:rsid w:val="00411C34"/>
    <w:rsid w:val="00412294"/>
    <w:rsid w:val="00412342"/>
    <w:rsid w:val="004126E0"/>
    <w:rsid w:val="004129D1"/>
    <w:rsid w:val="00412CB4"/>
    <w:rsid w:val="00412CC5"/>
    <w:rsid w:val="0041334C"/>
    <w:rsid w:val="00413384"/>
    <w:rsid w:val="0041379F"/>
    <w:rsid w:val="004137ED"/>
    <w:rsid w:val="00413EEE"/>
    <w:rsid w:val="00414196"/>
    <w:rsid w:val="004141CA"/>
    <w:rsid w:val="0041452D"/>
    <w:rsid w:val="004147CA"/>
    <w:rsid w:val="0041516E"/>
    <w:rsid w:val="004156C4"/>
    <w:rsid w:val="004156D7"/>
    <w:rsid w:val="00415A9D"/>
    <w:rsid w:val="00415BE0"/>
    <w:rsid w:val="00415EF9"/>
    <w:rsid w:val="00415F34"/>
    <w:rsid w:val="0041638C"/>
    <w:rsid w:val="0041641C"/>
    <w:rsid w:val="004167D9"/>
    <w:rsid w:val="00416965"/>
    <w:rsid w:val="00416A27"/>
    <w:rsid w:val="00416E8F"/>
    <w:rsid w:val="00416FA0"/>
    <w:rsid w:val="004170AE"/>
    <w:rsid w:val="004172A7"/>
    <w:rsid w:val="00417443"/>
    <w:rsid w:val="004174D5"/>
    <w:rsid w:val="004175F0"/>
    <w:rsid w:val="00417B1E"/>
    <w:rsid w:val="00417B58"/>
    <w:rsid w:val="00417C94"/>
    <w:rsid w:val="00417D44"/>
    <w:rsid w:val="00417E06"/>
    <w:rsid w:val="00417E41"/>
    <w:rsid w:val="004201C1"/>
    <w:rsid w:val="00420735"/>
    <w:rsid w:val="00421844"/>
    <w:rsid w:val="00421B47"/>
    <w:rsid w:val="00421B7D"/>
    <w:rsid w:val="0042201D"/>
    <w:rsid w:val="00422584"/>
    <w:rsid w:val="0042263C"/>
    <w:rsid w:val="00422AD1"/>
    <w:rsid w:val="00422C04"/>
    <w:rsid w:val="00422F67"/>
    <w:rsid w:val="004232CE"/>
    <w:rsid w:val="00423445"/>
    <w:rsid w:val="004234E3"/>
    <w:rsid w:val="004234F8"/>
    <w:rsid w:val="00423516"/>
    <w:rsid w:val="00423850"/>
    <w:rsid w:val="00423AA4"/>
    <w:rsid w:val="00423C3B"/>
    <w:rsid w:val="00423DB1"/>
    <w:rsid w:val="00424051"/>
    <w:rsid w:val="00424155"/>
    <w:rsid w:val="004241EB"/>
    <w:rsid w:val="004241FC"/>
    <w:rsid w:val="00424605"/>
    <w:rsid w:val="004247E7"/>
    <w:rsid w:val="0042486B"/>
    <w:rsid w:val="00424A82"/>
    <w:rsid w:val="00424C7B"/>
    <w:rsid w:val="00424F3F"/>
    <w:rsid w:val="0042511D"/>
    <w:rsid w:val="0042541F"/>
    <w:rsid w:val="00425587"/>
    <w:rsid w:val="004257CD"/>
    <w:rsid w:val="00425D63"/>
    <w:rsid w:val="00425F7D"/>
    <w:rsid w:val="0042610F"/>
    <w:rsid w:val="00426270"/>
    <w:rsid w:val="00426515"/>
    <w:rsid w:val="00426BB9"/>
    <w:rsid w:val="00426DAE"/>
    <w:rsid w:val="00426E04"/>
    <w:rsid w:val="00426E6C"/>
    <w:rsid w:val="00426F32"/>
    <w:rsid w:val="004270A5"/>
    <w:rsid w:val="00427515"/>
    <w:rsid w:val="004276A6"/>
    <w:rsid w:val="004276D0"/>
    <w:rsid w:val="0043019E"/>
    <w:rsid w:val="00430813"/>
    <w:rsid w:val="00430A2A"/>
    <w:rsid w:val="00430B5D"/>
    <w:rsid w:val="00430F02"/>
    <w:rsid w:val="00431314"/>
    <w:rsid w:val="00431622"/>
    <w:rsid w:val="00431650"/>
    <w:rsid w:val="00431BC5"/>
    <w:rsid w:val="00431D6F"/>
    <w:rsid w:val="00431EE3"/>
    <w:rsid w:val="0043237E"/>
    <w:rsid w:val="00432894"/>
    <w:rsid w:val="004329F2"/>
    <w:rsid w:val="00432A96"/>
    <w:rsid w:val="00432BB5"/>
    <w:rsid w:val="00432BC7"/>
    <w:rsid w:val="0043359B"/>
    <w:rsid w:val="00433B2E"/>
    <w:rsid w:val="00433C3E"/>
    <w:rsid w:val="00433C66"/>
    <w:rsid w:val="00433D59"/>
    <w:rsid w:val="00433DF1"/>
    <w:rsid w:val="00433E10"/>
    <w:rsid w:val="004346AB"/>
    <w:rsid w:val="004346F8"/>
    <w:rsid w:val="004349B0"/>
    <w:rsid w:val="00434B61"/>
    <w:rsid w:val="00434C04"/>
    <w:rsid w:val="00434D24"/>
    <w:rsid w:val="00434F86"/>
    <w:rsid w:val="00434FDC"/>
    <w:rsid w:val="004352DD"/>
    <w:rsid w:val="0043536A"/>
    <w:rsid w:val="004353FB"/>
    <w:rsid w:val="00435631"/>
    <w:rsid w:val="00435CCF"/>
    <w:rsid w:val="00436013"/>
    <w:rsid w:val="0043648F"/>
    <w:rsid w:val="00436798"/>
    <w:rsid w:val="00436D35"/>
    <w:rsid w:val="00436D57"/>
    <w:rsid w:val="00436F52"/>
    <w:rsid w:val="00437035"/>
    <w:rsid w:val="004372AC"/>
    <w:rsid w:val="004375D9"/>
    <w:rsid w:val="00437BE1"/>
    <w:rsid w:val="00437CA6"/>
    <w:rsid w:val="00437E09"/>
    <w:rsid w:val="00437F3C"/>
    <w:rsid w:val="004400B2"/>
    <w:rsid w:val="00440369"/>
    <w:rsid w:val="00440548"/>
    <w:rsid w:val="00440654"/>
    <w:rsid w:val="004406CF"/>
    <w:rsid w:val="004409BF"/>
    <w:rsid w:val="00440B5E"/>
    <w:rsid w:val="00440E2A"/>
    <w:rsid w:val="0044111E"/>
    <w:rsid w:val="00441979"/>
    <w:rsid w:val="00441CF9"/>
    <w:rsid w:val="00441FB3"/>
    <w:rsid w:val="0044241E"/>
    <w:rsid w:val="00442712"/>
    <w:rsid w:val="00442735"/>
    <w:rsid w:val="0044280C"/>
    <w:rsid w:val="00442BE6"/>
    <w:rsid w:val="00442DAE"/>
    <w:rsid w:val="0044374A"/>
    <w:rsid w:val="0044392C"/>
    <w:rsid w:val="004439B9"/>
    <w:rsid w:val="00443A06"/>
    <w:rsid w:val="00443C55"/>
    <w:rsid w:val="00443E36"/>
    <w:rsid w:val="0044410E"/>
    <w:rsid w:val="0044487D"/>
    <w:rsid w:val="004448EE"/>
    <w:rsid w:val="0044492A"/>
    <w:rsid w:val="00444942"/>
    <w:rsid w:val="00444A13"/>
    <w:rsid w:val="00444F97"/>
    <w:rsid w:val="00445384"/>
    <w:rsid w:val="00445449"/>
    <w:rsid w:val="00445A76"/>
    <w:rsid w:val="00445D6A"/>
    <w:rsid w:val="00446055"/>
    <w:rsid w:val="00446C4E"/>
    <w:rsid w:val="00446DAC"/>
    <w:rsid w:val="00446DBD"/>
    <w:rsid w:val="00446E96"/>
    <w:rsid w:val="00446E9D"/>
    <w:rsid w:val="004470BB"/>
    <w:rsid w:val="00447120"/>
    <w:rsid w:val="0044721D"/>
    <w:rsid w:val="00447699"/>
    <w:rsid w:val="00447C28"/>
    <w:rsid w:val="00450285"/>
    <w:rsid w:val="00450363"/>
    <w:rsid w:val="00450365"/>
    <w:rsid w:val="00450978"/>
    <w:rsid w:val="00450B89"/>
    <w:rsid w:val="0045104A"/>
    <w:rsid w:val="00451261"/>
    <w:rsid w:val="004512DF"/>
    <w:rsid w:val="004517B1"/>
    <w:rsid w:val="00451B8B"/>
    <w:rsid w:val="00452136"/>
    <w:rsid w:val="00452679"/>
    <w:rsid w:val="004527E0"/>
    <w:rsid w:val="00452830"/>
    <w:rsid w:val="0045293F"/>
    <w:rsid w:val="00452F96"/>
    <w:rsid w:val="00453209"/>
    <w:rsid w:val="004535DC"/>
    <w:rsid w:val="004535F8"/>
    <w:rsid w:val="00453C1D"/>
    <w:rsid w:val="00453C4F"/>
    <w:rsid w:val="00454026"/>
    <w:rsid w:val="004540F7"/>
    <w:rsid w:val="004540FA"/>
    <w:rsid w:val="004543C6"/>
    <w:rsid w:val="00454858"/>
    <w:rsid w:val="00454C00"/>
    <w:rsid w:val="00455938"/>
    <w:rsid w:val="004559F3"/>
    <w:rsid w:val="00455B30"/>
    <w:rsid w:val="00455F85"/>
    <w:rsid w:val="0045604C"/>
    <w:rsid w:val="0045630F"/>
    <w:rsid w:val="0045636D"/>
    <w:rsid w:val="004563FD"/>
    <w:rsid w:val="004565EC"/>
    <w:rsid w:val="004566AA"/>
    <w:rsid w:val="00456725"/>
    <w:rsid w:val="00456838"/>
    <w:rsid w:val="00456DB7"/>
    <w:rsid w:val="00456E27"/>
    <w:rsid w:val="00456E8A"/>
    <w:rsid w:val="00456F71"/>
    <w:rsid w:val="004573E5"/>
    <w:rsid w:val="004574B3"/>
    <w:rsid w:val="004579CF"/>
    <w:rsid w:val="00457A16"/>
    <w:rsid w:val="00457CA7"/>
    <w:rsid w:val="004605F8"/>
    <w:rsid w:val="004606CE"/>
    <w:rsid w:val="00460787"/>
    <w:rsid w:val="00460BE0"/>
    <w:rsid w:val="00460C7D"/>
    <w:rsid w:val="00461131"/>
    <w:rsid w:val="0046130D"/>
    <w:rsid w:val="00461C96"/>
    <w:rsid w:val="00461E71"/>
    <w:rsid w:val="00462041"/>
    <w:rsid w:val="004621AE"/>
    <w:rsid w:val="00462225"/>
    <w:rsid w:val="004623C7"/>
    <w:rsid w:val="00462417"/>
    <w:rsid w:val="004625FC"/>
    <w:rsid w:val="00462644"/>
    <w:rsid w:val="00462718"/>
    <w:rsid w:val="00462934"/>
    <w:rsid w:val="00462A5D"/>
    <w:rsid w:val="00462A94"/>
    <w:rsid w:val="00462BA9"/>
    <w:rsid w:val="00462DC0"/>
    <w:rsid w:val="00462DF2"/>
    <w:rsid w:val="00462FE6"/>
    <w:rsid w:val="0046302E"/>
    <w:rsid w:val="0046312F"/>
    <w:rsid w:val="00463956"/>
    <w:rsid w:val="004639BE"/>
    <w:rsid w:val="004639F2"/>
    <w:rsid w:val="00463DF0"/>
    <w:rsid w:val="004644C7"/>
    <w:rsid w:val="00464765"/>
    <w:rsid w:val="00464942"/>
    <w:rsid w:val="004655D1"/>
    <w:rsid w:val="004655E6"/>
    <w:rsid w:val="004659E6"/>
    <w:rsid w:val="00466010"/>
    <w:rsid w:val="00466415"/>
    <w:rsid w:val="00466816"/>
    <w:rsid w:val="00466922"/>
    <w:rsid w:val="00466B04"/>
    <w:rsid w:val="0046740F"/>
    <w:rsid w:val="00467447"/>
    <w:rsid w:val="00467532"/>
    <w:rsid w:val="004676AA"/>
    <w:rsid w:val="00467B17"/>
    <w:rsid w:val="00467B2E"/>
    <w:rsid w:val="00467B42"/>
    <w:rsid w:val="00467C4E"/>
    <w:rsid w:val="00467F21"/>
    <w:rsid w:val="00470062"/>
    <w:rsid w:val="00470275"/>
    <w:rsid w:val="00470561"/>
    <w:rsid w:val="00470768"/>
    <w:rsid w:val="0047092A"/>
    <w:rsid w:val="00470FA1"/>
    <w:rsid w:val="00470FBE"/>
    <w:rsid w:val="00471DC2"/>
    <w:rsid w:val="00472059"/>
    <w:rsid w:val="00472410"/>
    <w:rsid w:val="004724A8"/>
    <w:rsid w:val="00472A46"/>
    <w:rsid w:val="00472A4F"/>
    <w:rsid w:val="00472B58"/>
    <w:rsid w:val="00472CA4"/>
    <w:rsid w:val="00472D63"/>
    <w:rsid w:val="00472DA5"/>
    <w:rsid w:val="0047322E"/>
    <w:rsid w:val="00473401"/>
    <w:rsid w:val="00473676"/>
    <w:rsid w:val="00473A1C"/>
    <w:rsid w:val="00473A22"/>
    <w:rsid w:val="0047417B"/>
    <w:rsid w:val="004742BB"/>
    <w:rsid w:val="004748B9"/>
    <w:rsid w:val="00474EA5"/>
    <w:rsid w:val="0047536A"/>
    <w:rsid w:val="00475743"/>
    <w:rsid w:val="00475813"/>
    <w:rsid w:val="0047585F"/>
    <w:rsid w:val="00476261"/>
    <w:rsid w:val="00476753"/>
    <w:rsid w:val="004771E5"/>
    <w:rsid w:val="0047755D"/>
    <w:rsid w:val="00477C4A"/>
    <w:rsid w:val="00480379"/>
    <w:rsid w:val="004803B8"/>
    <w:rsid w:val="00480D8E"/>
    <w:rsid w:val="00480E11"/>
    <w:rsid w:val="00480E64"/>
    <w:rsid w:val="004810BA"/>
    <w:rsid w:val="0048151D"/>
    <w:rsid w:val="00481790"/>
    <w:rsid w:val="00481799"/>
    <w:rsid w:val="00481917"/>
    <w:rsid w:val="00481BDD"/>
    <w:rsid w:val="00481BEE"/>
    <w:rsid w:val="00481C3B"/>
    <w:rsid w:val="00481F9D"/>
    <w:rsid w:val="00482445"/>
    <w:rsid w:val="00482637"/>
    <w:rsid w:val="00482662"/>
    <w:rsid w:val="00482CC4"/>
    <w:rsid w:val="004830E4"/>
    <w:rsid w:val="0048321E"/>
    <w:rsid w:val="0048328A"/>
    <w:rsid w:val="0048334F"/>
    <w:rsid w:val="004833B1"/>
    <w:rsid w:val="0048381B"/>
    <w:rsid w:val="00483CAC"/>
    <w:rsid w:val="004840F0"/>
    <w:rsid w:val="00484152"/>
    <w:rsid w:val="00484335"/>
    <w:rsid w:val="00484404"/>
    <w:rsid w:val="004844D8"/>
    <w:rsid w:val="00484870"/>
    <w:rsid w:val="004849CC"/>
    <w:rsid w:val="004849FC"/>
    <w:rsid w:val="00484A3C"/>
    <w:rsid w:val="00484A86"/>
    <w:rsid w:val="00484A9D"/>
    <w:rsid w:val="004851EE"/>
    <w:rsid w:val="004854FD"/>
    <w:rsid w:val="004859B9"/>
    <w:rsid w:val="00485B1B"/>
    <w:rsid w:val="00485C79"/>
    <w:rsid w:val="00485CB1"/>
    <w:rsid w:val="00485E1E"/>
    <w:rsid w:val="00485F81"/>
    <w:rsid w:val="00485FF8"/>
    <w:rsid w:val="00486406"/>
    <w:rsid w:val="00486A04"/>
    <w:rsid w:val="00486BA3"/>
    <w:rsid w:val="00486C29"/>
    <w:rsid w:val="00486F04"/>
    <w:rsid w:val="004872BD"/>
    <w:rsid w:val="004874BE"/>
    <w:rsid w:val="00487642"/>
    <w:rsid w:val="00487961"/>
    <w:rsid w:val="00487DAC"/>
    <w:rsid w:val="00487F5D"/>
    <w:rsid w:val="00487FFD"/>
    <w:rsid w:val="004900D5"/>
    <w:rsid w:val="00490185"/>
    <w:rsid w:val="00490778"/>
    <w:rsid w:val="00490A6A"/>
    <w:rsid w:val="00490B5F"/>
    <w:rsid w:val="00490D52"/>
    <w:rsid w:val="0049130F"/>
    <w:rsid w:val="004915AD"/>
    <w:rsid w:val="00491CC1"/>
    <w:rsid w:val="00492617"/>
    <w:rsid w:val="004928B7"/>
    <w:rsid w:val="00492A68"/>
    <w:rsid w:val="00493462"/>
    <w:rsid w:val="004937F0"/>
    <w:rsid w:val="00493B4C"/>
    <w:rsid w:val="00493EB8"/>
    <w:rsid w:val="00493FF3"/>
    <w:rsid w:val="00494235"/>
    <w:rsid w:val="00494471"/>
    <w:rsid w:val="00494631"/>
    <w:rsid w:val="004949BF"/>
    <w:rsid w:val="00494A1E"/>
    <w:rsid w:val="00494BFC"/>
    <w:rsid w:val="0049537E"/>
    <w:rsid w:val="0049561B"/>
    <w:rsid w:val="004957D2"/>
    <w:rsid w:val="00495988"/>
    <w:rsid w:val="00495C87"/>
    <w:rsid w:val="00495E9F"/>
    <w:rsid w:val="00495F8F"/>
    <w:rsid w:val="004966F6"/>
    <w:rsid w:val="00496AAA"/>
    <w:rsid w:val="00496C38"/>
    <w:rsid w:val="0049707D"/>
    <w:rsid w:val="004975AB"/>
    <w:rsid w:val="00497A8E"/>
    <w:rsid w:val="00497BD1"/>
    <w:rsid w:val="00497C2D"/>
    <w:rsid w:val="004A01AB"/>
    <w:rsid w:val="004A0697"/>
    <w:rsid w:val="004A07B0"/>
    <w:rsid w:val="004A080B"/>
    <w:rsid w:val="004A0950"/>
    <w:rsid w:val="004A12D8"/>
    <w:rsid w:val="004A152A"/>
    <w:rsid w:val="004A1A1C"/>
    <w:rsid w:val="004A21A1"/>
    <w:rsid w:val="004A21F9"/>
    <w:rsid w:val="004A2246"/>
    <w:rsid w:val="004A260D"/>
    <w:rsid w:val="004A2657"/>
    <w:rsid w:val="004A2793"/>
    <w:rsid w:val="004A30E3"/>
    <w:rsid w:val="004A30FD"/>
    <w:rsid w:val="004A31F6"/>
    <w:rsid w:val="004A33B2"/>
    <w:rsid w:val="004A3522"/>
    <w:rsid w:val="004A3929"/>
    <w:rsid w:val="004A3F41"/>
    <w:rsid w:val="004A4063"/>
    <w:rsid w:val="004A41FD"/>
    <w:rsid w:val="004A4222"/>
    <w:rsid w:val="004A4A49"/>
    <w:rsid w:val="004A5015"/>
    <w:rsid w:val="004A51E6"/>
    <w:rsid w:val="004A5307"/>
    <w:rsid w:val="004A5B36"/>
    <w:rsid w:val="004A5B37"/>
    <w:rsid w:val="004A6026"/>
    <w:rsid w:val="004A64F6"/>
    <w:rsid w:val="004A6974"/>
    <w:rsid w:val="004A710B"/>
    <w:rsid w:val="004A7229"/>
    <w:rsid w:val="004A74DB"/>
    <w:rsid w:val="004A773D"/>
    <w:rsid w:val="004A7B2A"/>
    <w:rsid w:val="004B00A0"/>
    <w:rsid w:val="004B0104"/>
    <w:rsid w:val="004B06ED"/>
    <w:rsid w:val="004B0806"/>
    <w:rsid w:val="004B090A"/>
    <w:rsid w:val="004B0ACE"/>
    <w:rsid w:val="004B126B"/>
    <w:rsid w:val="004B144E"/>
    <w:rsid w:val="004B15F9"/>
    <w:rsid w:val="004B1778"/>
    <w:rsid w:val="004B1FDB"/>
    <w:rsid w:val="004B1FFC"/>
    <w:rsid w:val="004B25C1"/>
    <w:rsid w:val="004B2F19"/>
    <w:rsid w:val="004B3828"/>
    <w:rsid w:val="004B38DF"/>
    <w:rsid w:val="004B3909"/>
    <w:rsid w:val="004B3B09"/>
    <w:rsid w:val="004B4104"/>
    <w:rsid w:val="004B4178"/>
    <w:rsid w:val="004B43EB"/>
    <w:rsid w:val="004B4ACF"/>
    <w:rsid w:val="004B4FCB"/>
    <w:rsid w:val="004B5381"/>
    <w:rsid w:val="004B54BC"/>
    <w:rsid w:val="004B58E9"/>
    <w:rsid w:val="004B6236"/>
    <w:rsid w:val="004B6579"/>
    <w:rsid w:val="004B723E"/>
    <w:rsid w:val="004B73FB"/>
    <w:rsid w:val="004B76EF"/>
    <w:rsid w:val="004B7891"/>
    <w:rsid w:val="004B7ADF"/>
    <w:rsid w:val="004B7D19"/>
    <w:rsid w:val="004C0305"/>
    <w:rsid w:val="004C0429"/>
    <w:rsid w:val="004C0B03"/>
    <w:rsid w:val="004C0B57"/>
    <w:rsid w:val="004C0C8E"/>
    <w:rsid w:val="004C0E6D"/>
    <w:rsid w:val="004C1127"/>
    <w:rsid w:val="004C12E0"/>
    <w:rsid w:val="004C171A"/>
    <w:rsid w:val="004C1722"/>
    <w:rsid w:val="004C17A2"/>
    <w:rsid w:val="004C184F"/>
    <w:rsid w:val="004C1B3C"/>
    <w:rsid w:val="004C1C5C"/>
    <w:rsid w:val="004C20B3"/>
    <w:rsid w:val="004C2602"/>
    <w:rsid w:val="004C28B6"/>
    <w:rsid w:val="004C29ED"/>
    <w:rsid w:val="004C2B56"/>
    <w:rsid w:val="004C2DC6"/>
    <w:rsid w:val="004C2DE6"/>
    <w:rsid w:val="004C2FBF"/>
    <w:rsid w:val="004C3114"/>
    <w:rsid w:val="004C3FE3"/>
    <w:rsid w:val="004C4275"/>
    <w:rsid w:val="004C45E6"/>
    <w:rsid w:val="004C4867"/>
    <w:rsid w:val="004C4EF3"/>
    <w:rsid w:val="004C51E6"/>
    <w:rsid w:val="004C5217"/>
    <w:rsid w:val="004C5438"/>
    <w:rsid w:val="004C543D"/>
    <w:rsid w:val="004C58E8"/>
    <w:rsid w:val="004C5BD5"/>
    <w:rsid w:val="004C603A"/>
    <w:rsid w:val="004C615A"/>
    <w:rsid w:val="004C6809"/>
    <w:rsid w:val="004C68D8"/>
    <w:rsid w:val="004C6960"/>
    <w:rsid w:val="004C6F54"/>
    <w:rsid w:val="004C71E3"/>
    <w:rsid w:val="004C737C"/>
    <w:rsid w:val="004C7458"/>
    <w:rsid w:val="004C7656"/>
    <w:rsid w:val="004C773E"/>
    <w:rsid w:val="004C79B9"/>
    <w:rsid w:val="004C7AA3"/>
    <w:rsid w:val="004C7C9D"/>
    <w:rsid w:val="004C7DB3"/>
    <w:rsid w:val="004D023D"/>
    <w:rsid w:val="004D0363"/>
    <w:rsid w:val="004D047B"/>
    <w:rsid w:val="004D048C"/>
    <w:rsid w:val="004D04E1"/>
    <w:rsid w:val="004D06B9"/>
    <w:rsid w:val="004D0819"/>
    <w:rsid w:val="004D08A9"/>
    <w:rsid w:val="004D0AD0"/>
    <w:rsid w:val="004D0CA8"/>
    <w:rsid w:val="004D1074"/>
    <w:rsid w:val="004D156C"/>
    <w:rsid w:val="004D15A3"/>
    <w:rsid w:val="004D16AE"/>
    <w:rsid w:val="004D1F8D"/>
    <w:rsid w:val="004D227C"/>
    <w:rsid w:val="004D2641"/>
    <w:rsid w:val="004D2DF4"/>
    <w:rsid w:val="004D31D8"/>
    <w:rsid w:val="004D330C"/>
    <w:rsid w:val="004D370B"/>
    <w:rsid w:val="004D389C"/>
    <w:rsid w:val="004D3DC3"/>
    <w:rsid w:val="004D5223"/>
    <w:rsid w:val="004D53A4"/>
    <w:rsid w:val="004D5733"/>
    <w:rsid w:val="004D5869"/>
    <w:rsid w:val="004D5EB2"/>
    <w:rsid w:val="004D5FF5"/>
    <w:rsid w:val="004D63BA"/>
    <w:rsid w:val="004D6876"/>
    <w:rsid w:val="004D6A4D"/>
    <w:rsid w:val="004D6CCE"/>
    <w:rsid w:val="004D723B"/>
    <w:rsid w:val="004D7472"/>
    <w:rsid w:val="004D74EA"/>
    <w:rsid w:val="004D75D3"/>
    <w:rsid w:val="004D769B"/>
    <w:rsid w:val="004D78E6"/>
    <w:rsid w:val="004D7921"/>
    <w:rsid w:val="004D79FC"/>
    <w:rsid w:val="004D7FA3"/>
    <w:rsid w:val="004E0091"/>
    <w:rsid w:val="004E0424"/>
    <w:rsid w:val="004E0FF6"/>
    <w:rsid w:val="004E1402"/>
    <w:rsid w:val="004E191A"/>
    <w:rsid w:val="004E1FC3"/>
    <w:rsid w:val="004E22B4"/>
    <w:rsid w:val="004E2468"/>
    <w:rsid w:val="004E286D"/>
    <w:rsid w:val="004E34E7"/>
    <w:rsid w:val="004E3606"/>
    <w:rsid w:val="004E4170"/>
    <w:rsid w:val="004E4247"/>
    <w:rsid w:val="004E4AA1"/>
    <w:rsid w:val="004E4AB5"/>
    <w:rsid w:val="004E4ABC"/>
    <w:rsid w:val="004E4BA6"/>
    <w:rsid w:val="004E4F40"/>
    <w:rsid w:val="004E50ED"/>
    <w:rsid w:val="004E56EC"/>
    <w:rsid w:val="004E5B91"/>
    <w:rsid w:val="004E5B92"/>
    <w:rsid w:val="004E5C1A"/>
    <w:rsid w:val="004E5D9A"/>
    <w:rsid w:val="004E5F22"/>
    <w:rsid w:val="004E6126"/>
    <w:rsid w:val="004E63B3"/>
    <w:rsid w:val="004E6698"/>
    <w:rsid w:val="004E737D"/>
    <w:rsid w:val="004E7D30"/>
    <w:rsid w:val="004E7F5A"/>
    <w:rsid w:val="004F0033"/>
    <w:rsid w:val="004F0A1B"/>
    <w:rsid w:val="004F0EA4"/>
    <w:rsid w:val="004F10C1"/>
    <w:rsid w:val="004F1266"/>
    <w:rsid w:val="004F1FBC"/>
    <w:rsid w:val="004F2213"/>
    <w:rsid w:val="004F265A"/>
    <w:rsid w:val="004F29A5"/>
    <w:rsid w:val="004F3EBA"/>
    <w:rsid w:val="004F4132"/>
    <w:rsid w:val="004F44D1"/>
    <w:rsid w:val="004F4537"/>
    <w:rsid w:val="004F47CC"/>
    <w:rsid w:val="004F48DD"/>
    <w:rsid w:val="004F48F6"/>
    <w:rsid w:val="004F4AEE"/>
    <w:rsid w:val="004F50E0"/>
    <w:rsid w:val="004F5277"/>
    <w:rsid w:val="004F53B0"/>
    <w:rsid w:val="004F5894"/>
    <w:rsid w:val="004F591A"/>
    <w:rsid w:val="004F6007"/>
    <w:rsid w:val="004F6099"/>
    <w:rsid w:val="004F6931"/>
    <w:rsid w:val="004F6B28"/>
    <w:rsid w:val="004F6C7F"/>
    <w:rsid w:val="004F6CFC"/>
    <w:rsid w:val="004F6D34"/>
    <w:rsid w:val="004F6E2E"/>
    <w:rsid w:val="004F73C0"/>
    <w:rsid w:val="004F771D"/>
    <w:rsid w:val="004F77A3"/>
    <w:rsid w:val="004F79D4"/>
    <w:rsid w:val="004F7A21"/>
    <w:rsid w:val="004F7B34"/>
    <w:rsid w:val="00500180"/>
    <w:rsid w:val="005002DE"/>
    <w:rsid w:val="00500454"/>
    <w:rsid w:val="00500507"/>
    <w:rsid w:val="00500902"/>
    <w:rsid w:val="0050095C"/>
    <w:rsid w:val="00501DE2"/>
    <w:rsid w:val="005021BF"/>
    <w:rsid w:val="005021CC"/>
    <w:rsid w:val="005023AD"/>
    <w:rsid w:val="0050259C"/>
    <w:rsid w:val="00502870"/>
    <w:rsid w:val="005029F2"/>
    <w:rsid w:val="00502A16"/>
    <w:rsid w:val="00502D7D"/>
    <w:rsid w:val="00502F59"/>
    <w:rsid w:val="005032F4"/>
    <w:rsid w:val="00503343"/>
    <w:rsid w:val="0050356D"/>
    <w:rsid w:val="0050359C"/>
    <w:rsid w:val="005038DE"/>
    <w:rsid w:val="00503A4E"/>
    <w:rsid w:val="00503F19"/>
    <w:rsid w:val="00504123"/>
    <w:rsid w:val="00504158"/>
    <w:rsid w:val="005043F7"/>
    <w:rsid w:val="005045C3"/>
    <w:rsid w:val="0050463C"/>
    <w:rsid w:val="005048FC"/>
    <w:rsid w:val="005049A7"/>
    <w:rsid w:val="005049FA"/>
    <w:rsid w:val="00504A45"/>
    <w:rsid w:val="00505218"/>
    <w:rsid w:val="0050561E"/>
    <w:rsid w:val="00505A4B"/>
    <w:rsid w:val="00505A59"/>
    <w:rsid w:val="00505C4D"/>
    <w:rsid w:val="00505C51"/>
    <w:rsid w:val="00505C8D"/>
    <w:rsid w:val="00505E16"/>
    <w:rsid w:val="00505E87"/>
    <w:rsid w:val="0050616C"/>
    <w:rsid w:val="005061A0"/>
    <w:rsid w:val="00506CFC"/>
    <w:rsid w:val="00506E84"/>
    <w:rsid w:val="0050705E"/>
    <w:rsid w:val="0050706C"/>
    <w:rsid w:val="0050719C"/>
    <w:rsid w:val="005071F5"/>
    <w:rsid w:val="00507301"/>
    <w:rsid w:val="005074E2"/>
    <w:rsid w:val="0050755E"/>
    <w:rsid w:val="005077D5"/>
    <w:rsid w:val="00507965"/>
    <w:rsid w:val="00507B40"/>
    <w:rsid w:val="00507C35"/>
    <w:rsid w:val="00510120"/>
    <w:rsid w:val="005101F4"/>
    <w:rsid w:val="0051034F"/>
    <w:rsid w:val="0051037F"/>
    <w:rsid w:val="0051095B"/>
    <w:rsid w:val="0051096B"/>
    <w:rsid w:val="00510B7F"/>
    <w:rsid w:val="00510BD3"/>
    <w:rsid w:val="00510C23"/>
    <w:rsid w:val="00510E24"/>
    <w:rsid w:val="005116F7"/>
    <w:rsid w:val="0051186E"/>
    <w:rsid w:val="005119FF"/>
    <w:rsid w:val="00511D8A"/>
    <w:rsid w:val="0051249B"/>
    <w:rsid w:val="0051263A"/>
    <w:rsid w:val="00512E4D"/>
    <w:rsid w:val="005132A2"/>
    <w:rsid w:val="00513F8A"/>
    <w:rsid w:val="005143C8"/>
    <w:rsid w:val="0051446A"/>
    <w:rsid w:val="0051462A"/>
    <w:rsid w:val="00514B86"/>
    <w:rsid w:val="0051516B"/>
    <w:rsid w:val="005159A6"/>
    <w:rsid w:val="005159E2"/>
    <w:rsid w:val="00515B7D"/>
    <w:rsid w:val="00515D68"/>
    <w:rsid w:val="00515FC2"/>
    <w:rsid w:val="005161B0"/>
    <w:rsid w:val="005163A2"/>
    <w:rsid w:val="00516698"/>
    <w:rsid w:val="0051684F"/>
    <w:rsid w:val="00516857"/>
    <w:rsid w:val="0051754E"/>
    <w:rsid w:val="00517577"/>
    <w:rsid w:val="005175E6"/>
    <w:rsid w:val="00517987"/>
    <w:rsid w:val="00517AE6"/>
    <w:rsid w:val="00520123"/>
    <w:rsid w:val="0052027B"/>
    <w:rsid w:val="0052039D"/>
    <w:rsid w:val="00520649"/>
    <w:rsid w:val="0052068D"/>
    <w:rsid w:val="00520AE9"/>
    <w:rsid w:val="00520C0E"/>
    <w:rsid w:val="00521113"/>
    <w:rsid w:val="00521219"/>
    <w:rsid w:val="0052148E"/>
    <w:rsid w:val="005214D7"/>
    <w:rsid w:val="00521762"/>
    <w:rsid w:val="00521A7D"/>
    <w:rsid w:val="00521B09"/>
    <w:rsid w:val="00521C45"/>
    <w:rsid w:val="00522A28"/>
    <w:rsid w:val="00522D21"/>
    <w:rsid w:val="00523220"/>
    <w:rsid w:val="0052324F"/>
    <w:rsid w:val="005233FC"/>
    <w:rsid w:val="005237EA"/>
    <w:rsid w:val="005237F5"/>
    <w:rsid w:val="005241D0"/>
    <w:rsid w:val="005244E0"/>
    <w:rsid w:val="00524A44"/>
    <w:rsid w:val="00524E0A"/>
    <w:rsid w:val="0052505A"/>
    <w:rsid w:val="00525121"/>
    <w:rsid w:val="0052524F"/>
    <w:rsid w:val="0052534C"/>
    <w:rsid w:val="00525381"/>
    <w:rsid w:val="005256B4"/>
    <w:rsid w:val="005258A6"/>
    <w:rsid w:val="00525939"/>
    <w:rsid w:val="00525E73"/>
    <w:rsid w:val="00525F4E"/>
    <w:rsid w:val="00526284"/>
    <w:rsid w:val="00526336"/>
    <w:rsid w:val="00526527"/>
    <w:rsid w:val="005265E2"/>
    <w:rsid w:val="005266D5"/>
    <w:rsid w:val="005267E1"/>
    <w:rsid w:val="00526878"/>
    <w:rsid w:val="00526E07"/>
    <w:rsid w:val="005271C6"/>
    <w:rsid w:val="0052730F"/>
    <w:rsid w:val="0052737B"/>
    <w:rsid w:val="0052771D"/>
    <w:rsid w:val="0052782C"/>
    <w:rsid w:val="00527AFA"/>
    <w:rsid w:val="00527BFE"/>
    <w:rsid w:val="0053028E"/>
    <w:rsid w:val="00530901"/>
    <w:rsid w:val="00530D32"/>
    <w:rsid w:val="005310DB"/>
    <w:rsid w:val="00531331"/>
    <w:rsid w:val="00531376"/>
    <w:rsid w:val="005313A5"/>
    <w:rsid w:val="005318BE"/>
    <w:rsid w:val="00531EC7"/>
    <w:rsid w:val="005322C3"/>
    <w:rsid w:val="00532A2E"/>
    <w:rsid w:val="00532B02"/>
    <w:rsid w:val="005330DF"/>
    <w:rsid w:val="00533E9C"/>
    <w:rsid w:val="005342DF"/>
    <w:rsid w:val="00534344"/>
    <w:rsid w:val="005344C7"/>
    <w:rsid w:val="0053525F"/>
    <w:rsid w:val="00535E76"/>
    <w:rsid w:val="00536254"/>
    <w:rsid w:val="005363A1"/>
    <w:rsid w:val="005365E8"/>
    <w:rsid w:val="00536609"/>
    <w:rsid w:val="00536871"/>
    <w:rsid w:val="00536C34"/>
    <w:rsid w:val="00536FE1"/>
    <w:rsid w:val="005372A4"/>
    <w:rsid w:val="0053750A"/>
    <w:rsid w:val="00537957"/>
    <w:rsid w:val="00537AA2"/>
    <w:rsid w:val="00537AC4"/>
    <w:rsid w:val="00537CD7"/>
    <w:rsid w:val="00540065"/>
    <w:rsid w:val="0054008D"/>
    <w:rsid w:val="005400FF"/>
    <w:rsid w:val="00540172"/>
    <w:rsid w:val="0054048D"/>
    <w:rsid w:val="00540516"/>
    <w:rsid w:val="00540697"/>
    <w:rsid w:val="005407BA"/>
    <w:rsid w:val="00540AF2"/>
    <w:rsid w:val="005410E4"/>
    <w:rsid w:val="00541445"/>
    <w:rsid w:val="00541B79"/>
    <w:rsid w:val="00541F39"/>
    <w:rsid w:val="005420A4"/>
    <w:rsid w:val="0054224E"/>
    <w:rsid w:val="00542567"/>
    <w:rsid w:val="00542730"/>
    <w:rsid w:val="005429C9"/>
    <w:rsid w:val="00542E29"/>
    <w:rsid w:val="00542FA5"/>
    <w:rsid w:val="005430E1"/>
    <w:rsid w:val="005431E7"/>
    <w:rsid w:val="0054394B"/>
    <w:rsid w:val="00543B14"/>
    <w:rsid w:val="005441A9"/>
    <w:rsid w:val="00544BBA"/>
    <w:rsid w:val="00544C7F"/>
    <w:rsid w:val="0054521B"/>
    <w:rsid w:val="00545454"/>
    <w:rsid w:val="005455F5"/>
    <w:rsid w:val="0054563D"/>
    <w:rsid w:val="0054583F"/>
    <w:rsid w:val="0054598E"/>
    <w:rsid w:val="005459D3"/>
    <w:rsid w:val="00545AC5"/>
    <w:rsid w:val="00545BB6"/>
    <w:rsid w:val="00545D31"/>
    <w:rsid w:val="005460CD"/>
    <w:rsid w:val="005465DB"/>
    <w:rsid w:val="00546777"/>
    <w:rsid w:val="00546804"/>
    <w:rsid w:val="0054695C"/>
    <w:rsid w:val="0054696D"/>
    <w:rsid w:val="0054743F"/>
    <w:rsid w:val="005474A6"/>
    <w:rsid w:val="005500F0"/>
    <w:rsid w:val="00550469"/>
    <w:rsid w:val="005504DE"/>
    <w:rsid w:val="005504EB"/>
    <w:rsid w:val="00550654"/>
    <w:rsid w:val="00550699"/>
    <w:rsid w:val="00550B3A"/>
    <w:rsid w:val="00550BEA"/>
    <w:rsid w:val="00550D22"/>
    <w:rsid w:val="00551659"/>
    <w:rsid w:val="00551FE9"/>
    <w:rsid w:val="00552044"/>
    <w:rsid w:val="005523D5"/>
    <w:rsid w:val="00552470"/>
    <w:rsid w:val="0055278F"/>
    <w:rsid w:val="005528F1"/>
    <w:rsid w:val="00552ABA"/>
    <w:rsid w:val="00552DE5"/>
    <w:rsid w:val="00552E4B"/>
    <w:rsid w:val="00552E60"/>
    <w:rsid w:val="00552E68"/>
    <w:rsid w:val="00553113"/>
    <w:rsid w:val="00553573"/>
    <w:rsid w:val="005535BC"/>
    <w:rsid w:val="00554396"/>
    <w:rsid w:val="0055494D"/>
    <w:rsid w:val="00554D39"/>
    <w:rsid w:val="00554DD4"/>
    <w:rsid w:val="00554F39"/>
    <w:rsid w:val="00555196"/>
    <w:rsid w:val="005552F7"/>
    <w:rsid w:val="00555308"/>
    <w:rsid w:val="005553EA"/>
    <w:rsid w:val="0055558F"/>
    <w:rsid w:val="00555BCE"/>
    <w:rsid w:val="00555BEB"/>
    <w:rsid w:val="00555CA0"/>
    <w:rsid w:val="00556039"/>
    <w:rsid w:val="005567E8"/>
    <w:rsid w:val="00556845"/>
    <w:rsid w:val="005568B4"/>
    <w:rsid w:val="005568C6"/>
    <w:rsid w:val="005569FB"/>
    <w:rsid w:val="00556BA0"/>
    <w:rsid w:val="00556E1C"/>
    <w:rsid w:val="00556EA0"/>
    <w:rsid w:val="00556FFC"/>
    <w:rsid w:val="0055708C"/>
    <w:rsid w:val="0055723F"/>
    <w:rsid w:val="00557471"/>
    <w:rsid w:val="005576F4"/>
    <w:rsid w:val="00557735"/>
    <w:rsid w:val="0055782C"/>
    <w:rsid w:val="00557E45"/>
    <w:rsid w:val="0056006E"/>
    <w:rsid w:val="00560C37"/>
    <w:rsid w:val="00560DD4"/>
    <w:rsid w:val="00561306"/>
    <w:rsid w:val="00561A3E"/>
    <w:rsid w:val="00561CFB"/>
    <w:rsid w:val="00561DD4"/>
    <w:rsid w:val="00561FAB"/>
    <w:rsid w:val="005620D9"/>
    <w:rsid w:val="00562208"/>
    <w:rsid w:val="0056274D"/>
    <w:rsid w:val="00562BC2"/>
    <w:rsid w:val="00562C49"/>
    <w:rsid w:val="00562D14"/>
    <w:rsid w:val="00562DD1"/>
    <w:rsid w:val="005646D9"/>
    <w:rsid w:val="0056482A"/>
    <w:rsid w:val="005649F1"/>
    <w:rsid w:val="00564B3E"/>
    <w:rsid w:val="005650BA"/>
    <w:rsid w:val="005651F6"/>
    <w:rsid w:val="00565242"/>
    <w:rsid w:val="0056564E"/>
    <w:rsid w:val="00565B4A"/>
    <w:rsid w:val="00565BDE"/>
    <w:rsid w:val="005664A8"/>
    <w:rsid w:val="005666D5"/>
    <w:rsid w:val="00566A42"/>
    <w:rsid w:val="005675BD"/>
    <w:rsid w:val="00567745"/>
    <w:rsid w:val="00567B66"/>
    <w:rsid w:val="00567D70"/>
    <w:rsid w:val="005702E5"/>
    <w:rsid w:val="00571953"/>
    <w:rsid w:val="00571A0D"/>
    <w:rsid w:val="00571B33"/>
    <w:rsid w:val="00571C11"/>
    <w:rsid w:val="005721E8"/>
    <w:rsid w:val="005726AB"/>
    <w:rsid w:val="00572BA9"/>
    <w:rsid w:val="00572BFE"/>
    <w:rsid w:val="00572D0D"/>
    <w:rsid w:val="00572F60"/>
    <w:rsid w:val="005731CE"/>
    <w:rsid w:val="00573898"/>
    <w:rsid w:val="00573D55"/>
    <w:rsid w:val="005742EC"/>
    <w:rsid w:val="0057447A"/>
    <w:rsid w:val="0057447B"/>
    <w:rsid w:val="0057461F"/>
    <w:rsid w:val="0057484F"/>
    <w:rsid w:val="00574AE7"/>
    <w:rsid w:val="00574B20"/>
    <w:rsid w:val="00574DBE"/>
    <w:rsid w:val="00574E35"/>
    <w:rsid w:val="0057526B"/>
    <w:rsid w:val="00575327"/>
    <w:rsid w:val="00575BFB"/>
    <w:rsid w:val="00575E48"/>
    <w:rsid w:val="0057608F"/>
    <w:rsid w:val="00576443"/>
    <w:rsid w:val="005768DB"/>
    <w:rsid w:val="00576AFF"/>
    <w:rsid w:val="00576DDF"/>
    <w:rsid w:val="00576E78"/>
    <w:rsid w:val="00576EAF"/>
    <w:rsid w:val="005775EC"/>
    <w:rsid w:val="005776AD"/>
    <w:rsid w:val="005777CF"/>
    <w:rsid w:val="0057796F"/>
    <w:rsid w:val="00577ADD"/>
    <w:rsid w:val="0058005C"/>
    <w:rsid w:val="005801F5"/>
    <w:rsid w:val="00580690"/>
    <w:rsid w:val="00580876"/>
    <w:rsid w:val="00580F24"/>
    <w:rsid w:val="00581498"/>
    <w:rsid w:val="005814A7"/>
    <w:rsid w:val="005816DB"/>
    <w:rsid w:val="00581807"/>
    <w:rsid w:val="00581829"/>
    <w:rsid w:val="00581C4D"/>
    <w:rsid w:val="00581CEF"/>
    <w:rsid w:val="00581E1E"/>
    <w:rsid w:val="0058202F"/>
    <w:rsid w:val="005829DC"/>
    <w:rsid w:val="0058334A"/>
    <w:rsid w:val="0058348D"/>
    <w:rsid w:val="00583812"/>
    <w:rsid w:val="00583E65"/>
    <w:rsid w:val="0058404B"/>
    <w:rsid w:val="0058415A"/>
    <w:rsid w:val="005842E3"/>
    <w:rsid w:val="005844D8"/>
    <w:rsid w:val="0058453D"/>
    <w:rsid w:val="005845DF"/>
    <w:rsid w:val="005848E9"/>
    <w:rsid w:val="00584A2B"/>
    <w:rsid w:val="00584C60"/>
    <w:rsid w:val="00584D01"/>
    <w:rsid w:val="00584D82"/>
    <w:rsid w:val="00584DD1"/>
    <w:rsid w:val="00584FE1"/>
    <w:rsid w:val="00584FE2"/>
    <w:rsid w:val="00585031"/>
    <w:rsid w:val="00585492"/>
    <w:rsid w:val="00585586"/>
    <w:rsid w:val="005858AB"/>
    <w:rsid w:val="00585E43"/>
    <w:rsid w:val="00585E44"/>
    <w:rsid w:val="00585E76"/>
    <w:rsid w:val="005863F4"/>
    <w:rsid w:val="0058655A"/>
    <w:rsid w:val="00586ACB"/>
    <w:rsid w:val="00586C3B"/>
    <w:rsid w:val="00586C8C"/>
    <w:rsid w:val="00586D15"/>
    <w:rsid w:val="0058716C"/>
    <w:rsid w:val="00587991"/>
    <w:rsid w:val="00587B45"/>
    <w:rsid w:val="00587CFC"/>
    <w:rsid w:val="00587DB8"/>
    <w:rsid w:val="0059013A"/>
    <w:rsid w:val="00590478"/>
    <w:rsid w:val="005909D8"/>
    <w:rsid w:val="00590A2C"/>
    <w:rsid w:val="00590AF0"/>
    <w:rsid w:val="00591456"/>
    <w:rsid w:val="00591596"/>
    <w:rsid w:val="005916D9"/>
    <w:rsid w:val="00591AD1"/>
    <w:rsid w:val="00591D6B"/>
    <w:rsid w:val="005920A3"/>
    <w:rsid w:val="005920F3"/>
    <w:rsid w:val="00592A80"/>
    <w:rsid w:val="00592AFE"/>
    <w:rsid w:val="00593570"/>
    <w:rsid w:val="005937F9"/>
    <w:rsid w:val="00593846"/>
    <w:rsid w:val="00593BA7"/>
    <w:rsid w:val="00593D40"/>
    <w:rsid w:val="00593F14"/>
    <w:rsid w:val="005949B6"/>
    <w:rsid w:val="00594B54"/>
    <w:rsid w:val="00594BAB"/>
    <w:rsid w:val="00594DD9"/>
    <w:rsid w:val="00595169"/>
    <w:rsid w:val="00595777"/>
    <w:rsid w:val="0059580A"/>
    <w:rsid w:val="00595850"/>
    <w:rsid w:val="00595989"/>
    <w:rsid w:val="005959EC"/>
    <w:rsid w:val="00595A6A"/>
    <w:rsid w:val="00595E3A"/>
    <w:rsid w:val="005964B7"/>
    <w:rsid w:val="00596644"/>
    <w:rsid w:val="00596812"/>
    <w:rsid w:val="00596D6B"/>
    <w:rsid w:val="005973AF"/>
    <w:rsid w:val="00597577"/>
    <w:rsid w:val="005977DA"/>
    <w:rsid w:val="00597CB2"/>
    <w:rsid w:val="005A025C"/>
    <w:rsid w:val="005A02C6"/>
    <w:rsid w:val="005A02DE"/>
    <w:rsid w:val="005A05D6"/>
    <w:rsid w:val="005A083D"/>
    <w:rsid w:val="005A189C"/>
    <w:rsid w:val="005A18E1"/>
    <w:rsid w:val="005A194A"/>
    <w:rsid w:val="005A1E2B"/>
    <w:rsid w:val="005A21FA"/>
    <w:rsid w:val="005A24FC"/>
    <w:rsid w:val="005A2E35"/>
    <w:rsid w:val="005A3421"/>
    <w:rsid w:val="005A3731"/>
    <w:rsid w:val="005A3776"/>
    <w:rsid w:val="005A3795"/>
    <w:rsid w:val="005A3961"/>
    <w:rsid w:val="005A396E"/>
    <w:rsid w:val="005A414F"/>
    <w:rsid w:val="005A460C"/>
    <w:rsid w:val="005A466D"/>
    <w:rsid w:val="005A47E1"/>
    <w:rsid w:val="005A48A4"/>
    <w:rsid w:val="005A4B69"/>
    <w:rsid w:val="005A4E59"/>
    <w:rsid w:val="005A4F9D"/>
    <w:rsid w:val="005A5918"/>
    <w:rsid w:val="005A5C1B"/>
    <w:rsid w:val="005A5CE0"/>
    <w:rsid w:val="005A5EB7"/>
    <w:rsid w:val="005A5F63"/>
    <w:rsid w:val="005A5F80"/>
    <w:rsid w:val="005A61FF"/>
    <w:rsid w:val="005A6320"/>
    <w:rsid w:val="005A67F6"/>
    <w:rsid w:val="005A6C0E"/>
    <w:rsid w:val="005A6C66"/>
    <w:rsid w:val="005A72F5"/>
    <w:rsid w:val="005A743A"/>
    <w:rsid w:val="005A75BF"/>
    <w:rsid w:val="005A75E9"/>
    <w:rsid w:val="005A7733"/>
    <w:rsid w:val="005A7A5C"/>
    <w:rsid w:val="005A7B0D"/>
    <w:rsid w:val="005A7CDD"/>
    <w:rsid w:val="005A7F75"/>
    <w:rsid w:val="005A7FC3"/>
    <w:rsid w:val="005B0114"/>
    <w:rsid w:val="005B045F"/>
    <w:rsid w:val="005B0783"/>
    <w:rsid w:val="005B07ED"/>
    <w:rsid w:val="005B0819"/>
    <w:rsid w:val="005B0A94"/>
    <w:rsid w:val="005B0C67"/>
    <w:rsid w:val="005B0EAC"/>
    <w:rsid w:val="005B10AD"/>
    <w:rsid w:val="005B15F1"/>
    <w:rsid w:val="005B17F6"/>
    <w:rsid w:val="005B206F"/>
    <w:rsid w:val="005B2118"/>
    <w:rsid w:val="005B224A"/>
    <w:rsid w:val="005B23FB"/>
    <w:rsid w:val="005B2D39"/>
    <w:rsid w:val="005B2F83"/>
    <w:rsid w:val="005B314C"/>
    <w:rsid w:val="005B315D"/>
    <w:rsid w:val="005B320A"/>
    <w:rsid w:val="005B356D"/>
    <w:rsid w:val="005B3B6F"/>
    <w:rsid w:val="005B3D78"/>
    <w:rsid w:val="005B4073"/>
    <w:rsid w:val="005B4223"/>
    <w:rsid w:val="005B44DB"/>
    <w:rsid w:val="005B4768"/>
    <w:rsid w:val="005B4897"/>
    <w:rsid w:val="005B490B"/>
    <w:rsid w:val="005B4C46"/>
    <w:rsid w:val="005B4E0B"/>
    <w:rsid w:val="005B5444"/>
    <w:rsid w:val="005B569F"/>
    <w:rsid w:val="005B56FD"/>
    <w:rsid w:val="005B5B3B"/>
    <w:rsid w:val="005B5E08"/>
    <w:rsid w:val="005B5E75"/>
    <w:rsid w:val="005B5FDE"/>
    <w:rsid w:val="005B6048"/>
    <w:rsid w:val="005B614D"/>
    <w:rsid w:val="005B6392"/>
    <w:rsid w:val="005B6398"/>
    <w:rsid w:val="005B64FB"/>
    <w:rsid w:val="005B7050"/>
    <w:rsid w:val="005B720D"/>
    <w:rsid w:val="005B7450"/>
    <w:rsid w:val="005B7561"/>
    <w:rsid w:val="005B7814"/>
    <w:rsid w:val="005B7B92"/>
    <w:rsid w:val="005B7D04"/>
    <w:rsid w:val="005C03A2"/>
    <w:rsid w:val="005C0A48"/>
    <w:rsid w:val="005C0D30"/>
    <w:rsid w:val="005C1025"/>
    <w:rsid w:val="005C10FC"/>
    <w:rsid w:val="005C12BB"/>
    <w:rsid w:val="005C1C2A"/>
    <w:rsid w:val="005C226A"/>
    <w:rsid w:val="005C2383"/>
    <w:rsid w:val="005C242C"/>
    <w:rsid w:val="005C24B2"/>
    <w:rsid w:val="005C29A0"/>
    <w:rsid w:val="005C2BEF"/>
    <w:rsid w:val="005C2EBD"/>
    <w:rsid w:val="005C348E"/>
    <w:rsid w:val="005C35DD"/>
    <w:rsid w:val="005C3830"/>
    <w:rsid w:val="005C3F1F"/>
    <w:rsid w:val="005C400F"/>
    <w:rsid w:val="005C40B2"/>
    <w:rsid w:val="005C419B"/>
    <w:rsid w:val="005C46C6"/>
    <w:rsid w:val="005C4BAC"/>
    <w:rsid w:val="005C4D4F"/>
    <w:rsid w:val="005C4E95"/>
    <w:rsid w:val="005C4FCF"/>
    <w:rsid w:val="005C5065"/>
    <w:rsid w:val="005C5DF0"/>
    <w:rsid w:val="005C5E32"/>
    <w:rsid w:val="005C6189"/>
    <w:rsid w:val="005C622E"/>
    <w:rsid w:val="005C656C"/>
    <w:rsid w:val="005C675C"/>
    <w:rsid w:val="005C6A2B"/>
    <w:rsid w:val="005C6A36"/>
    <w:rsid w:val="005C6C30"/>
    <w:rsid w:val="005C6E1D"/>
    <w:rsid w:val="005C6E7C"/>
    <w:rsid w:val="005C6FC7"/>
    <w:rsid w:val="005C7218"/>
    <w:rsid w:val="005C72B4"/>
    <w:rsid w:val="005C73FC"/>
    <w:rsid w:val="005C7441"/>
    <w:rsid w:val="005C79BE"/>
    <w:rsid w:val="005C7AE3"/>
    <w:rsid w:val="005C7FFC"/>
    <w:rsid w:val="005D006F"/>
    <w:rsid w:val="005D051A"/>
    <w:rsid w:val="005D068F"/>
    <w:rsid w:val="005D0AC9"/>
    <w:rsid w:val="005D0FD7"/>
    <w:rsid w:val="005D0FE8"/>
    <w:rsid w:val="005D10A7"/>
    <w:rsid w:val="005D158E"/>
    <w:rsid w:val="005D16C1"/>
    <w:rsid w:val="005D1F5F"/>
    <w:rsid w:val="005D1FD6"/>
    <w:rsid w:val="005D2575"/>
    <w:rsid w:val="005D264C"/>
    <w:rsid w:val="005D296E"/>
    <w:rsid w:val="005D29F8"/>
    <w:rsid w:val="005D2E94"/>
    <w:rsid w:val="005D2F8C"/>
    <w:rsid w:val="005D33D3"/>
    <w:rsid w:val="005D3473"/>
    <w:rsid w:val="005D3C7B"/>
    <w:rsid w:val="005D3D8F"/>
    <w:rsid w:val="005D454F"/>
    <w:rsid w:val="005D4E1F"/>
    <w:rsid w:val="005D5129"/>
    <w:rsid w:val="005D5234"/>
    <w:rsid w:val="005D56D3"/>
    <w:rsid w:val="005D57E5"/>
    <w:rsid w:val="005D589C"/>
    <w:rsid w:val="005D5CD2"/>
    <w:rsid w:val="005D5EE4"/>
    <w:rsid w:val="005D5F34"/>
    <w:rsid w:val="005D65E6"/>
    <w:rsid w:val="005D670A"/>
    <w:rsid w:val="005D6AB9"/>
    <w:rsid w:val="005D6B57"/>
    <w:rsid w:val="005D6D88"/>
    <w:rsid w:val="005D6D91"/>
    <w:rsid w:val="005D6F82"/>
    <w:rsid w:val="005D76F1"/>
    <w:rsid w:val="005D7810"/>
    <w:rsid w:val="005D7838"/>
    <w:rsid w:val="005D7A4E"/>
    <w:rsid w:val="005D7AB9"/>
    <w:rsid w:val="005D7B69"/>
    <w:rsid w:val="005D7D05"/>
    <w:rsid w:val="005D7DA0"/>
    <w:rsid w:val="005E00E9"/>
    <w:rsid w:val="005E0407"/>
    <w:rsid w:val="005E06F3"/>
    <w:rsid w:val="005E0B2D"/>
    <w:rsid w:val="005E0DCB"/>
    <w:rsid w:val="005E0E75"/>
    <w:rsid w:val="005E0F9E"/>
    <w:rsid w:val="005E116E"/>
    <w:rsid w:val="005E1221"/>
    <w:rsid w:val="005E1228"/>
    <w:rsid w:val="005E152D"/>
    <w:rsid w:val="005E188E"/>
    <w:rsid w:val="005E1B79"/>
    <w:rsid w:val="005E1FC0"/>
    <w:rsid w:val="005E2049"/>
    <w:rsid w:val="005E21C4"/>
    <w:rsid w:val="005E24E5"/>
    <w:rsid w:val="005E2554"/>
    <w:rsid w:val="005E28C1"/>
    <w:rsid w:val="005E2C6F"/>
    <w:rsid w:val="005E33E8"/>
    <w:rsid w:val="005E33F6"/>
    <w:rsid w:val="005E3434"/>
    <w:rsid w:val="005E3A1F"/>
    <w:rsid w:val="005E41E7"/>
    <w:rsid w:val="005E42CB"/>
    <w:rsid w:val="005E4407"/>
    <w:rsid w:val="005E44E1"/>
    <w:rsid w:val="005E47F1"/>
    <w:rsid w:val="005E4A06"/>
    <w:rsid w:val="005E4BEA"/>
    <w:rsid w:val="005E4BFE"/>
    <w:rsid w:val="005E4D7A"/>
    <w:rsid w:val="005E4D9E"/>
    <w:rsid w:val="005E4EEE"/>
    <w:rsid w:val="005E518E"/>
    <w:rsid w:val="005E543C"/>
    <w:rsid w:val="005E5524"/>
    <w:rsid w:val="005E5693"/>
    <w:rsid w:val="005E58C7"/>
    <w:rsid w:val="005E5B6D"/>
    <w:rsid w:val="005E5D35"/>
    <w:rsid w:val="005E6028"/>
    <w:rsid w:val="005E61BB"/>
    <w:rsid w:val="005E6566"/>
    <w:rsid w:val="005E6BF4"/>
    <w:rsid w:val="005E6DF7"/>
    <w:rsid w:val="005E6E17"/>
    <w:rsid w:val="005E6ED9"/>
    <w:rsid w:val="005E7023"/>
    <w:rsid w:val="005E7116"/>
    <w:rsid w:val="005E739C"/>
    <w:rsid w:val="005E771B"/>
    <w:rsid w:val="005E774A"/>
    <w:rsid w:val="005E7A66"/>
    <w:rsid w:val="005E7B1E"/>
    <w:rsid w:val="005E7D86"/>
    <w:rsid w:val="005E7E69"/>
    <w:rsid w:val="005E7E89"/>
    <w:rsid w:val="005E7F46"/>
    <w:rsid w:val="005F02F9"/>
    <w:rsid w:val="005F038F"/>
    <w:rsid w:val="005F059A"/>
    <w:rsid w:val="005F0778"/>
    <w:rsid w:val="005F0A8F"/>
    <w:rsid w:val="005F0DE3"/>
    <w:rsid w:val="005F13C6"/>
    <w:rsid w:val="005F16C9"/>
    <w:rsid w:val="005F1870"/>
    <w:rsid w:val="005F1A70"/>
    <w:rsid w:val="005F1AB3"/>
    <w:rsid w:val="005F1AB7"/>
    <w:rsid w:val="005F1B9E"/>
    <w:rsid w:val="005F1D7D"/>
    <w:rsid w:val="005F1E00"/>
    <w:rsid w:val="005F1E3C"/>
    <w:rsid w:val="005F239B"/>
    <w:rsid w:val="005F23C2"/>
    <w:rsid w:val="005F24D1"/>
    <w:rsid w:val="005F2825"/>
    <w:rsid w:val="005F287E"/>
    <w:rsid w:val="005F2982"/>
    <w:rsid w:val="005F2D0B"/>
    <w:rsid w:val="005F2FBE"/>
    <w:rsid w:val="005F357E"/>
    <w:rsid w:val="005F36E1"/>
    <w:rsid w:val="005F379F"/>
    <w:rsid w:val="005F3883"/>
    <w:rsid w:val="005F38B4"/>
    <w:rsid w:val="005F3AE8"/>
    <w:rsid w:val="005F4226"/>
    <w:rsid w:val="005F42F0"/>
    <w:rsid w:val="005F4546"/>
    <w:rsid w:val="005F46BD"/>
    <w:rsid w:val="005F4992"/>
    <w:rsid w:val="005F4EFE"/>
    <w:rsid w:val="005F5108"/>
    <w:rsid w:val="005F5429"/>
    <w:rsid w:val="005F54FD"/>
    <w:rsid w:val="005F5767"/>
    <w:rsid w:val="005F5D2F"/>
    <w:rsid w:val="005F5E3D"/>
    <w:rsid w:val="005F6064"/>
    <w:rsid w:val="005F60B7"/>
    <w:rsid w:val="005F61BA"/>
    <w:rsid w:val="005F6253"/>
    <w:rsid w:val="005F66EA"/>
    <w:rsid w:val="005F6A3C"/>
    <w:rsid w:val="005F6CAE"/>
    <w:rsid w:val="005F71A7"/>
    <w:rsid w:val="005F7212"/>
    <w:rsid w:val="005F7484"/>
    <w:rsid w:val="005F7B43"/>
    <w:rsid w:val="005F7C47"/>
    <w:rsid w:val="005F7D45"/>
    <w:rsid w:val="005F7D98"/>
    <w:rsid w:val="006002F0"/>
    <w:rsid w:val="00601013"/>
    <w:rsid w:val="00601027"/>
    <w:rsid w:val="00601059"/>
    <w:rsid w:val="00601A2C"/>
    <w:rsid w:val="00602D03"/>
    <w:rsid w:val="0060304B"/>
    <w:rsid w:val="00603450"/>
    <w:rsid w:val="0060382F"/>
    <w:rsid w:val="00603D6C"/>
    <w:rsid w:val="00603ECE"/>
    <w:rsid w:val="00603F6B"/>
    <w:rsid w:val="00604688"/>
    <w:rsid w:val="006048AC"/>
    <w:rsid w:val="00604BA6"/>
    <w:rsid w:val="00604D18"/>
    <w:rsid w:val="00604EB6"/>
    <w:rsid w:val="00605209"/>
    <w:rsid w:val="0060535B"/>
    <w:rsid w:val="006054B8"/>
    <w:rsid w:val="006059C3"/>
    <w:rsid w:val="00605C51"/>
    <w:rsid w:val="00605FFE"/>
    <w:rsid w:val="00606217"/>
    <w:rsid w:val="006064F6"/>
    <w:rsid w:val="00606558"/>
    <w:rsid w:val="006065F4"/>
    <w:rsid w:val="00606B3E"/>
    <w:rsid w:val="00606C2F"/>
    <w:rsid w:val="00606D17"/>
    <w:rsid w:val="00606F5F"/>
    <w:rsid w:val="00607517"/>
    <w:rsid w:val="006076B6"/>
    <w:rsid w:val="00610438"/>
    <w:rsid w:val="0061070C"/>
    <w:rsid w:val="00610967"/>
    <w:rsid w:val="00610B04"/>
    <w:rsid w:val="00610D81"/>
    <w:rsid w:val="00610E86"/>
    <w:rsid w:val="00610ED1"/>
    <w:rsid w:val="006119F2"/>
    <w:rsid w:val="00611A14"/>
    <w:rsid w:val="006125BC"/>
    <w:rsid w:val="00612603"/>
    <w:rsid w:val="00612CE2"/>
    <w:rsid w:val="00612ED8"/>
    <w:rsid w:val="00612F05"/>
    <w:rsid w:val="00612FE6"/>
    <w:rsid w:val="00613314"/>
    <w:rsid w:val="0061363A"/>
    <w:rsid w:val="0061369D"/>
    <w:rsid w:val="00613D5A"/>
    <w:rsid w:val="00613EF1"/>
    <w:rsid w:val="00613F86"/>
    <w:rsid w:val="00614368"/>
    <w:rsid w:val="00614484"/>
    <w:rsid w:val="00614519"/>
    <w:rsid w:val="006147A9"/>
    <w:rsid w:val="00614B0B"/>
    <w:rsid w:val="00614C44"/>
    <w:rsid w:val="00614D4A"/>
    <w:rsid w:val="00614E59"/>
    <w:rsid w:val="00614F2D"/>
    <w:rsid w:val="0061501E"/>
    <w:rsid w:val="0061507B"/>
    <w:rsid w:val="00615095"/>
    <w:rsid w:val="0061544C"/>
    <w:rsid w:val="00615C47"/>
    <w:rsid w:val="0061613A"/>
    <w:rsid w:val="0061646E"/>
    <w:rsid w:val="006166DC"/>
    <w:rsid w:val="00616988"/>
    <w:rsid w:val="00616A49"/>
    <w:rsid w:val="00616D5B"/>
    <w:rsid w:val="0061719E"/>
    <w:rsid w:val="00617683"/>
    <w:rsid w:val="00617D51"/>
    <w:rsid w:val="00617E4F"/>
    <w:rsid w:val="00617EBC"/>
    <w:rsid w:val="00620037"/>
    <w:rsid w:val="00620042"/>
    <w:rsid w:val="00620859"/>
    <w:rsid w:val="00620E95"/>
    <w:rsid w:val="00621111"/>
    <w:rsid w:val="00621140"/>
    <w:rsid w:val="0062128D"/>
    <w:rsid w:val="006213BC"/>
    <w:rsid w:val="00621513"/>
    <w:rsid w:val="00621549"/>
    <w:rsid w:val="00621648"/>
    <w:rsid w:val="00621D3B"/>
    <w:rsid w:val="00621EA3"/>
    <w:rsid w:val="0062210D"/>
    <w:rsid w:val="00622423"/>
    <w:rsid w:val="00622805"/>
    <w:rsid w:val="006228BF"/>
    <w:rsid w:val="00622ACE"/>
    <w:rsid w:val="00622BD1"/>
    <w:rsid w:val="0062356F"/>
    <w:rsid w:val="006238FB"/>
    <w:rsid w:val="00623B7C"/>
    <w:rsid w:val="00623DE9"/>
    <w:rsid w:val="006240CB"/>
    <w:rsid w:val="00624528"/>
    <w:rsid w:val="00624538"/>
    <w:rsid w:val="00624AA2"/>
    <w:rsid w:val="00624B55"/>
    <w:rsid w:val="00624EAA"/>
    <w:rsid w:val="0062567D"/>
    <w:rsid w:val="00625725"/>
    <w:rsid w:val="00625CC7"/>
    <w:rsid w:val="00625F62"/>
    <w:rsid w:val="006262F5"/>
    <w:rsid w:val="00626378"/>
    <w:rsid w:val="00626550"/>
    <w:rsid w:val="0062686F"/>
    <w:rsid w:val="00626A1B"/>
    <w:rsid w:val="00626B0A"/>
    <w:rsid w:val="00626B28"/>
    <w:rsid w:val="00626CC7"/>
    <w:rsid w:val="00626DA1"/>
    <w:rsid w:val="00627283"/>
    <w:rsid w:val="00627521"/>
    <w:rsid w:val="00627522"/>
    <w:rsid w:val="0062794E"/>
    <w:rsid w:val="00627C3B"/>
    <w:rsid w:val="00627E7D"/>
    <w:rsid w:val="00627EEE"/>
    <w:rsid w:val="00630051"/>
    <w:rsid w:val="006300C8"/>
    <w:rsid w:val="006303A9"/>
    <w:rsid w:val="006308BA"/>
    <w:rsid w:val="00630937"/>
    <w:rsid w:val="00630994"/>
    <w:rsid w:val="006309A8"/>
    <w:rsid w:val="00630B5B"/>
    <w:rsid w:val="00630C5F"/>
    <w:rsid w:val="0063106C"/>
    <w:rsid w:val="00631178"/>
    <w:rsid w:val="00631863"/>
    <w:rsid w:val="00631958"/>
    <w:rsid w:val="00631C2B"/>
    <w:rsid w:val="0063218C"/>
    <w:rsid w:val="00632855"/>
    <w:rsid w:val="00632931"/>
    <w:rsid w:val="00632985"/>
    <w:rsid w:val="006330C3"/>
    <w:rsid w:val="006332C0"/>
    <w:rsid w:val="006335F1"/>
    <w:rsid w:val="0063378B"/>
    <w:rsid w:val="00633808"/>
    <w:rsid w:val="006339B2"/>
    <w:rsid w:val="00633B02"/>
    <w:rsid w:val="00633EE8"/>
    <w:rsid w:val="00634589"/>
    <w:rsid w:val="006346F2"/>
    <w:rsid w:val="00634739"/>
    <w:rsid w:val="0063473A"/>
    <w:rsid w:val="006348FF"/>
    <w:rsid w:val="00634EBC"/>
    <w:rsid w:val="00635259"/>
    <w:rsid w:val="006354D0"/>
    <w:rsid w:val="00635720"/>
    <w:rsid w:val="00635894"/>
    <w:rsid w:val="00635994"/>
    <w:rsid w:val="00635A24"/>
    <w:rsid w:val="006366A6"/>
    <w:rsid w:val="00636C79"/>
    <w:rsid w:val="00636F26"/>
    <w:rsid w:val="0063708C"/>
    <w:rsid w:val="006371B9"/>
    <w:rsid w:val="006374C3"/>
    <w:rsid w:val="00637518"/>
    <w:rsid w:val="00637662"/>
    <w:rsid w:val="006379AD"/>
    <w:rsid w:val="00637D39"/>
    <w:rsid w:val="00637DA4"/>
    <w:rsid w:val="0064014A"/>
    <w:rsid w:val="00640962"/>
    <w:rsid w:val="00640988"/>
    <w:rsid w:val="0064099F"/>
    <w:rsid w:val="006409BF"/>
    <w:rsid w:val="00641092"/>
    <w:rsid w:val="006412DC"/>
    <w:rsid w:val="006415C4"/>
    <w:rsid w:val="006418B6"/>
    <w:rsid w:val="006419F0"/>
    <w:rsid w:val="00641D0E"/>
    <w:rsid w:val="00641D7D"/>
    <w:rsid w:val="00641F73"/>
    <w:rsid w:val="00642095"/>
    <w:rsid w:val="00642408"/>
    <w:rsid w:val="0064253A"/>
    <w:rsid w:val="00642995"/>
    <w:rsid w:val="00643014"/>
    <w:rsid w:val="006432EF"/>
    <w:rsid w:val="00643617"/>
    <w:rsid w:val="00643A38"/>
    <w:rsid w:val="00644269"/>
    <w:rsid w:val="006442EE"/>
    <w:rsid w:val="006443DD"/>
    <w:rsid w:val="006446C0"/>
    <w:rsid w:val="00644735"/>
    <w:rsid w:val="00644C3A"/>
    <w:rsid w:val="00644D51"/>
    <w:rsid w:val="00644D63"/>
    <w:rsid w:val="00644DB2"/>
    <w:rsid w:val="0064515C"/>
    <w:rsid w:val="0064552D"/>
    <w:rsid w:val="00645730"/>
    <w:rsid w:val="006457D2"/>
    <w:rsid w:val="00645802"/>
    <w:rsid w:val="00645844"/>
    <w:rsid w:val="006458AB"/>
    <w:rsid w:val="006459AB"/>
    <w:rsid w:val="00645A40"/>
    <w:rsid w:val="00645CCC"/>
    <w:rsid w:val="00645D97"/>
    <w:rsid w:val="00646335"/>
    <w:rsid w:val="006468B8"/>
    <w:rsid w:val="00646BA3"/>
    <w:rsid w:val="00646DDE"/>
    <w:rsid w:val="00646EF1"/>
    <w:rsid w:val="00646FCA"/>
    <w:rsid w:val="006474DC"/>
    <w:rsid w:val="00647798"/>
    <w:rsid w:val="00647AF9"/>
    <w:rsid w:val="00647C44"/>
    <w:rsid w:val="00650827"/>
    <w:rsid w:val="00650B77"/>
    <w:rsid w:val="006512AE"/>
    <w:rsid w:val="006517A9"/>
    <w:rsid w:val="006517BA"/>
    <w:rsid w:val="00651EE1"/>
    <w:rsid w:val="00651FC3"/>
    <w:rsid w:val="00652150"/>
    <w:rsid w:val="0065264D"/>
    <w:rsid w:val="00652691"/>
    <w:rsid w:val="0065280E"/>
    <w:rsid w:val="00652EF5"/>
    <w:rsid w:val="006530D9"/>
    <w:rsid w:val="006531BC"/>
    <w:rsid w:val="00653368"/>
    <w:rsid w:val="0065337B"/>
    <w:rsid w:val="006533EA"/>
    <w:rsid w:val="0065397E"/>
    <w:rsid w:val="00653A61"/>
    <w:rsid w:val="00653BC1"/>
    <w:rsid w:val="00653D5B"/>
    <w:rsid w:val="00653D84"/>
    <w:rsid w:val="00653EA6"/>
    <w:rsid w:val="00653F9A"/>
    <w:rsid w:val="0065406B"/>
    <w:rsid w:val="006540C8"/>
    <w:rsid w:val="006548F2"/>
    <w:rsid w:val="00654CC1"/>
    <w:rsid w:val="00654DC5"/>
    <w:rsid w:val="00655125"/>
    <w:rsid w:val="00655569"/>
    <w:rsid w:val="00655B88"/>
    <w:rsid w:val="00655B90"/>
    <w:rsid w:val="00655CEA"/>
    <w:rsid w:val="006560E3"/>
    <w:rsid w:val="0065625F"/>
    <w:rsid w:val="00656280"/>
    <w:rsid w:val="00656503"/>
    <w:rsid w:val="00656635"/>
    <w:rsid w:val="0065689F"/>
    <w:rsid w:val="00656B5C"/>
    <w:rsid w:val="00656BFB"/>
    <w:rsid w:val="00657420"/>
    <w:rsid w:val="006575D2"/>
    <w:rsid w:val="0065764D"/>
    <w:rsid w:val="00657C4F"/>
    <w:rsid w:val="00657F39"/>
    <w:rsid w:val="006602A2"/>
    <w:rsid w:val="00660339"/>
    <w:rsid w:val="006609E1"/>
    <w:rsid w:val="00660B22"/>
    <w:rsid w:val="00660B3E"/>
    <w:rsid w:val="00660D4F"/>
    <w:rsid w:val="00661005"/>
    <w:rsid w:val="0066106F"/>
    <w:rsid w:val="0066111D"/>
    <w:rsid w:val="00661304"/>
    <w:rsid w:val="00661721"/>
    <w:rsid w:val="00661B68"/>
    <w:rsid w:val="00661C0D"/>
    <w:rsid w:val="006626BF"/>
    <w:rsid w:val="00662729"/>
    <w:rsid w:val="00662910"/>
    <w:rsid w:val="00662A41"/>
    <w:rsid w:val="00662E0E"/>
    <w:rsid w:val="00662F4A"/>
    <w:rsid w:val="00662FBA"/>
    <w:rsid w:val="0066308D"/>
    <w:rsid w:val="00663189"/>
    <w:rsid w:val="00663469"/>
    <w:rsid w:val="0066349E"/>
    <w:rsid w:val="00663953"/>
    <w:rsid w:val="006639D5"/>
    <w:rsid w:val="00663FF0"/>
    <w:rsid w:val="00664285"/>
    <w:rsid w:val="006642BD"/>
    <w:rsid w:val="0066438F"/>
    <w:rsid w:val="00664796"/>
    <w:rsid w:val="0066578D"/>
    <w:rsid w:val="006657CA"/>
    <w:rsid w:val="006657D4"/>
    <w:rsid w:val="00665F03"/>
    <w:rsid w:val="006661DA"/>
    <w:rsid w:val="006666BD"/>
    <w:rsid w:val="00667358"/>
    <w:rsid w:val="00667B14"/>
    <w:rsid w:val="00667FBF"/>
    <w:rsid w:val="00670129"/>
    <w:rsid w:val="0067037D"/>
    <w:rsid w:val="006703E2"/>
    <w:rsid w:val="0067041C"/>
    <w:rsid w:val="00670C29"/>
    <w:rsid w:val="00670E80"/>
    <w:rsid w:val="00670EE4"/>
    <w:rsid w:val="00671359"/>
    <w:rsid w:val="00671468"/>
    <w:rsid w:val="00671E10"/>
    <w:rsid w:val="006721E6"/>
    <w:rsid w:val="00672509"/>
    <w:rsid w:val="006725AF"/>
    <w:rsid w:val="00672638"/>
    <w:rsid w:val="0067273B"/>
    <w:rsid w:val="00672834"/>
    <w:rsid w:val="00672EEB"/>
    <w:rsid w:val="00672FE2"/>
    <w:rsid w:val="00673051"/>
    <w:rsid w:val="006730BE"/>
    <w:rsid w:val="0067324D"/>
    <w:rsid w:val="00673272"/>
    <w:rsid w:val="00673585"/>
    <w:rsid w:val="006737FE"/>
    <w:rsid w:val="006738EE"/>
    <w:rsid w:val="00673992"/>
    <w:rsid w:val="00673B09"/>
    <w:rsid w:val="00673BA9"/>
    <w:rsid w:val="00673D07"/>
    <w:rsid w:val="00673EB1"/>
    <w:rsid w:val="00674241"/>
    <w:rsid w:val="006742B2"/>
    <w:rsid w:val="0067470B"/>
    <w:rsid w:val="0067472B"/>
    <w:rsid w:val="00674C8A"/>
    <w:rsid w:val="00675215"/>
    <w:rsid w:val="00675650"/>
    <w:rsid w:val="0067583F"/>
    <w:rsid w:val="006758AA"/>
    <w:rsid w:val="00675A67"/>
    <w:rsid w:val="0067603E"/>
    <w:rsid w:val="00676451"/>
    <w:rsid w:val="00676CB8"/>
    <w:rsid w:val="00676E52"/>
    <w:rsid w:val="0067711F"/>
    <w:rsid w:val="00677368"/>
    <w:rsid w:val="00677598"/>
    <w:rsid w:val="00677744"/>
    <w:rsid w:val="00677874"/>
    <w:rsid w:val="006778E2"/>
    <w:rsid w:val="0067799B"/>
    <w:rsid w:val="00677CA6"/>
    <w:rsid w:val="00677D88"/>
    <w:rsid w:val="0068000D"/>
    <w:rsid w:val="006808F9"/>
    <w:rsid w:val="00680AE5"/>
    <w:rsid w:val="00680B4F"/>
    <w:rsid w:val="00680CB9"/>
    <w:rsid w:val="00680DAE"/>
    <w:rsid w:val="00680EA8"/>
    <w:rsid w:val="0068175F"/>
    <w:rsid w:val="006818DD"/>
    <w:rsid w:val="00681E7B"/>
    <w:rsid w:val="0068200A"/>
    <w:rsid w:val="0068203D"/>
    <w:rsid w:val="0068203E"/>
    <w:rsid w:val="00682139"/>
    <w:rsid w:val="006822BB"/>
    <w:rsid w:val="0068281B"/>
    <w:rsid w:val="00682880"/>
    <w:rsid w:val="0068295D"/>
    <w:rsid w:val="006832B7"/>
    <w:rsid w:val="0068348E"/>
    <w:rsid w:val="006835BA"/>
    <w:rsid w:val="006839F8"/>
    <w:rsid w:val="00683CDF"/>
    <w:rsid w:val="00683DDA"/>
    <w:rsid w:val="0068452B"/>
    <w:rsid w:val="006846DE"/>
    <w:rsid w:val="006848E0"/>
    <w:rsid w:val="0068492B"/>
    <w:rsid w:val="00684962"/>
    <w:rsid w:val="00684A0C"/>
    <w:rsid w:val="00684B62"/>
    <w:rsid w:val="0068554C"/>
    <w:rsid w:val="00685607"/>
    <w:rsid w:val="006856F0"/>
    <w:rsid w:val="00685762"/>
    <w:rsid w:val="0068593A"/>
    <w:rsid w:val="00685AE9"/>
    <w:rsid w:val="00685CF2"/>
    <w:rsid w:val="0068638E"/>
    <w:rsid w:val="006863A2"/>
    <w:rsid w:val="006869CE"/>
    <w:rsid w:val="00686D49"/>
    <w:rsid w:val="00686D99"/>
    <w:rsid w:val="00687038"/>
    <w:rsid w:val="006877EB"/>
    <w:rsid w:val="00687FA5"/>
    <w:rsid w:val="0069025B"/>
    <w:rsid w:val="006908AC"/>
    <w:rsid w:val="00690B33"/>
    <w:rsid w:val="00690F29"/>
    <w:rsid w:val="00691239"/>
    <w:rsid w:val="006912F2"/>
    <w:rsid w:val="006914CB"/>
    <w:rsid w:val="00691545"/>
    <w:rsid w:val="00691853"/>
    <w:rsid w:val="00691945"/>
    <w:rsid w:val="00692426"/>
    <w:rsid w:val="006927D3"/>
    <w:rsid w:val="00692BC2"/>
    <w:rsid w:val="00692FF6"/>
    <w:rsid w:val="006933A3"/>
    <w:rsid w:val="00693421"/>
    <w:rsid w:val="0069385E"/>
    <w:rsid w:val="00693A89"/>
    <w:rsid w:val="00693DF7"/>
    <w:rsid w:val="00693F19"/>
    <w:rsid w:val="0069432C"/>
    <w:rsid w:val="00694397"/>
    <w:rsid w:val="006943DC"/>
    <w:rsid w:val="00694435"/>
    <w:rsid w:val="00694437"/>
    <w:rsid w:val="0069446A"/>
    <w:rsid w:val="00694B6F"/>
    <w:rsid w:val="00694C84"/>
    <w:rsid w:val="00694F4F"/>
    <w:rsid w:val="00695828"/>
    <w:rsid w:val="006958D5"/>
    <w:rsid w:val="00695C1B"/>
    <w:rsid w:val="00695FCD"/>
    <w:rsid w:val="00695FE8"/>
    <w:rsid w:val="006963E3"/>
    <w:rsid w:val="006964FB"/>
    <w:rsid w:val="0069669D"/>
    <w:rsid w:val="00696C24"/>
    <w:rsid w:val="00696D5B"/>
    <w:rsid w:val="00696D93"/>
    <w:rsid w:val="00696EF3"/>
    <w:rsid w:val="00696F2F"/>
    <w:rsid w:val="00696FA4"/>
    <w:rsid w:val="006970CD"/>
    <w:rsid w:val="00697299"/>
    <w:rsid w:val="006973DF"/>
    <w:rsid w:val="006974E9"/>
    <w:rsid w:val="0069768A"/>
    <w:rsid w:val="00697954"/>
    <w:rsid w:val="006A022A"/>
    <w:rsid w:val="006A049C"/>
    <w:rsid w:val="006A0600"/>
    <w:rsid w:val="006A07D3"/>
    <w:rsid w:val="006A0BE0"/>
    <w:rsid w:val="006A0E1E"/>
    <w:rsid w:val="006A0E24"/>
    <w:rsid w:val="006A0F99"/>
    <w:rsid w:val="006A1055"/>
    <w:rsid w:val="006A14B5"/>
    <w:rsid w:val="006A184D"/>
    <w:rsid w:val="006A1878"/>
    <w:rsid w:val="006A18E1"/>
    <w:rsid w:val="006A18F1"/>
    <w:rsid w:val="006A1AF8"/>
    <w:rsid w:val="006A200E"/>
    <w:rsid w:val="006A21B8"/>
    <w:rsid w:val="006A231F"/>
    <w:rsid w:val="006A26CD"/>
    <w:rsid w:val="006A26F6"/>
    <w:rsid w:val="006A27D7"/>
    <w:rsid w:val="006A3104"/>
    <w:rsid w:val="006A35ED"/>
    <w:rsid w:val="006A363E"/>
    <w:rsid w:val="006A374A"/>
    <w:rsid w:val="006A3888"/>
    <w:rsid w:val="006A3C57"/>
    <w:rsid w:val="006A3D39"/>
    <w:rsid w:val="006A3E2A"/>
    <w:rsid w:val="006A3F1B"/>
    <w:rsid w:val="006A3F36"/>
    <w:rsid w:val="006A4262"/>
    <w:rsid w:val="006A47FA"/>
    <w:rsid w:val="006A488E"/>
    <w:rsid w:val="006A4B4C"/>
    <w:rsid w:val="006A4BAB"/>
    <w:rsid w:val="006A4E58"/>
    <w:rsid w:val="006A4EC5"/>
    <w:rsid w:val="006A4F41"/>
    <w:rsid w:val="006A4F8D"/>
    <w:rsid w:val="006A5078"/>
    <w:rsid w:val="006A51C3"/>
    <w:rsid w:val="006A51F5"/>
    <w:rsid w:val="006A5718"/>
    <w:rsid w:val="006A58DC"/>
    <w:rsid w:val="006A5D52"/>
    <w:rsid w:val="006A6101"/>
    <w:rsid w:val="006A644F"/>
    <w:rsid w:val="006A6796"/>
    <w:rsid w:val="006A6DE7"/>
    <w:rsid w:val="006A6E65"/>
    <w:rsid w:val="006A6F56"/>
    <w:rsid w:val="006A7257"/>
    <w:rsid w:val="006A74B6"/>
    <w:rsid w:val="006A76AE"/>
    <w:rsid w:val="006A78EF"/>
    <w:rsid w:val="006A7991"/>
    <w:rsid w:val="006A79C1"/>
    <w:rsid w:val="006B02F2"/>
    <w:rsid w:val="006B0C87"/>
    <w:rsid w:val="006B0F11"/>
    <w:rsid w:val="006B0FD0"/>
    <w:rsid w:val="006B10CA"/>
    <w:rsid w:val="006B1364"/>
    <w:rsid w:val="006B18DE"/>
    <w:rsid w:val="006B1D3E"/>
    <w:rsid w:val="006B1E5F"/>
    <w:rsid w:val="006B20B8"/>
    <w:rsid w:val="006B2460"/>
    <w:rsid w:val="006B2702"/>
    <w:rsid w:val="006B2734"/>
    <w:rsid w:val="006B27E2"/>
    <w:rsid w:val="006B29F9"/>
    <w:rsid w:val="006B2E33"/>
    <w:rsid w:val="006B2E90"/>
    <w:rsid w:val="006B334D"/>
    <w:rsid w:val="006B36A4"/>
    <w:rsid w:val="006B4129"/>
    <w:rsid w:val="006B4347"/>
    <w:rsid w:val="006B45F9"/>
    <w:rsid w:val="006B479C"/>
    <w:rsid w:val="006B4C64"/>
    <w:rsid w:val="006B4E57"/>
    <w:rsid w:val="006B4E74"/>
    <w:rsid w:val="006B4F6E"/>
    <w:rsid w:val="006B5726"/>
    <w:rsid w:val="006B5836"/>
    <w:rsid w:val="006B593B"/>
    <w:rsid w:val="006B5DB8"/>
    <w:rsid w:val="006B5F98"/>
    <w:rsid w:val="006B6544"/>
    <w:rsid w:val="006B67C3"/>
    <w:rsid w:val="006B6CE9"/>
    <w:rsid w:val="006B6D05"/>
    <w:rsid w:val="006B6DC9"/>
    <w:rsid w:val="006B6E06"/>
    <w:rsid w:val="006B7091"/>
    <w:rsid w:val="006B7810"/>
    <w:rsid w:val="006B7B1C"/>
    <w:rsid w:val="006B7C17"/>
    <w:rsid w:val="006C03D1"/>
    <w:rsid w:val="006C0D54"/>
    <w:rsid w:val="006C0DD6"/>
    <w:rsid w:val="006C1009"/>
    <w:rsid w:val="006C16AA"/>
    <w:rsid w:val="006C1BA1"/>
    <w:rsid w:val="006C1CAA"/>
    <w:rsid w:val="006C2048"/>
    <w:rsid w:val="006C264B"/>
    <w:rsid w:val="006C2806"/>
    <w:rsid w:val="006C2921"/>
    <w:rsid w:val="006C2B30"/>
    <w:rsid w:val="006C2C12"/>
    <w:rsid w:val="006C301B"/>
    <w:rsid w:val="006C361B"/>
    <w:rsid w:val="006C37C3"/>
    <w:rsid w:val="006C37C4"/>
    <w:rsid w:val="006C405E"/>
    <w:rsid w:val="006C430D"/>
    <w:rsid w:val="006C43AB"/>
    <w:rsid w:val="006C441F"/>
    <w:rsid w:val="006C46E8"/>
    <w:rsid w:val="006C4C39"/>
    <w:rsid w:val="006C4C5A"/>
    <w:rsid w:val="006C4CBD"/>
    <w:rsid w:val="006C50BC"/>
    <w:rsid w:val="006C5157"/>
    <w:rsid w:val="006C56CA"/>
    <w:rsid w:val="006C580A"/>
    <w:rsid w:val="006C5AFA"/>
    <w:rsid w:val="006C5D39"/>
    <w:rsid w:val="006C5FC7"/>
    <w:rsid w:val="006C6054"/>
    <w:rsid w:val="006C60DA"/>
    <w:rsid w:val="006C6AB4"/>
    <w:rsid w:val="006C6D5F"/>
    <w:rsid w:val="006C76DB"/>
    <w:rsid w:val="006C7949"/>
    <w:rsid w:val="006C7A4B"/>
    <w:rsid w:val="006C7C44"/>
    <w:rsid w:val="006C7D3C"/>
    <w:rsid w:val="006C7D7A"/>
    <w:rsid w:val="006D02B9"/>
    <w:rsid w:val="006D0574"/>
    <w:rsid w:val="006D07EE"/>
    <w:rsid w:val="006D0A1B"/>
    <w:rsid w:val="006D0CAD"/>
    <w:rsid w:val="006D140D"/>
    <w:rsid w:val="006D1532"/>
    <w:rsid w:val="006D1697"/>
    <w:rsid w:val="006D16CE"/>
    <w:rsid w:val="006D1A87"/>
    <w:rsid w:val="006D242D"/>
    <w:rsid w:val="006D265B"/>
    <w:rsid w:val="006D28AB"/>
    <w:rsid w:val="006D2E5C"/>
    <w:rsid w:val="006D2E93"/>
    <w:rsid w:val="006D30FC"/>
    <w:rsid w:val="006D322C"/>
    <w:rsid w:val="006D327C"/>
    <w:rsid w:val="006D332A"/>
    <w:rsid w:val="006D338C"/>
    <w:rsid w:val="006D3C75"/>
    <w:rsid w:val="006D3D79"/>
    <w:rsid w:val="006D3DF0"/>
    <w:rsid w:val="006D42A1"/>
    <w:rsid w:val="006D44B2"/>
    <w:rsid w:val="006D4514"/>
    <w:rsid w:val="006D471E"/>
    <w:rsid w:val="006D4834"/>
    <w:rsid w:val="006D493D"/>
    <w:rsid w:val="006D4B2C"/>
    <w:rsid w:val="006D4D6C"/>
    <w:rsid w:val="006D50E4"/>
    <w:rsid w:val="006D50F6"/>
    <w:rsid w:val="006D55AB"/>
    <w:rsid w:val="006D579E"/>
    <w:rsid w:val="006D5B52"/>
    <w:rsid w:val="006D5FA2"/>
    <w:rsid w:val="006D5FE5"/>
    <w:rsid w:val="006D6151"/>
    <w:rsid w:val="006D619C"/>
    <w:rsid w:val="006D654A"/>
    <w:rsid w:val="006D6744"/>
    <w:rsid w:val="006D6773"/>
    <w:rsid w:val="006D6C93"/>
    <w:rsid w:val="006D707C"/>
    <w:rsid w:val="006D7227"/>
    <w:rsid w:val="006D74CC"/>
    <w:rsid w:val="006D75F3"/>
    <w:rsid w:val="006D7AD9"/>
    <w:rsid w:val="006D7AE6"/>
    <w:rsid w:val="006D7D21"/>
    <w:rsid w:val="006D7D66"/>
    <w:rsid w:val="006D7F85"/>
    <w:rsid w:val="006D7FD5"/>
    <w:rsid w:val="006E01A7"/>
    <w:rsid w:val="006E0347"/>
    <w:rsid w:val="006E0B30"/>
    <w:rsid w:val="006E0B3F"/>
    <w:rsid w:val="006E0B5A"/>
    <w:rsid w:val="006E11A1"/>
    <w:rsid w:val="006E137E"/>
    <w:rsid w:val="006E17DB"/>
    <w:rsid w:val="006E17E7"/>
    <w:rsid w:val="006E198D"/>
    <w:rsid w:val="006E1C02"/>
    <w:rsid w:val="006E1DC5"/>
    <w:rsid w:val="006E1EED"/>
    <w:rsid w:val="006E2215"/>
    <w:rsid w:val="006E2428"/>
    <w:rsid w:val="006E250C"/>
    <w:rsid w:val="006E2749"/>
    <w:rsid w:val="006E290C"/>
    <w:rsid w:val="006E2A4A"/>
    <w:rsid w:val="006E2ACE"/>
    <w:rsid w:val="006E2C0C"/>
    <w:rsid w:val="006E2F64"/>
    <w:rsid w:val="006E3098"/>
    <w:rsid w:val="006E3252"/>
    <w:rsid w:val="006E34EC"/>
    <w:rsid w:val="006E38E2"/>
    <w:rsid w:val="006E39AD"/>
    <w:rsid w:val="006E3D59"/>
    <w:rsid w:val="006E3D94"/>
    <w:rsid w:val="006E404A"/>
    <w:rsid w:val="006E43E9"/>
    <w:rsid w:val="006E4478"/>
    <w:rsid w:val="006E4676"/>
    <w:rsid w:val="006E4860"/>
    <w:rsid w:val="006E4D11"/>
    <w:rsid w:val="006E4F3B"/>
    <w:rsid w:val="006E50E7"/>
    <w:rsid w:val="006E53BF"/>
    <w:rsid w:val="006E5894"/>
    <w:rsid w:val="006E58F6"/>
    <w:rsid w:val="006E5A31"/>
    <w:rsid w:val="006E5DEE"/>
    <w:rsid w:val="006E5F43"/>
    <w:rsid w:val="006E6111"/>
    <w:rsid w:val="006E6148"/>
    <w:rsid w:val="006E61BE"/>
    <w:rsid w:val="006E692F"/>
    <w:rsid w:val="006E6ABE"/>
    <w:rsid w:val="006E6C20"/>
    <w:rsid w:val="006E6E35"/>
    <w:rsid w:val="006E73EC"/>
    <w:rsid w:val="006E73F7"/>
    <w:rsid w:val="006E73F9"/>
    <w:rsid w:val="006E7479"/>
    <w:rsid w:val="006E7660"/>
    <w:rsid w:val="006E78C4"/>
    <w:rsid w:val="006E7AFC"/>
    <w:rsid w:val="006E7D87"/>
    <w:rsid w:val="006F0057"/>
    <w:rsid w:val="006F06EC"/>
    <w:rsid w:val="006F06FC"/>
    <w:rsid w:val="006F09E5"/>
    <w:rsid w:val="006F0AF0"/>
    <w:rsid w:val="006F0E68"/>
    <w:rsid w:val="006F127D"/>
    <w:rsid w:val="006F153F"/>
    <w:rsid w:val="006F155C"/>
    <w:rsid w:val="006F1C28"/>
    <w:rsid w:val="006F1CA5"/>
    <w:rsid w:val="006F1D88"/>
    <w:rsid w:val="006F1FA1"/>
    <w:rsid w:val="006F21AC"/>
    <w:rsid w:val="006F232B"/>
    <w:rsid w:val="006F246B"/>
    <w:rsid w:val="006F252B"/>
    <w:rsid w:val="006F2601"/>
    <w:rsid w:val="006F2816"/>
    <w:rsid w:val="006F294A"/>
    <w:rsid w:val="006F2EFC"/>
    <w:rsid w:val="006F2F29"/>
    <w:rsid w:val="006F3631"/>
    <w:rsid w:val="006F395A"/>
    <w:rsid w:val="006F3A45"/>
    <w:rsid w:val="006F3A63"/>
    <w:rsid w:val="006F3CE7"/>
    <w:rsid w:val="006F3FC6"/>
    <w:rsid w:val="006F44DC"/>
    <w:rsid w:val="006F490D"/>
    <w:rsid w:val="006F49D7"/>
    <w:rsid w:val="006F4CD5"/>
    <w:rsid w:val="006F4D5C"/>
    <w:rsid w:val="006F5266"/>
    <w:rsid w:val="006F5578"/>
    <w:rsid w:val="006F576E"/>
    <w:rsid w:val="006F5B6A"/>
    <w:rsid w:val="006F5BC0"/>
    <w:rsid w:val="006F637E"/>
    <w:rsid w:val="006F6487"/>
    <w:rsid w:val="006F70CC"/>
    <w:rsid w:val="006F72A0"/>
    <w:rsid w:val="006F7546"/>
    <w:rsid w:val="006F77A0"/>
    <w:rsid w:val="006F7ACE"/>
    <w:rsid w:val="006F7D3E"/>
    <w:rsid w:val="006F7E22"/>
    <w:rsid w:val="0070014B"/>
    <w:rsid w:val="00700441"/>
    <w:rsid w:val="007009E1"/>
    <w:rsid w:val="00700BB9"/>
    <w:rsid w:val="007012FA"/>
    <w:rsid w:val="00701583"/>
    <w:rsid w:val="00701F71"/>
    <w:rsid w:val="0070224D"/>
    <w:rsid w:val="00702559"/>
    <w:rsid w:val="0070260D"/>
    <w:rsid w:val="00702966"/>
    <w:rsid w:val="00702D85"/>
    <w:rsid w:val="00702EC8"/>
    <w:rsid w:val="00703499"/>
    <w:rsid w:val="007034DF"/>
    <w:rsid w:val="0070393A"/>
    <w:rsid w:val="00703A87"/>
    <w:rsid w:val="00703B78"/>
    <w:rsid w:val="00703CFC"/>
    <w:rsid w:val="00703FB2"/>
    <w:rsid w:val="007045C2"/>
    <w:rsid w:val="00704603"/>
    <w:rsid w:val="007048AF"/>
    <w:rsid w:val="0070499D"/>
    <w:rsid w:val="00704DE2"/>
    <w:rsid w:val="007050F2"/>
    <w:rsid w:val="007051D7"/>
    <w:rsid w:val="007053CD"/>
    <w:rsid w:val="007054E4"/>
    <w:rsid w:val="00705734"/>
    <w:rsid w:val="00705958"/>
    <w:rsid w:val="00705E5E"/>
    <w:rsid w:val="0070646E"/>
    <w:rsid w:val="00706640"/>
    <w:rsid w:val="00707120"/>
    <w:rsid w:val="007074A7"/>
    <w:rsid w:val="00707510"/>
    <w:rsid w:val="00707CEA"/>
    <w:rsid w:val="00707E5F"/>
    <w:rsid w:val="00710031"/>
    <w:rsid w:val="007100D4"/>
    <w:rsid w:val="0071065B"/>
    <w:rsid w:val="00710667"/>
    <w:rsid w:val="007108BF"/>
    <w:rsid w:val="00710CFB"/>
    <w:rsid w:val="00710E76"/>
    <w:rsid w:val="007110F6"/>
    <w:rsid w:val="007114DC"/>
    <w:rsid w:val="00711D8F"/>
    <w:rsid w:val="00711DE5"/>
    <w:rsid w:val="00711E8D"/>
    <w:rsid w:val="007120FF"/>
    <w:rsid w:val="00712745"/>
    <w:rsid w:val="00712B0E"/>
    <w:rsid w:val="00712B71"/>
    <w:rsid w:val="00712D0C"/>
    <w:rsid w:val="00712ED6"/>
    <w:rsid w:val="00712FA6"/>
    <w:rsid w:val="00712FA7"/>
    <w:rsid w:val="007130F9"/>
    <w:rsid w:val="007135BE"/>
    <w:rsid w:val="0071383F"/>
    <w:rsid w:val="00713DB1"/>
    <w:rsid w:val="00713DFA"/>
    <w:rsid w:val="00713F84"/>
    <w:rsid w:val="00714568"/>
    <w:rsid w:val="0071458D"/>
    <w:rsid w:val="00714732"/>
    <w:rsid w:val="0071474A"/>
    <w:rsid w:val="007147BD"/>
    <w:rsid w:val="00714823"/>
    <w:rsid w:val="007149AD"/>
    <w:rsid w:val="00714B73"/>
    <w:rsid w:val="00714CEE"/>
    <w:rsid w:val="00714D27"/>
    <w:rsid w:val="00714E97"/>
    <w:rsid w:val="00715008"/>
    <w:rsid w:val="0071505A"/>
    <w:rsid w:val="0071556F"/>
    <w:rsid w:val="0071573B"/>
    <w:rsid w:val="007157AD"/>
    <w:rsid w:val="0071587F"/>
    <w:rsid w:val="00715BB4"/>
    <w:rsid w:val="00715DBC"/>
    <w:rsid w:val="00715E5B"/>
    <w:rsid w:val="00715EED"/>
    <w:rsid w:val="0071614D"/>
    <w:rsid w:val="0071639F"/>
    <w:rsid w:val="0071649F"/>
    <w:rsid w:val="00716861"/>
    <w:rsid w:val="007169AD"/>
    <w:rsid w:val="00717318"/>
    <w:rsid w:val="00717358"/>
    <w:rsid w:val="00717BB7"/>
    <w:rsid w:val="00717F5C"/>
    <w:rsid w:val="00717F9F"/>
    <w:rsid w:val="007200D8"/>
    <w:rsid w:val="0072028C"/>
    <w:rsid w:val="00720353"/>
    <w:rsid w:val="007207BB"/>
    <w:rsid w:val="00720860"/>
    <w:rsid w:val="00720D48"/>
    <w:rsid w:val="00720D58"/>
    <w:rsid w:val="00720D8A"/>
    <w:rsid w:val="00720DB6"/>
    <w:rsid w:val="00720E00"/>
    <w:rsid w:val="00720E6B"/>
    <w:rsid w:val="007213E5"/>
    <w:rsid w:val="007214AD"/>
    <w:rsid w:val="00721547"/>
    <w:rsid w:val="007215A0"/>
    <w:rsid w:val="007217B9"/>
    <w:rsid w:val="00721C32"/>
    <w:rsid w:val="00721D0C"/>
    <w:rsid w:val="0072205E"/>
    <w:rsid w:val="007226B4"/>
    <w:rsid w:val="007227E4"/>
    <w:rsid w:val="00722AAC"/>
    <w:rsid w:val="00722FE7"/>
    <w:rsid w:val="0072340F"/>
    <w:rsid w:val="00723710"/>
    <w:rsid w:val="007238BA"/>
    <w:rsid w:val="00723D2C"/>
    <w:rsid w:val="00723D73"/>
    <w:rsid w:val="00723E08"/>
    <w:rsid w:val="00723E87"/>
    <w:rsid w:val="00723F52"/>
    <w:rsid w:val="00724083"/>
    <w:rsid w:val="007241FA"/>
    <w:rsid w:val="007242BE"/>
    <w:rsid w:val="007243F6"/>
    <w:rsid w:val="007245A1"/>
    <w:rsid w:val="00724658"/>
    <w:rsid w:val="0072481A"/>
    <w:rsid w:val="0072499F"/>
    <w:rsid w:val="0072511C"/>
    <w:rsid w:val="007251F3"/>
    <w:rsid w:val="00725711"/>
    <w:rsid w:val="00725801"/>
    <w:rsid w:val="00725E8F"/>
    <w:rsid w:val="00725EB0"/>
    <w:rsid w:val="007262DE"/>
    <w:rsid w:val="007264E6"/>
    <w:rsid w:val="00726C1C"/>
    <w:rsid w:val="00726E67"/>
    <w:rsid w:val="00727930"/>
    <w:rsid w:val="00727C87"/>
    <w:rsid w:val="00727D13"/>
    <w:rsid w:val="0073012C"/>
    <w:rsid w:val="007303E7"/>
    <w:rsid w:val="007307FF"/>
    <w:rsid w:val="00730AB8"/>
    <w:rsid w:val="00730E65"/>
    <w:rsid w:val="00730F7A"/>
    <w:rsid w:val="007310BA"/>
    <w:rsid w:val="00731530"/>
    <w:rsid w:val="00731646"/>
    <w:rsid w:val="007318F0"/>
    <w:rsid w:val="00731C9E"/>
    <w:rsid w:val="00731CEF"/>
    <w:rsid w:val="00731CF6"/>
    <w:rsid w:val="007326DB"/>
    <w:rsid w:val="0073277D"/>
    <w:rsid w:val="00732AE1"/>
    <w:rsid w:val="007332C4"/>
    <w:rsid w:val="007335FB"/>
    <w:rsid w:val="0073378B"/>
    <w:rsid w:val="00733BA1"/>
    <w:rsid w:val="00733F32"/>
    <w:rsid w:val="00734539"/>
    <w:rsid w:val="007345AC"/>
    <w:rsid w:val="007345D0"/>
    <w:rsid w:val="00734697"/>
    <w:rsid w:val="00734C9C"/>
    <w:rsid w:val="007352B6"/>
    <w:rsid w:val="00735477"/>
    <w:rsid w:val="00735627"/>
    <w:rsid w:val="00736273"/>
    <w:rsid w:val="0073660D"/>
    <w:rsid w:val="007367DC"/>
    <w:rsid w:val="00736815"/>
    <w:rsid w:val="00736D0C"/>
    <w:rsid w:val="00737304"/>
    <w:rsid w:val="00737833"/>
    <w:rsid w:val="00737A47"/>
    <w:rsid w:val="00737AA0"/>
    <w:rsid w:val="00737B1E"/>
    <w:rsid w:val="00737C6B"/>
    <w:rsid w:val="00737C9F"/>
    <w:rsid w:val="00737D16"/>
    <w:rsid w:val="00737D1C"/>
    <w:rsid w:val="00740B3E"/>
    <w:rsid w:val="00741172"/>
    <w:rsid w:val="0074130B"/>
    <w:rsid w:val="00741844"/>
    <w:rsid w:val="00741949"/>
    <w:rsid w:val="00741EE1"/>
    <w:rsid w:val="00742274"/>
    <w:rsid w:val="007424B1"/>
    <w:rsid w:val="0074262E"/>
    <w:rsid w:val="007427A4"/>
    <w:rsid w:val="00742BD9"/>
    <w:rsid w:val="00742C9E"/>
    <w:rsid w:val="00742F0F"/>
    <w:rsid w:val="00743287"/>
    <w:rsid w:val="007432C3"/>
    <w:rsid w:val="00743797"/>
    <w:rsid w:val="007437BC"/>
    <w:rsid w:val="007438E0"/>
    <w:rsid w:val="00743ABD"/>
    <w:rsid w:val="00743D76"/>
    <w:rsid w:val="00743EDF"/>
    <w:rsid w:val="00743F6E"/>
    <w:rsid w:val="0074450F"/>
    <w:rsid w:val="00744638"/>
    <w:rsid w:val="00744649"/>
    <w:rsid w:val="007446CA"/>
    <w:rsid w:val="007446DA"/>
    <w:rsid w:val="007450DF"/>
    <w:rsid w:val="00745375"/>
    <w:rsid w:val="0074537A"/>
    <w:rsid w:val="00745423"/>
    <w:rsid w:val="00745A37"/>
    <w:rsid w:val="00746043"/>
    <w:rsid w:val="007460CC"/>
    <w:rsid w:val="00746257"/>
    <w:rsid w:val="007463D0"/>
    <w:rsid w:val="007467FB"/>
    <w:rsid w:val="00746E62"/>
    <w:rsid w:val="00746FC3"/>
    <w:rsid w:val="00747704"/>
    <w:rsid w:val="007477EA"/>
    <w:rsid w:val="007479F6"/>
    <w:rsid w:val="00747C5A"/>
    <w:rsid w:val="0075002A"/>
    <w:rsid w:val="0075015E"/>
    <w:rsid w:val="007501DF"/>
    <w:rsid w:val="00750208"/>
    <w:rsid w:val="00750341"/>
    <w:rsid w:val="00750372"/>
    <w:rsid w:val="00750386"/>
    <w:rsid w:val="007506B5"/>
    <w:rsid w:val="00750707"/>
    <w:rsid w:val="007507E5"/>
    <w:rsid w:val="0075176B"/>
    <w:rsid w:val="00751928"/>
    <w:rsid w:val="00751A59"/>
    <w:rsid w:val="00751C90"/>
    <w:rsid w:val="00751DA0"/>
    <w:rsid w:val="007523D1"/>
    <w:rsid w:val="0075261D"/>
    <w:rsid w:val="00752628"/>
    <w:rsid w:val="0075274E"/>
    <w:rsid w:val="007529FF"/>
    <w:rsid w:val="007533DB"/>
    <w:rsid w:val="0075351C"/>
    <w:rsid w:val="00753681"/>
    <w:rsid w:val="00753797"/>
    <w:rsid w:val="00753AC2"/>
    <w:rsid w:val="00753DF0"/>
    <w:rsid w:val="007543DB"/>
    <w:rsid w:val="007545C7"/>
    <w:rsid w:val="00754A03"/>
    <w:rsid w:val="00754BAC"/>
    <w:rsid w:val="00754C3D"/>
    <w:rsid w:val="00754E82"/>
    <w:rsid w:val="00754FEB"/>
    <w:rsid w:val="00755133"/>
    <w:rsid w:val="00755545"/>
    <w:rsid w:val="007556DF"/>
    <w:rsid w:val="00755828"/>
    <w:rsid w:val="00755E98"/>
    <w:rsid w:val="0075688B"/>
    <w:rsid w:val="00756A57"/>
    <w:rsid w:val="00756F0D"/>
    <w:rsid w:val="007570C8"/>
    <w:rsid w:val="007572ED"/>
    <w:rsid w:val="0075762B"/>
    <w:rsid w:val="00757649"/>
    <w:rsid w:val="007577FA"/>
    <w:rsid w:val="0076015B"/>
    <w:rsid w:val="00760175"/>
    <w:rsid w:val="00760440"/>
    <w:rsid w:val="0076068B"/>
    <w:rsid w:val="00760757"/>
    <w:rsid w:val="00760D40"/>
    <w:rsid w:val="00761120"/>
    <w:rsid w:val="00761177"/>
    <w:rsid w:val="007611F7"/>
    <w:rsid w:val="00761253"/>
    <w:rsid w:val="00761345"/>
    <w:rsid w:val="00761CEC"/>
    <w:rsid w:val="00761F84"/>
    <w:rsid w:val="007622D1"/>
    <w:rsid w:val="0076235D"/>
    <w:rsid w:val="00762405"/>
    <w:rsid w:val="0076290B"/>
    <w:rsid w:val="007629CD"/>
    <w:rsid w:val="00762B17"/>
    <w:rsid w:val="00762EBB"/>
    <w:rsid w:val="00762F00"/>
    <w:rsid w:val="0076339C"/>
    <w:rsid w:val="0076372D"/>
    <w:rsid w:val="00763D64"/>
    <w:rsid w:val="0076403D"/>
    <w:rsid w:val="00764B00"/>
    <w:rsid w:val="00764BFE"/>
    <w:rsid w:val="00765255"/>
    <w:rsid w:val="007654A3"/>
    <w:rsid w:val="00765580"/>
    <w:rsid w:val="0076570E"/>
    <w:rsid w:val="007658AC"/>
    <w:rsid w:val="00765AD4"/>
    <w:rsid w:val="00765B14"/>
    <w:rsid w:val="00765DB5"/>
    <w:rsid w:val="00765E9B"/>
    <w:rsid w:val="0076603B"/>
    <w:rsid w:val="00766A0C"/>
    <w:rsid w:val="00766BF5"/>
    <w:rsid w:val="00766BFD"/>
    <w:rsid w:val="00766CCF"/>
    <w:rsid w:val="00766E8D"/>
    <w:rsid w:val="00767287"/>
    <w:rsid w:val="00767875"/>
    <w:rsid w:val="007704E7"/>
    <w:rsid w:val="007705EC"/>
    <w:rsid w:val="00770847"/>
    <w:rsid w:val="0077084C"/>
    <w:rsid w:val="00770967"/>
    <w:rsid w:val="00770F2B"/>
    <w:rsid w:val="0077117E"/>
    <w:rsid w:val="007715F0"/>
    <w:rsid w:val="00771831"/>
    <w:rsid w:val="00771C01"/>
    <w:rsid w:val="00772160"/>
    <w:rsid w:val="007724C5"/>
    <w:rsid w:val="0077259F"/>
    <w:rsid w:val="0077296E"/>
    <w:rsid w:val="00772A36"/>
    <w:rsid w:val="00772AC2"/>
    <w:rsid w:val="00772BD8"/>
    <w:rsid w:val="00772C2C"/>
    <w:rsid w:val="00772DCF"/>
    <w:rsid w:val="007730B4"/>
    <w:rsid w:val="0077363C"/>
    <w:rsid w:val="0077385C"/>
    <w:rsid w:val="0077397A"/>
    <w:rsid w:val="00773A44"/>
    <w:rsid w:val="00773AFD"/>
    <w:rsid w:val="007740B2"/>
    <w:rsid w:val="00774938"/>
    <w:rsid w:val="00774FD3"/>
    <w:rsid w:val="00775440"/>
    <w:rsid w:val="00775AD0"/>
    <w:rsid w:val="00775C34"/>
    <w:rsid w:val="00775C53"/>
    <w:rsid w:val="00775D47"/>
    <w:rsid w:val="00775E9B"/>
    <w:rsid w:val="0077607E"/>
    <w:rsid w:val="0077668C"/>
    <w:rsid w:val="00776771"/>
    <w:rsid w:val="00776B98"/>
    <w:rsid w:val="00776F8D"/>
    <w:rsid w:val="00777140"/>
    <w:rsid w:val="00777326"/>
    <w:rsid w:val="00777580"/>
    <w:rsid w:val="007775E9"/>
    <w:rsid w:val="0077798E"/>
    <w:rsid w:val="00777AC5"/>
    <w:rsid w:val="00777BBD"/>
    <w:rsid w:val="00777D16"/>
    <w:rsid w:val="00780196"/>
    <w:rsid w:val="007802D9"/>
    <w:rsid w:val="00780566"/>
    <w:rsid w:val="007805BD"/>
    <w:rsid w:val="0078081B"/>
    <w:rsid w:val="00780A0E"/>
    <w:rsid w:val="00780A8F"/>
    <w:rsid w:val="00780DA9"/>
    <w:rsid w:val="0078101F"/>
    <w:rsid w:val="00781032"/>
    <w:rsid w:val="00781453"/>
    <w:rsid w:val="00781606"/>
    <w:rsid w:val="007818B6"/>
    <w:rsid w:val="00781B99"/>
    <w:rsid w:val="007822B4"/>
    <w:rsid w:val="00782739"/>
    <w:rsid w:val="00782745"/>
    <w:rsid w:val="00782810"/>
    <w:rsid w:val="00782894"/>
    <w:rsid w:val="007829DD"/>
    <w:rsid w:val="00782F16"/>
    <w:rsid w:val="007831EF"/>
    <w:rsid w:val="007832EC"/>
    <w:rsid w:val="0078369C"/>
    <w:rsid w:val="007836EB"/>
    <w:rsid w:val="00783BB1"/>
    <w:rsid w:val="00783BB3"/>
    <w:rsid w:val="00783CCE"/>
    <w:rsid w:val="00783CE3"/>
    <w:rsid w:val="007843C1"/>
    <w:rsid w:val="00784631"/>
    <w:rsid w:val="0078479D"/>
    <w:rsid w:val="007849E9"/>
    <w:rsid w:val="00784B62"/>
    <w:rsid w:val="0078561A"/>
    <w:rsid w:val="00785CED"/>
    <w:rsid w:val="00785D00"/>
    <w:rsid w:val="00785DF6"/>
    <w:rsid w:val="007860BF"/>
    <w:rsid w:val="0078619E"/>
    <w:rsid w:val="007864A7"/>
    <w:rsid w:val="0078667E"/>
    <w:rsid w:val="00786714"/>
    <w:rsid w:val="0078697E"/>
    <w:rsid w:val="00786B82"/>
    <w:rsid w:val="007874BD"/>
    <w:rsid w:val="00787605"/>
    <w:rsid w:val="007877DE"/>
    <w:rsid w:val="00787C0A"/>
    <w:rsid w:val="00787FBE"/>
    <w:rsid w:val="007902EB"/>
    <w:rsid w:val="00790697"/>
    <w:rsid w:val="007909ED"/>
    <w:rsid w:val="00790E15"/>
    <w:rsid w:val="0079120A"/>
    <w:rsid w:val="00791AD2"/>
    <w:rsid w:val="00791FDA"/>
    <w:rsid w:val="00792142"/>
    <w:rsid w:val="00792665"/>
    <w:rsid w:val="00792A0B"/>
    <w:rsid w:val="00792D77"/>
    <w:rsid w:val="00792DB8"/>
    <w:rsid w:val="007931D5"/>
    <w:rsid w:val="007937FE"/>
    <w:rsid w:val="00793B91"/>
    <w:rsid w:val="00794CF1"/>
    <w:rsid w:val="00794E91"/>
    <w:rsid w:val="00795011"/>
    <w:rsid w:val="007958B1"/>
    <w:rsid w:val="00795BF2"/>
    <w:rsid w:val="00795F8D"/>
    <w:rsid w:val="00796164"/>
    <w:rsid w:val="00796852"/>
    <w:rsid w:val="00796CC0"/>
    <w:rsid w:val="00796F71"/>
    <w:rsid w:val="007971CF"/>
    <w:rsid w:val="007978CC"/>
    <w:rsid w:val="007978CD"/>
    <w:rsid w:val="00797923"/>
    <w:rsid w:val="00797CCE"/>
    <w:rsid w:val="00797FF0"/>
    <w:rsid w:val="007A0038"/>
    <w:rsid w:val="007A01E1"/>
    <w:rsid w:val="007A04AD"/>
    <w:rsid w:val="007A0743"/>
    <w:rsid w:val="007A07DF"/>
    <w:rsid w:val="007A0B1A"/>
    <w:rsid w:val="007A153F"/>
    <w:rsid w:val="007A15CD"/>
    <w:rsid w:val="007A1646"/>
    <w:rsid w:val="007A1ACE"/>
    <w:rsid w:val="007A1CE8"/>
    <w:rsid w:val="007A1EA6"/>
    <w:rsid w:val="007A1EDD"/>
    <w:rsid w:val="007A1FF8"/>
    <w:rsid w:val="007A22DB"/>
    <w:rsid w:val="007A2430"/>
    <w:rsid w:val="007A2453"/>
    <w:rsid w:val="007A26D7"/>
    <w:rsid w:val="007A28BF"/>
    <w:rsid w:val="007A2A4E"/>
    <w:rsid w:val="007A2C42"/>
    <w:rsid w:val="007A300C"/>
    <w:rsid w:val="007A31B2"/>
    <w:rsid w:val="007A32A7"/>
    <w:rsid w:val="007A355E"/>
    <w:rsid w:val="007A3806"/>
    <w:rsid w:val="007A3920"/>
    <w:rsid w:val="007A3EA5"/>
    <w:rsid w:val="007A3EB8"/>
    <w:rsid w:val="007A3FC5"/>
    <w:rsid w:val="007A4012"/>
    <w:rsid w:val="007A4769"/>
    <w:rsid w:val="007A47B9"/>
    <w:rsid w:val="007A4823"/>
    <w:rsid w:val="007A4A25"/>
    <w:rsid w:val="007A5103"/>
    <w:rsid w:val="007A5293"/>
    <w:rsid w:val="007A53B7"/>
    <w:rsid w:val="007A55A7"/>
    <w:rsid w:val="007A571F"/>
    <w:rsid w:val="007A593E"/>
    <w:rsid w:val="007A5AFF"/>
    <w:rsid w:val="007A5CA5"/>
    <w:rsid w:val="007A5FBE"/>
    <w:rsid w:val="007A6032"/>
    <w:rsid w:val="007A60F9"/>
    <w:rsid w:val="007A6683"/>
    <w:rsid w:val="007A6931"/>
    <w:rsid w:val="007A6BCE"/>
    <w:rsid w:val="007A7566"/>
    <w:rsid w:val="007A7A7C"/>
    <w:rsid w:val="007B0196"/>
    <w:rsid w:val="007B06FC"/>
    <w:rsid w:val="007B07AA"/>
    <w:rsid w:val="007B0B80"/>
    <w:rsid w:val="007B0EB3"/>
    <w:rsid w:val="007B0F1F"/>
    <w:rsid w:val="007B0FC2"/>
    <w:rsid w:val="007B12AC"/>
    <w:rsid w:val="007B12CA"/>
    <w:rsid w:val="007B1705"/>
    <w:rsid w:val="007B1F0C"/>
    <w:rsid w:val="007B2212"/>
    <w:rsid w:val="007B2897"/>
    <w:rsid w:val="007B2FAF"/>
    <w:rsid w:val="007B2FBB"/>
    <w:rsid w:val="007B3020"/>
    <w:rsid w:val="007B3416"/>
    <w:rsid w:val="007B3501"/>
    <w:rsid w:val="007B38C4"/>
    <w:rsid w:val="007B3A21"/>
    <w:rsid w:val="007B3C78"/>
    <w:rsid w:val="007B3D56"/>
    <w:rsid w:val="007B3F83"/>
    <w:rsid w:val="007B3FD3"/>
    <w:rsid w:val="007B402F"/>
    <w:rsid w:val="007B42A0"/>
    <w:rsid w:val="007B4568"/>
    <w:rsid w:val="007B4789"/>
    <w:rsid w:val="007B478E"/>
    <w:rsid w:val="007B516E"/>
    <w:rsid w:val="007B5445"/>
    <w:rsid w:val="007B5576"/>
    <w:rsid w:val="007B5655"/>
    <w:rsid w:val="007B5732"/>
    <w:rsid w:val="007B5BC4"/>
    <w:rsid w:val="007B5D33"/>
    <w:rsid w:val="007B5DE2"/>
    <w:rsid w:val="007B6150"/>
    <w:rsid w:val="007B61F4"/>
    <w:rsid w:val="007B6464"/>
    <w:rsid w:val="007B6529"/>
    <w:rsid w:val="007B67A8"/>
    <w:rsid w:val="007B6803"/>
    <w:rsid w:val="007B71EF"/>
    <w:rsid w:val="007B71FC"/>
    <w:rsid w:val="007B732B"/>
    <w:rsid w:val="007B7C18"/>
    <w:rsid w:val="007B7C9A"/>
    <w:rsid w:val="007C058D"/>
    <w:rsid w:val="007C0770"/>
    <w:rsid w:val="007C07EB"/>
    <w:rsid w:val="007C08B2"/>
    <w:rsid w:val="007C090E"/>
    <w:rsid w:val="007C0994"/>
    <w:rsid w:val="007C0C30"/>
    <w:rsid w:val="007C14CD"/>
    <w:rsid w:val="007C1BD0"/>
    <w:rsid w:val="007C1D11"/>
    <w:rsid w:val="007C1D4B"/>
    <w:rsid w:val="007C2376"/>
    <w:rsid w:val="007C275A"/>
    <w:rsid w:val="007C2880"/>
    <w:rsid w:val="007C290F"/>
    <w:rsid w:val="007C3172"/>
    <w:rsid w:val="007C341B"/>
    <w:rsid w:val="007C347B"/>
    <w:rsid w:val="007C36D2"/>
    <w:rsid w:val="007C372E"/>
    <w:rsid w:val="007C37D0"/>
    <w:rsid w:val="007C397A"/>
    <w:rsid w:val="007C39A6"/>
    <w:rsid w:val="007C40FA"/>
    <w:rsid w:val="007C433F"/>
    <w:rsid w:val="007C454C"/>
    <w:rsid w:val="007C47E8"/>
    <w:rsid w:val="007C4A02"/>
    <w:rsid w:val="007C4C03"/>
    <w:rsid w:val="007C5427"/>
    <w:rsid w:val="007C54E8"/>
    <w:rsid w:val="007C5E2F"/>
    <w:rsid w:val="007C643E"/>
    <w:rsid w:val="007C6471"/>
    <w:rsid w:val="007C6792"/>
    <w:rsid w:val="007C683B"/>
    <w:rsid w:val="007C68C7"/>
    <w:rsid w:val="007C6E55"/>
    <w:rsid w:val="007C7058"/>
    <w:rsid w:val="007C70A4"/>
    <w:rsid w:val="007C77D3"/>
    <w:rsid w:val="007C7A8C"/>
    <w:rsid w:val="007C7B67"/>
    <w:rsid w:val="007C7CDE"/>
    <w:rsid w:val="007D0115"/>
    <w:rsid w:val="007D048A"/>
    <w:rsid w:val="007D0511"/>
    <w:rsid w:val="007D0655"/>
    <w:rsid w:val="007D0789"/>
    <w:rsid w:val="007D0895"/>
    <w:rsid w:val="007D0DAC"/>
    <w:rsid w:val="007D10C5"/>
    <w:rsid w:val="007D11C4"/>
    <w:rsid w:val="007D1257"/>
    <w:rsid w:val="007D1388"/>
    <w:rsid w:val="007D159F"/>
    <w:rsid w:val="007D16BB"/>
    <w:rsid w:val="007D1813"/>
    <w:rsid w:val="007D1F31"/>
    <w:rsid w:val="007D25F9"/>
    <w:rsid w:val="007D2981"/>
    <w:rsid w:val="007D32EF"/>
    <w:rsid w:val="007D34AB"/>
    <w:rsid w:val="007D3AB3"/>
    <w:rsid w:val="007D3EDB"/>
    <w:rsid w:val="007D4152"/>
    <w:rsid w:val="007D4330"/>
    <w:rsid w:val="007D4FCC"/>
    <w:rsid w:val="007D4FF7"/>
    <w:rsid w:val="007D52B0"/>
    <w:rsid w:val="007D535F"/>
    <w:rsid w:val="007D556B"/>
    <w:rsid w:val="007D5800"/>
    <w:rsid w:val="007D5D01"/>
    <w:rsid w:val="007D5E00"/>
    <w:rsid w:val="007D5E20"/>
    <w:rsid w:val="007D60C5"/>
    <w:rsid w:val="007D60EF"/>
    <w:rsid w:val="007D6338"/>
    <w:rsid w:val="007D66D3"/>
    <w:rsid w:val="007D6789"/>
    <w:rsid w:val="007D69BC"/>
    <w:rsid w:val="007D6A76"/>
    <w:rsid w:val="007D7286"/>
    <w:rsid w:val="007D7310"/>
    <w:rsid w:val="007D74F9"/>
    <w:rsid w:val="007D76BE"/>
    <w:rsid w:val="007D76E2"/>
    <w:rsid w:val="007D7781"/>
    <w:rsid w:val="007D78BE"/>
    <w:rsid w:val="007D7C97"/>
    <w:rsid w:val="007D7D75"/>
    <w:rsid w:val="007E0136"/>
    <w:rsid w:val="007E0410"/>
    <w:rsid w:val="007E06D0"/>
    <w:rsid w:val="007E0764"/>
    <w:rsid w:val="007E0A52"/>
    <w:rsid w:val="007E0EFB"/>
    <w:rsid w:val="007E123A"/>
    <w:rsid w:val="007E1CAD"/>
    <w:rsid w:val="007E1E82"/>
    <w:rsid w:val="007E1F00"/>
    <w:rsid w:val="007E223D"/>
    <w:rsid w:val="007E22BA"/>
    <w:rsid w:val="007E2637"/>
    <w:rsid w:val="007E2714"/>
    <w:rsid w:val="007E2967"/>
    <w:rsid w:val="007E2A89"/>
    <w:rsid w:val="007E2C8E"/>
    <w:rsid w:val="007E2ED0"/>
    <w:rsid w:val="007E3470"/>
    <w:rsid w:val="007E38BF"/>
    <w:rsid w:val="007E3907"/>
    <w:rsid w:val="007E3AE7"/>
    <w:rsid w:val="007E3B1E"/>
    <w:rsid w:val="007E3E0A"/>
    <w:rsid w:val="007E3FED"/>
    <w:rsid w:val="007E4157"/>
    <w:rsid w:val="007E42CA"/>
    <w:rsid w:val="007E436F"/>
    <w:rsid w:val="007E4C9E"/>
    <w:rsid w:val="007E4CAA"/>
    <w:rsid w:val="007E4E99"/>
    <w:rsid w:val="007E5093"/>
    <w:rsid w:val="007E52E1"/>
    <w:rsid w:val="007E5413"/>
    <w:rsid w:val="007E546C"/>
    <w:rsid w:val="007E5588"/>
    <w:rsid w:val="007E5C16"/>
    <w:rsid w:val="007E5C86"/>
    <w:rsid w:val="007E5EB6"/>
    <w:rsid w:val="007E6197"/>
    <w:rsid w:val="007E6896"/>
    <w:rsid w:val="007E6906"/>
    <w:rsid w:val="007E6CC8"/>
    <w:rsid w:val="007E6DD8"/>
    <w:rsid w:val="007E754F"/>
    <w:rsid w:val="007E76A1"/>
    <w:rsid w:val="007E795F"/>
    <w:rsid w:val="007E7D83"/>
    <w:rsid w:val="007F0CCD"/>
    <w:rsid w:val="007F0E26"/>
    <w:rsid w:val="007F0EA9"/>
    <w:rsid w:val="007F187A"/>
    <w:rsid w:val="007F1A22"/>
    <w:rsid w:val="007F1ABA"/>
    <w:rsid w:val="007F1BA4"/>
    <w:rsid w:val="007F1F08"/>
    <w:rsid w:val="007F1F33"/>
    <w:rsid w:val="007F1F47"/>
    <w:rsid w:val="007F23C9"/>
    <w:rsid w:val="007F255A"/>
    <w:rsid w:val="007F27D8"/>
    <w:rsid w:val="007F2AFC"/>
    <w:rsid w:val="007F2BBD"/>
    <w:rsid w:val="007F3316"/>
    <w:rsid w:val="007F37C5"/>
    <w:rsid w:val="007F3834"/>
    <w:rsid w:val="007F3B3A"/>
    <w:rsid w:val="007F4068"/>
    <w:rsid w:val="007F44D0"/>
    <w:rsid w:val="007F468F"/>
    <w:rsid w:val="007F5278"/>
    <w:rsid w:val="007F52FA"/>
    <w:rsid w:val="007F545E"/>
    <w:rsid w:val="007F5687"/>
    <w:rsid w:val="007F56A4"/>
    <w:rsid w:val="007F577F"/>
    <w:rsid w:val="007F5B67"/>
    <w:rsid w:val="007F5C06"/>
    <w:rsid w:val="007F5C7F"/>
    <w:rsid w:val="007F634D"/>
    <w:rsid w:val="007F63AD"/>
    <w:rsid w:val="007F6782"/>
    <w:rsid w:val="007F686B"/>
    <w:rsid w:val="007F68F9"/>
    <w:rsid w:val="007F6A0C"/>
    <w:rsid w:val="007F6C32"/>
    <w:rsid w:val="007F6D0B"/>
    <w:rsid w:val="007F6D4F"/>
    <w:rsid w:val="007F7094"/>
    <w:rsid w:val="007F7262"/>
    <w:rsid w:val="007F73CA"/>
    <w:rsid w:val="007F7558"/>
    <w:rsid w:val="007F7F5F"/>
    <w:rsid w:val="00800493"/>
    <w:rsid w:val="008004D1"/>
    <w:rsid w:val="008006E0"/>
    <w:rsid w:val="00800A5F"/>
    <w:rsid w:val="00800E6B"/>
    <w:rsid w:val="00800E7A"/>
    <w:rsid w:val="00800EB3"/>
    <w:rsid w:val="00800F20"/>
    <w:rsid w:val="00801109"/>
    <w:rsid w:val="00801282"/>
    <w:rsid w:val="008012D8"/>
    <w:rsid w:val="008012F8"/>
    <w:rsid w:val="008017E5"/>
    <w:rsid w:val="008026B1"/>
    <w:rsid w:val="008026F0"/>
    <w:rsid w:val="00802B75"/>
    <w:rsid w:val="00802D1C"/>
    <w:rsid w:val="0080314F"/>
    <w:rsid w:val="008037EB"/>
    <w:rsid w:val="008040F1"/>
    <w:rsid w:val="008050E0"/>
    <w:rsid w:val="008062E4"/>
    <w:rsid w:val="008062E7"/>
    <w:rsid w:val="00806A45"/>
    <w:rsid w:val="00806D7A"/>
    <w:rsid w:val="00806ED0"/>
    <w:rsid w:val="00806EE1"/>
    <w:rsid w:val="00807008"/>
    <w:rsid w:val="0080713D"/>
    <w:rsid w:val="008071FC"/>
    <w:rsid w:val="0080725F"/>
    <w:rsid w:val="008075C7"/>
    <w:rsid w:val="00807EDB"/>
    <w:rsid w:val="0081025A"/>
    <w:rsid w:val="0081030F"/>
    <w:rsid w:val="008107D9"/>
    <w:rsid w:val="00810964"/>
    <w:rsid w:val="00810A65"/>
    <w:rsid w:val="00810B8F"/>
    <w:rsid w:val="00810DE7"/>
    <w:rsid w:val="00811121"/>
    <w:rsid w:val="00811433"/>
    <w:rsid w:val="008116F6"/>
    <w:rsid w:val="008117FE"/>
    <w:rsid w:val="00811C5F"/>
    <w:rsid w:val="00811FE7"/>
    <w:rsid w:val="00812072"/>
    <w:rsid w:val="008126A9"/>
    <w:rsid w:val="00812705"/>
    <w:rsid w:val="008130FD"/>
    <w:rsid w:val="00813743"/>
    <w:rsid w:val="00813B3B"/>
    <w:rsid w:val="00813B41"/>
    <w:rsid w:val="00813B92"/>
    <w:rsid w:val="00814019"/>
    <w:rsid w:val="008140E0"/>
    <w:rsid w:val="008144A1"/>
    <w:rsid w:val="00814522"/>
    <w:rsid w:val="00814935"/>
    <w:rsid w:val="008149DA"/>
    <w:rsid w:val="00814A7E"/>
    <w:rsid w:val="00814C23"/>
    <w:rsid w:val="00814CED"/>
    <w:rsid w:val="00815600"/>
    <w:rsid w:val="008159E5"/>
    <w:rsid w:val="00815C63"/>
    <w:rsid w:val="008160DF"/>
    <w:rsid w:val="00816190"/>
    <w:rsid w:val="00816D3F"/>
    <w:rsid w:val="00816DE2"/>
    <w:rsid w:val="00816E9A"/>
    <w:rsid w:val="00816F81"/>
    <w:rsid w:val="00817133"/>
    <w:rsid w:val="008171B2"/>
    <w:rsid w:val="008171C9"/>
    <w:rsid w:val="00817352"/>
    <w:rsid w:val="0081745F"/>
    <w:rsid w:val="008175E9"/>
    <w:rsid w:val="008203D4"/>
    <w:rsid w:val="008204F6"/>
    <w:rsid w:val="00820966"/>
    <w:rsid w:val="00820E4E"/>
    <w:rsid w:val="00820F3E"/>
    <w:rsid w:val="008217F2"/>
    <w:rsid w:val="00821C42"/>
    <w:rsid w:val="00821C68"/>
    <w:rsid w:val="00822726"/>
    <w:rsid w:val="00822A43"/>
    <w:rsid w:val="00822B7F"/>
    <w:rsid w:val="00822F84"/>
    <w:rsid w:val="008234B4"/>
    <w:rsid w:val="008234CF"/>
    <w:rsid w:val="00823B6A"/>
    <w:rsid w:val="00823DD3"/>
    <w:rsid w:val="00824015"/>
    <w:rsid w:val="0082442B"/>
    <w:rsid w:val="008248D9"/>
    <w:rsid w:val="00824B51"/>
    <w:rsid w:val="00824E0B"/>
    <w:rsid w:val="00824EAC"/>
    <w:rsid w:val="00825509"/>
    <w:rsid w:val="0082570C"/>
    <w:rsid w:val="008257C4"/>
    <w:rsid w:val="008259B8"/>
    <w:rsid w:val="00825A5F"/>
    <w:rsid w:val="00825BF3"/>
    <w:rsid w:val="00825C96"/>
    <w:rsid w:val="00825F49"/>
    <w:rsid w:val="008268C5"/>
    <w:rsid w:val="00826F53"/>
    <w:rsid w:val="008270FE"/>
    <w:rsid w:val="00827636"/>
    <w:rsid w:val="00827B2A"/>
    <w:rsid w:val="00827E83"/>
    <w:rsid w:val="00827EB5"/>
    <w:rsid w:val="00830C22"/>
    <w:rsid w:val="00830C4B"/>
    <w:rsid w:val="00830D54"/>
    <w:rsid w:val="00830D5E"/>
    <w:rsid w:val="0083105E"/>
    <w:rsid w:val="00831102"/>
    <w:rsid w:val="00831252"/>
    <w:rsid w:val="0083177C"/>
    <w:rsid w:val="00831E3A"/>
    <w:rsid w:val="00831E49"/>
    <w:rsid w:val="00831F42"/>
    <w:rsid w:val="0083271B"/>
    <w:rsid w:val="0083277D"/>
    <w:rsid w:val="00832888"/>
    <w:rsid w:val="00832A73"/>
    <w:rsid w:val="00832CED"/>
    <w:rsid w:val="00833148"/>
    <w:rsid w:val="00833618"/>
    <w:rsid w:val="00833694"/>
    <w:rsid w:val="00833758"/>
    <w:rsid w:val="008338B9"/>
    <w:rsid w:val="00833BAB"/>
    <w:rsid w:val="00833C0A"/>
    <w:rsid w:val="00833C78"/>
    <w:rsid w:val="00833EDC"/>
    <w:rsid w:val="00833F33"/>
    <w:rsid w:val="00834224"/>
    <w:rsid w:val="0083429C"/>
    <w:rsid w:val="00834344"/>
    <w:rsid w:val="008344DA"/>
    <w:rsid w:val="0083459B"/>
    <w:rsid w:val="00834A46"/>
    <w:rsid w:val="00834D9A"/>
    <w:rsid w:val="00834FA5"/>
    <w:rsid w:val="008351C2"/>
    <w:rsid w:val="0083520B"/>
    <w:rsid w:val="00835414"/>
    <w:rsid w:val="0083582D"/>
    <w:rsid w:val="00835AF8"/>
    <w:rsid w:val="00835B09"/>
    <w:rsid w:val="00835C77"/>
    <w:rsid w:val="0083616D"/>
    <w:rsid w:val="0083619A"/>
    <w:rsid w:val="00836272"/>
    <w:rsid w:val="008365E2"/>
    <w:rsid w:val="008365FE"/>
    <w:rsid w:val="00836634"/>
    <w:rsid w:val="00836688"/>
    <w:rsid w:val="00836733"/>
    <w:rsid w:val="00836DAB"/>
    <w:rsid w:val="00837117"/>
    <w:rsid w:val="0083764B"/>
    <w:rsid w:val="00837700"/>
    <w:rsid w:val="0083788C"/>
    <w:rsid w:val="008378B7"/>
    <w:rsid w:val="00837A00"/>
    <w:rsid w:val="00837B4C"/>
    <w:rsid w:val="00837C93"/>
    <w:rsid w:val="00837F80"/>
    <w:rsid w:val="00837F9B"/>
    <w:rsid w:val="0084046B"/>
    <w:rsid w:val="008405CC"/>
    <w:rsid w:val="0084060B"/>
    <w:rsid w:val="008409A8"/>
    <w:rsid w:val="00840E07"/>
    <w:rsid w:val="00841540"/>
    <w:rsid w:val="00841585"/>
    <w:rsid w:val="00841BDF"/>
    <w:rsid w:val="00841E5A"/>
    <w:rsid w:val="008421A1"/>
    <w:rsid w:val="0084225B"/>
    <w:rsid w:val="008423D5"/>
    <w:rsid w:val="00842409"/>
    <w:rsid w:val="0084274F"/>
    <w:rsid w:val="00842CF9"/>
    <w:rsid w:val="00842F46"/>
    <w:rsid w:val="00842F4E"/>
    <w:rsid w:val="0084319A"/>
    <w:rsid w:val="00843234"/>
    <w:rsid w:val="008432E2"/>
    <w:rsid w:val="00843413"/>
    <w:rsid w:val="00843511"/>
    <w:rsid w:val="008435A1"/>
    <w:rsid w:val="00843B96"/>
    <w:rsid w:val="00843D19"/>
    <w:rsid w:val="00844129"/>
    <w:rsid w:val="00844150"/>
    <w:rsid w:val="00844267"/>
    <w:rsid w:val="00844726"/>
    <w:rsid w:val="00844822"/>
    <w:rsid w:val="00844AB0"/>
    <w:rsid w:val="00844C7B"/>
    <w:rsid w:val="00844D09"/>
    <w:rsid w:val="00844D69"/>
    <w:rsid w:val="00844EB6"/>
    <w:rsid w:val="0084514B"/>
    <w:rsid w:val="00845342"/>
    <w:rsid w:val="00845735"/>
    <w:rsid w:val="00845CF7"/>
    <w:rsid w:val="00845EBA"/>
    <w:rsid w:val="00845F57"/>
    <w:rsid w:val="00846A18"/>
    <w:rsid w:val="00846AD7"/>
    <w:rsid w:val="00847251"/>
    <w:rsid w:val="008472E9"/>
    <w:rsid w:val="008478CF"/>
    <w:rsid w:val="0084794D"/>
    <w:rsid w:val="00847BE7"/>
    <w:rsid w:val="00847C13"/>
    <w:rsid w:val="00847DEE"/>
    <w:rsid w:val="00847F9A"/>
    <w:rsid w:val="00850109"/>
    <w:rsid w:val="0085015D"/>
    <w:rsid w:val="0085015F"/>
    <w:rsid w:val="00850193"/>
    <w:rsid w:val="008501B5"/>
    <w:rsid w:val="00850CCC"/>
    <w:rsid w:val="00850D7D"/>
    <w:rsid w:val="008510BF"/>
    <w:rsid w:val="00851A4A"/>
    <w:rsid w:val="00852497"/>
    <w:rsid w:val="0085260F"/>
    <w:rsid w:val="00853147"/>
    <w:rsid w:val="0085328D"/>
    <w:rsid w:val="008533DB"/>
    <w:rsid w:val="00853517"/>
    <w:rsid w:val="008539C7"/>
    <w:rsid w:val="008539EA"/>
    <w:rsid w:val="00853CBA"/>
    <w:rsid w:val="00853DC0"/>
    <w:rsid w:val="00853E23"/>
    <w:rsid w:val="00853E93"/>
    <w:rsid w:val="00853F8F"/>
    <w:rsid w:val="008540D2"/>
    <w:rsid w:val="00854707"/>
    <w:rsid w:val="00854AD6"/>
    <w:rsid w:val="00854B83"/>
    <w:rsid w:val="00854EB2"/>
    <w:rsid w:val="008554EA"/>
    <w:rsid w:val="0085570C"/>
    <w:rsid w:val="008561CA"/>
    <w:rsid w:val="0085638D"/>
    <w:rsid w:val="008564B2"/>
    <w:rsid w:val="0085660B"/>
    <w:rsid w:val="00856D00"/>
    <w:rsid w:val="008573B8"/>
    <w:rsid w:val="00857409"/>
    <w:rsid w:val="0085787C"/>
    <w:rsid w:val="008578DA"/>
    <w:rsid w:val="0086025D"/>
    <w:rsid w:val="00860730"/>
    <w:rsid w:val="008607A7"/>
    <w:rsid w:val="00860EA4"/>
    <w:rsid w:val="00861899"/>
    <w:rsid w:val="00861D32"/>
    <w:rsid w:val="00861D35"/>
    <w:rsid w:val="00862020"/>
    <w:rsid w:val="00862609"/>
    <w:rsid w:val="00862B9D"/>
    <w:rsid w:val="008630D3"/>
    <w:rsid w:val="0086333A"/>
    <w:rsid w:val="008635DD"/>
    <w:rsid w:val="0086364B"/>
    <w:rsid w:val="00863FFD"/>
    <w:rsid w:val="00864163"/>
    <w:rsid w:val="0086431A"/>
    <w:rsid w:val="00864448"/>
    <w:rsid w:val="00864670"/>
    <w:rsid w:val="008648A6"/>
    <w:rsid w:val="00864D61"/>
    <w:rsid w:val="00864DB6"/>
    <w:rsid w:val="00864E51"/>
    <w:rsid w:val="00865334"/>
    <w:rsid w:val="0086536E"/>
    <w:rsid w:val="008657C7"/>
    <w:rsid w:val="00865AA8"/>
    <w:rsid w:val="00865BE2"/>
    <w:rsid w:val="00866061"/>
    <w:rsid w:val="00866198"/>
    <w:rsid w:val="00866467"/>
    <w:rsid w:val="0086665B"/>
    <w:rsid w:val="00866681"/>
    <w:rsid w:val="008667DC"/>
    <w:rsid w:val="00866A4E"/>
    <w:rsid w:val="00866C0E"/>
    <w:rsid w:val="00866CBE"/>
    <w:rsid w:val="00866F72"/>
    <w:rsid w:val="008673FF"/>
    <w:rsid w:val="00867638"/>
    <w:rsid w:val="008677D8"/>
    <w:rsid w:val="00870577"/>
    <w:rsid w:val="00870812"/>
    <w:rsid w:val="0087126A"/>
    <w:rsid w:val="00871284"/>
    <w:rsid w:val="008718A4"/>
    <w:rsid w:val="00871A75"/>
    <w:rsid w:val="00871EF8"/>
    <w:rsid w:val="0087208E"/>
    <w:rsid w:val="00872398"/>
    <w:rsid w:val="00872844"/>
    <w:rsid w:val="00872F7C"/>
    <w:rsid w:val="00872FBC"/>
    <w:rsid w:val="008732A8"/>
    <w:rsid w:val="0087336E"/>
    <w:rsid w:val="008734D7"/>
    <w:rsid w:val="008736E5"/>
    <w:rsid w:val="00873A3E"/>
    <w:rsid w:val="00873A9C"/>
    <w:rsid w:val="00873C15"/>
    <w:rsid w:val="00873CFC"/>
    <w:rsid w:val="008740FE"/>
    <w:rsid w:val="008746A4"/>
    <w:rsid w:val="008747F0"/>
    <w:rsid w:val="00874981"/>
    <w:rsid w:val="008754F0"/>
    <w:rsid w:val="00875A60"/>
    <w:rsid w:val="00875F9F"/>
    <w:rsid w:val="00876122"/>
    <w:rsid w:val="00876407"/>
    <w:rsid w:val="00876532"/>
    <w:rsid w:val="0087683E"/>
    <w:rsid w:val="00876B53"/>
    <w:rsid w:val="00876D11"/>
    <w:rsid w:val="008770FF"/>
    <w:rsid w:val="00877413"/>
    <w:rsid w:val="008774C2"/>
    <w:rsid w:val="00877503"/>
    <w:rsid w:val="008777EF"/>
    <w:rsid w:val="00877B94"/>
    <w:rsid w:val="00877D75"/>
    <w:rsid w:val="0088052F"/>
    <w:rsid w:val="00880855"/>
    <w:rsid w:val="00881171"/>
    <w:rsid w:val="00881357"/>
    <w:rsid w:val="008827A1"/>
    <w:rsid w:val="0088282D"/>
    <w:rsid w:val="00882944"/>
    <w:rsid w:val="00882A06"/>
    <w:rsid w:val="00882A2D"/>
    <w:rsid w:val="00882CDD"/>
    <w:rsid w:val="00882DC7"/>
    <w:rsid w:val="008831DC"/>
    <w:rsid w:val="00883222"/>
    <w:rsid w:val="008832A6"/>
    <w:rsid w:val="00883411"/>
    <w:rsid w:val="008835AD"/>
    <w:rsid w:val="00883751"/>
    <w:rsid w:val="00883767"/>
    <w:rsid w:val="00883795"/>
    <w:rsid w:val="00883C3F"/>
    <w:rsid w:val="00884111"/>
    <w:rsid w:val="00884552"/>
    <w:rsid w:val="00884A3E"/>
    <w:rsid w:val="00884B08"/>
    <w:rsid w:val="00884BA3"/>
    <w:rsid w:val="00884C92"/>
    <w:rsid w:val="00884FF6"/>
    <w:rsid w:val="008852A4"/>
    <w:rsid w:val="00885819"/>
    <w:rsid w:val="008858A0"/>
    <w:rsid w:val="00885DF4"/>
    <w:rsid w:val="008860D3"/>
    <w:rsid w:val="008861D9"/>
    <w:rsid w:val="008863E6"/>
    <w:rsid w:val="008865B7"/>
    <w:rsid w:val="008865F1"/>
    <w:rsid w:val="008869A9"/>
    <w:rsid w:val="00886AF7"/>
    <w:rsid w:val="008870EA"/>
    <w:rsid w:val="00887CF1"/>
    <w:rsid w:val="00887DCC"/>
    <w:rsid w:val="00890249"/>
    <w:rsid w:val="008905D1"/>
    <w:rsid w:val="00890761"/>
    <w:rsid w:val="00890784"/>
    <w:rsid w:val="00890FE0"/>
    <w:rsid w:val="008912DB"/>
    <w:rsid w:val="00891605"/>
    <w:rsid w:val="00891683"/>
    <w:rsid w:val="00891B2F"/>
    <w:rsid w:val="00891CEC"/>
    <w:rsid w:val="00891CED"/>
    <w:rsid w:val="00891D19"/>
    <w:rsid w:val="00892401"/>
    <w:rsid w:val="0089244B"/>
    <w:rsid w:val="0089290D"/>
    <w:rsid w:val="00893C41"/>
    <w:rsid w:val="00894124"/>
    <w:rsid w:val="0089418E"/>
    <w:rsid w:val="008943B1"/>
    <w:rsid w:val="0089497B"/>
    <w:rsid w:val="00894C00"/>
    <w:rsid w:val="00894D51"/>
    <w:rsid w:val="00894E2E"/>
    <w:rsid w:val="00895178"/>
    <w:rsid w:val="008954A3"/>
    <w:rsid w:val="008954E2"/>
    <w:rsid w:val="00895540"/>
    <w:rsid w:val="00895543"/>
    <w:rsid w:val="008958D4"/>
    <w:rsid w:val="00895B22"/>
    <w:rsid w:val="00895F75"/>
    <w:rsid w:val="008961E2"/>
    <w:rsid w:val="0089711A"/>
    <w:rsid w:val="00897147"/>
    <w:rsid w:val="00897188"/>
    <w:rsid w:val="00897BF0"/>
    <w:rsid w:val="00897CC6"/>
    <w:rsid w:val="008A02C8"/>
    <w:rsid w:val="008A04D9"/>
    <w:rsid w:val="008A05D3"/>
    <w:rsid w:val="008A06D5"/>
    <w:rsid w:val="008A0885"/>
    <w:rsid w:val="008A0952"/>
    <w:rsid w:val="008A0CCE"/>
    <w:rsid w:val="008A0F57"/>
    <w:rsid w:val="008A10E9"/>
    <w:rsid w:val="008A11D6"/>
    <w:rsid w:val="008A17CD"/>
    <w:rsid w:val="008A18C7"/>
    <w:rsid w:val="008A18F2"/>
    <w:rsid w:val="008A1D7D"/>
    <w:rsid w:val="008A1F5E"/>
    <w:rsid w:val="008A2149"/>
    <w:rsid w:val="008A2197"/>
    <w:rsid w:val="008A240F"/>
    <w:rsid w:val="008A253C"/>
    <w:rsid w:val="008A281C"/>
    <w:rsid w:val="008A2BA2"/>
    <w:rsid w:val="008A3716"/>
    <w:rsid w:val="008A38A7"/>
    <w:rsid w:val="008A39AA"/>
    <w:rsid w:val="008A39DE"/>
    <w:rsid w:val="008A3B59"/>
    <w:rsid w:val="008A3CE6"/>
    <w:rsid w:val="008A4130"/>
    <w:rsid w:val="008A418C"/>
    <w:rsid w:val="008A4484"/>
    <w:rsid w:val="008A45AB"/>
    <w:rsid w:val="008A4B2D"/>
    <w:rsid w:val="008A5663"/>
    <w:rsid w:val="008A5A52"/>
    <w:rsid w:val="008A5A57"/>
    <w:rsid w:val="008A5B16"/>
    <w:rsid w:val="008A5BDE"/>
    <w:rsid w:val="008A6044"/>
    <w:rsid w:val="008A6072"/>
    <w:rsid w:val="008A60C4"/>
    <w:rsid w:val="008A61B6"/>
    <w:rsid w:val="008A6F18"/>
    <w:rsid w:val="008A71FC"/>
    <w:rsid w:val="008A764B"/>
    <w:rsid w:val="008A782A"/>
    <w:rsid w:val="008A788A"/>
    <w:rsid w:val="008A7E43"/>
    <w:rsid w:val="008B0148"/>
    <w:rsid w:val="008B01D8"/>
    <w:rsid w:val="008B02E0"/>
    <w:rsid w:val="008B02E9"/>
    <w:rsid w:val="008B034F"/>
    <w:rsid w:val="008B06BB"/>
    <w:rsid w:val="008B090C"/>
    <w:rsid w:val="008B093A"/>
    <w:rsid w:val="008B0A66"/>
    <w:rsid w:val="008B0B4C"/>
    <w:rsid w:val="008B0FBE"/>
    <w:rsid w:val="008B1361"/>
    <w:rsid w:val="008B13C0"/>
    <w:rsid w:val="008B1711"/>
    <w:rsid w:val="008B18BA"/>
    <w:rsid w:val="008B1B66"/>
    <w:rsid w:val="008B2554"/>
    <w:rsid w:val="008B272F"/>
    <w:rsid w:val="008B27D9"/>
    <w:rsid w:val="008B29C5"/>
    <w:rsid w:val="008B2A85"/>
    <w:rsid w:val="008B2F46"/>
    <w:rsid w:val="008B30CB"/>
    <w:rsid w:val="008B346E"/>
    <w:rsid w:val="008B37D0"/>
    <w:rsid w:val="008B3924"/>
    <w:rsid w:val="008B3A8F"/>
    <w:rsid w:val="008B3C54"/>
    <w:rsid w:val="008B3D8B"/>
    <w:rsid w:val="008B411F"/>
    <w:rsid w:val="008B4326"/>
    <w:rsid w:val="008B45A2"/>
    <w:rsid w:val="008B4600"/>
    <w:rsid w:val="008B48B8"/>
    <w:rsid w:val="008B4F0E"/>
    <w:rsid w:val="008B5219"/>
    <w:rsid w:val="008B5CAE"/>
    <w:rsid w:val="008B5CC5"/>
    <w:rsid w:val="008B6063"/>
    <w:rsid w:val="008B617D"/>
    <w:rsid w:val="008B6347"/>
    <w:rsid w:val="008B68E1"/>
    <w:rsid w:val="008B6CC6"/>
    <w:rsid w:val="008B6DC5"/>
    <w:rsid w:val="008B70F6"/>
    <w:rsid w:val="008B714A"/>
    <w:rsid w:val="008B7220"/>
    <w:rsid w:val="008B73FE"/>
    <w:rsid w:val="008B765F"/>
    <w:rsid w:val="008B79D6"/>
    <w:rsid w:val="008B7A76"/>
    <w:rsid w:val="008B7C67"/>
    <w:rsid w:val="008C0165"/>
    <w:rsid w:val="008C0381"/>
    <w:rsid w:val="008C0B66"/>
    <w:rsid w:val="008C0E78"/>
    <w:rsid w:val="008C12CA"/>
    <w:rsid w:val="008C1856"/>
    <w:rsid w:val="008C1911"/>
    <w:rsid w:val="008C1BE0"/>
    <w:rsid w:val="008C1E36"/>
    <w:rsid w:val="008C2104"/>
    <w:rsid w:val="008C245C"/>
    <w:rsid w:val="008C2501"/>
    <w:rsid w:val="008C27AB"/>
    <w:rsid w:val="008C2FC9"/>
    <w:rsid w:val="008C329F"/>
    <w:rsid w:val="008C3810"/>
    <w:rsid w:val="008C3A67"/>
    <w:rsid w:val="008C3B0C"/>
    <w:rsid w:val="008C3E0D"/>
    <w:rsid w:val="008C42E8"/>
    <w:rsid w:val="008C4678"/>
    <w:rsid w:val="008C48D8"/>
    <w:rsid w:val="008C4A8A"/>
    <w:rsid w:val="008C4D3E"/>
    <w:rsid w:val="008C51FF"/>
    <w:rsid w:val="008C52DA"/>
    <w:rsid w:val="008C530E"/>
    <w:rsid w:val="008C599B"/>
    <w:rsid w:val="008C5BB5"/>
    <w:rsid w:val="008C5F28"/>
    <w:rsid w:val="008C62D2"/>
    <w:rsid w:val="008C637F"/>
    <w:rsid w:val="008C64E0"/>
    <w:rsid w:val="008C6A03"/>
    <w:rsid w:val="008C75F7"/>
    <w:rsid w:val="008C7C13"/>
    <w:rsid w:val="008C7D95"/>
    <w:rsid w:val="008D04CF"/>
    <w:rsid w:val="008D05BF"/>
    <w:rsid w:val="008D0FF0"/>
    <w:rsid w:val="008D140C"/>
    <w:rsid w:val="008D178B"/>
    <w:rsid w:val="008D17DD"/>
    <w:rsid w:val="008D1C87"/>
    <w:rsid w:val="008D213C"/>
    <w:rsid w:val="008D2309"/>
    <w:rsid w:val="008D250D"/>
    <w:rsid w:val="008D25FF"/>
    <w:rsid w:val="008D2817"/>
    <w:rsid w:val="008D2BA0"/>
    <w:rsid w:val="008D2E87"/>
    <w:rsid w:val="008D32CD"/>
    <w:rsid w:val="008D3917"/>
    <w:rsid w:val="008D3F8D"/>
    <w:rsid w:val="008D4E31"/>
    <w:rsid w:val="008D4E4A"/>
    <w:rsid w:val="008D55E1"/>
    <w:rsid w:val="008D5728"/>
    <w:rsid w:val="008D5732"/>
    <w:rsid w:val="008D5910"/>
    <w:rsid w:val="008D5C4B"/>
    <w:rsid w:val="008D5F1D"/>
    <w:rsid w:val="008D69C7"/>
    <w:rsid w:val="008D7202"/>
    <w:rsid w:val="008D7638"/>
    <w:rsid w:val="008D7675"/>
    <w:rsid w:val="008D7945"/>
    <w:rsid w:val="008D7A9B"/>
    <w:rsid w:val="008D7EB2"/>
    <w:rsid w:val="008E0550"/>
    <w:rsid w:val="008E09EF"/>
    <w:rsid w:val="008E0C9F"/>
    <w:rsid w:val="008E0DF2"/>
    <w:rsid w:val="008E0F64"/>
    <w:rsid w:val="008E1084"/>
    <w:rsid w:val="008E1366"/>
    <w:rsid w:val="008E1545"/>
    <w:rsid w:val="008E1638"/>
    <w:rsid w:val="008E17E9"/>
    <w:rsid w:val="008E1EEE"/>
    <w:rsid w:val="008E20AD"/>
    <w:rsid w:val="008E224E"/>
    <w:rsid w:val="008E378B"/>
    <w:rsid w:val="008E3A01"/>
    <w:rsid w:val="008E3CCD"/>
    <w:rsid w:val="008E3DA6"/>
    <w:rsid w:val="008E3E57"/>
    <w:rsid w:val="008E3EE4"/>
    <w:rsid w:val="008E4045"/>
    <w:rsid w:val="008E4472"/>
    <w:rsid w:val="008E478F"/>
    <w:rsid w:val="008E4882"/>
    <w:rsid w:val="008E4929"/>
    <w:rsid w:val="008E4FF8"/>
    <w:rsid w:val="008E508E"/>
    <w:rsid w:val="008E523A"/>
    <w:rsid w:val="008E532C"/>
    <w:rsid w:val="008E5558"/>
    <w:rsid w:val="008E58DE"/>
    <w:rsid w:val="008E5A73"/>
    <w:rsid w:val="008E5B38"/>
    <w:rsid w:val="008E625C"/>
    <w:rsid w:val="008E6C18"/>
    <w:rsid w:val="008E6DFC"/>
    <w:rsid w:val="008E6EB1"/>
    <w:rsid w:val="008E6FB1"/>
    <w:rsid w:val="008E7011"/>
    <w:rsid w:val="008E712B"/>
    <w:rsid w:val="008E76D7"/>
    <w:rsid w:val="008E782E"/>
    <w:rsid w:val="008E7AD8"/>
    <w:rsid w:val="008E7C40"/>
    <w:rsid w:val="008F0315"/>
    <w:rsid w:val="008F04D6"/>
    <w:rsid w:val="008F06BD"/>
    <w:rsid w:val="008F0CD7"/>
    <w:rsid w:val="008F0E44"/>
    <w:rsid w:val="008F127E"/>
    <w:rsid w:val="008F12A0"/>
    <w:rsid w:val="008F12E9"/>
    <w:rsid w:val="008F145E"/>
    <w:rsid w:val="008F157E"/>
    <w:rsid w:val="008F1580"/>
    <w:rsid w:val="008F1B44"/>
    <w:rsid w:val="008F1C34"/>
    <w:rsid w:val="008F1D38"/>
    <w:rsid w:val="008F1E87"/>
    <w:rsid w:val="008F1FDA"/>
    <w:rsid w:val="008F2297"/>
    <w:rsid w:val="008F25EB"/>
    <w:rsid w:val="008F2827"/>
    <w:rsid w:val="008F290D"/>
    <w:rsid w:val="008F34A7"/>
    <w:rsid w:val="008F36B4"/>
    <w:rsid w:val="008F38B8"/>
    <w:rsid w:val="008F3B87"/>
    <w:rsid w:val="008F4195"/>
    <w:rsid w:val="008F435A"/>
    <w:rsid w:val="008F4936"/>
    <w:rsid w:val="008F494E"/>
    <w:rsid w:val="008F4ACB"/>
    <w:rsid w:val="008F4D79"/>
    <w:rsid w:val="008F4D82"/>
    <w:rsid w:val="008F4E7A"/>
    <w:rsid w:val="008F4FF7"/>
    <w:rsid w:val="008F5245"/>
    <w:rsid w:val="008F52A0"/>
    <w:rsid w:val="008F573E"/>
    <w:rsid w:val="008F59CD"/>
    <w:rsid w:val="008F5AD4"/>
    <w:rsid w:val="008F5B6A"/>
    <w:rsid w:val="008F5D5A"/>
    <w:rsid w:val="008F5FF3"/>
    <w:rsid w:val="008F65D9"/>
    <w:rsid w:val="008F6744"/>
    <w:rsid w:val="008F6864"/>
    <w:rsid w:val="008F68B7"/>
    <w:rsid w:val="008F69AA"/>
    <w:rsid w:val="008F6A0B"/>
    <w:rsid w:val="008F707E"/>
    <w:rsid w:val="008F715D"/>
    <w:rsid w:val="008F74F6"/>
    <w:rsid w:val="008F77FB"/>
    <w:rsid w:val="008F79F0"/>
    <w:rsid w:val="008F7E4A"/>
    <w:rsid w:val="0090024E"/>
    <w:rsid w:val="0090052F"/>
    <w:rsid w:val="00900689"/>
    <w:rsid w:val="009009AB"/>
    <w:rsid w:val="00900C92"/>
    <w:rsid w:val="00900D14"/>
    <w:rsid w:val="009012DB"/>
    <w:rsid w:val="00901351"/>
    <w:rsid w:val="009016DB"/>
    <w:rsid w:val="0090172C"/>
    <w:rsid w:val="00901A9A"/>
    <w:rsid w:val="00901EC7"/>
    <w:rsid w:val="0090288E"/>
    <w:rsid w:val="00903022"/>
    <w:rsid w:val="00903EF1"/>
    <w:rsid w:val="00903F9F"/>
    <w:rsid w:val="009043F1"/>
    <w:rsid w:val="009043F4"/>
    <w:rsid w:val="009047B2"/>
    <w:rsid w:val="00904811"/>
    <w:rsid w:val="00904BED"/>
    <w:rsid w:val="00904E44"/>
    <w:rsid w:val="00904EB8"/>
    <w:rsid w:val="0090514B"/>
    <w:rsid w:val="0090522B"/>
    <w:rsid w:val="00905652"/>
    <w:rsid w:val="00905F07"/>
    <w:rsid w:val="009060B7"/>
    <w:rsid w:val="009066BE"/>
    <w:rsid w:val="00906A89"/>
    <w:rsid w:val="00906B60"/>
    <w:rsid w:val="00906CE0"/>
    <w:rsid w:val="00906E4F"/>
    <w:rsid w:val="00906ED4"/>
    <w:rsid w:val="00907154"/>
    <w:rsid w:val="0090718F"/>
    <w:rsid w:val="0090735B"/>
    <w:rsid w:val="00907497"/>
    <w:rsid w:val="00907760"/>
    <w:rsid w:val="0090786F"/>
    <w:rsid w:val="009078FE"/>
    <w:rsid w:val="00907DD9"/>
    <w:rsid w:val="00907EA0"/>
    <w:rsid w:val="00907FF0"/>
    <w:rsid w:val="009100AC"/>
    <w:rsid w:val="00910440"/>
    <w:rsid w:val="00910893"/>
    <w:rsid w:val="00910AB1"/>
    <w:rsid w:val="00910BA5"/>
    <w:rsid w:val="00910CE8"/>
    <w:rsid w:val="00910E79"/>
    <w:rsid w:val="00911087"/>
    <w:rsid w:val="009110CD"/>
    <w:rsid w:val="00911134"/>
    <w:rsid w:val="00911327"/>
    <w:rsid w:val="00911A01"/>
    <w:rsid w:val="009127EA"/>
    <w:rsid w:val="00912A1F"/>
    <w:rsid w:val="00912AB3"/>
    <w:rsid w:val="00912FEE"/>
    <w:rsid w:val="0091313C"/>
    <w:rsid w:val="0091359A"/>
    <w:rsid w:val="00913A60"/>
    <w:rsid w:val="00913FFE"/>
    <w:rsid w:val="00914175"/>
    <w:rsid w:val="009144F4"/>
    <w:rsid w:val="00914550"/>
    <w:rsid w:val="009147A5"/>
    <w:rsid w:val="00914A70"/>
    <w:rsid w:val="00914DDA"/>
    <w:rsid w:val="00915403"/>
    <w:rsid w:val="00915450"/>
    <w:rsid w:val="0091587F"/>
    <w:rsid w:val="00915A7F"/>
    <w:rsid w:val="00915BAE"/>
    <w:rsid w:val="00915D0D"/>
    <w:rsid w:val="00915DB7"/>
    <w:rsid w:val="009161C2"/>
    <w:rsid w:val="009161CC"/>
    <w:rsid w:val="00916AEA"/>
    <w:rsid w:val="00916C16"/>
    <w:rsid w:val="00916C26"/>
    <w:rsid w:val="00916D1D"/>
    <w:rsid w:val="00916E3E"/>
    <w:rsid w:val="009172F2"/>
    <w:rsid w:val="00917521"/>
    <w:rsid w:val="009176B8"/>
    <w:rsid w:val="00917AC6"/>
    <w:rsid w:val="00917B72"/>
    <w:rsid w:val="00917DCF"/>
    <w:rsid w:val="00917FD8"/>
    <w:rsid w:val="00920263"/>
    <w:rsid w:val="009206E0"/>
    <w:rsid w:val="00920D58"/>
    <w:rsid w:val="0092195C"/>
    <w:rsid w:val="00921A3B"/>
    <w:rsid w:val="00921CE5"/>
    <w:rsid w:val="00921E0C"/>
    <w:rsid w:val="0092207A"/>
    <w:rsid w:val="009221BF"/>
    <w:rsid w:val="0092259B"/>
    <w:rsid w:val="0092269F"/>
    <w:rsid w:val="00922B5D"/>
    <w:rsid w:val="00923402"/>
    <w:rsid w:val="009234CF"/>
    <w:rsid w:val="00923BCD"/>
    <w:rsid w:val="00923D89"/>
    <w:rsid w:val="0092428E"/>
    <w:rsid w:val="00924296"/>
    <w:rsid w:val="00924368"/>
    <w:rsid w:val="00924973"/>
    <w:rsid w:val="00924AC5"/>
    <w:rsid w:val="00924B64"/>
    <w:rsid w:val="00924E9A"/>
    <w:rsid w:val="0092545C"/>
    <w:rsid w:val="00925C78"/>
    <w:rsid w:val="009264BC"/>
    <w:rsid w:val="00926825"/>
    <w:rsid w:val="009268AD"/>
    <w:rsid w:val="00926A10"/>
    <w:rsid w:val="00926B87"/>
    <w:rsid w:val="009271D7"/>
    <w:rsid w:val="00927313"/>
    <w:rsid w:val="009275FA"/>
    <w:rsid w:val="009277A0"/>
    <w:rsid w:val="00927B3C"/>
    <w:rsid w:val="00927D5B"/>
    <w:rsid w:val="00930056"/>
    <w:rsid w:val="00930174"/>
    <w:rsid w:val="00930196"/>
    <w:rsid w:val="009301F7"/>
    <w:rsid w:val="00930202"/>
    <w:rsid w:val="009302D4"/>
    <w:rsid w:val="009308CE"/>
    <w:rsid w:val="00930D18"/>
    <w:rsid w:val="00930DA8"/>
    <w:rsid w:val="00931330"/>
    <w:rsid w:val="009314F4"/>
    <w:rsid w:val="00931585"/>
    <w:rsid w:val="0093168B"/>
    <w:rsid w:val="00931ACD"/>
    <w:rsid w:val="00931EAF"/>
    <w:rsid w:val="00932006"/>
    <w:rsid w:val="009322F5"/>
    <w:rsid w:val="00932541"/>
    <w:rsid w:val="00932635"/>
    <w:rsid w:val="009327BC"/>
    <w:rsid w:val="00933281"/>
    <w:rsid w:val="0093356B"/>
    <w:rsid w:val="00933C0E"/>
    <w:rsid w:val="00933FC0"/>
    <w:rsid w:val="009340C3"/>
    <w:rsid w:val="00934130"/>
    <w:rsid w:val="00934160"/>
    <w:rsid w:val="00934B5C"/>
    <w:rsid w:val="0093504F"/>
    <w:rsid w:val="00935341"/>
    <w:rsid w:val="00935352"/>
    <w:rsid w:val="00935402"/>
    <w:rsid w:val="00935E75"/>
    <w:rsid w:val="00936283"/>
    <w:rsid w:val="009363A3"/>
    <w:rsid w:val="0093648B"/>
    <w:rsid w:val="009364EB"/>
    <w:rsid w:val="00936853"/>
    <w:rsid w:val="009369BE"/>
    <w:rsid w:val="00936CF8"/>
    <w:rsid w:val="00937159"/>
    <w:rsid w:val="00937304"/>
    <w:rsid w:val="00937406"/>
    <w:rsid w:val="00937852"/>
    <w:rsid w:val="009378EB"/>
    <w:rsid w:val="00937A3B"/>
    <w:rsid w:val="00937CA6"/>
    <w:rsid w:val="00937D7B"/>
    <w:rsid w:val="00937DF4"/>
    <w:rsid w:val="009402CE"/>
    <w:rsid w:val="009404DA"/>
    <w:rsid w:val="00940582"/>
    <w:rsid w:val="0094062B"/>
    <w:rsid w:val="0094082A"/>
    <w:rsid w:val="009408E2"/>
    <w:rsid w:val="00941465"/>
    <w:rsid w:val="0094212E"/>
    <w:rsid w:val="009426E2"/>
    <w:rsid w:val="00942899"/>
    <w:rsid w:val="00942B73"/>
    <w:rsid w:val="00942D07"/>
    <w:rsid w:val="009430F9"/>
    <w:rsid w:val="0094337B"/>
    <w:rsid w:val="00943662"/>
    <w:rsid w:val="00943702"/>
    <w:rsid w:val="00943771"/>
    <w:rsid w:val="009437CE"/>
    <w:rsid w:val="009437EC"/>
    <w:rsid w:val="00943F05"/>
    <w:rsid w:val="00943F0A"/>
    <w:rsid w:val="00943F9A"/>
    <w:rsid w:val="009443B3"/>
    <w:rsid w:val="0094448E"/>
    <w:rsid w:val="00944912"/>
    <w:rsid w:val="00945119"/>
    <w:rsid w:val="009453DA"/>
    <w:rsid w:val="00945599"/>
    <w:rsid w:val="00945660"/>
    <w:rsid w:val="00945750"/>
    <w:rsid w:val="00945E16"/>
    <w:rsid w:val="00946059"/>
    <w:rsid w:val="00946090"/>
    <w:rsid w:val="009461A6"/>
    <w:rsid w:val="009467AA"/>
    <w:rsid w:val="009467D6"/>
    <w:rsid w:val="00946976"/>
    <w:rsid w:val="00946A23"/>
    <w:rsid w:val="0094741C"/>
    <w:rsid w:val="00947CD5"/>
    <w:rsid w:val="00950405"/>
    <w:rsid w:val="009506B3"/>
    <w:rsid w:val="009507D9"/>
    <w:rsid w:val="009507F7"/>
    <w:rsid w:val="00950845"/>
    <w:rsid w:val="00950F72"/>
    <w:rsid w:val="0095104A"/>
    <w:rsid w:val="00951054"/>
    <w:rsid w:val="0095147B"/>
    <w:rsid w:val="00951A91"/>
    <w:rsid w:val="00951FB1"/>
    <w:rsid w:val="00951FDE"/>
    <w:rsid w:val="009524E6"/>
    <w:rsid w:val="00952990"/>
    <w:rsid w:val="00952A93"/>
    <w:rsid w:val="009534C0"/>
    <w:rsid w:val="009536D4"/>
    <w:rsid w:val="00953D25"/>
    <w:rsid w:val="0095420E"/>
    <w:rsid w:val="0095441F"/>
    <w:rsid w:val="00954642"/>
    <w:rsid w:val="00954725"/>
    <w:rsid w:val="00954A0C"/>
    <w:rsid w:val="0095511F"/>
    <w:rsid w:val="0095541C"/>
    <w:rsid w:val="009554F8"/>
    <w:rsid w:val="0095598F"/>
    <w:rsid w:val="0095599A"/>
    <w:rsid w:val="00955D25"/>
    <w:rsid w:val="00955D28"/>
    <w:rsid w:val="009562AF"/>
    <w:rsid w:val="00956430"/>
    <w:rsid w:val="00956527"/>
    <w:rsid w:val="0095664A"/>
    <w:rsid w:val="00956E80"/>
    <w:rsid w:val="00957032"/>
    <w:rsid w:val="00957561"/>
    <w:rsid w:val="0095769D"/>
    <w:rsid w:val="00957A79"/>
    <w:rsid w:val="009603DA"/>
    <w:rsid w:val="00960657"/>
    <w:rsid w:val="0096087D"/>
    <w:rsid w:val="00960DFC"/>
    <w:rsid w:val="00961061"/>
    <w:rsid w:val="009619CC"/>
    <w:rsid w:val="00961CBF"/>
    <w:rsid w:val="00961EE6"/>
    <w:rsid w:val="0096223B"/>
    <w:rsid w:val="00962460"/>
    <w:rsid w:val="009628D3"/>
    <w:rsid w:val="00962A7A"/>
    <w:rsid w:val="00962B8E"/>
    <w:rsid w:val="00962C6C"/>
    <w:rsid w:val="009631C5"/>
    <w:rsid w:val="0096324F"/>
    <w:rsid w:val="00963584"/>
    <w:rsid w:val="009642D2"/>
    <w:rsid w:val="00964590"/>
    <w:rsid w:val="009646CC"/>
    <w:rsid w:val="009647B1"/>
    <w:rsid w:val="0096498E"/>
    <w:rsid w:val="009649FE"/>
    <w:rsid w:val="00964CA4"/>
    <w:rsid w:val="00964F1D"/>
    <w:rsid w:val="00964F64"/>
    <w:rsid w:val="009651BB"/>
    <w:rsid w:val="00965543"/>
    <w:rsid w:val="00965E27"/>
    <w:rsid w:val="00965EA3"/>
    <w:rsid w:val="0096604A"/>
    <w:rsid w:val="0096623D"/>
    <w:rsid w:val="00966894"/>
    <w:rsid w:val="00966A5B"/>
    <w:rsid w:val="00966BF4"/>
    <w:rsid w:val="009673FA"/>
    <w:rsid w:val="0096741D"/>
    <w:rsid w:val="00967A63"/>
    <w:rsid w:val="00967BE4"/>
    <w:rsid w:val="00967D0C"/>
    <w:rsid w:val="00970394"/>
    <w:rsid w:val="009705AB"/>
    <w:rsid w:val="00970671"/>
    <w:rsid w:val="00970A27"/>
    <w:rsid w:val="00970BAE"/>
    <w:rsid w:val="009711FB"/>
    <w:rsid w:val="00971556"/>
    <w:rsid w:val="00971A90"/>
    <w:rsid w:val="00971F4B"/>
    <w:rsid w:val="00971F62"/>
    <w:rsid w:val="0097248E"/>
    <w:rsid w:val="009729BA"/>
    <w:rsid w:val="009731FB"/>
    <w:rsid w:val="0097348F"/>
    <w:rsid w:val="00973CAC"/>
    <w:rsid w:val="00973D6C"/>
    <w:rsid w:val="00973FF6"/>
    <w:rsid w:val="009740B9"/>
    <w:rsid w:val="009740C9"/>
    <w:rsid w:val="00974173"/>
    <w:rsid w:val="00974372"/>
    <w:rsid w:val="00974404"/>
    <w:rsid w:val="009747E8"/>
    <w:rsid w:val="00974975"/>
    <w:rsid w:val="00974C8A"/>
    <w:rsid w:val="00974D6B"/>
    <w:rsid w:val="00974F40"/>
    <w:rsid w:val="0097543E"/>
    <w:rsid w:val="00975452"/>
    <w:rsid w:val="0097557A"/>
    <w:rsid w:val="009761E3"/>
    <w:rsid w:val="00976382"/>
    <w:rsid w:val="00976473"/>
    <w:rsid w:val="0097648A"/>
    <w:rsid w:val="009765E0"/>
    <w:rsid w:val="009765F4"/>
    <w:rsid w:val="00976BDC"/>
    <w:rsid w:val="00976C1A"/>
    <w:rsid w:val="00976EBE"/>
    <w:rsid w:val="009771CB"/>
    <w:rsid w:val="00977329"/>
    <w:rsid w:val="00977756"/>
    <w:rsid w:val="00977877"/>
    <w:rsid w:val="009800F2"/>
    <w:rsid w:val="00980179"/>
    <w:rsid w:val="0098020D"/>
    <w:rsid w:val="00980412"/>
    <w:rsid w:val="009806D5"/>
    <w:rsid w:val="0098090B"/>
    <w:rsid w:val="00980D88"/>
    <w:rsid w:val="00980F00"/>
    <w:rsid w:val="00981072"/>
    <w:rsid w:val="00981224"/>
    <w:rsid w:val="009816FB"/>
    <w:rsid w:val="009818B7"/>
    <w:rsid w:val="009818D8"/>
    <w:rsid w:val="00981B1E"/>
    <w:rsid w:val="00981CAF"/>
    <w:rsid w:val="00981F2E"/>
    <w:rsid w:val="009821B6"/>
    <w:rsid w:val="00982310"/>
    <w:rsid w:val="00982CA9"/>
    <w:rsid w:val="00982EB3"/>
    <w:rsid w:val="00982ECE"/>
    <w:rsid w:val="009833E1"/>
    <w:rsid w:val="009837BF"/>
    <w:rsid w:val="00983BD2"/>
    <w:rsid w:val="00983CD9"/>
    <w:rsid w:val="00983EC1"/>
    <w:rsid w:val="0098417E"/>
    <w:rsid w:val="0098471C"/>
    <w:rsid w:val="00984CA7"/>
    <w:rsid w:val="00984CC6"/>
    <w:rsid w:val="00984EDD"/>
    <w:rsid w:val="009851AC"/>
    <w:rsid w:val="0098567F"/>
    <w:rsid w:val="00985831"/>
    <w:rsid w:val="009858AA"/>
    <w:rsid w:val="00985A9D"/>
    <w:rsid w:val="00985AE4"/>
    <w:rsid w:val="00985C47"/>
    <w:rsid w:val="00985C8F"/>
    <w:rsid w:val="00985D1D"/>
    <w:rsid w:val="009860C1"/>
    <w:rsid w:val="009860C6"/>
    <w:rsid w:val="0098621A"/>
    <w:rsid w:val="009863D0"/>
    <w:rsid w:val="00986517"/>
    <w:rsid w:val="00986A71"/>
    <w:rsid w:val="00986DF3"/>
    <w:rsid w:val="009870AF"/>
    <w:rsid w:val="0098711B"/>
    <w:rsid w:val="00987813"/>
    <w:rsid w:val="00987D61"/>
    <w:rsid w:val="00987DB5"/>
    <w:rsid w:val="00987ECC"/>
    <w:rsid w:val="00990B54"/>
    <w:rsid w:val="00990B6C"/>
    <w:rsid w:val="00990ECF"/>
    <w:rsid w:val="00990F5D"/>
    <w:rsid w:val="0099136B"/>
    <w:rsid w:val="00991538"/>
    <w:rsid w:val="00991674"/>
    <w:rsid w:val="009916BE"/>
    <w:rsid w:val="00991B31"/>
    <w:rsid w:val="00991D6E"/>
    <w:rsid w:val="00991E7A"/>
    <w:rsid w:val="009922E5"/>
    <w:rsid w:val="009927C7"/>
    <w:rsid w:val="00992975"/>
    <w:rsid w:val="00992DCC"/>
    <w:rsid w:val="00992E7B"/>
    <w:rsid w:val="00992EC3"/>
    <w:rsid w:val="0099367F"/>
    <w:rsid w:val="00993AB0"/>
    <w:rsid w:val="00993B0F"/>
    <w:rsid w:val="00993E12"/>
    <w:rsid w:val="00994157"/>
    <w:rsid w:val="0099461F"/>
    <w:rsid w:val="009947E0"/>
    <w:rsid w:val="00995206"/>
    <w:rsid w:val="009952B6"/>
    <w:rsid w:val="009953B9"/>
    <w:rsid w:val="009954BF"/>
    <w:rsid w:val="00995875"/>
    <w:rsid w:val="00995B74"/>
    <w:rsid w:val="00995BED"/>
    <w:rsid w:val="00995EE0"/>
    <w:rsid w:val="009960D4"/>
    <w:rsid w:val="009963BB"/>
    <w:rsid w:val="009966F1"/>
    <w:rsid w:val="00996D2C"/>
    <w:rsid w:val="00996FBC"/>
    <w:rsid w:val="009970FB"/>
    <w:rsid w:val="00997208"/>
    <w:rsid w:val="009976F4"/>
    <w:rsid w:val="0099779A"/>
    <w:rsid w:val="009979CA"/>
    <w:rsid w:val="00997A1E"/>
    <w:rsid w:val="00997BEF"/>
    <w:rsid w:val="00997F6A"/>
    <w:rsid w:val="009A004F"/>
    <w:rsid w:val="009A024D"/>
    <w:rsid w:val="009A0437"/>
    <w:rsid w:val="009A0601"/>
    <w:rsid w:val="009A07CB"/>
    <w:rsid w:val="009A07F7"/>
    <w:rsid w:val="009A0C5E"/>
    <w:rsid w:val="009A1525"/>
    <w:rsid w:val="009A1569"/>
    <w:rsid w:val="009A1D28"/>
    <w:rsid w:val="009A1DE0"/>
    <w:rsid w:val="009A2061"/>
    <w:rsid w:val="009A21ED"/>
    <w:rsid w:val="009A2DE9"/>
    <w:rsid w:val="009A2DFF"/>
    <w:rsid w:val="009A2ECE"/>
    <w:rsid w:val="009A3331"/>
    <w:rsid w:val="009A33A6"/>
    <w:rsid w:val="009A340D"/>
    <w:rsid w:val="009A3678"/>
    <w:rsid w:val="009A39C1"/>
    <w:rsid w:val="009A39EF"/>
    <w:rsid w:val="009A412A"/>
    <w:rsid w:val="009A4819"/>
    <w:rsid w:val="009A4AA5"/>
    <w:rsid w:val="009A4BBF"/>
    <w:rsid w:val="009A4E06"/>
    <w:rsid w:val="009A4ECF"/>
    <w:rsid w:val="009A4F83"/>
    <w:rsid w:val="009A55EB"/>
    <w:rsid w:val="009A58CF"/>
    <w:rsid w:val="009A6012"/>
    <w:rsid w:val="009A60B6"/>
    <w:rsid w:val="009A6178"/>
    <w:rsid w:val="009A61F1"/>
    <w:rsid w:val="009A65EC"/>
    <w:rsid w:val="009A67C7"/>
    <w:rsid w:val="009A6903"/>
    <w:rsid w:val="009A6C79"/>
    <w:rsid w:val="009A6CEF"/>
    <w:rsid w:val="009A6FCE"/>
    <w:rsid w:val="009A70C4"/>
    <w:rsid w:val="009A7B44"/>
    <w:rsid w:val="009A7CE8"/>
    <w:rsid w:val="009B00A4"/>
    <w:rsid w:val="009B011C"/>
    <w:rsid w:val="009B0463"/>
    <w:rsid w:val="009B0C09"/>
    <w:rsid w:val="009B0CCD"/>
    <w:rsid w:val="009B0CE4"/>
    <w:rsid w:val="009B0E12"/>
    <w:rsid w:val="009B0EE5"/>
    <w:rsid w:val="009B1102"/>
    <w:rsid w:val="009B1492"/>
    <w:rsid w:val="009B1D14"/>
    <w:rsid w:val="009B2001"/>
    <w:rsid w:val="009B20FD"/>
    <w:rsid w:val="009B2123"/>
    <w:rsid w:val="009B21D7"/>
    <w:rsid w:val="009B2371"/>
    <w:rsid w:val="009B2537"/>
    <w:rsid w:val="009B254D"/>
    <w:rsid w:val="009B2585"/>
    <w:rsid w:val="009B281E"/>
    <w:rsid w:val="009B2919"/>
    <w:rsid w:val="009B2A64"/>
    <w:rsid w:val="009B2B3D"/>
    <w:rsid w:val="009B2E7D"/>
    <w:rsid w:val="009B3012"/>
    <w:rsid w:val="009B325A"/>
    <w:rsid w:val="009B3450"/>
    <w:rsid w:val="009B3602"/>
    <w:rsid w:val="009B38B5"/>
    <w:rsid w:val="009B39B6"/>
    <w:rsid w:val="009B3F22"/>
    <w:rsid w:val="009B3F76"/>
    <w:rsid w:val="009B43B8"/>
    <w:rsid w:val="009B43F3"/>
    <w:rsid w:val="009B4442"/>
    <w:rsid w:val="009B466C"/>
    <w:rsid w:val="009B4F27"/>
    <w:rsid w:val="009B4F4A"/>
    <w:rsid w:val="009B50C6"/>
    <w:rsid w:val="009B50CF"/>
    <w:rsid w:val="009B5120"/>
    <w:rsid w:val="009B524C"/>
    <w:rsid w:val="009B532D"/>
    <w:rsid w:val="009B5341"/>
    <w:rsid w:val="009B53AD"/>
    <w:rsid w:val="009B5482"/>
    <w:rsid w:val="009B54F4"/>
    <w:rsid w:val="009B585D"/>
    <w:rsid w:val="009B5A91"/>
    <w:rsid w:val="009B5EF7"/>
    <w:rsid w:val="009B5FD2"/>
    <w:rsid w:val="009B60F9"/>
    <w:rsid w:val="009B64CE"/>
    <w:rsid w:val="009B6782"/>
    <w:rsid w:val="009B67D3"/>
    <w:rsid w:val="009B6B01"/>
    <w:rsid w:val="009B6B3E"/>
    <w:rsid w:val="009B7025"/>
    <w:rsid w:val="009B71E6"/>
    <w:rsid w:val="009B744F"/>
    <w:rsid w:val="009B7735"/>
    <w:rsid w:val="009B7D53"/>
    <w:rsid w:val="009C01A8"/>
    <w:rsid w:val="009C01C3"/>
    <w:rsid w:val="009C02B1"/>
    <w:rsid w:val="009C030B"/>
    <w:rsid w:val="009C0458"/>
    <w:rsid w:val="009C08D7"/>
    <w:rsid w:val="009C0BAB"/>
    <w:rsid w:val="009C0C0E"/>
    <w:rsid w:val="009C0CD8"/>
    <w:rsid w:val="009C0D27"/>
    <w:rsid w:val="009C0DFB"/>
    <w:rsid w:val="009C0F46"/>
    <w:rsid w:val="009C132E"/>
    <w:rsid w:val="009C13E9"/>
    <w:rsid w:val="009C1877"/>
    <w:rsid w:val="009C190D"/>
    <w:rsid w:val="009C1A3E"/>
    <w:rsid w:val="009C1AE1"/>
    <w:rsid w:val="009C1B4C"/>
    <w:rsid w:val="009C20E0"/>
    <w:rsid w:val="009C21FF"/>
    <w:rsid w:val="009C2245"/>
    <w:rsid w:val="009C23A8"/>
    <w:rsid w:val="009C27C4"/>
    <w:rsid w:val="009C2880"/>
    <w:rsid w:val="009C29DF"/>
    <w:rsid w:val="009C2ADD"/>
    <w:rsid w:val="009C3084"/>
    <w:rsid w:val="009C3269"/>
    <w:rsid w:val="009C3280"/>
    <w:rsid w:val="009C334B"/>
    <w:rsid w:val="009C357B"/>
    <w:rsid w:val="009C35C0"/>
    <w:rsid w:val="009C367B"/>
    <w:rsid w:val="009C373D"/>
    <w:rsid w:val="009C374D"/>
    <w:rsid w:val="009C3A15"/>
    <w:rsid w:val="009C3CF4"/>
    <w:rsid w:val="009C3D5F"/>
    <w:rsid w:val="009C3EE2"/>
    <w:rsid w:val="009C3EFE"/>
    <w:rsid w:val="009C4502"/>
    <w:rsid w:val="009C5052"/>
    <w:rsid w:val="009C5126"/>
    <w:rsid w:val="009C5235"/>
    <w:rsid w:val="009C585E"/>
    <w:rsid w:val="009C5AC0"/>
    <w:rsid w:val="009C5EA5"/>
    <w:rsid w:val="009C6366"/>
    <w:rsid w:val="009C6A1F"/>
    <w:rsid w:val="009C6A4A"/>
    <w:rsid w:val="009C7C2E"/>
    <w:rsid w:val="009C7DEE"/>
    <w:rsid w:val="009C7EFC"/>
    <w:rsid w:val="009D0096"/>
    <w:rsid w:val="009D00A9"/>
    <w:rsid w:val="009D0116"/>
    <w:rsid w:val="009D093E"/>
    <w:rsid w:val="009D0953"/>
    <w:rsid w:val="009D095F"/>
    <w:rsid w:val="009D0B9F"/>
    <w:rsid w:val="009D0D62"/>
    <w:rsid w:val="009D1461"/>
    <w:rsid w:val="009D1846"/>
    <w:rsid w:val="009D1CED"/>
    <w:rsid w:val="009D1D3A"/>
    <w:rsid w:val="009D1DA0"/>
    <w:rsid w:val="009D1E84"/>
    <w:rsid w:val="009D1F45"/>
    <w:rsid w:val="009D2355"/>
    <w:rsid w:val="009D260C"/>
    <w:rsid w:val="009D3070"/>
    <w:rsid w:val="009D31FB"/>
    <w:rsid w:val="009D3296"/>
    <w:rsid w:val="009D33DA"/>
    <w:rsid w:val="009D3A9A"/>
    <w:rsid w:val="009D3CB8"/>
    <w:rsid w:val="009D3D64"/>
    <w:rsid w:val="009D3DCE"/>
    <w:rsid w:val="009D3E1B"/>
    <w:rsid w:val="009D4061"/>
    <w:rsid w:val="009D423C"/>
    <w:rsid w:val="009D43B6"/>
    <w:rsid w:val="009D4CA3"/>
    <w:rsid w:val="009D4F54"/>
    <w:rsid w:val="009D5143"/>
    <w:rsid w:val="009D5787"/>
    <w:rsid w:val="009D6078"/>
    <w:rsid w:val="009D61C2"/>
    <w:rsid w:val="009D63FF"/>
    <w:rsid w:val="009D6674"/>
    <w:rsid w:val="009D6C58"/>
    <w:rsid w:val="009D6DB7"/>
    <w:rsid w:val="009D7416"/>
    <w:rsid w:val="009D754C"/>
    <w:rsid w:val="009D78B3"/>
    <w:rsid w:val="009D7AA5"/>
    <w:rsid w:val="009D7CB0"/>
    <w:rsid w:val="009D7EB5"/>
    <w:rsid w:val="009E0027"/>
    <w:rsid w:val="009E0031"/>
    <w:rsid w:val="009E08DC"/>
    <w:rsid w:val="009E0A50"/>
    <w:rsid w:val="009E0AC2"/>
    <w:rsid w:val="009E0BAF"/>
    <w:rsid w:val="009E0C81"/>
    <w:rsid w:val="009E0E87"/>
    <w:rsid w:val="009E0F59"/>
    <w:rsid w:val="009E1337"/>
    <w:rsid w:val="009E1BEB"/>
    <w:rsid w:val="009E1DB7"/>
    <w:rsid w:val="009E1FB4"/>
    <w:rsid w:val="009E21A2"/>
    <w:rsid w:val="009E25B0"/>
    <w:rsid w:val="009E3008"/>
    <w:rsid w:val="009E305E"/>
    <w:rsid w:val="009E342D"/>
    <w:rsid w:val="009E34F5"/>
    <w:rsid w:val="009E3DF6"/>
    <w:rsid w:val="009E3F14"/>
    <w:rsid w:val="009E413C"/>
    <w:rsid w:val="009E4601"/>
    <w:rsid w:val="009E4DF3"/>
    <w:rsid w:val="009E56C6"/>
    <w:rsid w:val="009E59F1"/>
    <w:rsid w:val="009E5B9B"/>
    <w:rsid w:val="009E5D8D"/>
    <w:rsid w:val="009E5E41"/>
    <w:rsid w:val="009E5E8B"/>
    <w:rsid w:val="009E5E9E"/>
    <w:rsid w:val="009E5EA6"/>
    <w:rsid w:val="009E6309"/>
    <w:rsid w:val="009E6313"/>
    <w:rsid w:val="009E65AA"/>
    <w:rsid w:val="009E66FF"/>
    <w:rsid w:val="009E6AC7"/>
    <w:rsid w:val="009E6CC6"/>
    <w:rsid w:val="009E6F8F"/>
    <w:rsid w:val="009E7394"/>
    <w:rsid w:val="009E73D5"/>
    <w:rsid w:val="009E7692"/>
    <w:rsid w:val="009E7C08"/>
    <w:rsid w:val="009E7CC6"/>
    <w:rsid w:val="009E7F7F"/>
    <w:rsid w:val="009F00B6"/>
    <w:rsid w:val="009F08D9"/>
    <w:rsid w:val="009F0DDB"/>
    <w:rsid w:val="009F10B7"/>
    <w:rsid w:val="009F1E15"/>
    <w:rsid w:val="009F2072"/>
    <w:rsid w:val="009F2320"/>
    <w:rsid w:val="009F2498"/>
    <w:rsid w:val="009F27F7"/>
    <w:rsid w:val="009F2836"/>
    <w:rsid w:val="009F293F"/>
    <w:rsid w:val="009F2A39"/>
    <w:rsid w:val="009F2E0E"/>
    <w:rsid w:val="009F2EFA"/>
    <w:rsid w:val="009F304D"/>
    <w:rsid w:val="009F3A44"/>
    <w:rsid w:val="009F3AC9"/>
    <w:rsid w:val="009F3C16"/>
    <w:rsid w:val="009F3CF2"/>
    <w:rsid w:val="009F413F"/>
    <w:rsid w:val="009F435E"/>
    <w:rsid w:val="009F4663"/>
    <w:rsid w:val="009F4745"/>
    <w:rsid w:val="009F4786"/>
    <w:rsid w:val="009F48AA"/>
    <w:rsid w:val="009F4A7B"/>
    <w:rsid w:val="009F4C15"/>
    <w:rsid w:val="009F4D2A"/>
    <w:rsid w:val="009F4D5A"/>
    <w:rsid w:val="009F4DA2"/>
    <w:rsid w:val="009F4F37"/>
    <w:rsid w:val="009F4F7A"/>
    <w:rsid w:val="009F5262"/>
    <w:rsid w:val="009F5615"/>
    <w:rsid w:val="009F5EFE"/>
    <w:rsid w:val="009F6332"/>
    <w:rsid w:val="009F6411"/>
    <w:rsid w:val="009F7016"/>
    <w:rsid w:val="009F7042"/>
    <w:rsid w:val="009F70B3"/>
    <w:rsid w:val="009F71E0"/>
    <w:rsid w:val="009F74F1"/>
    <w:rsid w:val="009F7A38"/>
    <w:rsid w:val="009F7B8B"/>
    <w:rsid w:val="009F7BFE"/>
    <w:rsid w:val="009F7CA9"/>
    <w:rsid w:val="00A0010E"/>
    <w:rsid w:val="00A006A1"/>
    <w:rsid w:val="00A00713"/>
    <w:rsid w:val="00A016B2"/>
    <w:rsid w:val="00A017BF"/>
    <w:rsid w:val="00A028A8"/>
    <w:rsid w:val="00A02964"/>
    <w:rsid w:val="00A02D8A"/>
    <w:rsid w:val="00A02EA6"/>
    <w:rsid w:val="00A03129"/>
    <w:rsid w:val="00A033B6"/>
    <w:rsid w:val="00A035EC"/>
    <w:rsid w:val="00A0381A"/>
    <w:rsid w:val="00A03B54"/>
    <w:rsid w:val="00A043AD"/>
    <w:rsid w:val="00A048CB"/>
    <w:rsid w:val="00A04CD8"/>
    <w:rsid w:val="00A05098"/>
    <w:rsid w:val="00A056AF"/>
    <w:rsid w:val="00A05BF7"/>
    <w:rsid w:val="00A05DE2"/>
    <w:rsid w:val="00A0632B"/>
    <w:rsid w:val="00A06FAC"/>
    <w:rsid w:val="00A0726F"/>
    <w:rsid w:val="00A072BA"/>
    <w:rsid w:val="00A072F4"/>
    <w:rsid w:val="00A074C0"/>
    <w:rsid w:val="00A07580"/>
    <w:rsid w:val="00A075A3"/>
    <w:rsid w:val="00A07ED9"/>
    <w:rsid w:val="00A1000F"/>
    <w:rsid w:val="00A10162"/>
    <w:rsid w:val="00A10370"/>
    <w:rsid w:val="00A1043B"/>
    <w:rsid w:val="00A1044A"/>
    <w:rsid w:val="00A10714"/>
    <w:rsid w:val="00A108D6"/>
    <w:rsid w:val="00A10C35"/>
    <w:rsid w:val="00A10C92"/>
    <w:rsid w:val="00A10E68"/>
    <w:rsid w:val="00A10FB4"/>
    <w:rsid w:val="00A1103E"/>
    <w:rsid w:val="00A11163"/>
    <w:rsid w:val="00A11374"/>
    <w:rsid w:val="00A1138B"/>
    <w:rsid w:val="00A12136"/>
    <w:rsid w:val="00A12150"/>
    <w:rsid w:val="00A12336"/>
    <w:rsid w:val="00A12847"/>
    <w:rsid w:val="00A12D45"/>
    <w:rsid w:val="00A13324"/>
    <w:rsid w:val="00A134A0"/>
    <w:rsid w:val="00A137A1"/>
    <w:rsid w:val="00A13881"/>
    <w:rsid w:val="00A138EE"/>
    <w:rsid w:val="00A13C51"/>
    <w:rsid w:val="00A13C6E"/>
    <w:rsid w:val="00A14118"/>
    <w:rsid w:val="00A143CC"/>
    <w:rsid w:val="00A143EF"/>
    <w:rsid w:val="00A150C5"/>
    <w:rsid w:val="00A1546B"/>
    <w:rsid w:val="00A15705"/>
    <w:rsid w:val="00A1570F"/>
    <w:rsid w:val="00A159E5"/>
    <w:rsid w:val="00A15A9C"/>
    <w:rsid w:val="00A15B49"/>
    <w:rsid w:val="00A15BDB"/>
    <w:rsid w:val="00A16327"/>
    <w:rsid w:val="00A164AD"/>
    <w:rsid w:val="00A16C11"/>
    <w:rsid w:val="00A16D61"/>
    <w:rsid w:val="00A1726C"/>
    <w:rsid w:val="00A17355"/>
    <w:rsid w:val="00A17534"/>
    <w:rsid w:val="00A17870"/>
    <w:rsid w:val="00A17944"/>
    <w:rsid w:val="00A17BC2"/>
    <w:rsid w:val="00A17C66"/>
    <w:rsid w:val="00A17DAD"/>
    <w:rsid w:val="00A2005B"/>
    <w:rsid w:val="00A202D0"/>
    <w:rsid w:val="00A20329"/>
    <w:rsid w:val="00A20381"/>
    <w:rsid w:val="00A20445"/>
    <w:rsid w:val="00A2065E"/>
    <w:rsid w:val="00A20FFA"/>
    <w:rsid w:val="00A2131E"/>
    <w:rsid w:val="00A213B0"/>
    <w:rsid w:val="00A21686"/>
    <w:rsid w:val="00A218AF"/>
    <w:rsid w:val="00A21F6C"/>
    <w:rsid w:val="00A21FD4"/>
    <w:rsid w:val="00A2212C"/>
    <w:rsid w:val="00A2261F"/>
    <w:rsid w:val="00A23055"/>
    <w:rsid w:val="00A234BE"/>
    <w:rsid w:val="00A23867"/>
    <w:rsid w:val="00A23B4B"/>
    <w:rsid w:val="00A23C08"/>
    <w:rsid w:val="00A23DAC"/>
    <w:rsid w:val="00A23DEE"/>
    <w:rsid w:val="00A23E76"/>
    <w:rsid w:val="00A240BB"/>
    <w:rsid w:val="00A242DA"/>
    <w:rsid w:val="00A24334"/>
    <w:rsid w:val="00A247C4"/>
    <w:rsid w:val="00A24ED6"/>
    <w:rsid w:val="00A24EE8"/>
    <w:rsid w:val="00A250A2"/>
    <w:rsid w:val="00A25416"/>
    <w:rsid w:val="00A25992"/>
    <w:rsid w:val="00A25AA2"/>
    <w:rsid w:val="00A25AA9"/>
    <w:rsid w:val="00A25C61"/>
    <w:rsid w:val="00A260D2"/>
    <w:rsid w:val="00A263D4"/>
    <w:rsid w:val="00A2646A"/>
    <w:rsid w:val="00A266C5"/>
    <w:rsid w:val="00A26B73"/>
    <w:rsid w:val="00A26FED"/>
    <w:rsid w:val="00A27291"/>
    <w:rsid w:val="00A272D3"/>
    <w:rsid w:val="00A27729"/>
    <w:rsid w:val="00A278D9"/>
    <w:rsid w:val="00A27B6A"/>
    <w:rsid w:val="00A303AD"/>
    <w:rsid w:val="00A303AF"/>
    <w:rsid w:val="00A30726"/>
    <w:rsid w:val="00A30B35"/>
    <w:rsid w:val="00A30DB9"/>
    <w:rsid w:val="00A30FBF"/>
    <w:rsid w:val="00A311D9"/>
    <w:rsid w:val="00A31865"/>
    <w:rsid w:val="00A31D5A"/>
    <w:rsid w:val="00A320A9"/>
    <w:rsid w:val="00A323B0"/>
    <w:rsid w:val="00A32409"/>
    <w:rsid w:val="00A32579"/>
    <w:rsid w:val="00A32649"/>
    <w:rsid w:val="00A326E1"/>
    <w:rsid w:val="00A32737"/>
    <w:rsid w:val="00A327A1"/>
    <w:rsid w:val="00A328C4"/>
    <w:rsid w:val="00A3293F"/>
    <w:rsid w:val="00A33187"/>
    <w:rsid w:val="00A331DC"/>
    <w:rsid w:val="00A3357D"/>
    <w:rsid w:val="00A33995"/>
    <w:rsid w:val="00A33DCC"/>
    <w:rsid w:val="00A3403A"/>
    <w:rsid w:val="00A34660"/>
    <w:rsid w:val="00A34C00"/>
    <w:rsid w:val="00A35443"/>
    <w:rsid w:val="00A358F6"/>
    <w:rsid w:val="00A35B45"/>
    <w:rsid w:val="00A35C2D"/>
    <w:rsid w:val="00A35D2E"/>
    <w:rsid w:val="00A36946"/>
    <w:rsid w:val="00A36A2B"/>
    <w:rsid w:val="00A36BD4"/>
    <w:rsid w:val="00A36DDA"/>
    <w:rsid w:val="00A36E86"/>
    <w:rsid w:val="00A36ED4"/>
    <w:rsid w:val="00A37841"/>
    <w:rsid w:val="00A379B7"/>
    <w:rsid w:val="00A37BB6"/>
    <w:rsid w:val="00A37D1B"/>
    <w:rsid w:val="00A37FD1"/>
    <w:rsid w:val="00A37FF2"/>
    <w:rsid w:val="00A4024D"/>
    <w:rsid w:val="00A408AA"/>
    <w:rsid w:val="00A408E1"/>
    <w:rsid w:val="00A4097C"/>
    <w:rsid w:val="00A409EE"/>
    <w:rsid w:val="00A40CC3"/>
    <w:rsid w:val="00A40F37"/>
    <w:rsid w:val="00A40FCD"/>
    <w:rsid w:val="00A410E4"/>
    <w:rsid w:val="00A412E6"/>
    <w:rsid w:val="00A41482"/>
    <w:rsid w:val="00A415A2"/>
    <w:rsid w:val="00A41B24"/>
    <w:rsid w:val="00A41C72"/>
    <w:rsid w:val="00A42300"/>
    <w:rsid w:val="00A42503"/>
    <w:rsid w:val="00A42587"/>
    <w:rsid w:val="00A42DB1"/>
    <w:rsid w:val="00A437F7"/>
    <w:rsid w:val="00A43830"/>
    <w:rsid w:val="00A438FB"/>
    <w:rsid w:val="00A448A1"/>
    <w:rsid w:val="00A44D29"/>
    <w:rsid w:val="00A44D6C"/>
    <w:rsid w:val="00A44DFA"/>
    <w:rsid w:val="00A44FEC"/>
    <w:rsid w:val="00A4554D"/>
    <w:rsid w:val="00A45ED0"/>
    <w:rsid w:val="00A45F8C"/>
    <w:rsid w:val="00A461BA"/>
    <w:rsid w:val="00A468E1"/>
    <w:rsid w:val="00A46B2C"/>
    <w:rsid w:val="00A46C37"/>
    <w:rsid w:val="00A46CA3"/>
    <w:rsid w:val="00A46DC2"/>
    <w:rsid w:val="00A47011"/>
    <w:rsid w:val="00A4703A"/>
    <w:rsid w:val="00A472C4"/>
    <w:rsid w:val="00A4770C"/>
    <w:rsid w:val="00A47B03"/>
    <w:rsid w:val="00A5036C"/>
    <w:rsid w:val="00A50491"/>
    <w:rsid w:val="00A50B1C"/>
    <w:rsid w:val="00A51465"/>
    <w:rsid w:val="00A515AA"/>
    <w:rsid w:val="00A51699"/>
    <w:rsid w:val="00A51900"/>
    <w:rsid w:val="00A51B12"/>
    <w:rsid w:val="00A52035"/>
    <w:rsid w:val="00A52039"/>
    <w:rsid w:val="00A522A8"/>
    <w:rsid w:val="00A52835"/>
    <w:rsid w:val="00A52910"/>
    <w:rsid w:val="00A529E4"/>
    <w:rsid w:val="00A52E68"/>
    <w:rsid w:val="00A52FA3"/>
    <w:rsid w:val="00A53448"/>
    <w:rsid w:val="00A53617"/>
    <w:rsid w:val="00A5362C"/>
    <w:rsid w:val="00A5364D"/>
    <w:rsid w:val="00A53A69"/>
    <w:rsid w:val="00A53CC7"/>
    <w:rsid w:val="00A53D89"/>
    <w:rsid w:val="00A543C1"/>
    <w:rsid w:val="00A543D2"/>
    <w:rsid w:val="00A5444E"/>
    <w:rsid w:val="00A544EC"/>
    <w:rsid w:val="00A54819"/>
    <w:rsid w:val="00A54904"/>
    <w:rsid w:val="00A54D0B"/>
    <w:rsid w:val="00A54D35"/>
    <w:rsid w:val="00A54F17"/>
    <w:rsid w:val="00A54FB9"/>
    <w:rsid w:val="00A54FF6"/>
    <w:rsid w:val="00A54FFC"/>
    <w:rsid w:val="00A5582B"/>
    <w:rsid w:val="00A55972"/>
    <w:rsid w:val="00A55BBA"/>
    <w:rsid w:val="00A5601D"/>
    <w:rsid w:val="00A562D3"/>
    <w:rsid w:val="00A56604"/>
    <w:rsid w:val="00A56A65"/>
    <w:rsid w:val="00A56CF7"/>
    <w:rsid w:val="00A57127"/>
    <w:rsid w:val="00A57465"/>
    <w:rsid w:val="00A57509"/>
    <w:rsid w:val="00A575B9"/>
    <w:rsid w:val="00A575F1"/>
    <w:rsid w:val="00A57851"/>
    <w:rsid w:val="00A57C4A"/>
    <w:rsid w:val="00A57EE3"/>
    <w:rsid w:val="00A60146"/>
    <w:rsid w:val="00A601C4"/>
    <w:rsid w:val="00A60647"/>
    <w:rsid w:val="00A60665"/>
    <w:rsid w:val="00A6080D"/>
    <w:rsid w:val="00A60B10"/>
    <w:rsid w:val="00A60D87"/>
    <w:rsid w:val="00A61642"/>
    <w:rsid w:val="00A618AE"/>
    <w:rsid w:val="00A619F7"/>
    <w:rsid w:val="00A61D10"/>
    <w:rsid w:val="00A61FE6"/>
    <w:rsid w:val="00A6283B"/>
    <w:rsid w:val="00A62A28"/>
    <w:rsid w:val="00A62C59"/>
    <w:rsid w:val="00A62CCB"/>
    <w:rsid w:val="00A62DC4"/>
    <w:rsid w:val="00A63698"/>
    <w:rsid w:val="00A63A9A"/>
    <w:rsid w:val="00A63D23"/>
    <w:rsid w:val="00A63DCA"/>
    <w:rsid w:val="00A64324"/>
    <w:rsid w:val="00A64378"/>
    <w:rsid w:val="00A6475F"/>
    <w:rsid w:val="00A64E32"/>
    <w:rsid w:val="00A64EE8"/>
    <w:rsid w:val="00A6510E"/>
    <w:rsid w:val="00A65157"/>
    <w:rsid w:val="00A65242"/>
    <w:rsid w:val="00A65343"/>
    <w:rsid w:val="00A653A2"/>
    <w:rsid w:val="00A654F4"/>
    <w:rsid w:val="00A656CC"/>
    <w:rsid w:val="00A65990"/>
    <w:rsid w:val="00A65D8D"/>
    <w:rsid w:val="00A65FD5"/>
    <w:rsid w:val="00A6606A"/>
    <w:rsid w:val="00A660C0"/>
    <w:rsid w:val="00A660D1"/>
    <w:rsid w:val="00A668D3"/>
    <w:rsid w:val="00A66F72"/>
    <w:rsid w:val="00A6700C"/>
    <w:rsid w:val="00A670C5"/>
    <w:rsid w:val="00A677CD"/>
    <w:rsid w:val="00A67908"/>
    <w:rsid w:val="00A679BD"/>
    <w:rsid w:val="00A67B1A"/>
    <w:rsid w:val="00A702A6"/>
    <w:rsid w:val="00A704BB"/>
    <w:rsid w:val="00A707CF"/>
    <w:rsid w:val="00A707E0"/>
    <w:rsid w:val="00A70B3B"/>
    <w:rsid w:val="00A70F3A"/>
    <w:rsid w:val="00A71090"/>
    <w:rsid w:val="00A71364"/>
    <w:rsid w:val="00A7150C"/>
    <w:rsid w:val="00A715DC"/>
    <w:rsid w:val="00A716E4"/>
    <w:rsid w:val="00A71746"/>
    <w:rsid w:val="00A72011"/>
    <w:rsid w:val="00A720BD"/>
    <w:rsid w:val="00A7213E"/>
    <w:rsid w:val="00A72193"/>
    <w:rsid w:val="00A722FB"/>
    <w:rsid w:val="00A7257E"/>
    <w:rsid w:val="00A727BA"/>
    <w:rsid w:val="00A72C50"/>
    <w:rsid w:val="00A72FAC"/>
    <w:rsid w:val="00A7301A"/>
    <w:rsid w:val="00A73087"/>
    <w:rsid w:val="00A730F7"/>
    <w:rsid w:val="00A737D9"/>
    <w:rsid w:val="00A73821"/>
    <w:rsid w:val="00A73E2F"/>
    <w:rsid w:val="00A73E9D"/>
    <w:rsid w:val="00A7400C"/>
    <w:rsid w:val="00A742CA"/>
    <w:rsid w:val="00A743C4"/>
    <w:rsid w:val="00A74420"/>
    <w:rsid w:val="00A74976"/>
    <w:rsid w:val="00A749C5"/>
    <w:rsid w:val="00A74A07"/>
    <w:rsid w:val="00A74A51"/>
    <w:rsid w:val="00A74A6E"/>
    <w:rsid w:val="00A74F57"/>
    <w:rsid w:val="00A750AC"/>
    <w:rsid w:val="00A75138"/>
    <w:rsid w:val="00A757F9"/>
    <w:rsid w:val="00A75A7D"/>
    <w:rsid w:val="00A7620A"/>
    <w:rsid w:val="00A76213"/>
    <w:rsid w:val="00A7622E"/>
    <w:rsid w:val="00A7629D"/>
    <w:rsid w:val="00A7655C"/>
    <w:rsid w:val="00A76E03"/>
    <w:rsid w:val="00A770A7"/>
    <w:rsid w:val="00A774DF"/>
    <w:rsid w:val="00A7751A"/>
    <w:rsid w:val="00A77649"/>
    <w:rsid w:val="00A778AB"/>
    <w:rsid w:val="00A77B1B"/>
    <w:rsid w:val="00A77E09"/>
    <w:rsid w:val="00A77EF2"/>
    <w:rsid w:val="00A80102"/>
    <w:rsid w:val="00A80576"/>
    <w:rsid w:val="00A80A46"/>
    <w:rsid w:val="00A80A77"/>
    <w:rsid w:val="00A80B2A"/>
    <w:rsid w:val="00A80EF9"/>
    <w:rsid w:val="00A813AD"/>
    <w:rsid w:val="00A817FB"/>
    <w:rsid w:val="00A817FC"/>
    <w:rsid w:val="00A81D7C"/>
    <w:rsid w:val="00A81DDA"/>
    <w:rsid w:val="00A81E0C"/>
    <w:rsid w:val="00A81F66"/>
    <w:rsid w:val="00A81F92"/>
    <w:rsid w:val="00A82007"/>
    <w:rsid w:val="00A82306"/>
    <w:rsid w:val="00A824B9"/>
    <w:rsid w:val="00A82B8D"/>
    <w:rsid w:val="00A82E00"/>
    <w:rsid w:val="00A82F79"/>
    <w:rsid w:val="00A8329F"/>
    <w:rsid w:val="00A8348C"/>
    <w:rsid w:val="00A8388E"/>
    <w:rsid w:val="00A839DD"/>
    <w:rsid w:val="00A839EB"/>
    <w:rsid w:val="00A83CBA"/>
    <w:rsid w:val="00A83DFE"/>
    <w:rsid w:val="00A840E2"/>
    <w:rsid w:val="00A842AC"/>
    <w:rsid w:val="00A8442F"/>
    <w:rsid w:val="00A84984"/>
    <w:rsid w:val="00A84D6D"/>
    <w:rsid w:val="00A85671"/>
    <w:rsid w:val="00A85832"/>
    <w:rsid w:val="00A85845"/>
    <w:rsid w:val="00A859FF"/>
    <w:rsid w:val="00A85B72"/>
    <w:rsid w:val="00A85C32"/>
    <w:rsid w:val="00A85D11"/>
    <w:rsid w:val="00A85F91"/>
    <w:rsid w:val="00A86019"/>
    <w:rsid w:val="00A861B3"/>
    <w:rsid w:val="00A864A2"/>
    <w:rsid w:val="00A8673D"/>
    <w:rsid w:val="00A86B75"/>
    <w:rsid w:val="00A86F5A"/>
    <w:rsid w:val="00A8712D"/>
    <w:rsid w:val="00A875B4"/>
    <w:rsid w:val="00A876DF"/>
    <w:rsid w:val="00A87B61"/>
    <w:rsid w:val="00A87BDC"/>
    <w:rsid w:val="00A87C19"/>
    <w:rsid w:val="00A87F89"/>
    <w:rsid w:val="00A9092B"/>
    <w:rsid w:val="00A90B04"/>
    <w:rsid w:val="00A90E19"/>
    <w:rsid w:val="00A915BB"/>
    <w:rsid w:val="00A91748"/>
    <w:rsid w:val="00A919DB"/>
    <w:rsid w:val="00A91FD8"/>
    <w:rsid w:val="00A92005"/>
    <w:rsid w:val="00A9242F"/>
    <w:rsid w:val="00A926DD"/>
    <w:rsid w:val="00A92A56"/>
    <w:rsid w:val="00A932A3"/>
    <w:rsid w:val="00A93364"/>
    <w:rsid w:val="00A93653"/>
    <w:rsid w:val="00A936A2"/>
    <w:rsid w:val="00A93D62"/>
    <w:rsid w:val="00A9432B"/>
    <w:rsid w:val="00A94478"/>
    <w:rsid w:val="00A94575"/>
    <w:rsid w:val="00A94B46"/>
    <w:rsid w:val="00A94BD6"/>
    <w:rsid w:val="00A94C50"/>
    <w:rsid w:val="00A95389"/>
    <w:rsid w:val="00A95396"/>
    <w:rsid w:val="00A95601"/>
    <w:rsid w:val="00A95625"/>
    <w:rsid w:val="00A9588C"/>
    <w:rsid w:val="00A9589A"/>
    <w:rsid w:val="00A95CC3"/>
    <w:rsid w:val="00A95D11"/>
    <w:rsid w:val="00A9604E"/>
    <w:rsid w:val="00A96423"/>
    <w:rsid w:val="00A967A8"/>
    <w:rsid w:val="00A969DC"/>
    <w:rsid w:val="00A96AEA"/>
    <w:rsid w:val="00A96DC0"/>
    <w:rsid w:val="00A9744A"/>
    <w:rsid w:val="00A97EB2"/>
    <w:rsid w:val="00AA01EB"/>
    <w:rsid w:val="00AA06C9"/>
    <w:rsid w:val="00AA07A6"/>
    <w:rsid w:val="00AA082E"/>
    <w:rsid w:val="00AA09D1"/>
    <w:rsid w:val="00AA0A27"/>
    <w:rsid w:val="00AA0A97"/>
    <w:rsid w:val="00AA0D78"/>
    <w:rsid w:val="00AA131B"/>
    <w:rsid w:val="00AA15C6"/>
    <w:rsid w:val="00AA1911"/>
    <w:rsid w:val="00AA19AD"/>
    <w:rsid w:val="00AA19FA"/>
    <w:rsid w:val="00AA1A63"/>
    <w:rsid w:val="00AA1B00"/>
    <w:rsid w:val="00AA1C6F"/>
    <w:rsid w:val="00AA2279"/>
    <w:rsid w:val="00AA23EC"/>
    <w:rsid w:val="00AA2438"/>
    <w:rsid w:val="00AA2520"/>
    <w:rsid w:val="00AA2594"/>
    <w:rsid w:val="00AA2786"/>
    <w:rsid w:val="00AA2EF0"/>
    <w:rsid w:val="00AA3154"/>
    <w:rsid w:val="00AA34F8"/>
    <w:rsid w:val="00AA3639"/>
    <w:rsid w:val="00AA3838"/>
    <w:rsid w:val="00AA3C01"/>
    <w:rsid w:val="00AA3DEE"/>
    <w:rsid w:val="00AA444D"/>
    <w:rsid w:val="00AA4512"/>
    <w:rsid w:val="00AA4622"/>
    <w:rsid w:val="00AA4664"/>
    <w:rsid w:val="00AA4EF5"/>
    <w:rsid w:val="00AA4F36"/>
    <w:rsid w:val="00AA5169"/>
    <w:rsid w:val="00AA5235"/>
    <w:rsid w:val="00AA52A5"/>
    <w:rsid w:val="00AA553A"/>
    <w:rsid w:val="00AA55DB"/>
    <w:rsid w:val="00AA6084"/>
    <w:rsid w:val="00AA64A3"/>
    <w:rsid w:val="00AA6E36"/>
    <w:rsid w:val="00AA6E5E"/>
    <w:rsid w:val="00AA7094"/>
    <w:rsid w:val="00AA7105"/>
    <w:rsid w:val="00AA794D"/>
    <w:rsid w:val="00AA7A57"/>
    <w:rsid w:val="00AB01D4"/>
    <w:rsid w:val="00AB059E"/>
    <w:rsid w:val="00AB08D8"/>
    <w:rsid w:val="00AB0DB9"/>
    <w:rsid w:val="00AB1674"/>
    <w:rsid w:val="00AB17A0"/>
    <w:rsid w:val="00AB1BFE"/>
    <w:rsid w:val="00AB2174"/>
    <w:rsid w:val="00AB234F"/>
    <w:rsid w:val="00AB27F7"/>
    <w:rsid w:val="00AB2878"/>
    <w:rsid w:val="00AB2D91"/>
    <w:rsid w:val="00AB2F9D"/>
    <w:rsid w:val="00AB37AE"/>
    <w:rsid w:val="00AB3F12"/>
    <w:rsid w:val="00AB409F"/>
    <w:rsid w:val="00AB4583"/>
    <w:rsid w:val="00AB46B7"/>
    <w:rsid w:val="00AB4999"/>
    <w:rsid w:val="00AB4A8E"/>
    <w:rsid w:val="00AB5143"/>
    <w:rsid w:val="00AB5262"/>
    <w:rsid w:val="00AB5306"/>
    <w:rsid w:val="00AB53FA"/>
    <w:rsid w:val="00AB5442"/>
    <w:rsid w:val="00AB56D9"/>
    <w:rsid w:val="00AB572A"/>
    <w:rsid w:val="00AB59AA"/>
    <w:rsid w:val="00AB59B4"/>
    <w:rsid w:val="00AB59DF"/>
    <w:rsid w:val="00AB5A3C"/>
    <w:rsid w:val="00AB5B3B"/>
    <w:rsid w:val="00AB5CFC"/>
    <w:rsid w:val="00AB6376"/>
    <w:rsid w:val="00AB6661"/>
    <w:rsid w:val="00AB6E5D"/>
    <w:rsid w:val="00AB6FD0"/>
    <w:rsid w:val="00AB701F"/>
    <w:rsid w:val="00AB706C"/>
    <w:rsid w:val="00AB71A5"/>
    <w:rsid w:val="00AB7298"/>
    <w:rsid w:val="00AB7361"/>
    <w:rsid w:val="00AB771D"/>
    <w:rsid w:val="00AB79C5"/>
    <w:rsid w:val="00AB7A44"/>
    <w:rsid w:val="00AC03EF"/>
    <w:rsid w:val="00AC05C8"/>
    <w:rsid w:val="00AC062F"/>
    <w:rsid w:val="00AC0FAD"/>
    <w:rsid w:val="00AC106B"/>
    <w:rsid w:val="00AC1204"/>
    <w:rsid w:val="00AC17B1"/>
    <w:rsid w:val="00AC1AF9"/>
    <w:rsid w:val="00AC21AA"/>
    <w:rsid w:val="00AC2241"/>
    <w:rsid w:val="00AC2698"/>
    <w:rsid w:val="00AC290E"/>
    <w:rsid w:val="00AC2A64"/>
    <w:rsid w:val="00AC2B07"/>
    <w:rsid w:val="00AC2E2A"/>
    <w:rsid w:val="00AC3A40"/>
    <w:rsid w:val="00AC443A"/>
    <w:rsid w:val="00AC4551"/>
    <w:rsid w:val="00AC47CE"/>
    <w:rsid w:val="00AC4AE3"/>
    <w:rsid w:val="00AC4AFF"/>
    <w:rsid w:val="00AC5EEC"/>
    <w:rsid w:val="00AC63D9"/>
    <w:rsid w:val="00AC6B79"/>
    <w:rsid w:val="00AC70A0"/>
    <w:rsid w:val="00AC7340"/>
    <w:rsid w:val="00AC7765"/>
    <w:rsid w:val="00AC7D7B"/>
    <w:rsid w:val="00AC7DA8"/>
    <w:rsid w:val="00AC7EF0"/>
    <w:rsid w:val="00AD0009"/>
    <w:rsid w:val="00AD01C5"/>
    <w:rsid w:val="00AD09C4"/>
    <w:rsid w:val="00AD0A8F"/>
    <w:rsid w:val="00AD0E16"/>
    <w:rsid w:val="00AD0ECC"/>
    <w:rsid w:val="00AD1470"/>
    <w:rsid w:val="00AD1729"/>
    <w:rsid w:val="00AD1835"/>
    <w:rsid w:val="00AD1A3A"/>
    <w:rsid w:val="00AD218A"/>
    <w:rsid w:val="00AD23C9"/>
    <w:rsid w:val="00AD2678"/>
    <w:rsid w:val="00AD2B4B"/>
    <w:rsid w:val="00AD2D26"/>
    <w:rsid w:val="00AD33CD"/>
    <w:rsid w:val="00AD3406"/>
    <w:rsid w:val="00AD3575"/>
    <w:rsid w:val="00AD372E"/>
    <w:rsid w:val="00AD3B7F"/>
    <w:rsid w:val="00AD3CC7"/>
    <w:rsid w:val="00AD3EB5"/>
    <w:rsid w:val="00AD403B"/>
    <w:rsid w:val="00AD40AB"/>
    <w:rsid w:val="00AD4294"/>
    <w:rsid w:val="00AD4469"/>
    <w:rsid w:val="00AD455A"/>
    <w:rsid w:val="00AD4633"/>
    <w:rsid w:val="00AD485C"/>
    <w:rsid w:val="00AD4BB2"/>
    <w:rsid w:val="00AD4C16"/>
    <w:rsid w:val="00AD529F"/>
    <w:rsid w:val="00AD5B3E"/>
    <w:rsid w:val="00AD5B42"/>
    <w:rsid w:val="00AD5DFF"/>
    <w:rsid w:val="00AD5F58"/>
    <w:rsid w:val="00AD6068"/>
    <w:rsid w:val="00AD60F1"/>
    <w:rsid w:val="00AD6661"/>
    <w:rsid w:val="00AD6887"/>
    <w:rsid w:val="00AD6983"/>
    <w:rsid w:val="00AD71EA"/>
    <w:rsid w:val="00AD7215"/>
    <w:rsid w:val="00AD7259"/>
    <w:rsid w:val="00AD72AE"/>
    <w:rsid w:val="00AD7718"/>
    <w:rsid w:val="00AD7A6C"/>
    <w:rsid w:val="00AD7DC3"/>
    <w:rsid w:val="00AE073C"/>
    <w:rsid w:val="00AE1010"/>
    <w:rsid w:val="00AE1140"/>
    <w:rsid w:val="00AE12B2"/>
    <w:rsid w:val="00AE178E"/>
    <w:rsid w:val="00AE1885"/>
    <w:rsid w:val="00AE19AF"/>
    <w:rsid w:val="00AE1FA4"/>
    <w:rsid w:val="00AE2023"/>
    <w:rsid w:val="00AE21F8"/>
    <w:rsid w:val="00AE2269"/>
    <w:rsid w:val="00AE2557"/>
    <w:rsid w:val="00AE2595"/>
    <w:rsid w:val="00AE289A"/>
    <w:rsid w:val="00AE28CA"/>
    <w:rsid w:val="00AE2A48"/>
    <w:rsid w:val="00AE2F2B"/>
    <w:rsid w:val="00AE31C9"/>
    <w:rsid w:val="00AE3320"/>
    <w:rsid w:val="00AE33E8"/>
    <w:rsid w:val="00AE349E"/>
    <w:rsid w:val="00AE35E1"/>
    <w:rsid w:val="00AE3A2C"/>
    <w:rsid w:val="00AE3AC2"/>
    <w:rsid w:val="00AE3CBB"/>
    <w:rsid w:val="00AE3D31"/>
    <w:rsid w:val="00AE3EBD"/>
    <w:rsid w:val="00AE4694"/>
    <w:rsid w:val="00AE475A"/>
    <w:rsid w:val="00AE48A3"/>
    <w:rsid w:val="00AE48C3"/>
    <w:rsid w:val="00AE4EF1"/>
    <w:rsid w:val="00AE53BE"/>
    <w:rsid w:val="00AE5418"/>
    <w:rsid w:val="00AE549C"/>
    <w:rsid w:val="00AE58BE"/>
    <w:rsid w:val="00AE5941"/>
    <w:rsid w:val="00AE5A47"/>
    <w:rsid w:val="00AE60A3"/>
    <w:rsid w:val="00AE6172"/>
    <w:rsid w:val="00AE6838"/>
    <w:rsid w:val="00AE6A04"/>
    <w:rsid w:val="00AE6A3A"/>
    <w:rsid w:val="00AE6A50"/>
    <w:rsid w:val="00AE6A6C"/>
    <w:rsid w:val="00AE6BB8"/>
    <w:rsid w:val="00AE70DA"/>
    <w:rsid w:val="00AE73FC"/>
    <w:rsid w:val="00AE747A"/>
    <w:rsid w:val="00AE76BD"/>
    <w:rsid w:val="00AE7A4A"/>
    <w:rsid w:val="00AE7B6F"/>
    <w:rsid w:val="00AE7E7D"/>
    <w:rsid w:val="00AF055F"/>
    <w:rsid w:val="00AF060E"/>
    <w:rsid w:val="00AF08E7"/>
    <w:rsid w:val="00AF09E9"/>
    <w:rsid w:val="00AF0C08"/>
    <w:rsid w:val="00AF1130"/>
    <w:rsid w:val="00AF15F7"/>
    <w:rsid w:val="00AF16A8"/>
    <w:rsid w:val="00AF17AE"/>
    <w:rsid w:val="00AF17D1"/>
    <w:rsid w:val="00AF17E0"/>
    <w:rsid w:val="00AF1ACE"/>
    <w:rsid w:val="00AF1BF8"/>
    <w:rsid w:val="00AF1DBF"/>
    <w:rsid w:val="00AF1DD7"/>
    <w:rsid w:val="00AF2093"/>
    <w:rsid w:val="00AF24E2"/>
    <w:rsid w:val="00AF2CF1"/>
    <w:rsid w:val="00AF2D9B"/>
    <w:rsid w:val="00AF3166"/>
    <w:rsid w:val="00AF3380"/>
    <w:rsid w:val="00AF3534"/>
    <w:rsid w:val="00AF357A"/>
    <w:rsid w:val="00AF35B1"/>
    <w:rsid w:val="00AF3731"/>
    <w:rsid w:val="00AF39A6"/>
    <w:rsid w:val="00AF3AD0"/>
    <w:rsid w:val="00AF3EFA"/>
    <w:rsid w:val="00AF4298"/>
    <w:rsid w:val="00AF42AA"/>
    <w:rsid w:val="00AF4385"/>
    <w:rsid w:val="00AF46A2"/>
    <w:rsid w:val="00AF46BF"/>
    <w:rsid w:val="00AF482A"/>
    <w:rsid w:val="00AF4BFF"/>
    <w:rsid w:val="00AF4C2F"/>
    <w:rsid w:val="00AF4F96"/>
    <w:rsid w:val="00AF560C"/>
    <w:rsid w:val="00AF5758"/>
    <w:rsid w:val="00AF58FF"/>
    <w:rsid w:val="00AF59F0"/>
    <w:rsid w:val="00AF604A"/>
    <w:rsid w:val="00AF6240"/>
    <w:rsid w:val="00AF6246"/>
    <w:rsid w:val="00AF6797"/>
    <w:rsid w:val="00AF6B01"/>
    <w:rsid w:val="00AF6CE7"/>
    <w:rsid w:val="00AF6E23"/>
    <w:rsid w:val="00AF73C7"/>
    <w:rsid w:val="00AF7912"/>
    <w:rsid w:val="00AF7931"/>
    <w:rsid w:val="00AF79F6"/>
    <w:rsid w:val="00B0078E"/>
    <w:rsid w:val="00B00A6D"/>
    <w:rsid w:val="00B00A91"/>
    <w:rsid w:val="00B00B6E"/>
    <w:rsid w:val="00B00DE5"/>
    <w:rsid w:val="00B00EEF"/>
    <w:rsid w:val="00B012B6"/>
    <w:rsid w:val="00B0155D"/>
    <w:rsid w:val="00B0199D"/>
    <w:rsid w:val="00B01A5A"/>
    <w:rsid w:val="00B01BF9"/>
    <w:rsid w:val="00B01D09"/>
    <w:rsid w:val="00B020B9"/>
    <w:rsid w:val="00B02155"/>
    <w:rsid w:val="00B02A70"/>
    <w:rsid w:val="00B02C3C"/>
    <w:rsid w:val="00B02DA6"/>
    <w:rsid w:val="00B02F0D"/>
    <w:rsid w:val="00B03190"/>
    <w:rsid w:val="00B03540"/>
    <w:rsid w:val="00B03650"/>
    <w:rsid w:val="00B0399F"/>
    <w:rsid w:val="00B03B7A"/>
    <w:rsid w:val="00B03D73"/>
    <w:rsid w:val="00B042AE"/>
    <w:rsid w:val="00B047C0"/>
    <w:rsid w:val="00B04A48"/>
    <w:rsid w:val="00B04B71"/>
    <w:rsid w:val="00B04C21"/>
    <w:rsid w:val="00B04D88"/>
    <w:rsid w:val="00B052E5"/>
    <w:rsid w:val="00B052F7"/>
    <w:rsid w:val="00B05488"/>
    <w:rsid w:val="00B057A4"/>
    <w:rsid w:val="00B058AA"/>
    <w:rsid w:val="00B05A9E"/>
    <w:rsid w:val="00B05D30"/>
    <w:rsid w:val="00B06403"/>
    <w:rsid w:val="00B0673C"/>
    <w:rsid w:val="00B06898"/>
    <w:rsid w:val="00B06A17"/>
    <w:rsid w:val="00B06C55"/>
    <w:rsid w:val="00B07052"/>
    <w:rsid w:val="00B07206"/>
    <w:rsid w:val="00B076AF"/>
    <w:rsid w:val="00B07972"/>
    <w:rsid w:val="00B07AC6"/>
    <w:rsid w:val="00B07CE5"/>
    <w:rsid w:val="00B108B0"/>
    <w:rsid w:val="00B10B90"/>
    <w:rsid w:val="00B10D4E"/>
    <w:rsid w:val="00B11045"/>
    <w:rsid w:val="00B113AC"/>
    <w:rsid w:val="00B1166E"/>
    <w:rsid w:val="00B117B1"/>
    <w:rsid w:val="00B1186B"/>
    <w:rsid w:val="00B1220E"/>
    <w:rsid w:val="00B1240A"/>
    <w:rsid w:val="00B12AA3"/>
    <w:rsid w:val="00B12D81"/>
    <w:rsid w:val="00B12F0C"/>
    <w:rsid w:val="00B130A0"/>
    <w:rsid w:val="00B130D8"/>
    <w:rsid w:val="00B13174"/>
    <w:rsid w:val="00B131D4"/>
    <w:rsid w:val="00B132BC"/>
    <w:rsid w:val="00B1336A"/>
    <w:rsid w:val="00B1346C"/>
    <w:rsid w:val="00B1376C"/>
    <w:rsid w:val="00B138CF"/>
    <w:rsid w:val="00B13E3B"/>
    <w:rsid w:val="00B13F9C"/>
    <w:rsid w:val="00B14354"/>
    <w:rsid w:val="00B14C8F"/>
    <w:rsid w:val="00B150A1"/>
    <w:rsid w:val="00B153A0"/>
    <w:rsid w:val="00B156BB"/>
    <w:rsid w:val="00B15816"/>
    <w:rsid w:val="00B15988"/>
    <w:rsid w:val="00B15AF0"/>
    <w:rsid w:val="00B161D9"/>
    <w:rsid w:val="00B164F4"/>
    <w:rsid w:val="00B16540"/>
    <w:rsid w:val="00B16F93"/>
    <w:rsid w:val="00B171A3"/>
    <w:rsid w:val="00B171F7"/>
    <w:rsid w:val="00B1727F"/>
    <w:rsid w:val="00B1735A"/>
    <w:rsid w:val="00B17450"/>
    <w:rsid w:val="00B17816"/>
    <w:rsid w:val="00B17D1B"/>
    <w:rsid w:val="00B17DBA"/>
    <w:rsid w:val="00B20545"/>
    <w:rsid w:val="00B2074A"/>
    <w:rsid w:val="00B20778"/>
    <w:rsid w:val="00B20AE6"/>
    <w:rsid w:val="00B20D49"/>
    <w:rsid w:val="00B212A1"/>
    <w:rsid w:val="00B212D5"/>
    <w:rsid w:val="00B21459"/>
    <w:rsid w:val="00B2171A"/>
    <w:rsid w:val="00B21CB1"/>
    <w:rsid w:val="00B21D05"/>
    <w:rsid w:val="00B2272D"/>
    <w:rsid w:val="00B228BC"/>
    <w:rsid w:val="00B22DC2"/>
    <w:rsid w:val="00B23043"/>
    <w:rsid w:val="00B23100"/>
    <w:rsid w:val="00B231BA"/>
    <w:rsid w:val="00B2343D"/>
    <w:rsid w:val="00B23460"/>
    <w:rsid w:val="00B2366F"/>
    <w:rsid w:val="00B24004"/>
    <w:rsid w:val="00B240F6"/>
    <w:rsid w:val="00B24583"/>
    <w:rsid w:val="00B245C7"/>
    <w:rsid w:val="00B24EFD"/>
    <w:rsid w:val="00B258E2"/>
    <w:rsid w:val="00B2616A"/>
    <w:rsid w:val="00B26266"/>
    <w:rsid w:val="00B26658"/>
    <w:rsid w:val="00B266DE"/>
    <w:rsid w:val="00B26908"/>
    <w:rsid w:val="00B27BCC"/>
    <w:rsid w:val="00B27C11"/>
    <w:rsid w:val="00B3056A"/>
    <w:rsid w:val="00B305F4"/>
    <w:rsid w:val="00B306A9"/>
    <w:rsid w:val="00B30762"/>
    <w:rsid w:val="00B307B7"/>
    <w:rsid w:val="00B3089B"/>
    <w:rsid w:val="00B30AA2"/>
    <w:rsid w:val="00B31034"/>
    <w:rsid w:val="00B311D2"/>
    <w:rsid w:val="00B313C7"/>
    <w:rsid w:val="00B31562"/>
    <w:rsid w:val="00B315C0"/>
    <w:rsid w:val="00B316D9"/>
    <w:rsid w:val="00B31A61"/>
    <w:rsid w:val="00B31CFE"/>
    <w:rsid w:val="00B320A4"/>
    <w:rsid w:val="00B323AC"/>
    <w:rsid w:val="00B32D08"/>
    <w:rsid w:val="00B32F74"/>
    <w:rsid w:val="00B3329F"/>
    <w:rsid w:val="00B334C6"/>
    <w:rsid w:val="00B33F3E"/>
    <w:rsid w:val="00B33F96"/>
    <w:rsid w:val="00B33FCA"/>
    <w:rsid w:val="00B343CA"/>
    <w:rsid w:val="00B34411"/>
    <w:rsid w:val="00B344E0"/>
    <w:rsid w:val="00B3463A"/>
    <w:rsid w:val="00B34876"/>
    <w:rsid w:val="00B34D2E"/>
    <w:rsid w:val="00B34E4B"/>
    <w:rsid w:val="00B34F8D"/>
    <w:rsid w:val="00B358D3"/>
    <w:rsid w:val="00B365FF"/>
    <w:rsid w:val="00B36A10"/>
    <w:rsid w:val="00B3700B"/>
    <w:rsid w:val="00B37074"/>
    <w:rsid w:val="00B3755C"/>
    <w:rsid w:val="00B378BB"/>
    <w:rsid w:val="00B37B2E"/>
    <w:rsid w:val="00B37EAD"/>
    <w:rsid w:val="00B37F84"/>
    <w:rsid w:val="00B40CA4"/>
    <w:rsid w:val="00B40F55"/>
    <w:rsid w:val="00B40FDF"/>
    <w:rsid w:val="00B41063"/>
    <w:rsid w:val="00B41202"/>
    <w:rsid w:val="00B41380"/>
    <w:rsid w:val="00B4155C"/>
    <w:rsid w:val="00B41729"/>
    <w:rsid w:val="00B41C3A"/>
    <w:rsid w:val="00B41D03"/>
    <w:rsid w:val="00B42039"/>
    <w:rsid w:val="00B42591"/>
    <w:rsid w:val="00B4263E"/>
    <w:rsid w:val="00B42650"/>
    <w:rsid w:val="00B426EA"/>
    <w:rsid w:val="00B42760"/>
    <w:rsid w:val="00B42EBB"/>
    <w:rsid w:val="00B431D2"/>
    <w:rsid w:val="00B431D5"/>
    <w:rsid w:val="00B434F9"/>
    <w:rsid w:val="00B43918"/>
    <w:rsid w:val="00B43D85"/>
    <w:rsid w:val="00B442E7"/>
    <w:rsid w:val="00B44741"/>
    <w:rsid w:val="00B44D85"/>
    <w:rsid w:val="00B452B2"/>
    <w:rsid w:val="00B454FE"/>
    <w:rsid w:val="00B45671"/>
    <w:rsid w:val="00B456A5"/>
    <w:rsid w:val="00B459A8"/>
    <w:rsid w:val="00B4640F"/>
    <w:rsid w:val="00B4651A"/>
    <w:rsid w:val="00B46AB0"/>
    <w:rsid w:val="00B47171"/>
    <w:rsid w:val="00B474E7"/>
    <w:rsid w:val="00B4760F"/>
    <w:rsid w:val="00B47B2E"/>
    <w:rsid w:val="00B47B69"/>
    <w:rsid w:val="00B47F05"/>
    <w:rsid w:val="00B500A2"/>
    <w:rsid w:val="00B50164"/>
    <w:rsid w:val="00B50342"/>
    <w:rsid w:val="00B50DCF"/>
    <w:rsid w:val="00B50EA9"/>
    <w:rsid w:val="00B510A5"/>
    <w:rsid w:val="00B516C3"/>
    <w:rsid w:val="00B5182A"/>
    <w:rsid w:val="00B51DC3"/>
    <w:rsid w:val="00B52457"/>
    <w:rsid w:val="00B528D8"/>
    <w:rsid w:val="00B5292E"/>
    <w:rsid w:val="00B52942"/>
    <w:rsid w:val="00B52CB8"/>
    <w:rsid w:val="00B52E11"/>
    <w:rsid w:val="00B532A5"/>
    <w:rsid w:val="00B532B0"/>
    <w:rsid w:val="00B53427"/>
    <w:rsid w:val="00B53580"/>
    <w:rsid w:val="00B5409E"/>
    <w:rsid w:val="00B54153"/>
    <w:rsid w:val="00B5455A"/>
    <w:rsid w:val="00B54C33"/>
    <w:rsid w:val="00B54EBA"/>
    <w:rsid w:val="00B554EF"/>
    <w:rsid w:val="00B55673"/>
    <w:rsid w:val="00B5577D"/>
    <w:rsid w:val="00B5590B"/>
    <w:rsid w:val="00B55DF8"/>
    <w:rsid w:val="00B56DF0"/>
    <w:rsid w:val="00B56EC2"/>
    <w:rsid w:val="00B5705B"/>
    <w:rsid w:val="00B57070"/>
    <w:rsid w:val="00B57313"/>
    <w:rsid w:val="00B574C2"/>
    <w:rsid w:val="00B57652"/>
    <w:rsid w:val="00B57746"/>
    <w:rsid w:val="00B579C5"/>
    <w:rsid w:val="00B57CEF"/>
    <w:rsid w:val="00B57DB5"/>
    <w:rsid w:val="00B600F2"/>
    <w:rsid w:val="00B60508"/>
    <w:rsid w:val="00B6054C"/>
    <w:rsid w:val="00B6098D"/>
    <w:rsid w:val="00B60B78"/>
    <w:rsid w:val="00B60BE5"/>
    <w:rsid w:val="00B60BF4"/>
    <w:rsid w:val="00B61002"/>
    <w:rsid w:val="00B61167"/>
    <w:rsid w:val="00B61293"/>
    <w:rsid w:val="00B6140C"/>
    <w:rsid w:val="00B6188B"/>
    <w:rsid w:val="00B61AD1"/>
    <w:rsid w:val="00B61D07"/>
    <w:rsid w:val="00B61D44"/>
    <w:rsid w:val="00B61EAD"/>
    <w:rsid w:val="00B61EC5"/>
    <w:rsid w:val="00B623D4"/>
    <w:rsid w:val="00B62622"/>
    <w:rsid w:val="00B627AB"/>
    <w:rsid w:val="00B62830"/>
    <w:rsid w:val="00B62ADA"/>
    <w:rsid w:val="00B62D0F"/>
    <w:rsid w:val="00B632FE"/>
    <w:rsid w:val="00B63466"/>
    <w:rsid w:val="00B634E7"/>
    <w:rsid w:val="00B636DB"/>
    <w:rsid w:val="00B63B4A"/>
    <w:rsid w:val="00B63F5D"/>
    <w:rsid w:val="00B640A4"/>
    <w:rsid w:val="00B64166"/>
    <w:rsid w:val="00B6455B"/>
    <w:rsid w:val="00B645B5"/>
    <w:rsid w:val="00B6494C"/>
    <w:rsid w:val="00B64952"/>
    <w:rsid w:val="00B64E93"/>
    <w:rsid w:val="00B64F1C"/>
    <w:rsid w:val="00B65CBE"/>
    <w:rsid w:val="00B65DC3"/>
    <w:rsid w:val="00B65F97"/>
    <w:rsid w:val="00B66040"/>
    <w:rsid w:val="00B660B9"/>
    <w:rsid w:val="00B663F9"/>
    <w:rsid w:val="00B66A44"/>
    <w:rsid w:val="00B66D49"/>
    <w:rsid w:val="00B66E47"/>
    <w:rsid w:val="00B66FDD"/>
    <w:rsid w:val="00B67124"/>
    <w:rsid w:val="00B671A6"/>
    <w:rsid w:val="00B678A0"/>
    <w:rsid w:val="00B67984"/>
    <w:rsid w:val="00B67BE7"/>
    <w:rsid w:val="00B67CAC"/>
    <w:rsid w:val="00B70176"/>
    <w:rsid w:val="00B70AC3"/>
    <w:rsid w:val="00B70AD6"/>
    <w:rsid w:val="00B70D95"/>
    <w:rsid w:val="00B7106C"/>
    <w:rsid w:val="00B71CC5"/>
    <w:rsid w:val="00B71D66"/>
    <w:rsid w:val="00B71E2D"/>
    <w:rsid w:val="00B72089"/>
    <w:rsid w:val="00B720F0"/>
    <w:rsid w:val="00B722FE"/>
    <w:rsid w:val="00B724E0"/>
    <w:rsid w:val="00B72538"/>
    <w:rsid w:val="00B72617"/>
    <w:rsid w:val="00B731BF"/>
    <w:rsid w:val="00B73985"/>
    <w:rsid w:val="00B73D73"/>
    <w:rsid w:val="00B7444B"/>
    <w:rsid w:val="00B74CB0"/>
    <w:rsid w:val="00B751F7"/>
    <w:rsid w:val="00B75340"/>
    <w:rsid w:val="00B75AF6"/>
    <w:rsid w:val="00B761DD"/>
    <w:rsid w:val="00B763B2"/>
    <w:rsid w:val="00B763CB"/>
    <w:rsid w:val="00B76856"/>
    <w:rsid w:val="00B76D4C"/>
    <w:rsid w:val="00B7731D"/>
    <w:rsid w:val="00B773D2"/>
    <w:rsid w:val="00B778D9"/>
    <w:rsid w:val="00B77A22"/>
    <w:rsid w:val="00B77AC5"/>
    <w:rsid w:val="00B803A0"/>
    <w:rsid w:val="00B8044A"/>
    <w:rsid w:val="00B804FB"/>
    <w:rsid w:val="00B805BB"/>
    <w:rsid w:val="00B80EC8"/>
    <w:rsid w:val="00B811BD"/>
    <w:rsid w:val="00B81483"/>
    <w:rsid w:val="00B81559"/>
    <w:rsid w:val="00B819A2"/>
    <w:rsid w:val="00B81B20"/>
    <w:rsid w:val="00B81DBE"/>
    <w:rsid w:val="00B822AE"/>
    <w:rsid w:val="00B82638"/>
    <w:rsid w:val="00B829D5"/>
    <w:rsid w:val="00B8305B"/>
    <w:rsid w:val="00B830DA"/>
    <w:rsid w:val="00B832D9"/>
    <w:rsid w:val="00B834A9"/>
    <w:rsid w:val="00B83894"/>
    <w:rsid w:val="00B838B0"/>
    <w:rsid w:val="00B8434E"/>
    <w:rsid w:val="00B84363"/>
    <w:rsid w:val="00B8459F"/>
    <w:rsid w:val="00B84796"/>
    <w:rsid w:val="00B8479D"/>
    <w:rsid w:val="00B84FC6"/>
    <w:rsid w:val="00B84FD2"/>
    <w:rsid w:val="00B85003"/>
    <w:rsid w:val="00B85397"/>
    <w:rsid w:val="00B856AE"/>
    <w:rsid w:val="00B85927"/>
    <w:rsid w:val="00B859CA"/>
    <w:rsid w:val="00B85AF1"/>
    <w:rsid w:val="00B85BFD"/>
    <w:rsid w:val="00B85D1C"/>
    <w:rsid w:val="00B85E84"/>
    <w:rsid w:val="00B8608B"/>
    <w:rsid w:val="00B861F4"/>
    <w:rsid w:val="00B863BE"/>
    <w:rsid w:val="00B86580"/>
    <w:rsid w:val="00B867F9"/>
    <w:rsid w:val="00B86884"/>
    <w:rsid w:val="00B873B5"/>
    <w:rsid w:val="00B87798"/>
    <w:rsid w:val="00B879A8"/>
    <w:rsid w:val="00B87BAB"/>
    <w:rsid w:val="00B9007D"/>
    <w:rsid w:val="00B9015A"/>
    <w:rsid w:val="00B9022E"/>
    <w:rsid w:val="00B902E1"/>
    <w:rsid w:val="00B90DF6"/>
    <w:rsid w:val="00B91817"/>
    <w:rsid w:val="00B918BF"/>
    <w:rsid w:val="00B920A5"/>
    <w:rsid w:val="00B92A46"/>
    <w:rsid w:val="00B92B31"/>
    <w:rsid w:val="00B92C07"/>
    <w:rsid w:val="00B92D9B"/>
    <w:rsid w:val="00B93022"/>
    <w:rsid w:val="00B93148"/>
    <w:rsid w:val="00B931B5"/>
    <w:rsid w:val="00B933B7"/>
    <w:rsid w:val="00B934B4"/>
    <w:rsid w:val="00B93B24"/>
    <w:rsid w:val="00B93C4E"/>
    <w:rsid w:val="00B93CAF"/>
    <w:rsid w:val="00B93D1A"/>
    <w:rsid w:val="00B93F38"/>
    <w:rsid w:val="00B940BE"/>
    <w:rsid w:val="00B94134"/>
    <w:rsid w:val="00B94202"/>
    <w:rsid w:val="00B945C9"/>
    <w:rsid w:val="00B947F8"/>
    <w:rsid w:val="00B94904"/>
    <w:rsid w:val="00B94CB4"/>
    <w:rsid w:val="00B9524E"/>
    <w:rsid w:val="00B954D3"/>
    <w:rsid w:val="00B954F7"/>
    <w:rsid w:val="00B9562C"/>
    <w:rsid w:val="00B95843"/>
    <w:rsid w:val="00B95A11"/>
    <w:rsid w:val="00B95A50"/>
    <w:rsid w:val="00B95AA6"/>
    <w:rsid w:val="00B95D6A"/>
    <w:rsid w:val="00B95DC2"/>
    <w:rsid w:val="00B95F9E"/>
    <w:rsid w:val="00B9606F"/>
    <w:rsid w:val="00B96471"/>
    <w:rsid w:val="00B96A3C"/>
    <w:rsid w:val="00B96C02"/>
    <w:rsid w:val="00B97026"/>
    <w:rsid w:val="00B9735A"/>
    <w:rsid w:val="00B97373"/>
    <w:rsid w:val="00B97405"/>
    <w:rsid w:val="00B97498"/>
    <w:rsid w:val="00B9759B"/>
    <w:rsid w:val="00B9777B"/>
    <w:rsid w:val="00B97820"/>
    <w:rsid w:val="00B979BA"/>
    <w:rsid w:val="00B97CB0"/>
    <w:rsid w:val="00BA0083"/>
    <w:rsid w:val="00BA010C"/>
    <w:rsid w:val="00BA01A0"/>
    <w:rsid w:val="00BA0706"/>
    <w:rsid w:val="00BA0967"/>
    <w:rsid w:val="00BA0DAF"/>
    <w:rsid w:val="00BA118C"/>
    <w:rsid w:val="00BA12B2"/>
    <w:rsid w:val="00BA150C"/>
    <w:rsid w:val="00BA153E"/>
    <w:rsid w:val="00BA1749"/>
    <w:rsid w:val="00BA1BFD"/>
    <w:rsid w:val="00BA1DD6"/>
    <w:rsid w:val="00BA2052"/>
    <w:rsid w:val="00BA2382"/>
    <w:rsid w:val="00BA23D3"/>
    <w:rsid w:val="00BA26CA"/>
    <w:rsid w:val="00BA2964"/>
    <w:rsid w:val="00BA296F"/>
    <w:rsid w:val="00BA2AE1"/>
    <w:rsid w:val="00BA2B0C"/>
    <w:rsid w:val="00BA3102"/>
    <w:rsid w:val="00BA3789"/>
    <w:rsid w:val="00BA3A82"/>
    <w:rsid w:val="00BA3D01"/>
    <w:rsid w:val="00BA3D56"/>
    <w:rsid w:val="00BA3DF1"/>
    <w:rsid w:val="00BA3ED8"/>
    <w:rsid w:val="00BA4D21"/>
    <w:rsid w:val="00BA4D79"/>
    <w:rsid w:val="00BA4F05"/>
    <w:rsid w:val="00BA4FDE"/>
    <w:rsid w:val="00BA52FC"/>
    <w:rsid w:val="00BA542E"/>
    <w:rsid w:val="00BA5DAF"/>
    <w:rsid w:val="00BA633C"/>
    <w:rsid w:val="00BA63F6"/>
    <w:rsid w:val="00BA6471"/>
    <w:rsid w:val="00BA6606"/>
    <w:rsid w:val="00BA6F9B"/>
    <w:rsid w:val="00BA7382"/>
    <w:rsid w:val="00BA74F4"/>
    <w:rsid w:val="00BA78BB"/>
    <w:rsid w:val="00BA7B72"/>
    <w:rsid w:val="00BA7C42"/>
    <w:rsid w:val="00BA7DAB"/>
    <w:rsid w:val="00BB0193"/>
    <w:rsid w:val="00BB0287"/>
    <w:rsid w:val="00BB0BDD"/>
    <w:rsid w:val="00BB0D0F"/>
    <w:rsid w:val="00BB0D3D"/>
    <w:rsid w:val="00BB0D55"/>
    <w:rsid w:val="00BB0E8D"/>
    <w:rsid w:val="00BB11EE"/>
    <w:rsid w:val="00BB1385"/>
    <w:rsid w:val="00BB13F5"/>
    <w:rsid w:val="00BB153E"/>
    <w:rsid w:val="00BB199B"/>
    <w:rsid w:val="00BB1A5A"/>
    <w:rsid w:val="00BB1C4A"/>
    <w:rsid w:val="00BB227C"/>
    <w:rsid w:val="00BB249F"/>
    <w:rsid w:val="00BB2588"/>
    <w:rsid w:val="00BB2AB7"/>
    <w:rsid w:val="00BB2B5D"/>
    <w:rsid w:val="00BB2D03"/>
    <w:rsid w:val="00BB2D68"/>
    <w:rsid w:val="00BB3429"/>
    <w:rsid w:val="00BB34E0"/>
    <w:rsid w:val="00BB34F6"/>
    <w:rsid w:val="00BB42A6"/>
    <w:rsid w:val="00BB476B"/>
    <w:rsid w:val="00BB4C05"/>
    <w:rsid w:val="00BB4C84"/>
    <w:rsid w:val="00BB4CD9"/>
    <w:rsid w:val="00BB50BF"/>
    <w:rsid w:val="00BB5130"/>
    <w:rsid w:val="00BB51BA"/>
    <w:rsid w:val="00BB584A"/>
    <w:rsid w:val="00BB59E8"/>
    <w:rsid w:val="00BB5B06"/>
    <w:rsid w:val="00BB5D4C"/>
    <w:rsid w:val="00BB5E87"/>
    <w:rsid w:val="00BB5ECB"/>
    <w:rsid w:val="00BB609B"/>
    <w:rsid w:val="00BB60D0"/>
    <w:rsid w:val="00BB624E"/>
    <w:rsid w:val="00BB62CE"/>
    <w:rsid w:val="00BB677A"/>
    <w:rsid w:val="00BB693B"/>
    <w:rsid w:val="00BB6CA8"/>
    <w:rsid w:val="00BB6CD3"/>
    <w:rsid w:val="00BB6D15"/>
    <w:rsid w:val="00BB6E3E"/>
    <w:rsid w:val="00BB6E40"/>
    <w:rsid w:val="00BB7051"/>
    <w:rsid w:val="00BB73BC"/>
    <w:rsid w:val="00BB7497"/>
    <w:rsid w:val="00BB7570"/>
    <w:rsid w:val="00BB7796"/>
    <w:rsid w:val="00BB77C9"/>
    <w:rsid w:val="00BC00DD"/>
    <w:rsid w:val="00BC0112"/>
    <w:rsid w:val="00BC0142"/>
    <w:rsid w:val="00BC05E5"/>
    <w:rsid w:val="00BC0846"/>
    <w:rsid w:val="00BC141E"/>
    <w:rsid w:val="00BC14FF"/>
    <w:rsid w:val="00BC171E"/>
    <w:rsid w:val="00BC1B8B"/>
    <w:rsid w:val="00BC1C62"/>
    <w:rsid w:val="00BC1D26"/>
    <w:rsid w:val="00BC1EA4"/>
    <w:rsid w:val="00BC2340"/>
    <w:rsid w:val="00BC2740"/>
    <w:rsid w:val="00BC2A12"/>
    <w:rsid w:val="00BC330B"/>
    <w:rsid w:val="00BC363A"/>
    <w:rsid w:val="00BC3814"/>
    <w:rsid w:val="00BC38E8"/>
    <w:rsid w:val="00BC398A"/>
    <w:rsid w:val="00BC3A25"/>
    <w:rsid w:val="00BC3DEA"/>
    <w:rsid w:val="00BC3FA1"/>
    <w:rsid w:val="00BC417E"/>
    <w:rsid w:val="00BC45A6"/>
    <w:rsid w:val="00BC46E3"/>
    <w:rsid w:val="00BC4764"/>
    <w:rsid w:val="00BC4838"/>
    <w:rsid w:val="00BC48D8"/>
    <w:rsid w:val="00BC4997"/>
    <w:rsid w:val="00BC4D19"/>
    <w:rsid w:val="00BC4D72"/>
    <w:rsid w:val="00BC4EB9"/>
    <w:rsid w:val="00BC4F31"/>
    <w:rsid w:val="00BC5789"/>
    <w:rsid w:val="00BC59A2"/>
    <w:rsid w:val="00BC5D09"/>
    <w:rsid w:val="00BC5E62"/>
    <w:rsid w:val="00BC6053"/>
    <w:rsid w:val="00BC6394"/>
    <w:rsid w:val="00BC63A4"/>
    <w:rsid w:val="00BC6428"/>
    <w:rsid w:val="00BC65E0"/>
    <w:rsid w:val="00BC67D0"/>
    <w:rsid w:val="00BC6A3D"/>
    <w:rsid w:val="00BC6B45"/>
    <w:rsid w:val="00BC6C3A"/>
    <w:rsid w:val="00BC6C57"/>
    <w:rsid w:val="00BC6D10"/>
    <w:rsid w:val="00BC6D17"/>
    <w:rsid w:val="00BC6D7B"/>
    <w:rsid w:val="00BC707D"/>
    <w:rsid w:val="00BC7CA8"/>
    <w:rsid w:val="00BD0551"/>
    <w:rsid w:val="00BD05C3"/>
    <w:rsid w:val="00BD0721"/>
    <w:rsid w:val="00BD11C9"/>
    <w:rsid w:val="00BD131E"/>
    <w:rsid w:val="00BD1801"/>
    <w:rsid w:val="00BD1AD3"/>
    <w:rsid w:val="00BD1AF9"/>
    <w:rsid w:val="00BD1CF1"/>
    <w:rsid w:val="00BD1DD5"/>
    <w:rsid w:val="00BD1E64"/>
    <w:rsid w:val="00BD288C"/>
    <w:rsid w:val="00BD28A6"/>
    <w:rsid w:val="00BD29CE"/>
    <w:rsid w:val="00BD2BC8"/>
    <w:rsid w:val="00BD30A2"/>
    <w:rsid w:val="00BD33CE"/>
    <w:rsid w:val="00BD341A"/>
    <w:rsid w:val="00BD354A"/>
    <w:rsid w:val="00BD3A5B"/>
    <w:rsid w:val="00BD3CD1"/>
    <w:rsid w:val="00BD41AA"/>
    <w:rsid w:val="00BD426C"/>
    <w:rsid w:val="00BD4372"/>
    <w:rsid w:val="00BD45CB"/>
    <w:rsid w:val="00BD4E54"/>
    <w:rsid w:val="00BD5417"/>
    <w:rsid w:val="00BD5CFB"/>
    <w:rsid w:val="00BD6540"/>
    <w:rsid w:val="00BD661E"/>
    <w:rsid w:val="00BD66F0"/>
    <w:rsid w:val="00BD6707"/>
    <w:rsid w:val="00BD675F"/>
    <w:rsid w:val="00BD6A5E"/>
    <w:rsid w:val="00BD6D36"/>
    <w:rsid w:val="00BD6EAF"/>
    <w:rsid w:val="00BD6F9D"/>
    <w:rsid w:val="00BD7494"/>
    <w:rsid w:val="00BD7520"/>
    <w:rsid w:val="00BD76A4"/>
    <w:rsid w:val="00BD77E4"/>
    <w:rsid w:val="00BD77E6"/>
    <w:rsid w:val="00BD7B6A"/>
    <w:rsid w:val="00BD7C3C"/>
    <w:rsid w:val="00BD7E94"/>
    <w:rsid w:val="00BE084A"/>
    <w:rsid w:val="00BE0B29"/>
    <w:rsid w:val="00BE0CDB"/>
    <w:rsid w:val="00BE0D1C"/>
    <w:rsid w:val="00BE0D93"/>
    <w:rsid w:val="00BE164B"/>
    <w:rsid w:val="00BE1789"/>
    <w:rsid w:val="00BE19EF"/>
    <w:rsid w:val="00BE1A5F"/>
    <w:rsid w:val="00BE1B3E"/>
    <w:rsid w:val="00BE2115"/>
    <w:rsid w:val="00BE2764"/>
    <w:rsid w:val="00BE2B7B"/>
    <w:rsid w:val="00BE2D6C"/>
    <w:rsid w:val="00BE320F"/>
    <w:rsid w:val="00BE32DA"/>
    <w:rsid w:val="00BE3886"/>
    <w:rsid w:val="00BE38A5"/>
    <w:rsid w:val="00BE3A06"/>
    <w:rsid w:val="00BE3B02"/>
    <w:rsid w:val="00BE3D86"/>
    <w:rsid w:val="00BE3DE7"/>
    <w:rsid w:val="00BE3E0D"/>
    <w:rsid w:val="00BE3EEA"/>
    <w:rsid w:val="00BE46CD"/>
    <w:rsid w:val="00BE490F"/>
    <w:rsid w:val="00BE4C5A"/>
    <w:rsid w:val="00BE4E8E"/>
    <w:rsid w:val="00BE4EB6"/>
    <w:rsid w:val="00BE4FC9"/>
    <w:rsid w:val="00BE586D"/>
    <w:rsid w:val="00BE5871"/>
    <w:rsid w:val="00BE5968"/>
    <w:rsid w:val="00BE64B2"/>
    <w:rsid w:val="00BE6CB6"/>
    <w:rsid w:val="00BE6CC7"/>
    <w:rsid w:val="00BE6D79"/>
    <w:rsid w:val="00BE6DBD"/>
    <w:rsid w:val="00BE6E97"/>
    <w:rsid w:val="00BE6FC2"/>
    <w:rsid w:val="00BE743F"/>
    <w:rsid w:val="00BE7539"/>
    <w:rsid w:val="00BE767D"/>
    <w:rsid w:val="00BE76D5"/>
    <w:rsid w:val="00BE79A7"/>
    <w:rsid w:val="00BE7C25"/>
    <w:rsid w:val="00BE7CA2"/>
    <w:rsid w:val="00BE7F7B"/>
    <w:rsid w:val="00BE7FE6"/>
    <w:rsid w:val="00BF0411"/>
    <w:rsid w:val="00BF056C"/>
    <w:rsid w:val="00BF06A5"/>
    <w:rsid w:val="00BF09CD"/>
    <w:rsid w:val="00BF0C43"/>
    <w:rsid w:val="00BF0CC1"/>
    <w:rsid w:val="00BF168B"/>
    <w:rsid w:val="00BF1A48"/>
    <w:rsid w:val="00BF1D01"/>
    <w:rsid w:val="00BF1DB9"/>
    <w:rsid w:val="00BF22B6"/>
    <w:rsid w:val="00BF244D"/>
    <w:rsid w:val="00BF28D6"/>
    <w:rsid w:val="00BF2B5D"/>
    <w:rsid w:val="00BF2C11"/>
    <w:rsid w:val="00BF2CDF"/>
    <w:rsid w:val="00BF3155"/>
    <w:rsid w:val="00BF3347"/>
    <w:rsid w:val="00BF34DF"/>
    <w:rsid w:val="00BF35FA"/>
    <w:rsid w:val="00BF3913"/>
    <w:rsid w:val="00BF39E7"/>
    <w:rsid w:val="00BF43D8"/>
    <w:rsid w:val="00BF4413"/>
    <w:rsid w:val="00BF4B13"/>
    <w:rsid w:val="00BF4E3E"/>
    <w:rsid w:val="00BF4F9E"/>
    <w:rsid w:val="00BF4FA6"/>
    <w:rsid w:val="00BF50FE"/>
    <w:rsid w:val="00BF5150"/>
    <w:rsid w:val="00BF5230"/>
    <w:rsid w:val="00BF59CE"/>
    <w:rsid w:val="00BF5C26"/>
    <w:rsid w:val="00BF5C9A"/>
    <w:rsid w:val="00BF6290"/>
    <w:rsid w:val="00BF6410"/>
    <w:rsid w:val="00BF6574"/>
    <w:rsid w:val="00BF694E"/>
    <w:rsid w:val="00BF6A6E"/>
    <w:rsid w:val="00BF6C75"/>
    <w:rsid w:val="00BF708E"/>
    <w:rsid w:val="00BF7885"/>
    <w:rsid w:val="00C001FE"/>
    <w:rsid w:val="00C00962"/>
    <w:rsid w:val="00C00CCE"/>
    <w:rsid w:val="00C00F73"/>
    <w:rsid w:val="00C01088"/>
    <w:rsid w:val="00C01139"/>
    <w:rsid w:val="00C01167"/>
    <w:rsid w:val="00C014CB"/>
    <w:rsid w:val="00C0162C"/>
    <w:rsid w:val="00C017CC"/>
    <w:rsid w:val="00C018A7"/>
    <w:rsid w:val="00C019C6"/>
    <w:rsid w:val="00C01A35"/>
    <w:rsid w:val="00C01C6F"/>
    <w:rsid w:val="00C01D8B"/>
    <w:rsid w:val="00C01E37"/>
    <w:rsid w:val="00C02114"/>
    <w:rsid w:val="00C02990"/>
    <w:rsid w:val="00C02A29"/>
    <w:rsid w:val="00C02CC3"/>
    <w:rsid w:val="00C02DF6"/>
    <w:rsid w:val="00C02E83"/>
    <w:rsid w:val="00C03166"/>
    <w:rsid w:val="00C03439"/>
    <w:rsid w:val="00C035B7"/>
    <w:rsid w:val="00C03BBD"/>
    <w:rsid w:val="00C03C9B"/>
    <w:rsid w:val="00C03CA2"/>
    <w:rsid w:val="00C0401D"/>
    <w:rsid w:val="00C04128"/>
    <w:rsid w:val="00C0412F"/>
    <w:rsid w:val="00C04191"/>
    <w:rsid w:val="00C042A5"/>
    <w:rsid w:val="00C044FF"/>
    <w:rsid w:val="00C04628"/>
    <w:rsid w:val="00C04711"/>
    <w:rsid w:val="00C049E0"/>
    <w:rsid w:val="00C04A61"/>
    <w:rsid w:val="00C04E94"/>
    <w:rsid w:val="00C05391"/>
    <w:rsid w:val="00C057A1"/>
    <w:rsid w:val="00C05A24"/>
    <w:rsid w:val="00C05AA8"/>
    <w:rsid w:val="00C05EA5"/>
    <w:rsid w:val="00C0679F"/>
    <w:rsid w:val="00C06825"/>
    <w:rsid w:val="00C06CCB"/>
    <w:rsid w:val="00C0749D"/>
    <w:rsid w:val="00C075B2"/>
    <w:rsid w:val="00C0785A"/>
    <w:rsid w:val="00C07988"/>
    <w:rsid w:val="00C079F7"/>
    <w:rsid w:val="00C07E60"/>
    <w:rsid w:val="00C10104"/>
    <w:rsid w:val="00C103C8"/>
    <w:rsid w:val="00C108EF"/>
    <w:rsid w:val="00C10CBA"/>
    <w:rsid w:val="00C10CC3"/>
    <w:rsid w:val="00C10D80"/>
    <w:rsid w:val="00C1101F"/>
    <w:rsid w:val="00C1109C"/>
    <w:rsid w:val="00C114F5"/>
    <w:rsid w:val="00C115C1"/>
    <w:rsid w:val="00C11972"/>
    <w:rsid w:val="00C119BE"/>
    <w:rsid w:val="00C11C66"/>
    <w:rsid w:val="00C11EB9"/>
    <w:rsid w:val="00C12270"/>
    <w:rsid w:val="00C12434"/>
    <w:rsid w:val="00C12977"/>
    <w:rsid w:val="00C12988"/>
    <w:rsid w:val="00C12B04"/>
    <w:rsid w:val="00C130C2"/>
    <w:rsid w:val="00C1313E"/>
    <w:rsid w:val="00C136EE"/>
    <w:rsid w:val="00C137F3"/>
    <w:rsid w:val="00C1381E"/>
    <w:rsid w:val="00C13B09"/>
    <w:rsid w:val="00C13C4D"/>
    <w:rsid w:val="00C13FCB"/>
    <w:rsid w:val="00C140CF"/>
    <w:rsid w:val="00C141A5"/>
    <w:rsid w:val="00C147B9"/>
    <w:rsid w:val="00C14D17"/>
    <w:rsid w:val="00C14FC7"/>
    <w:rsid w:val="00C150B1"/>
    <w:rsid w:val="00C150C7"/>
    <w:rsid w:val="00C15277"/>
    <w:rsid w:val="00C1555F"/>
    <w:rsid w:val="00C155C8"/>
    <w:rsid w:val="00C15660"/>
    <w:rsid w:val="00C15790"/>
    <w:rsid w:val="00C1595C"/>
    <w:rsid w:val="00C159C6"/>
    <w:rsid w:val="00C15E4B"/>
    <w:rsid w:val="00C15F4C"/>
    <w:rsid w:val="00C16243"/>
    <w:rsid w:val="00C1644F"/>
    <w:rsid w:val="00C16576"/>
    <w:rsid w:val="00C168F6"/>
    <w:rsid w:val="00C16BCA"/>
    <w:rsid w:val="00C16C65"/>
    <w:rsid w:val="00C16C9A"/>
    <w:rsid w:val="00C16D91"/>
    <w:rsid w:val="00C17026"/>
    <w:rsid w:val="00C17061"/>
    <w:rsid w:val="00C17136"/>
    <w:rsid w:val="00C178B4"/>
    <w:rsid w:val="00C178F5"/>
    <w:rsid w:val="00C179CF"/>
    <w:rsid w:val="00C17A05"/>
    <w:rsid w:val="00C17AA2"/>
    <w:rsid w:val="00C17C61"/>
    <w:rsid w:val="00C17D7B"/>
    <w:rsid w:val="00C17E05"/>
    <w:rsid w:val="00C17EB0"/>
    <w:rsid w:val="00C20164"/>
    <w:rsid w:val="00C2020D"/>
    <w:rsid w:val="00C2022E"/>
    <w:rsid w:val="00C203BC"/>
    <w:rsid w:val="00C20400"/>
    <w:rsid w:val="00C20647"/>
    <w:rsid w:val="00C2076D"/>
    <w:rsid w:val="00C208D1"/>
    <w:rsid w:val="00C20DF9"/>
    <w:rsid w:val="00C21363"/>
    <w:rsid w:val="00C21444"/>
    <w:rsid w:val="00C21A31"/>
    <w:rsid w:val="00C21AF1"/>
    <w:rsid w:val="00C21B04"/>
    <w:rsid w:val="00C21CD3"/>
    <w:rsid w:val="00C21F1A"/>
    <w:rsid w:val="00C224FA"/>
    <w:rsid w:val="00C228BA"/>
    <w:rsid w:val="00C22A16"/>
    <w:rsid w:val="00C22BBE"/>
    <w:rsid w:val="00C23124"/>
    <w:rsid w:val="00C233BC"/>
    <w:rsid w:val="00C23891"/>
    <w:rsid w:val="00C23A4F"/>
    <w:rsid w:val="00C23FC8"/>
    <w:rsid w:val="00C24231"/>
    <w:rsid w:val="00C24495"/>
    <w:rsid w:val="00C247A5"/>
    <w:rsid w:val="00C24D75"/>
    <w:rsid w:val="00C24E48"/>
    <w:rsid w:val="00C24FA8"/>
    <w:rsid w:val="00C252BB"/>
    <w:rsid w:val="00C255A3"/>
    <w:rsid w:val="00C25A09"/>
    <w:rsid w:val="00C25D1D"/>
    <w:rsid w:val="00C260B3"/>
    <w:rsid w:val="00C260F6"/>
    <w:rsid w:val="00C262B8"/>
    <w:rsid w:val="00C262EE"/>
    <w:rsid w:val="00C2634E"/>
    <w:rsid w:val="00C2677B"/>
    <w:rsid w:val="00C26933"/>
    <w:rsid w:val="00C2699F"/>
    <w:rsid w:val="00C26FFD"/>
    <w:rsid w:val="00C2713C"/>
    <w:rsid w:val="00C275B8"/>
    <w:rsid w:val="00C27901"/>
    <w:rsid w:val="00C27955"/>
    <w:rsid w:val="00C27A06"/>
    <w:rsid w:val="00C27B6F"/>
    <w:rsid w:val="00C27DC4"/>
    <w:rsid w:val="00C27DCF"/>
    <w:rsid w:val="00C30166"/>
    <w:rsid w:val="00C3035C"/>
    <w:rsid w:val="00C307D1"/>
    <w:rsid w:val="00C312E1"/>
    <w:rsid w:val="00C3178D"/>
    <w:rsid w:val="00C31FE6"/>
    <w:rsid w:val="00C3223F"/>
    <w:rsid w:val="00C32871"/>
    <w:rsid w:val="00C328E0"/>
    <w:rsid w:val="00C32AB4"/>
    <w:rsid w:val="00C32B24"/>
    <w:rsid w:val="00C32C05"/>
    <w:rsid w:val="00C32E01"/>
    <w:rsid w:val="00C32FE8"/>
    <w:rsid w:val="00C33138"/>
    <w:rsid w:val="00C33259"/>
    <w:rsid w:val="00C336E8"/>
    <w:rsid w:val="00C33AB9"/>
    <w:rsid w:val="00C33BB3"/>
    <w:rsid w:val="00C33BED"/>
    <w:rsid w:val="00C34005"/>
    <w:rsid w:val="00C340F2"/>
    <w:rsid w:val="00C3421A"/>
    <w:rsid w:val="00C344CB"/>
    <w:rsid w:val="00C3459D"/>
    <w:rsid w:val="00C349C6"/>
    <w:rsid w:val="00C34AA3"/>
    <w:rsid w:val="00C34B68"/>
    <w:rsid w:val="00C34B81"/>
    <w:rsid w:val="00C34C19"/>
    <w:rsid w:val="00C34C50"/>
    <w:rsid w:val="00C34D02"/>
    <w:rsid w:val="00C34D7D"/>
    <w:rsid w:val="00C34E58"/>
    <w:rsid w:val="00C34EEA"/>
    <w:rsid w:val="00C35135"/>
    <w:rsid w:val="00C3551D"/>
    <w:rsid w:val="00C35A76"/>
    <w:rsid w:val="00C35BA3"/>
    <w:rsid w:val="00C35DAD"/>
    <w:rsid w:val="00C35E4B"/>
    <w:rsid w:val="00C35EF8"/>
    <w:rsid w:val="00C35F37"/>
    <w:rsid w:val="00C35FB0"/>
    <w:rsid w:val="00C362AC"/>
    <w:rsid w:val="00C367F7"/>
    <w:rsid w:val="00C36824"/>
    <w:rsid w:val="00C36DDD"/>
    <w:rsid w:val="00C36EFB"/>
    <w:rsid w:val="00C37062"/>
    <w:rsid w:val="00C3719C"/>
    <w:rsid w:val="00C37910"/>
    <w:rsid w:val="00C37926"/>
    <w:rsid w:val="00C37D8D"/>
    <w:rsid w:val="00C37DAA"/>
    <w:rsid w:val="00C37F54"/>
    <w:rsid w:val="00C40075"/>
    <w:rsid w:val="00C40170"/>
    <w:rsid w:val="00C40606"/>
    <w:rsid w:val="00C40A5B"/>
    <w:rsid w:val="00C40B3D"/>
    <w:rsid w:val="00C40EC1"/>
    <w:rsid w:val="00C4130C"/>
    <w:rsid w:val="00C41398"/>
    <w:rsid w:val="00C417CB"/>
    <w:rsid w:val="00C41970"/>
    <w:rsid w:val="00C41973"/>
    <w:rsid w:val="00C41AE2"/>
    <w:rsid w:val="00C41D5B"/>
    <w:rsid w:val="00C429D8"/>
    <w:rsid w:val="00C42FF6"/>
    <w:rsid w:val="00C43127"/>
    <w:rsid w:val="00C43681"/>
    <w:rsid w:val="00C438EB"/>
    <w:rsid w:val="00C43CA7"/>
    <w:rsid w:val="00C43D79"/>
    <w:rsid w:val="00C43DAA"/>
    <w:rsid w:val="00C43E49"/>
    <w:rsid w:val="00C43E8C"/>
    <w:rsid w:val="00C43F8A"/>
    <w:rsid w:val="00C43F9A"/>
    <w:rsid w:val="00C441F6"/>
    <w:rsid w:val="00C445DA"/>
    <w:rsid w:val="00C445EE"/>
    <w:rsid w:val="00C44742"/>
    <w:rsid w:val="00C447F8"/>
    <w:rsid w:val="00C448E9"/>
    <w:rsid w:val="00C4496F"/>
    <w:rsid w:val="00C44DA3"/>
    <w:rsid w:val="00C44DE9"/>
    <w:rsid w:val="00C4534A"/>
    <w:rsid w:val="00C45433"/>
    <w:rsid w:val="00C45473"/>
    <w:rsid w:val="00C457E7"/>
    <w:rsid w:val="00C45E25"/>
    <w:rsid w:val="00C45E9F"/>
    <w:rsid w:val="00C4639C"/>
    <w:rsid w:val="00C463AE"/>
    <w:rsid w:val="00C468B1"/>
    <w:rsid w:val="00C46B76"/>
    <w:rsid w:val="00C46BCA"/>
    <w:rsid w:val="00C46C96"/>
    <w:rsid w:val="00C46E9F"/>
    <w:rsid w:val="00C46EA8"/>
    <w:rsid w:val="00C46FF8"/>
    <w:rsid w:val="00C46FF9"/>
    <w:rsid w:val="00C4707D"/>
    <w:rsid w:val="00C47341"/>
    <w:rsid w:val="00C4736E"/>
    <w:rsid w:val="00C4779C"/>
    <w:rsid w:val="00C47940"/>
    <w:rsid w:val="00C47DD1"/>
    <w:rsid w:val="00C47F52"/>
    <w:rsid w:val="00C47F94"/>
    <w:rsid w:val="00C50232"/>
    <w:rsid w:val="00C50ACA"/>
    <w:rsid w:val="00C50C6B"/>
    <w:rsid w:val="00C510D6"/>
    <w:rsid w:val="00C51181"/>
    <w:rsid w:val="00C514FF"/>
    <w:rsid w:val="00C51877"/>
    <w:rsid w:val="00C51BA5"/>
    <w:rsid w:val="00C51DAB"/>
    <w:rsid w:val="00C51DFA"/>
    <w:rsid w:val="00C52088"/>
    <w:rsid w:val="00C5247C"/>
    <w:rsid w:val="00C524F8"/>
    <w:rsid w:val="00C52530"/>
    <w:rsid w:val="00C52554"/>
    <w:rsid w:val="00C52E1A"/>
    <w:rsid w:val="00C53096"/>
    <w:rsid w:val="00C53246"/>
    <w:rsid w:val="00C532E6"/>
    <w:rsid w:val="00C533E4"/>
    <w:rsid w:val="00C5379D"/>
    <w:rsid w:val="00C53804"/>
    <w:rsid w:val="00C53F27"/>
    <w:rsid w:val="00C5407F"/>
    <w:rsid w:val="00C540A5"/>
    <w:rsid w:val="00C54452"/>
    <w:rsid w:val="00C54686"/>
    <w:rsid w:val="00C54B42"/>
    <w:rsid w:val="00C54B86"/>
    <w:rsid w:val="00C54D37"/>
    <w:rsid w:val="00C54EB5"/>
    <w:rsid w:val="00C550A1"/>
    <w:rsid w:val="00C551B0"/>
    <w:rsid w:val="00C5550E"/>
    <w:rsid w:val="00C55CE4"/>
    <w:rsid w:val="00C56CF5"/>
    <w:rsid w:val="00C56DFA"/>
    <w:rsid w:val="00C56E9E"/>
    <w:rsid w:val="00C575F9"/>
    <w:rsid w:val="00C57622"/>
    <w:rsid w:val="00C60876"/>
    <w:rsid w:val="00C60A5A"/>
    <w:rsid w:val="00C60D79"/>
    <w:rsid w:val="00C60E40"/>
    <w:rsid w:val="00C61113"/>
    <w:rsid w:val="00C61488"/>
    <w:rsid w:val="00C614D7"/>
    <w:rsid w:val="00C6184B"/>
    <w:rsid w:val="00C61A49"/>
    <w:rsid w:val="00C61C8D"/>
    <w:rsid w:val="00C61E48"/>
    <w:rsid w:val="00C625FF"/>
    <w:rsid w:val="00C62736"/>
    <w:rsid w:val="00C62CD1"/>
    <w:rsid w:val="00C62DAE"/>
    <w:rsid w:val="00C631FF"/>
    <w:rsid w:val="00C632A5"/>
    <w:rsid w:val="00C633F0"/>
    <w:rsid w:val="00C6346C"/>
    <w:rsid w:val="00C635BF"/>
    <w:rsid w:val="00C63A68"/>
    <w:rsid w:val="00C63B58"/>
    <w:rsid w:val="00C63D64"/>
    <w:rsid w:val="00C63E97"/>
    <w:rsid w:val="00C63FA7"/>
    <w:rsid w:val="00C6455B"/>
    <w:rsid w:val="00C64566"/>
    <w:rsid w:val="00C64E84"/>
    <w:rsid w:val="00C64F18"/>
    <w:rsid w:val="00C65454"/>
    <w:rsid w:val="00C65485"/>
    <w:rsid w:val="00C6572B"/>
    <w:rsid w:val="00C65941"/>
    <w:rsid w:val="00C65CE7"/>
    <w:rsid w:val="00C6618F"/>
    <w:rsid w:val="00C66948"/>
    <w:rsid w:val="00C66AD5"/>
    <w:rsid w:val="00C66BB4"/>
    <w:rsid w:val="00C66C32"/>
    <w:rsid w:val="00C66C8B"/>
    <w:rsid w:val="00C66E00"/>
    <w:rsid w:val="00C672BE"/>
    <w:rsid w:val="00C67711"/>
    <w:rsid w:val="00C678F1"/>
    <w:rsid w:val="00C67DC0"/>
    <w:rsid w:val="00C700EF"/>
    <w:rsid w:val="00C702F6"/>
    <w:rsid w:val="00C70552"/>
    <w:rsid w:val="00C706B7"/>
    <w:rsid w:val="00C70A86"/>
    <w:rsid w:val="00C70DC6"/>
    <w:rsid w:val="00C70E66"/>
    <w:rsid w:val="00C713F9"/>
    <w:rsid w:val="00C7171B"/>
    <w:rsid w:val="00C71A16"/>
    <w:rsid w:val="00C71AFB"/>
    <w:rsid w:val="00C720FF"/>
    <w:rsid w:val="00C72A0C"/>
    <w:rsid w:val="00C72D6F"/>
    <w:rsid w:val="00C73808"/>
    <w:rsid w:val="00C738BE"/>
    <w:rsid w:val="00C742CE"/>
    <w:rsid w:val="00C74426"/>
    <w:rsid w:val="00C74963"/>
    <w:rsid w:val="00C7498E"/>
    <w:rsid w:val="00C74AA8"/>
    <w:rsid w:val="00C75219"/>
    <w:rsid w:val="00C75878"/>
    <w:rsid w:val="00C758CF"/>
    <w:rsid w:val="00C758E2"/>
    <w:rsid w:val="00C75964"/>
    <w:rsid w:val="00C75A38"/>
    <w:rsid w:val="00C75B25"/>
    <w:rsid w:val="00C75C17"/>
    <w:rsid w:val="00C75FAB"/>
    <w:rsid w:val="00C76515"/>
    <w:rsid w:val="00C7663B"/>
    <w:rsid w:val="00C769D5"/>
    <w:rsid w:val="00C76AD4"/>
    <w:rsid w:val="00C76B41"/>
    <w:rsid w:val="00C76EC7"/>
    <w:rsid w:val="00C775DD"/>
    <w:rsid w:val="00C7770F"/>
    <w:rsid w:val="00C777F5"/>
    <w:rsid w:val="00C77B3E"/>
    <w:rsid w:val="00C77BD5"/>
    <w:rsid w:val="00C77C57"/>
    <w:rsid w:val="00C77F6D"/>
    <w:rsid w:val="00C77FD0"/>
    <w:rsid w:val="00C80237"/>
    <w:rsid w:val="00C8027F"/>
    <w:rsid w:val="00C808D7"/>
    <w:rsid w:val="00C80A69"/>
    <w:rsid w:val="00C80D8B"/>
    <w:rsid w:val="00C80D9B"/>
    <w:rsid w:val="00C810CC"/>
    <w:rsid w:val="00C816BD"/>
    <w:rsid w:val="00C81D6C"/>
    <w:rsid w:val="00C8246F"/>
    <w:rsid w:val="00C8247E"/>
    <w:rsid w:val="00C82634"/>
    <w:rsid w:val="00C826E1"/>
    <w:rsid w:val="00C830A9"/>
    <w:rsid w:val="00C83224"/>
    <w:rsid w:val="00C8325E"/>
    <w:rsid w:val="00C83280"/>
    <w:rsid w:val="00C836A7"/>
    <w:rsid w:val="00C836F4"/>
    <w:rsid w:val="00C83772"/>
    <w:rsid w:val="00C83870"/>
    <w:rsid w:val="00C83E12"/>
    <w:rsid w:val="00C83E5D"/>
    <w:rsid w:val="00C84572"/>
    <w:rsid w:val="00C84599"/>
    <w:rsid w:val="00C84616"/>
    <w:rsid w:val="00C847ED"/>
    <w:rsid w:val="00C849BC"/>
    <w:rsid w:val="00C84AF6"/>
    <w:rsid w:val="00C84E75"/>
    <w:rsid w:val="00C851D5"/>
    <w:rsid w:val="00C853F5"/>
    <w:rsid w:val="00C8540F"/>
    <w:rsid w:val="00C85E31"/>
    <w:rsid w:val="00C85E45"/>
    <w:rsid w:val="00C85FDF"/>
    <w:rsid w:val="00C86172"/>
    <w:rsid w:val="00C865AE"/>
    <w:rsid w:val="00C86D93"/>
    <w:rsid w:val="00C86EAC"/>
    <w:rsid w:val="00C87421"/>
    <w:rsid w:val="00C87833"/>
    <w:rsid w:val="00C878DF"/>
    <w:rsid w:val="00C87C0C"/>
    <w:rsid w:val="00C87C9D"/>
    <w:rsid w:val="00C87EA4"/>
    <w:rsid w:val="00C900DC"/>
    <w:rsid w:val="00C901CD"/>
    <w:rsid w:val="00C902D3"/>
    <w:rsid w:val="00C90376"/>
    <w:rsid w:val="00C90C4C"/>
    <w:rsid w:val="00C90D8D"/>
    <w:rsid w:val="00C9112F"/>
    <w:rsid w:val="00C911D9"/>
    <w:rsid w:val="00C9162C"/>
    <w:rsid w:val="00C917D2"/>
    <w:rsid w:val="00C91AA6"/>
    <w:rsid w:val="00C91BFE"/>
    <w:rsid w:val="00C91D70"/>
    <w:rsid w:val="00C91F46"/>
    <w:rsid w:val="00C92799"/>
    <w:rsid w:val="00C92A8B"/>
    <w:rsid w:val="00C9314D"/>
    <w:rsid w:val="00C934DE"/>
    <w:rsid w:val="00C936EB"/>
    <w:rsid w:val="00C9387C"/>
    <w:rsid w:val="00C93F89"/>
    <w:rsid w:val="00C93FC8"/>
    <w:rsid w:val="00C941BD"/>
    <w:rsid w:val="00C9433B"/>
    <w:rsid w:val="00C946F5"/>
    <w:rsid w:val="00C948DA"/>
    <w:rsid w:val="00C94A16"/>
    <w:rsid w:val="00C94E8B"/>
    <w:rsid w:val="00C951F1"/>
    <w:rsid w:val="00C9525E"/>
    <w:rsid w:val="00C9533B"/>
    <w:rsid w:val="00C956A9"/>
    <w:rsid w:val="00C9574A"/>
    <w:rsid w:val="00C9580A"/>
    <w:rsid w:val="00C9581C"/>
    <w:rsid w:val="00C9598B"/>
    <w:rsid w:val="00C95C23"/>
    <w:rsid w:val="00C95F5A"/>
    <w:rsid w:val="00C96273"/>
    <w:rsid w:val="00C96292"/>
    <w:rsid w:val="00C96417"/>
    <w:rsid w:val="00C968C1"/>
    <w:rsid w:val="00C96A6C"/>
    <w:rsid w:val="00C9707C"/>
    <w:rsid w:val="00C9734E"/>
    <w:rsid w:val="00C973BA"/>
    <w:rsid w:val="00C975F1"/>
    <w:rsid w:val="00CA05BD"/>
    <w:rsid w:val="00CA0751"/>
    <w:rsid w:val="00CA07BC"/>
    <w:rsid w:val="00CA093A"/>
    <w:rsid w:val="00CA0993"/>
    <w:rsid w:val="00CA0B6E"/>
    <w:rsid w:val="00CA0CB9"/>
    <w:rsid w:val="00CA1101"/>
    <w:rsid w:val="00CA1543"/>
    <w:rsid w:val="00CA157D"/>
    <w:rsid w:val="00CA1691"/>
    <w:rsid w:val="00CA1778"/>
    <w:rsid w:val="00CA1D99"/>
    <w:rsid w:val="00CA1E8F"/>
    <w:rsid w:val="00CA1F28"/>
    <w:rsid w:val="00CA22F4"/>
    <w:rsid w:val="00CA233C"/>
    <w:rsid w:val="00CA262C"/>
    <w:rsid w:val="00CA27B0"/>
    <w:rsid w:val="00CA2EF0"/>
    <w:rsid w:val="00CA32CF"/>
    <w:rsid w:val="00CA35B7"/>
    <w:rsid w:val="00CA3E80"/>
    <w:rsid w:val="00CA4182"/>
    <w:rsid w:val="00CA459F"/>
    <w:rsid w:val="00CA45DE"/>
    <w:rsid w:val="00CA4743"/>
    <w:rsid w:val="00CA48DF"/>
    <w:rsid w:val="00CA4B36"/>
    <w:rsid w:val="00CA4C3F"/>
    <w:rsid w:val="00CA4D15"/>
    <w:rsid w:val="00CA4EA9"/>
    <w:rsid w:val="00CA52D2"/>
    <w:rsid w:val="00CA591B"/>
    <w:rsid w:val="00CA5A83"/>
    <w:rsid w:val="00CA5B8D"/>
    <w:rsid w:val="00CA5BD4"/>
    <w:rsid w:val="00CA5E30"/>
    <w:rsid w:val="00CA6206"/>
    <w:rsid w:val="00CA6996"/>
    <w:rsid w:val="00CA69D0"/>
    <w:rsid w:val="00CA6B6A"/>
    <w:rsid w:val="00CA6BBF"/>
    <w:rsid w:val="00CA6C9A"/>
    <w:rsid w:val="00CA6EA8"/>
    <w:rsid w:val="00CA70B1"/>
    <w:rsid w:val="00CA733A"/>
    <w:rsid w:val="00CA77BA"/>
    <w:rsid w:val="00CA7870"/>
    <w:rsid w:val="00CA7907"/>
    <w:rsid w:val="00CA790F"/>
    <w:rsid w:val="00CA7AE1"/>
    <w:rsid w:val="00CA7EA1"/>
    <w:rsid w:val="00CA7FDF"/>
    <w:rsid w:val="00CB03F5"/>
    <w:rsid w:val="00CB05E9"/>
    <w:rsid w:val="00CB0CB2"/>
    <w:rsid w:val="00CB0F53"/>
    <w:rsid w:val="00CB0F54"/>
    <w:rsid w:val="00CB110F"/>
    <w:rsid w:val="00CB19D1"/>
    <w:rsid w:val="00CB1A73"/>
    <w:rsid w:val="00CB1BCD"/>
    <w:rsid w:val="00CB1BD5"/>
    <w:rsid w:val="00CB1E17"/>
    <w:rsid w:val="00CB25D1"/>
    <w:rsid w:val="00CB27CC"/>
    <w:rsid w:val="00CB2BC0"/>
    <w:rsid w:val="00CB2EC7"/>
    <w:rsid w:val="00CB2F91"/>
    <w:rsid w:val="00CB34A8"/>
    <w:rsid w:val="00CB3D85"/>
    <w:rsid w:val="00CB4275"/>
    <w:rsid w:val="00CB4509"/>
    <w:rsid w:val="00CB492C"/>
    <w:rsid w:val="00CB497D"/>
    <w:rsid w:val="00CB4AEC"/>
    <w:rsid w:val="00CB51E8"/>
    <w:rsid w:val="00CB523E"/>
    <w:rsid w:val="00CB524C"/>
    <w:rsid w:val="00CB527D"/>
    <w:rsid w:val="00CB52B0"/>
    <w:rsid w:val="00CB55BF"/>
    <w:rsid w:val="00CB5AA9"/>
    <w:rsid w:val="00CB5F16"/>
    <w:rsid w:val="00CB6433"/>
    <w:rsid w:val="00CB64E9"/>
    <w:rsid w:val="00CB69E8"/>
    <w:rsid w:val="00CB6AE8"/>
    <w:rsid w:val="00CB6C3E"/>
    <w:rsid w:val="00CB6FBE"/>
    <w:rsid w:val="00CB70FD"/>
    <w:rsid w:val="00CB755E"/>
    <w:rsid w:val="00CB77CF"/>
    <w:rsid w:val="00CB7886"/>
    <w:rsid w:val="00CB7CF5"/>
    <w:rsid w:val="00CB7DE6"/>
    <w:rsid w:val="00CB7F5F"/>
    <w:rsid w:val="00CC0025"/>
    <w:rsid w:val="00CC010B"/>
    <w:rsid w:val="00CC0545"/>
    <w:rsid w:val="00CC05FC"/>
    <w:rsid w:val="00CC079C"/>
    <w:rsid w:val="00CC0B35"/>
    <w:rsid w:val="00CC0BD2"/>
    <w:rsid w:val="00CC0C47"/>
    <w:rsid w:val="00CC0E05"/>
    <w:rsid w:val="00CC0FE6"/>
    <w:rsid w:val="00CC174F"/>
    <w:rsid w:val="00CC180D"/>
    <w:rsid w:val="00CC1936"/>
    <w:rsid w:val="00CC1939"/>
    <w:rsid w:val="00CC1F6B"/>
    <w:rsid w:val="00CC22F8"/>
    <w:rsid w:val="00CC24FA"/>
    <w:rsid w:val="00CC279A"/>
    <w:rsid w:val="00CC2940"/>
    <w:rsid w:val="00CC297E"/>
    <w:rsid w:val="00CC2EBC"/>
    <w:rsid w:val="00CC2F88"/>
    <w:rsid w:val="00CC32E2"/>
    <w:rsid w:val="00CC3349"/>
    <w:rsid w:val="00CC373B"/>
    <w:rsid w:val="00CC3A2E"/>
    <w:rsid w:val="00CC3F4D"/>
    <w:rsid w:val="00CC4090"/>
    <w:rsid w:val="00CC40E0"/>
    <w:rsid w:val="00CC41AB"/>
    <w:rsid w:val="00CC454D"/>
    <w:rsid w:val="00CC47A9"/>
    <w:rsid w:val="00CC4A6D"/>
    <w:rsid w:val="00CC4AC8"/>
    <w:rsid w:val="00CC4AF8"/>
    <w:rsid w:val="00CC4D97"/>
    <w:rsid w:val="00CC4EF1"/>
    <w:rsid w:val="00CC4F64"/>
    <w:rsid w:val="00CC5056"/>
    <w:rsid w:val="00CC5923"/>
    <w:rsid w:val="00CC5B5B"/>
    <w:rsid w:val="00CC5EA4"/>
    <w:rsid w:val="00CC5F19"/>
    <w:rsid w:val="00CC6071"/>
    <w:rsid w:val="00CC6352"/>
    <w:rsid w:val="00CC66DA"/>
    <w:rsid w:val="00CC6A73"/>
    <w:rsid w:val="00CC7167"/>
    <w:rsid w:val="00CC770A"/>
    <w:rsid w:val="00CC776F"/>
    <w:rsid w:val="00CC7831"/>
    <w:rsid w:val="00CC7DB9"/>
    <w:rsid w:val="00CD017C"/>
    <w:rsid w:val="00CD034A"/>
    <w:rsid w:val="00CD0394"/>
    <w:rsid w:val="00CD04D5"/>
    <w:rsid w:val="00CD0749"/>
    <w:rsid w:val="00CD0941"/>
    <w:rsid w:val="00CD11E5"/>
    <w:rsid w:val="00CD12ED"/>
    <w:rsid w:val="00CD1780"/>
    <w:rsid w:val="00CD1D12"/>
    <w:rsid w:val="00CD1E31"/>
    <w:rsid w:val="00CD20E9"/>
    <w:rsid w:val="00CD2221"/>
    <w:rsid w:val="00CD2234"/>
    <w:rsid w:val="00CD23BE"/>
    <w:rsid w:val="00CD2716"/>
    <w:rsid w:val="00CD2942"/>
    <w:rsid w:val="00CD2A55"/>
    <w:rsid w:val="00CD2BEB"/>
    <w:rsid w:val="00CD2DAF"/>
    <w:rsid w:val="00CD2F42"/>
    <w:rsid w:val="00CD3197"/>
    <w:rsid w:val="00CD3408"/>
    <w:rsid w:val="00CD3516"/>
    <w:rsid w:val="00CD377C"/>
    <w:rsid w:val="00CD3881"/>
    <w:rsid w:val="00CD3BFF"/>
    <w:rsid w:val="00CD40A8"/>
    <w:rsid w:val="00CD46F5"/>
    <w:rsid w:val="00CD46FE"/>
    <w:rsid w:val="00CD4B5D"/>
    <w:rsid w:val="00CD4F28"/>
    <w:rsid w:val="00CD5920"/>
    <w:rsid w:val="00CD59C2"/>
    <w:rsid w:val="00CD5AA9"/>
    <w:rsid w:val="00CD5D64"/>
    <w:rsid w:val="00CD5F8B"/>
    <w:rsid w:val="00CD6193"/>
    <w:rsid w:val="00CD6262"/>
    <w:rsid w:val="00CD6381"/>
    <w:rsid w:val="00CD69C1"/>
    <w:rsid w:val="00CD6BAC"/>
    <w:rsid w:val="00CD6F5D"/>
    <w:rsid w:val="00CD75D7"/>
    <w:rsid w:val="00CD7A68"/>
    <w:rsid w:val="00CD7DE2"/>
    <w:rsid w:val="00CD7E98"/>
    <w:rsid w:val="00CD7ED1"/>
    <w:rsid w:val="00CE00E3"/>
    <w:rsid w:val="00CE0182"/>
    <w:rsid w:val="00CE02AC"/>
    <w:rsid w:val="00CE0309"/>
    <w:rsid w:val="00CE0A81"/>
    <w:rsid w:val="00CE0FE0"/>
    <w:rsid w:val="00CE1071"/>
    <w:rsid w:val="00CE1218"/>
    <w:rsid w:val="00CE130B"/>
    <w:rsid w:val="00CE13B1"/>
    <w:rsid w:val="00CE168D"/>
    <w:rsid w:val="00CE16FC"/>
    <w:rsid w:val="00CE1710"/>
    <w:rsid w:val="00CE1800"/>
    <w:rsid w:val="00CE1A2B"/>
    <w:rsid w:val="00CE1B1A"/>
    <w:rsid w:val="00CE1E9B"/>
    <w:rsid w:val="00CE1F5D"/>
    <w:rsid w:val="00CE290F"/>
    <w:rsid w:val="00CE2AAC"/>
    <w:rsid w:val="00CE2BFC"/>
    <w:rsid w:val="00CE2C0C"/>
    <w:rsid w:val="00CE2E98"/>
    <w:rsid w:val="00CE2ECE"/>
    <w:rsid w:val="00CE2FCF"/>
    <w:rsid w:val="00CE3045"/>
    <w:rsid w:val="00CE353B"/>
    <w:rsid w:val="00CE43E3"/>
    <w:rsid w:val="00CE49BA"/>
    <w:rsid w:val="00CE4A29"/>
    <w:rsid w:val="00CE4A70"/>
    <w:rsid w:val="00CE4CC9"/>
    <w:rsid w:val="00CE517A"/>
    <w:rsid w:val="00CE5358"/>
    <w:rsid w:val="00CE5A7F"/>
    <w:rsid w:val="00CE5D46"/>
    <w:rsid w:val="00CE65E4"/>
    <w:rsid w:val="00CE66CD"/>
    <w:rsid w:val="00CE6A77"/>
    <w:rsid w:val="00CE7204"/>
    <w:rsid w:val="00CE7219"/>
    <w:rsid w:val="00CE7492"/>
    <w:rsid w:val="00CE74F4"/>
    <w:rsid w:val="00CE790E"/>
    <w:rsid w:val="00CE799C"/>
    <w:rsid w:val="00CE7BD0"/>
    <w:rsid w:val="00CF001F"/>
    <w:rsid w:val="00CF0228"/>
    <w:rsid w:val="00CF045A"/>
    <w:rsid w:val="00CF0530"/>
    <w:rsid w:val="00CF0598"/>
    <w:rsid w:val="00CF07A2"/>
    <w:rsid w:val="00CF092D"/>
    <w:rsid w:val="00CF0BB9"/>
    <w:rsid w:val="00CF0EEC"/>
    <w:rsid w:val="00CF104B"/>
    <w:rsid w:val="00CF110E"/>
    <w:rsid w:val="00CF12B9"/>
    <w:rsid w:val="00CF1335"/>
    <w:rsid w:val="00CF1455"/>
    <w:rsid w:val="00CF1696"/>
    <w:rsid w:val="00CF18D8"/>
    <w:rsid w:val="00CF19C9"/>
    <w:rsid w:val="00CF1B10"/>
    <w:rsid w:val="00CF1E3C"/>
    <w:rsid w:val="00CF1ED0"/>
    <w:rsid w:val="00CF2762"/>
    <w:rsid w:val="00CF2968"/>
    <w:rsid w:val="00CF29E3"/>
    <w:rsid w:val="00CF2B6C"/>
    <w:rsid w:val="00CF2B9D"/>
    <w:rsid w:val="00CF2E5E"/>
    <w:rsid w:val="00CF2EB7"/>
    <w:rsid w:val="00CF3149"/>
    <w:rsid w:val="00CF332B"/>
    <w:rsid w:val="00CF351C"/>
    <w:rsid w:val="00CF3AC1"/>
    <w:rsid w:val="00CF3C45"/>
    <w:rsid w:val="00CF429A"/>
    <w:rsid w:val="00CF4402"/>
    <w:rsid w:val="00CF4493"/>
    <w:rsid w:val="00CF45D5"/>
    <w:rsid w:val="00CF48AE"/>
    <w:rsid w:val="00CF53B6"/>
    <w:rsid w:val="00CF54A4"/>
    <w:rsid w:val="00CF5811"/>
    <w:rsid w:val="00CF5D34"/>
    <w:rsid w:val="00CF5DF5"/>
    <w:rsid w:val="00CF5F09"/>
    <w:rsid w:val="00CF5F2D"/>
    <w:rsid w:val="00CF5F38"/>
    <w:rsid w:val="00CF61A2"/>
    <w:rsid w:val="00CF6234"/>
    <w:rsid w:val="00CF62B3"/>
    <w:rsid w:val="00CF6458"/>
    <w:rsid w:val="00CF6AA8"/>
    <w:rsid w:val="00CF768B"/>
    <w:rsid w:val="00CF76C1"/>
    <w:rsid w:val="00CF76DB"/>
    <w:rsid w:val="00CF7865"/>
    <w:rsid w:val="00CF7A2A"/>
    <w:rsid w:val="00CF7EE7"/>
    <w:rsid w:val="00CF7FD9"/>
    <w:rsid w:val="00D00AF7"/>
    <w:rsid w:val="00D00E86"/>
    <w:rsid w:val="00D0157C"/>
    <w:rsid w:val="00D01589"/>
    <w:rsid w:val="00D015EF"/>
    <w:rsid w:val="00D016DC"/>
    <w:rsid w:val="00D01809"/>
    <w:rsid w:val="00D01856"/>
    <w:rsid w:val="00D01BAF"/>
    <w:rsid w:val="00D01CF1"/>
    <w:rsid w:val="00D01DD9"/>
    <w:rsid w:val="00D01E70"/>
    <w:rsid w:val="00D024A6"/>
    <w:rsid w:val="00D027FF"/>
    <w:rsid w:val="00D0286D"/>
    <w:rsid w:val="00D0289F"/>
    <w:rsid w:val="00D028C1"/>
    <w:rsid w:val="00D02961"/>
    <w:rsid w:val="00D029D9"/>
    <w:rsid w:val="00D02AFE"/>
    <w:rsid w:val="00D030B2"/>
    <w:rsid w:val="00D0382A"/>
    <w:rsid w:val="00D03BC4"/>
    <w:rsid w:val="00D03D05"/>
    <w:rsid w:val="00D03DCC"/>
    <w:rsid w:val="00D03F00"/>
    <w:rsid w:val="00D03FFC"/>
    <w:rsid w:val="00D04048"/>
    <w:rsid w:val="00D040AB"/>
    <w:rsid w:val="00D04361"/>
    <w:rsid w:val="00D0449F"/>
    <w:rsid w:val="00D046F7"/>
    <w:rsid w:val="00D049AE"/>
    <w:rsid w:val="00D04A93"/>
    <w:rsid w:val="00D04BE4"/>
    <w:rsid w:val="00D04E46"/>
    <w:rsid w:val="00D04ECD"/>
    <w:rsid w:val="00D051AC"/>
    <w:rsid w:val="00D054E5"/>
    <w:rsid w:val="00D055E6"/>
    <w:rsid w:val="00D05BA5"/>
    <w:rsid w:val="00D05C95"/>
    <w:rsid w:val="00D05E13"/>
    <w:rsid w:val="00D06177"/>
    <w:rsid w:val="00D0630A"/>
    <w:rsid w:val="00D068A6"/>
    <w:rsid w:val="00D069C1"/>
    <w:rsid w:val="00D06A8C"/>
    <w:rsid w:val="00D06C7C"/>
    <w:rsid w:val="00D06D8A"/>
    <w:rsid w:val="00D07497"/>
    <w:rsid w:val="00D0774C"/>
    <w:rsid w:val="00D07844"/>
    <w:rsid w:val="00D0785D"/>
    <w:rsid w:val="00D07ACB"/>
    <w:rsid w:val="00D07C79"/>
    <w:rsid w:val="00D10245"/>
    <w:rsid w:val="00D10317"/>
    <w:rsid w:val="00D10665"/>
    <w:rsid w:val="00D106EA"/>
    <w:rsid w:val="00D107DE"/>
    <w:rsid w:val="00D1089B"/>
    <w:rsid w:val="00D10A82"/>
    <w:rsid w:val="00D10BB4"/>
    <w:rsid w:val="00D10C7D"/>
    <w:rsid w:val="00D10FFD"/>
    <w:rsid w:val="00D11000"/>
    <w:rsid w:val="00D11161"/>
    <w:rsid w:val="00D11511"/>
    <w:rsid w:val="00D1169F"/>
    <w:rsid w:val="00D116A0"/>
    <w:rsid w:val="00D119F3"/>
    <w:rsid w:val="00D11D5E"/>
    <w:rsid w:val="00D11EF2"/>
    <w:rsid w:val="00D11F1D"/>
    <w:rsid w:val="00D12291"/>
    <w:rsid w:val="00D12396"/>
    <w:rsid w:val="00D12427"/>
    <w:rsid w:val="00D12472"/>
    <w:rsid w:val="00D1276D"/>
    <w:rsid w:val="00D129A4"/>
    <w:rsid w:val="00D12A12"/>
    <w:rsid w:val="00D12A93"/>
    <w:rsid w:val="00D12ABF"/>
    <w:rsid w:val="00D12EAE"/>
    <w:rsid w:val="00D1307D"/>
    <w:rsid w:val="00D13BB8"/>
    <w:rsid w:val="00D13E47"/>
    <w:rsid w:val="00D13FC6"/>
    <w:rsid w:val="00D14049"/>
    <w:rsid w:val="00D140FD"/>
    <w:rsid w:val="00D1419E"/>
    <w:rsid w:val="00D141B7"/>
    <w:rsid w:val="00D14203"/>
    <w:rsid w:val="00D143D7"/>
    <w:rsid w:val="00D143D9"/>
    <w:rsid w:val="00D14710"/>
    <w:rsid w:val="00D14908"/>
    <w:rsid w:val="00D14E11"/>
    <w:rsid w:val="00D14E75"/>
    <w:rsid w:val="00D1569E"/>
    <w:rsid w:val="00D15A78"/>
    <w:rsid w:val="00D15FBC"/>
    <w:rsid w:val="00D15FC8"/>
    <w:rsid w:val="00D163CB"/>
    <w:rsid w:val="00D16CF8"/>
    <w:rsid w:val="00D17042"/>
    <w:rsid w:val="00D17273"/>
    <w:rsid w:val="00D17552"/>
    <w:rsid w:val="00D17976"/>
    <w:rsid w:val="00D17A43"/>
    <w:rsid w:val="00D17C3C"/>
    <w:rsid w:val="00D17D49"/>
    <w:rsid w:val="00D20014"/>
    <w:rsid w:val="00D2009C"/>
    <w:rsid w:val="00D200D2"/>
    <w:rsid w:val="00D2033A"/>
    <w:rsid w:val="00D20592"/>
    <w:rsid w:val="00D20903"/>
    <w:rsid w:val="00D20AC0"/>
    <w:rsid w:val="00D20B8E"/>
    <w:rsid w:val="00D217F6"/>
    <w:rsid w:val="00D21A30"/>
    <w:rsid w:val="00D21E80"/>
    <w:rsid w:val="00D223F6"/>
    <w:rsid w:val="00D2246C"/>
    <w:rsid w:val="00D22E11"/>
    <w:rsid w:val="00D2307A"/>
    <w:rsid w:val="00D23FF1"/>
    <w:rsid w:val="00D24159"/>
    <w:rsid w:val="00D241F7"/>
    <w:rsid w:val="00D2428E"/>
    <w:rsid w:val="00D243D6"/>
    <w:rsid w:val="00D24718"/>
    <w:rsid w:val="00D2490A"/>
    <w:rsid w:val="00D24C28"/>
    <w:rsid w:val="00D24CD5"/>
    <w:rsid w:val="00D24D65"/>
    <w:rsid w:val="00D24F2F"/>
    <w:rsid w:val="00D252C4"/>
    <w:rsid w:val="00D258F0"/>
    <w:rsid w:val="00D25A87"/>
    <w:rsid w:val="00D25C61"/>
    <w:rsid w:val="00D25F05"/>
    <w:rsid w:val="00D2688E"/>
    <w:rsid w:val="00D26FF5"/>
    <w:rsid w:val="00D27133"/>
    <w:rsid w:val="00D2716A"/>
    <w:rsid w:val="00D27511"/>
    <w:rsid w:val="00D279C2"/>
    <w:rsid w:val="00D27AA8"/>
    <w:rsid w:val="00D30130"/>
    <w:rsid w:val="00D301BA"/>
    <w:rsid w:val="00D30213"/>
    <w:rsid w:val="00D30659"/>
    <w:rsid w:val="00D30B19"/>
    <w:rsid w:val="00D30BE4"/>
    <w:rsid w:val="00D30CBB"/>
    <w:rsid w:val="00D30F3C"/>
    <w:rsid w:val="00D30F89"/>
    <w:rsid w:val="00D310ED"/>
    <w:rsid w:val="00D31590"/>
    <w:rsid w:val="00D319F4"/>
    <w:rsid w:val="00D31A63"/>
    <w:rsid w:val="00D31AA3"/>
    <w:rsid w:val="00D31AE0"/>
    <w:rsid w:val="00D31F3E"/>
    <w:rsid w:val="00D32003"/>
    <w:rsid w:val="00D320C3"/>
    <w:rsid w:val="00D32514"/>
    <w:rsid w:val="00D32733"/>
    <w:rsid w:val="00D32819"/>
    <w:rsid w:val="00D328B7"/>
    <w:rsid w:val="00D32986"/>
    <w:rsid w:val="00D329B7"/>
    <w:rsid w:val="00D33155"/>
    <w:rsid w:val="00D33920"/>
    <w:rsid w:val="00D33AA1"/>
    <w:rsid w:val="00D33AD9"/>
    <w:rsid w:val="00D3440D"/>
    <w:rsid w:val="00D346E9"/>
    <w:rsid w:val="00D34749"/>
    <w:rsid w:val="00D34A2A"/>
    <w:rsid w:val="00D34AB0"/>
    <w:rsid w:val="00D34BE2"/>
    <w:rsid w:val="00D34C74"/>
    <w:rsid w:val="00D34D06"/>
    <w:rsid w:val="00D34FCB"/>
    <w:rsid w:val="00D350D4"/>
    <w:rsid w:val="00D350E7"/>
    <w:rsid w:val="00D3517A"/>
    <w:rsid w:val="00D352F9"/>
    <w:rsid w:val="00D354C0"/>
    <w:rsid w:val="00D3592F"/>
    <w:rsid w:val="00D35C1F"/>
    <w:rsid w:val="00D35E96"/>
    <w:rsid w:val="00D35FEA"/>
    <w:rsid w:val="00D360D5"/>
    <w:rsid w:val="00D363DB"/>
    <w:rsid w:val="00D36952"/>
    <w:rsid w:val="00D369F9"/>
    <w:rsid w:val="00D36F4E"/>
    <w:rsid w:val="00D37075"/>
    <w:rsid w:val="00D37089"/>
    <w:rsid w:val="00D3719C"/>
    <w:rsid w:val="00D37730"/>
    <w:rsid w:val="00D37B82"/>
    <w:rsid w:val="00D37BD3"/>
    <w:rsid w:val="00D37BFA"/>
    <w:rsid w:val="00D37D9E"/>
    <w:rsid w:val="00D37F1D"/>
    <w:rsid w:val="00D40204"/>
    <w:rsid w:val="00D40458"/>
    <w:rsid w:val="00D407DC"/>
    <w:rsid w:val="00D40833"/>
    <w:rsid w:val="00D40CBF"/>
    <w:rsid w:val="00D410EE"/>
    <w:rsid w:val="00D414DE"/>
    <w:rsid w:val="00D414F5"/>
    <w:rsid w:val="00D4157B"/>
    <w:rsid w:val="00D41643"/>
    <w:rsid w:val="00D41A6C"/>
    <w:rsid w:val="00D42195"/>
    <w:rsid w:val="00D42E68"/>
    <w:rsid w:val="00D42FA9"/>
    <w:rsid w:val="00D4339C"/>
    <w:rsid w:val="00D43656"/>
    <w:rsid w:val="00D437B3"/>
    <w:rsid w:val="00D43943"/>
    <w:rsid w:val="00D43C2A"/>
    <w:rsid w:val="00D43C90"/>
    <w:rsid w:val="00D4412F"/>
    <w:rsid w:val="00D4436A"/>
    <w:rsid w:val="00D44684"/>
    <w:rsid w:val="00D44698"/>
    <w:rsid w:val="00D44757"/>
    <w:rsid w:val="00D44A6A"/>
    <w:rsid w:val="00D451AD"/>
    <w:rsid w:val="00D4560E"/>
    <w:rsid w:val="00D45661"/>
    <w:rsid w:val="00D4575A"/>
    <w:rsid w:val="00D459EE"/>
    <w:rsid w:val="00D45D5B"/>
    <w:rsid w:val="00D45F73"/>
    <w:rsid w:val="00D45F96"/>
    <w:rsid w:val="00D46020"/>
    <w:rsid w:val="00D4614C"/>
    <w:rsid w:val="00D462D4"/>
    <w:rsid w:val="00D46778"/>
    <w:rsid w:val="00D467AE"/>
    <w:rsid w:val="00D467E9"/>
    <w:rsid w:val="00D471A6"/>
    <w:rsid w:val="00D4766B"/>
    <w:rsid w:val="00D476C1"/>
    <w:rsid w:val="00D47A89"/>
    <w:rsid w:val="00D47D13"/>
    <w:rsid w:val="00D5073C"/>
    <w:rsid w:val="00D508A1"/>
    <w:rsid w:val="00D50979"/>
    <w:rsid w:val="00D50BB6"/>
    <w:rsid w:val="00D50BDD"/>
    <w:rsid w:val="00D5106A"/>
    <w:rsid w:val="00D51115"/>
    <w:rsid w:val="00D512AB"/>
    <w:rsid w:val="00D51335"/>
    <w:rsid w:val="00D51ABA"/>
    <w:rsid w:val="00D51EF4"/>
    <w:rsid w:val="00D5215F"/>
    <w:rsid w:val="00D521C4"/>
    <w:rsid w:val="00D5241C"/>
    <w:rsid w:val="00D526CA"/>
    <w:rsid w:val="00D52716"/>
    <w:rsid w:val="00D527E5"/>
    <w:rsid w:val="00D528A1"/>
    <w:rsid w:val="00D52A19"/>
    <w:rsid w:val="00D52AA4"/>
    <w:rsid w:val="00D52B41"/>
    <w:rsid w:val="00D52E48"/>
    <w:rsid w:val="00D52EA9"/>
    <w:rsid w:val="00D52F9D"/>
    <w:rsid w:val="00D53464"/>
    <w:rsid w:val="00D53948"/>
    <w:rsid w:val="00D53A49"/>
    <w:rsid w:val="00D54022"/>
    <w:rsid w:val="00D54040"/>
    <w:rsid w:val="00D5467E"/>
    <w:rsid w:val="00D54705"/>
    <w:rsid w:val="00D54941"/>
    <w:rsid w:val="00D54B2D"/>
    <w:rsid w:val="00D54E93"/>
    <w:rsid w:val="00D54EF0"/>
    <w:rsid w:val="00D54F4D"/>
    <w:rsid w:val="00D55093"/>
    <w:rsid w:val="00D554E9"/>
    <w:rsid w:val="00D5563A"/>
    <w:rsid w:val="00D55B23"/>
    <w:rsid w:val="00D562D9"/>
    <w:rsid w:val="00D564C0"/>
    <w:rsid w:val="00D56879"/>
    <w:rsid w:val="00D5695D"/>
    <w:rsid w:val="00D56C87"/>
    <w:rsid w:val="00D56E7A"/>
    <w:rsid w:val="00D56E87"/>
    <w:rsid w:val="00D56F17"/>
    <w:rsid w:val="00D5750A"/>
    <w:rsid w:val="00D57917"/>
    <w:rsid w:val="00D5791C"/>
    <w:rsid w:val="00D579D6"/>
    <w:rsid w:val="00D57BBB"/>
    <w:rsid w:val="00D6007B"/>
    <w:rsid w:val="00D602B1"/>
    <w:rsid w:val="00D60896"/>
    <w:rsid w:val="00D608C9"/>
    <w:rsid w:val="00D60A0A"/>
    <w:rsid w:val="00D60A80"/>
    <w:rsid w:val="00D60AB8"/>
    <w:rsid w:val="00D60B6D"/>
    <w:rsid w:val="00D6117B"/>
    <w:rsid w:val="00D61277"/>
    <w:rsid w:val="00D612F0"/>
    <w:rsid w:val="00D6148B"/>
    <w:rsid w:val="00D615C7"/>
    <w:rsid w:val="00D61A80"/>
    <w:rsid w:val="00D61C8C"/>
    <w:rsid w:val="00D61D09"/>
    <w:rsid w:val="00D61F60"/>
    <w:rsid w:val="00D61FAD"/>
    <w:rsid w:val="00D62392"/>
    <w:rsid w:val="00D625CF"/>
    <w:rsid w:val="00D626F7"/>
    <w:rsid w:val="00D62712"/>
    <w:rsid w:val="00D62FEB"/>
    <w:rsid w:val="00D63092"/>
    <w:rsid w:val="00D63108"/>
    <w:rsid w:val="00D63245"/>
    <w:rsid w:val="00D632DF"/>
    <w:rsid w:val="00D634A4"/>
    <w:rsid w:val="00D63E53"/>
    <w:rsid w:val="00D63E65"/>
    <w:rsid w:val="00D640AB"/>
    <w:rsid w:val="00D640FD"/>
    <w:rsid w:val="00D6421B"/>
    <w:rsid w:val="00D642FC"/>
    <w:rsid w:val="00D643E2"/>
    <w:rsid w:val="00D646F0"/>
    <w:rsid w:val="00D648A5"/>
    <w:rsid w:val="00D64914"/>
    <w:rsid w:val="00D64DCA"/>
    <w:rsid w:val="00D64EED"/>
    <w:rsid w:val="00D64F4D"/>
    <w:rsid w:val="00D65534"/>
    <w:rsid w:val="00D6559F"/>
    <w:rsid w:val="00D65A1F"/>
    <w:rsid w:val="00D65B04"/>
    <w:rsid w:val="00D65B0A"/>
    <w:rsid w:val="00D65D69"/>
    <w:rsid w:val="00D66294"/>
    <w:rsid w:val="00D6660C"/>
    <w:rsid w:val="00D6665D"/>
    <w:rsid w:val="00D667C9"/>
    <w:rsid w:val="00D66CA7"/>
    <w:rsid w:val="00D66F5D"/>
    <w:rsid w:val="00D6721C"/>
    <w:rsid w:val="00D6779F"/>
    <w:rsid w:val="00D67B33"/>
    <w:rsid w:val="00D67E0A"/>
    <w:rsid w:val="00D702E2"/>
    <w:rsid w:val="00D70656"/>
    <w:rsid w:val="00D7070E"/>
    <w:rsid w:val="00D70AB5"/>
    <w:rsid w:val="00D70ADC"/>
    <w:rsid w:val="00D70B55"/>
    <w:rsid w:val="00D711BA"/>
    <w:rsid w:val="00D71338"/>
    <w:rsid w:val="00D71690"/>
    <w:rsid w:val="00D71B29"/>
    <w:rsid w:val="00D71E9B"/>
    <w:rsid w:val="00D727AD"/>
    <w:rsid w:val="00D72A33"/>
    <w:rsid w:val="00D72FDF"/>
    <w:rsid w:val="00D73421"/>
    <w:rsid w:val="00D738EC"/>
    <w:rsid w:val="00D73967"/>
    <w:rsid w:val="00D73AE4"/>
    <w:rsid w:val="00D73C38"/>
    <w:rsid w:val="00D73CBD"/>
    <w:rsid w:val="00D7402E"/>
    <w:rsid w:val="00D74249"/>
    <w:rsid w:val="00D7479C"/>
    <w:rsid w:val="00D74982"/>
    <w:rsid w:val="00D74C46"/>
    <w:rsid w:val="00D74FFA"/>
    <w:rsid w:val="00D751ED"/>
    <w:rsid w:val="00D7551F"/>
    <w:rsid w:val="00D75C91"/>
    <w:rsid w:val="00D75E50"/>
    <w:rsid w:val="00D75F01"/>
    <w:rsid w:val="00D75FD4"/>
    <w:rsid w:val="00D76063"/>
    <w:rsid w:val="00D763B9"/>
    <w:rsid w:val="00D765FB"/>
    <w:rsid w:val="00D767D1"/>
    <w:rsid w:val="00D76ABC"/>
    <w:rsid w:val="00D76C5B"/>
    <w:rsid w:val="00D76D60"/>
    <w:rsid w:val="00D773B3"/>
    <w:rsid w:val="00D77B3E"/>
    <w:rsid w:val="00D80544"/>
    <w:rsid w:val="00D806D9"/>
    <w:rsid w:val="00D808EE"/>
    <w:rsid w:val="00D80931"/>
    <w:rsid w:val="00D80E1D"/>
    <w:rsid w:val="00D80FBE"/>
    <w:rsid w:val="00D810FA"/>
    <w:rsid w:val="00D81128"/>
    <w:rsid w:val="00D81389"/>
    <w:rsid w:val="00D8177D"/>
    <w:rsid w:val="00D8195E"/>
    <w:rsid w:val="00D81A20"/>
    <w:rsid w:val="00D81B28"/>
    <w:rsid w:val="00D81B62"/>
    <w:rsid w:val="00D82AE9"/>
    <w:rsid w:val="00D82BA3"/>
    <w:rsid w:val="00D82BCE"/>
    <w:rsid w:val="00D82C1C"/>
    <w:rsid w:val="00D82D0A"/>
    <w:rsid w:val="00D82D78"/>
    <w:rsid w:val="00D82EB8"/>
    <w:rsid w:val="00D8342E"/>
    <w:rsid w:val="00D8374F"/>
    <w:rsid w:val="00D8499E"/>
    <w:rsid w:val="00D84ACD"/>
    <w:rsid w:val="00D84ADF"/>
    <w:rsid w:val="00D84C28"/>
    <w:rsid w:val="00D84C42"/>
    <w:rsid w:val="00D84E87"/>
    <w:rsid w:val="00D84EA0"/>
    <w:rsid w:val="00D8532F"/>
    <w:rsid w:val="00D8576C"/>
    <w:rsid w:val="00D8585E"/>
    <w:rsid w:val="00D8630B"/>
    <w:rsid w:val="00D8634B"/>
    <w:rsid w:val="00D86360"/>
    <w:rsid w:val="00D86545"/>
    <w:rsid w:val="00D86D13"/>
    <w:rsid w:val="00D87467"/>
    <w:rsid w:val="00D875A4"/>
    <w:rsid w:val="00D87A56"/>
    <w:rsid w:val="00D87EF7"/>
    <w:rsid w:val="00D87F96"/>
    <w:rsid w:val="00D900A7"/>
    <w:rsid w:val="00D9032F"/>
    <w:rsid w:val="00D9038A"/>
    <w:rsid w:val="00D90833"/>
    <w:rsid w:val="00D908F7"/>
    <w:rsid w:val="00D9105E"/>
    <w:rsid w:val="00D9117E"/>
    <w:rsid w:val="00D91439"/>
    <w:rsid w:val="00D9151C"/>
    <w:rsid w:val="00D91669"/>
    <w:rsid w:val="00D9177C"/>
    <w:rsid w:val="00D918C3"/>
    <w:rsid w:val="00D919B9"/>
    <w:rsid w:val="00D919CB"/>
    <w:rsid w:val="00D91A9E"/>
    <w:rsid w:val="00D91C99"/>
    <w:rsid w:val="00D922A6"/>
    <w:rsid w:val="00D926A8"/>
    <w:rsid w:val="00D9288D"/>
    <w:rsid w:val="00D9296C"/>
    <w:rsid w:val="00D92CDB"/>
    <w:rsid w:val="00D92E9F"/>
    <w:rsid w:val="00D92F16"/>
    <w:rsid w:val="00D931A3"/>
    <w:rsid w:val="00D933CE"/>
    <w:rsid w:val="00D9347B"/>
    <w:rsid w:val="00D934AB"/>
    <w:rsid w:val="00D9365D"/>
    <w:rsid w:val="00D936F0"/>
    <w:rsid w:val="00D939EB"/>
    <w:rsid w:val="00D93A69"/>
    <w:rsid w:val="00D93B2C"/>
    <w:rsid w:val="00D93B5D"/>
    <w:rsid w:val="00D93BDD"/>
    <w:rsid w:val="00D93BFC"/>
    <w:rsid w:val="00D94CD5"/>
    <w:rsid w:val="00D94F0A"/>
    <w:rsid w:val="00D9501C"/>
    <w:rsid w:val="00D95330"/>
    <w:rsid w:val="00D95557"/>
    <w:rsid w:val="00D95607"/>
    <w:rsid w:val="00D956AE"/>
    <w:rsid w:val="00D9571B"/>
    <w:rsid w:val="00D9586B"/>
    <w:rsid w:val="00D95A23"/>
    <w:rsid w:val="00D95C07"/>
    <w:rsid w:val="00D95EA0"/>
    <w:rsid w:val="00D95FFF"/>
    <w:rsid w:val="00D96042"/>
    <w:rsid w:val="00D961F4"/>
    <w:rsid w:val="00D96427"/>
    <w:rsid w:val="00D964ED"/>
    <w:rsid w:val="00D96503"/>
    <w:rsid w:val="00D96A3A"/>
    <w:rsid w:val="00D96E96"/>
    <w:rsid w:val="00D96EAD"/>
    <w:rsid w:val="00D970C5"/>
    <w:rsid w:val="00D9726C"/>
    <w:rsid w:val="00D97FA6"/>
    <w:rsid w:val="00DA040C"/>
    <w:rsid w:val="00DA06F5"/>
    <w:rsid w:val="00DA077C"/>
    <w:rsid w:val="00DA0B8C"/>
    <w:rsid w:val="00DA0DA2"/>
    <w:rsid w:val="00DA0DA3"/>
    <w:rsid w:val="00DA12BE"/>
    <w:rsid w:val="00DA1507"/>
    <w:rsid w:val="00DA1846"/>
    <w:rsid w:val="00DA1ACA"/>
    <w:rsid w:val="00DA1B20"/>
    <w:rsid w:val="00DA1E5D"/>
    <w:rsid w:val="00DA1F54"/>
    <w:rsid w:val="00DA28F3"/>
    <w:rsid w:val="00DA2A6E"/>
    <w:rsid w:val="00DA2CF7"/>
    <w:rsid w:val="00DA2DFA"/>
    <w:rsid w:val="00DA2E12"/>
    <w:rsid w:val="00DA318D"/>
    <w:rsid w:val="00DA326B"/>
    <w:rsid w:val="00DA380A"/>
    <w:rsid w:val="00DA3BB1"/>
    <w:rsid w:val="00DA3F9F"/>
    <w:rsid w:val="00DA4198"/>
    <w:rsid w:val="00DA4605"/>
    <w:rsid w:val="00DA4656"/>
    <w:rsid w:val="00DA5347"/>
    <w:rsid w:val="00DA537A"/>
    <w:rsid w:val="00DA53DF"/>
    <w:rsid w:val="00DA5E4E"/>
    <w:rsid w:val="00DA5EEC"/>
    <w:rsid w:val="00DA642C"/>
    <w:rsid w:val="00DA6AE4"/>
    <w:rsid w:val="00DA6CA5"/>
    <w:rsid w:val="00DA6DCB"/>
    <w:rsid w:val="00DA6E4D"/>
    <w:rsid w:val="00DA7060"/>
    <w:rsid w:val="00DA7100"/>
    <w:rsid w:val="00DA7123"/>
    <w:rsid w:val="00DA7265"/>
    <w:rsid w:val="00DA7929"/>
    <w:rsid w:val="00DA7984"/>
    <w:rsid w:val="00DA7BBD"/>
    <w:rsid w:val="00DA7E0C"/>
    <w:rsid w:val="00DA7E84"/>
    <w:rsid w:val="00DA7FA9"/>
    <w:rsid w:val="00DB0579"/>
    <w:rsid w:val="00DB0C9E"/>
    <w:rsid w:val="00DB0CCC"/>
    <w:rsid w:val="00DB0E41"/>
    <w:rsid w:val="00DB1105"/>
    <w:rsid w:val="00DB16B0"/>
    <w:rsid w:val="00DB17AD"/>
    <w:rsid w:val="00DB1C8B"/>
    <w:rsid w:val="00DB2018"/>
    <w:rsid w:val="00DB217F"/>
    <w:rsid w:val="00DB250D"/>
    <w:rsid w:val="00DB2667"/>
    <w:rsid w:val="00DB2CAC"/>
    <w:rsid w:val="00DB327F"/>
    <w:rsid w:val="00DB34CB"/>
    <w:rsid w:val="00DB39B1"/>
    <w:rsid w:val="00DB3B62"/>
    <w:rsid w:val="00DB3E07"/>
    <w:rsid w:val="00DB4036"/>
    <w:rsid w:val="00DB4116"/>
    <w:rsid w:val="00DB4367"/>
    <w:rsid w:val="00DB4A08"/>
    <w:rsid w:val="00DB5082"/>
    <w:rsid w:val="00DB51F3"/>
    <w:rsid w:val="00DB64DA"/>
    <w:rsid w:val="00DB67D8"/>
    <w:rsid w:val="00DB682F"/>
    <w:rsid w:val="00DB6CC9"/>
    <w:rsid w:val="00DB6D7A"/>
    <w:rsid w:val="00DB6ED6"/>
    <w:rsid w:val="00DB6F44"/>
    <w:rsid w:val="00DB7185"/>
    <w:rsid w:val="00DB72AB"/>
    <w:rsid w:val="00DB7430"/>
    <w:rsid w:val="00DB745E"/>
    <w:rsid w:val="00DB77DE"/>
    <w:rsid w:val="00DB7CF9"/>
    <w:rsid w:val="00DC013D"/>
    <w:rsid w:val="00DC04DF"/>
    <w:rsid w:val="00DC052F"/>
    <w:rsid w:val="00DC0546"/>
    <w:rsid w:val="00DC05D9"/>
    <w:rsid w:val="00DC072D"/>
    <w:rsid w:val="00DC07E3"/>
    <w:rsid w:val="00DC086B"/>
    <w:rsid w:val="00DC0B41"/>
    <w:rsid w:val="00DC17FA"/>
    <w:rsid w:val="00DC1D1B"/>
    <w:rsid w:val="00DC1EC8"/>
    <w:rsid w:val="00DC24C9"/>
    <w:rsid w:val="00DC24CA"/>
    <w:rsid w:val="00DC25A8"/>
    <w:rsid w:val="00DC2796"/>
    <w:rsid w:val="00DC2B99"/>
    <w:rsid w:val="00DC2C64"/>
    <w:rsid w:val="00DC2F14"/>
    <w:rsid w:val="00DC302A"/>
    <w:rsid w:val="00DC30CF"/>
    <w:rsid w:val="00DC30D7"/>
    <w:rsid w:val="00DC330D"/>
    <w:rsid w:val="00DC334B"/>
    <w:rsid w:val="00DC387F"/>
    <w:rsid w:val="00DC3B08"/>
    <w:rsid w:val="00DC3CC7"/>
    <w:rsid w:val="00DC3F4C"/>
    <w:rsid w:val="00DC4158"/>
    <w:rsid w:val="00DC436D"/>
    <w:rsid w:val="00DC4626"/>
    <w:rsid w:val="00DC4871"/>
    <w:rsid w:val="00DC4BA8"/>
    <w:rsid w:val="00DC5154"/>
    <w:rsid w:val="00DC5653"/>
    <w:rsid w:val="00DC5686"/>
    <w:rsid w:val="00DC5C04"/>
    <w:rsid w:val="00DC5C06"/>
    <w:rsid w:val="00DC5C1F"/>
    <w:rsid w:val="00DC5C6F"/>
    <w:rsid w:val="00DC5D56"/>
    <w:rsid w:val="00DC5E23"/>
    <w:rsid w:val="00DC5EED"/>
    <w:rsid w:val="00DC6023"/>
    <w:rsid w:val="00DC612E"/>
    <w:rsid w:val="00DC67F4"/>
    <w:rsid w:val="00DC67FE"/>
    <w:rsid w:val="00DC6A0B"/>
    <w:rsid w:val="00DC6DFC"/>
    <w:rsid w:val="00DC72AC"/>
    <w:rsid w:val="00DC7391"/>
    <w:rsid w:val="00DC7633"/>
    <w:rsid w:val="00DC7D1E"/>
    <w:rsid w:val="00DC7DEC"/>
    <w:rsid w:val="00DC7E2A"/>
    <w:rsid w:val="00DC7E8A"/>
    <w:rsid w:val="00DC7F91"/>
    <w:rsid w:val="00DD078C"/>
    <w:rsid w:val="00DD0793"/>
    <w:rsid w:val="00DD0917"/>
    <w:rsid w:val="00DD0B6A"/>
    <w:rsid w:val="00DD1301"/>
    <w:rsid w:val="00DD1440"/>
    <w:rsid w:val="00DD14B3"/>
    <w:rsid w:val="00DD1601"/>
    <w:rsid w:val="00DD16C0"/>
    <w:rsid w:val="00DD1700"/>
    <w:rsid w:val="00DD1803"/>
    <w:rsid w:val="00DD19B1"/>
    <w:rsid w:val="00DD19DB"/>
    <w:rsid w:val="00DD1A75"/>
    <w:rsid w:val="00DD1B04"/>
    <w:rsid w:val="00DD1B45"/>
    <w:rsid w:val="00DD20DB"/>
    <w:rsid w:val="00DD2264"/>
    <w:rsid w:val="00DD2283"/>
    <w:rsid w:val="00DD22C4"/>
    <w:rsid w:val="00DD2B96"/>
    <w:rsid w:val="00DD2CBD"/>
    <w:rsid w:val="00DD2D13"/>
    <w:rsid w:val="00DD2D17"/>
    <w:rsid w:val="00DD2E76"/>
    <w:rsid w:val="00DD2FB4"/>
    <w:rsid w:val="00DD30FB"/>
    <w:rsid w:val="00DD324D"/>
    <w:rsid w:val="00DD3276"/>
    <w:rsid w:val="00DD3369"/>
    <w:rsid w:val="00DD3926"/>
    <w:rsid w:val="00DD3A8E"/>
    <w:rsid w:val="00DD3B1B"/>
    <w:rsid w:val="00DD40A3"/>
    <w:rsid w:val="00DD41A2"/>
    <w:rsid w:val="00DD4378"/>
    <w:rsid w:val="00DD43E4"/>
    <w:rsid w:val="00DD48AA"/>
    <w:rsid w:val="00DD4AA3"/>
    <w:rsid w:val="00DD4F64"/>
    <w:rsid w:val="00DD5262"/>
    <w:rsid w:val="00DD57AA"/>
    <w:rsid w:val="00DD57D9"/>
    <w:rsid w:val="00DD58C8"/>
    <w:rsid w:val="00DD593A"/>
    <w:rsid w:val="00DD5BE3"/>
    <w:rsid w:val="00DD5EA4"/>
    <w:rsid w:val="00DD604C"/>
    <w:rsid w:val="00DD60AA"/>
    <w:rsid w:val="00DD639C"/>
    <w:rsid w:val="00DD6C0F"/>
    <w:rsid w:val="00DD6CA7"/>
    <w:rsid w:val="00DD71B9"/>
    <w:rsid w:val="00DD7301"/>
    <w:rsid w:val="00DD74AD"/>
    <w:rsid w:val="00DD75AF"/>
    <w:rsid w:val="00DD7801"/>
    <w:rsid w:val="00DD7B6F"/>
    <w:rsid w:val="00DE0238"/>
    <w:rsid w:val="00DE027F"/>
    <w:rsid w:val="00DE0319"/>
    <w:rsid w:val="00DE093B"/>
    <w:rsid w:val="00DE0E93"/>
    <w:rsid w:val="00DE11C6"/>
    <w:rsid w:val="00DE14F4"/>
    <w:rsid w:val="00DE15AE"/>
    <w:rsid w:val="00DE17A9"/>
    <w:rsid w:val="00DE18B5"/>
    <w:rsid w:val="00DE1F83"/>
    <w:rsid w:val="00DE2109"/>
    <w:rsid w:val="00DE279D"/>
    <w:rsid w:val="00DE28D5"/>
    <w:rsid w:val="00DE2BC4"/>
    <w:rsid w:val="00DE2FFE"/>
    <w:rsid w:val="00DE3573"/>
    <w:rsid w:val="00DE3708"/>
    <w:rsid w:val="00DE38F4"/>
    <w:rsid w:val="00DE3D5A"/>
    <w:rsid w:val="00DE3DBE"/>
    <w:rsid w:val="00DE3E46"/>
    <w:rsid w:val="00DE40AE"/>
    <w:rsid w:val="00DE42BA"/>
    <w:rsid w:val="00DE444D"/>
    <w:rsid w:val="00DE487C"/>
    <w:rsid w:val="00DE49EF"/>
    <w:rsid w:val="00DE4AF6"/>
    <w:rsid w:val="00DE5109"/>
    <w:rsid w:val="00DE519F"/>
    <w:rsid w:val="00DE5992"/>
    <w:rsid w:val="00DE5A02"/>
    <w:rsid w:val="00DE5EE7"/>
    <w:rsid w:val="00DE5F97"/>
    <w:rsid w:val="00DE5FA2"/>
    <w:rsid w:val="00DE607E"/>
    <w:rsid w:val="00DE67B6"/>
    <w:rsid w:val="00DE6877"/>
    <w:rsid w:val="00DE6B37"/>
    <w:rsid w:val="00DE6EC8"/>
    <w:rsid w:val="00DE6F8E"/>
    <w:rsid w:val="00DE7046"/>
    <w:rsid w:val="00DE71F3"/>
    <w:rsid w:val="00DE743F"/>
    <w:rsid w:val="00DE7516"/>
    <w:rsid w:val="00DE7656"/>
    <w:rsid w:val="00DE7791"/>
    <w:rsid w:val="00DE77DE"/>
    <w:rsid w:val="00DE7927"/>
    <w:rsid w:val="00DE7D61"/>
    <w:rsid w:val="00DE7D69"/>
    <w:rsid w:val="00DF004D"/>
    <w:rsid w:val="00DF006D"/>
    <w:rsid w:val="00DF01B7"/>
    <w:rsid w:val="00DF05D1"/>
    <w:rsid w:val="00DF0801"/>
    <w:rsid w:val="00DF10CD"/>
    <w:rsid w:val="00DF1274"/>
    <w:rsid w:val="00DF143A"/>
    <w:rsid w:val="00DF1864"/>
    <w:rsid w:val="00DF1B83"/>
    <w:rsid w:val="00DF1E20"/>
    <w:rsid w:val="00DF1EBB"/>
    <w:rsid w:val="00DF2164"/>
    <w:rsid w:val="00DF2584"/>
    <w:rsid w:val="00DF2659"/>
    <w:rsid w:val="00DF26B5"/>
    <w:rsid w:val="00DF2836"/>
    <w:rsid w:val="00DF2A8C"/>
    <w:rsid w:val="00DF3DB7"/>
    <w:rsid w:val="00DF41E4"/>
    <w:rsid w:val="00DF45E7"/>
    <w:rsid w:val="00DF47F6"/>
    <w:rsid w:val="00DF4965"/>
    <w:rsid w:val="00DF4A7F"/>
    <w:rsid w:val="00DF525F"/>
    <w:rsid w:val="00DF543F"/>
    <w:rsid w:val="00DF5892"/>
    <w:rsid w:val="00DF60F7"/>
    <w:rsid w:val="00DF61C7"/>
    <w:rsid w:val="00DF67BD"/>
    <w:rsid w:val="00DF6976"/>
    <w:rsid w:val="00DF6D89"/>
    <w:rsid w:val="00DF7036"/>
    <w:rsid w:val="00DF72DF"/>
    <w:rsid w:val="00DF73D4"/>
    <w:rsid w:val="00DF741A"/>
    <w:rsid w:val="00DF7565"/>
    <w:rsid w:val="00DF7BA7"/>
    <w:rsid w:val="00DF7EC7"/>
    <w:rsid w:val="00E00103"/>
    <w:rsid w:val="00E00AD7"/>
    <w:rsid w:val="00E00B72"/>
    <w:rsid w:val="00E01096"/>
    <w:rsid w:val="00E0122A"/>
    <w:rsid w:val="00E0123A"/>
    <w:rsid w:val="00E0137C"/>
    <w:rsid w:val="00E0156D"/>
    <w:rsid w:val="00E01659"/>
    <w:rsid w:val="00E018FC"/>
    <w:rsid w:val="00E01A5F"/>
    <w:rsid w:val="00E01D59"/>
    <w:rsid w:val="00E02338"/>
    <w:rsid w:val="00E0263E"/>
    <w:rsid w:val="00E026D7"/>
    <w:rsid w:val="00E02782"/>
    <w:rsid w:val="00E02A62"/>
    <w:rsid w:val="00E02AAE"/>
    <w:rsid w:val="00E03051"/>
    <w:rsid w:val="00E0317E"/>
    <w:rsid w:val="00E0327E"/>
    <w:rsid w:val="00E03317"/>
    <w:rsid w:val="00E0353A"/>
    <w:rsid w:val="00E03823"/>
    <w:rsid w:val="00E03C69"/>
    <w:rsid w:val="00E041A6"/>
    <w:rsid w:val="00E04252"/>
    <w:rsid w:val="00E0425B"/>
    <w:rsid w:val="00E0426C"/>
    <w:rsid w:val="00E042B1"/>
    <w:rsid w:val="00E04A20"/>
    <w:rsid w:val="00E04D66"/>
    <w:rsid w:val="00E0507E"/>
    <w:rsid w:val="00E050C2"/>
    <w:rsid w:val="00E055B0"/>
    <w:rsid w:val="00E058F9"/>
    <w:rsid w:val="00E05EBB"/>
    <w:rsid w:val="00E0673E"/>
    <w:rsid w:val="00E06911"/>
    <w:rsid w:val="00E06A05"/>
    <w:rsid w:val="00E06B73"/>
    <w:rsid w:val="00E06D39"/>
    <w:rsid w:val="00E075C3"/>
    <w:rsid w:val="00E07FD9"/>
    <w:rsid w:val="00E106C3"/>
    <w:rsid w:val="00E10B89"/>
    <w:rsid w:val="00E10D0A"/>
    <w:rsid w:val="00E10F4D"/>
    <w:rsid w:val="00E11C71"/>
    <w:rsid w:val="00E11D0B"/>
    <w:rsid w:val="00E120CD"/>
    <w:rsid w:val="00E12159"/>
    <w:rsid w:val="00E12467"/>
    <w:rsid w:val="00E12536"/>
    <w:rsid w:val="00E12BD5"/>
    <w:rsid w:val="00E12CFC"/>
    <w:rsid w:val="00E12D0F"/>
    <w:rsid w:val="00E12D17"/>
    <w:rsid w:val="00E12ED3"/>
    <w:rsid w:val="00E13202"/>
    <w:rsid w:val="00E1328F"/>
    <w:rsid w:val="00E13684"/>
    <w:rsid w:val="00E1368F"/>
    <w:rsid w:val="00E1385A"/>
    <w:rsid w:val="00E13B44"/>
    <w:rsid w:val="00E13B6F"/>
    <w:rsid w:val="00E13C68"/>
    <w:rsid w:val="00E13E7E"/>
    <w:rsid w:val="00E13FDF"/>
    <w:rsid w:val="00E1419D"/>
    <w:rsid w:val="00E14609"/>
    <w:rsid w:val="00E14830"/>
    <w:rsid w:val="00E14B60"/>
    <w:rsid w:val="00E14DE9"/>
    <w:rsid w:val="00E14E41"/>
    <w:rsid w:val="00E15266"/>
    <w:rsid w:val="00E15376"/>
    <w:rsid w:val="00E1552A"/>
    <w:rsid w:val="00E155E5"/>
    <w:rsid w:val="00E15A87"/>
    <w:rsid w:val="00E15B1F"/>
    <w:rsid w:val="00E162AB"/>
    <w:rsid w:val="00E16A87"/>
    <w:rsid w:val="00E16C91"/>
    <w:rsid w:val="00E16D0B"/>
    <w:rsid w:val="00E16D35"/>
    <w:rsid w:val="00E16F7E"/>
    <w:rsid w:val="00E17207"/>
    <w:rsid w:val="00E1748B"/>
    <w:rsid w:val="00E174FB"/>
    <w:rsid w:val="00E179F4"/>
    <w:rsid w:val="00E17A47"/>
    <w:rsid w:val="00E17AF8"/>
    <w:rsid w:val="00E17D85"/>
    <w:rsid w:val="00E200E0"/>
    <w:rsid w:val="00E20CFF"/>
    <w:rsid w:val="00E20DE6"/>
    <w:rsid w:val="00E20E29"/>
    <w:rsid w:val="00E20F1E"/>
    <w:rsid w:val="00E21180"/>
    <w:rsid w:val="00E21375"/>
    <w:rsid w:val="00E214B5"/>
    <w:rsid w:val="00E21634"/>
    <w:rsid w:val="00E21FE0"/>
    <w:rsid w:val="00E2202B"/>
    <w:rsid w:val="00E226B8"/>
    <w:rsid w:val="00E22A3D"/>
    <w:rsid w:val="00E22A64"/>
    <w:rsid w:val="00E22C16"/>
    <w:rsid w:val="00E22D14"/>
    <w:rsid w:val="00E22EB3"/>
    <w:rsid w:val="00E2330C"/>
    <w:rsid w:val="00E23844"/>
    <w:rsid w:val="00E2387C"/>
    <w:rsid w:val="00E23AA1"/>
    <w:rsid w:val="00E23C13"/>
    <w:rsid w:val="00E23CB1"/>
    <w:rsid w:val="00E23F83"/>
    <w:rsid w:val="00E24139"/>
    <w:rsid w:val="00E242B8"/>
    <w:rsid w:val="00E2475C"/>
    <w:rsid w:val="00E248B9"/>
    <w:rsid w:val="00E24C95"/>
    <w:rsid w:val="00E2590B"/>
    <w:rsid w:val="00E25A7C"/>
    <w:rsid w:val="00E25DDD"/>
    <w:rsid w:val="00E2617F"/>
    <w:rsid w:val="00E263A8"/>
    <w:rsid w:val="00E2654D"/>
    <w:rsid w:val="00E2659E"/>
    <w:rsid w:val="00E266D6"/>
    <w:rsid w:val="00E269D9"/>
    <w:rsid w:val="00E27054"/>
    <w:rsid w:val="00E270A2"/>
    <w:rsid w:val="00E270E8"/>
    <w:rsid w:val="00E27282"/>
    <w:rsid w:val="00E2796F"/>
    <w:rsid w:val="00E27D79"/>
    <w:rsid w:val="00E27FBA"/>
    <w:rsid w:val="00E30145"/>
    <w:rsid w:val="00E304B9"/>
    <w:rsid w:val="00E3054A"/>
    <w:rsid w:val="00E30583"/>
    <w:rsid w:val="00E30BBF"/>
    <w:rsid w:val="00E30C2E"/>
    <w:rsid w:val="00E312BC"/>
    <w:rsid w:val="00E3192E"/>
    <w:rsid w:val="00E322A0"/>
    <w:rsid w:val="00E326F2"/>
    <w:rsid w:val="00E3287E"/>
    <w:rsid w:val="00E32885"/>
    <w:rsid w:val="00E32E30"/>
    <w:rsid w:val="00E3301C"/>
    <w:rsid w:val="00E331CD"/>
    <w:rsid w:val="00E33966"/>
    <w:rsid w:val="00E33A54"/>
    <w:rsid w:val="00E33CD6"/>
    <w:rsid w:val="00E33D0E"/>
    <w:rsid w:val="00E34308"/>
    <w:rsid w:val="00E34853"/>
    <w:rsid w:val="00E348E7"/>
    <w:rsid w:val="00E34944"/>
    <w:rsid w:val="00E34BCB"/>
    <w:rsid w:val="00E34C0A"/>
    <w:rsid w:val="00E34EDC"/>
    <w:rsid w:val="00E34FBE"/>
    <w:rsid w:val="00E3515B"/>
    <w:rsid w:val="00E3529B"/>
    <w:rsid w:val="00E3547C"/>
    <w:rsid w:val="00E3592B"/>
    <w:rsid w:val="00E35E6D"/>
    <w:rsid w:val="00E35FCE"/>
    <w:rsid w:val="00E361C8"/>
    <w:rsid w:val="00E3643C"/>
    <w:rsid w:val="00E3656E"/>
    <w:rsid w:val="00E36571"/>
    <w:rsid w:val="00E368D5"/>
    <w:rsid w:val="00E36BAF"/>
    <w:rsid w:val="00E36E66"/>
    <w:rsid w:val="00E36EB7"/>
    <w:rsid w:val="00E37360"/>
    <w:rsid w:val="00E37F12"/>
    <w:rsid w:val="00E37F92"/>
    <w:rsid w:val="00E40468"/>
    <w:rsid w:val="00E408CE"/>
    <w:rsid w:val="00E40AAA"/>
    <w:rsid w:val="00E41620"/>
    <w:rsid w:val="00E4167C"/>
    <w:rsid w:val="00E41FDD"/>
    <w:rsid w:val="00E426D5"/>
    <w:rsid w:val="00E42749"/>
    <w:rsid w:val="00E4280B"/>
    <w:rsid w:val="00E42E47"/>
    <w:rsid w:val="00E431AE"/>
    <w:rsid w:val="00E432EB"/>
    <w:rsid w:val="00E43B16"/>
    <w:rsid w:val="00E43C09"/>
    <w:rsid w:val="00E43C8F"/>
    <w:rsid w:val="00E43DA7"/>
    <w:rsid w:val="00E44343"/>
    <w:rsid w:val="00E44414"/>
    <w:rsid w:val="00E44B59"/>
    <w:rsid w:val="00E44ED6"/>
    <w:rsid w:val="00E44F11"/>
    <w:rsid w:val="00E451D2"/>
    <w:rsid w:val="00E452FB"/>
    <w:rsid w:val="00E453B7"/>
    <w:rsid w:val="00E453EF"/>
    <w:rsid w:val="00E45575"/>
    <w:rsid w:val="00E4570A"/>
    <w:rsid w:val="00E45A54"/>
    <w:rsid w:val="00E45BC7"/>
    <w:rsid w:val="00E45BEA"/>
    <w:rsid w:val="00E45BF3"/>
    <w:rsid w:val="00E45F23"/>
    <w:rsid w:val="00E46532"/>
    <w:rsid w:val="00E46B55"/>
    <w:rsid w:val="00E46DF3"/>
    <w:rsid w:val="00E47235"/>
    <w:rsid w:val="00E474D7"/>
    <w:rsid w:val="00E47D39"/>
    <w:rsid w:val="00E500C7"/>
    <w:rsid w:val="00E500CE"/>
    <w:rsid w:val="00E50516"/>
    <w:rsid w:val="00E50AD1"/>
    <w:rsid w:val="00E50DEC"/>
    <w:rsid w:val="00E510A9"/>
    <w:rsid w:val="00E51842"/>
    <w:rsid w:val="00E5212C"/>
    <w:rsid w:val="00E521B2"/>
    <w:rsid w:val="00E522A2"/>
    <w:rsid w:val="00E52403"/>
    <w:rsid w:val="00E52A0F"/>
    <w:rsid w:val="00E52D87"/>
    <w:rsid w:val="00E53457"/>
    <w:rsid w:val="00E53BFA"/>
    <w:rsid w:val="00E53C34"/>
    <w:rsid w:val="00E53E81"/>
    <w:rsid w:val="00E53ECE"/>
    <w:rsid w:val="00E544FB"/>
    <w:rsid w:val="00E5486F"/>
    <w:rsid w:val="00E548B7"/>
    <w:rsid w:val="00E549CE"/>
    <w:rsid w:val="00E549FB"/>
    <w:rsid w:val="00E54AE9"/>
    <w:rsid w:val="00E54CDD"/>
    <w:rsid w:val="00E54DEB"/>
    <w:rsid w:val="00E55106"/>
    <w:rsid w:val="00E5515C"/>
    <w:rsid w:val="00E55348"/>
    <w:rsid w:val="00E553CD"/>
    <w:rsid w:val="00E5572B"/>
    <w:rsid w:val="00E55789"/>
    <w:rsid w:val="00E559FF"/>
    <w:rsid w:val="00E55A86"/>
    <w:rsid w:val="00E55CF3"/>
    <w:rsid w:val="00E5637F"/>
    <w:rsid w:val="00E56599"/>
    <w:rsid w:val="00E565C1"/>
    <w:rsid w:val="00E569CE"/>
    <w:rsid w:val="00E56B43"/>
    <w:rsid w:val="00E56CE1"/>
    <w:rsid w:val="00E570FC"/>
    <w:rsid w:val="00E57159"/>
    <w:rsid w:val="00E571DA"/>
    <w:rsid w:val="00E572B6"/>
    <w:rsid w:val="00E57421"/>
    <w:rsid w:val="00E57429"/>
    <w:rsid w:val="00E600ED"/>
    <w:rsid w:val="00E6053B"/>
    <w:rsid w:val="00E60BA5"/>
    <w:rsid w:val="00E60BF1"/>
    <w:rsid w:val="00E60C19"/>
    <w:rsid w:val="00E60CA6"/>
    <w:rsid w:val="00E613E8"/>
    <w:rsid w:val="00E614EF"/>
    <w:rsid w:val="00E617BE"/>
    <w:rsid w:val="00E61870"/>
    <w:rsid w:val="00E61976"/>
    <w:rsid w:val="00E61C71"/>
    <w:rsid w:val="00E62338"/>
    <w:rsid w:val="00E62517"/>
    <w:rsid w:val="00E626F0"/>
    <w:rsid w:val="00E62764"/>
    <w:rsid w:val="00E62CB0"/>
    <w:rsid w:val="00E63792"/>
    <w:rsid w:val="00E63A2A"/>
    <w:rsid w:val="00E63D58"/>
    <w:rsid w:val="00E63F08"/>
    <w:rsid w:val="00E640F9"/>
    <w:rsid w:val="00E64221"/>
    <w:rsid w:val="00E644D6"/>
    <w:rsid w:val="00E64618"/>
    <w:rsid w:val="00E64D89"/>
    <w:rsid w:val="00E64E6E"/>
    <w:rsid w:val="00E65115"/>
    <w:rsid w:val="00E652BB"/>
    <w:rsid w:val="00E65E41"/>
    <w:rsid w:val="00E65EE0"/>
    <w:rsid w:val="00E6604A"/>
    <w:rsid w:val="00E664EF"/>
    <w:rsid w:val="00E66C0A"/>
    <w:rsid w:val="00E66D34"/>
    <w:rsid w:val="00E674A0"/>
    <w:rsid w:val="00E67953"/>
    <w:rsid w:val="00E67D5A"/>
    <w:rsid w:val="00E67E3D"/>
    <w:rsid w:val="00E702D5"/>
    <w:rsid w:val="00E70487"/>
    <w:rsid w:val="00E70663"/>
    <w:rsid w:val="00E708F1"/>
    <w:rsid w:val="00E70B99"/>
    <w:rsid w:val="00E70D50"/>
    <w:rsid w:val="00E71620"/>
    <w:rsid w:val="00E71E83"/>
    <w:rsid w:val="00E71E89"/>
    <w:rsid w:val="00E7200E"/>
    <w:rsid w:val="00E72377"/>
    <w:rsid w:val="00E72599"/>
    <w:rsid w:val="00E7294D"/>
    <w:rsid w:val="00E729F9"/>
    <w:rsid w:val="00E72A90"/>
    <w:rsid w:val="00E72F77"/>
    <w:rsid w:val="00E733AB"/>
    <w:rsid w:val="00E73711"/>
    <w:rsid w:val="00E73B49"/>
    <w:rsid w:val="00E73EA7"/>
    <w:rsid w:val="00E7482F"/>
    <w:rsid w:val="00E74BEC"/>
    <w:rsid w:val="00E74D30"/>
    <w:rsid w:val="00E74F2F"/>
    <w:rsid w:val="00E74FBE"/>
    <w:rsid w:val="00E750B7"/>
    <w:rsid w:val="00E7520E"/>
    <w:rsid w:val="00E759F3"/>
    <w:rsid w:val="00E75BED"/>
    <w:rsid w:val="00E762A0"/>
    <w:rsid w:val="00E768CE"/>
    <w:rsid w:val="00E7692B"/>
    <w:rsid w:val="00E76B01"/>
    <w:rsid w:val="00E76CA0"/>
    <w:rsid w:val="00E76F55"/>
    <w:rsid w:val="00E77037"/>
    <w:rsid w:val="00E7719E"/>
    <w:rsid w:val="00E774CA"/>
    <w:rsid w:val="00E77707"/>
    <w:rsid w:val="00E7770E"/>
    <w:rsid w:val="00E77B39"/>
    <w:rsid w:val="00E77DD1"/>
    <w:rsid w:val="00E77E16"/>
    <w:rsid w:val="00E8015C"/>
    <w:rsid w:val="00E8029D"/>
    <w:rsid w:val="00E80D25"/>
    <w:rsid w:val="00E814EF"/>
    <w:rsid w:val="00E81668"/>
    <w:rsid w:val="00E81675"/>
    <w:rsid w:val="00E816AF"/>
    <w:rsid w:val="00E81ADF"/>
    <w:rsid w:val="00E81B4C"/>
    <w:rsid w:val="00E81CE2"/>
    <w:rsid w:val="00E81ECB"/>
    <w:rsid w:val="00E82086"/>
    <w:rsid w:val="00E8264F"/>
    <w:rsid w:val="00E82FAD"/>
    <w:rsid w:val="00E830F2"/>
    <w:rsid w:val="00E831AE"/>
    <w:rsid w:val="00E83203"/>
    <w:rsid w:val="00E83270"/>
    <w:rsid w:val="00E836E4"/>
    <w:rsid w:val="00E83731"/>
    <w:rsid w:val="00E83D2C"/>
    <w:rsid w:val="00E84039"/>
    <w:rsid w:val="00E84048"/>
    <w:rsid w:val="00E843EA"/>
    <w:rsid w:val="00E84563"/>
    <w:rsid w:val="00E8474F"/>
    <w:rsid w:val="00E84792"/>
    <w:rsid w:val="00E84966"/>
    <w:rsid w:val="00E84B6D"/>
    <w:rsid w:val="00E85258"/>
    <w:rsid w:val="00E85965"/>
    <w:rsid w:val="00E85A6B"/>
    <w:rsid w:val="00E85CC2"/>
    <w:rsid w:val="00E85CC4"/>
    <w:rsid w:val="00E86061"/>
    <w:rsid w:val="00E863CE"/>
    <w:rsid w:val="00E86A96"/>
    <w:rsid w:val="00E86A9D"/>
    <w:rsid w:val="00E86BAB"/>
    <w:rsid w:val="00E86E5F"/>
    <w:rsid w:val="00E86F0D"/>
    <w:rsid w:val="00E87238"/>
    <w:rsid w:val="00E875F1"/>
    <w:rsid w:val="00E8764C"/>
    <w:rsid w:val="00E87893"/>
    <w:rsid w:val="00E87B15"/>
    <w:rsid w:val="00E87DB7"/>
    <w:rsid w:val="00E9016C"/>
    <w:rsid w:val="00E90A72"/>
    <w:rsid w:val="00E91ABD"/>
    <w:rsid w:val="00E91FD7"/>
    <w:rsid w:val="00E92465"/>
    <w:rsid w:val="00E926A4"/>
    <w:rsid w:val="00E926FE"/>
    <w:rsid w:val="00E927D3"/>
    <w:rsid w:val="00E92864"/>
    <w:rsid w:val="00E92936"/>
    <w:rsid w:val="00E92C35"/>
    <w:rsid w:val="00E92D39"/>
    <w:rsid w:val="00E9306E"/>
    <w:rsid w:val="00E931C4"/>
    <w:rsid w:val="00E9353D"/>
    <w:rsid w:val="00E93647"/>
    <w:rsid w:val="00E93E4E"/>
    <w:rsid w:val="00E94522"/>
    <w:rsid w:val="00E94676"/>
    <w:rsid w:val="00E94788"/>
    <w:rsid w:val="00E94CBC"/>
    <w:rsid w:val="00E94DED"/>
    <w:rsid w:val="00E95688"/>
    <w:rsid w:val="00E95D00"/>
    <w:rsid w:val="00E95DB6"/>
    <w:rsid w:val="00E960D3"/>
    <w:rsid w:val="00E960EE"/>
    <w:rsid w:val="00E961AF"/>
    <w:rsid w:val="00E96697"/>
    <w:rsid w:val="00E966E2"/>
    <w:rsid w:val="00E96776"/>
    <w:rsid w:val="00E96CDA"/>
    <w:rsid w:val="00E97D85"/>
    <w:rsid w:val="00EA003A"/>
    <w:rsid w:val="00EA057A"/>
    <w:rsid w:val="00EA07B4"/>
    <w:rsid w:val="00EA080A"/>
    <w:rsid w:val="00EA0D55"/>
    <w:rsid w:val="00EA0D97"/>
    <w:rsid w:val="00EA0F7F"/>
    <w:rsid w:val="00EA138E"/>
    <w:rsid w:val="00EA1CD0"/>
    <w:rsid w:val="00EA20F0"/>
    <w:rsid w:val="00EA2655"/>
    <w:rsid w:val="00EA2699"/>
    <w:rsid w:val="00EA2796"/>
    <w:rsid w:val="00EA3186"/>
    <w:rsid w:val="00EA3546"/>
    <w:rsid w:val="00EA36D6"/>
    <w:rsid w:val="00EA3913"/>
    <w:rsid w:val="00EA3AF2"/>
    <w:rsid w:val="00EA3DE3"/>
    <w:rsid w:val="00EA44E9"/>
    <w:rsid w:val="00EA4747"/>
    <w:rsid w:val="00EA4810"/>
    <w:rsid w:val="00EA5050"/>
    <w:rsid w:val="00EA50F0"/>
    <w:rsid w:val="00EA59C3"/>
    <w:rsid w:val="00EA5C9C"/>
    <w:rsid w:val="00EA6289"/>
    <w:rsid w:val="00EA62AD"/>
    <w:rsid w:val="00EA630E"/>
    <w:rsid w:val="00EA6AC3"/>
    <w:rsid w:val="00EA6B83"/>
    <w:rsid w:val="00EA70C1"/>
    <w:rsid w:val="00EA73C9"/>
    <w:rsid w:val="00EA77C6"/>
    <w:rsid w:val="00EA77F0"/>
    <w:rsid w:val="00EA7AA7"/>
    <w:rsid w:val="00EA7DDF"/>
    <w:rsid w:val="00EB025D"/>
    <w:rsid w:val="00EB044A"/>
    <w:rsid w:val="00EB0594"/>
    <w:rsid w:val="00EB0EA0"/>
    <w:rsid w:val="00EB13E9"/>
    <w:rsid w:val="00EB152C"/>
    <w:rsid w:val="00EB17F8"/>
    <w:rsid w:val="00EB18AD"/>
    <w:rsid w:val="00EB199E"/>
    <w:rsid w:val="00EB1CC7"/>
    <w:rsid w:val="00EB1EE6"/>
    <w:rsid w:val="00EB23A9"/>
    <w:rsid w:val="00EB23CD"/>
    <w:rsid w:val="00EB2423"/>
    <w:rsid w:val="00EB32A1"/>
    <w:rsid w:val="00EB39C8"/>
    <w:rsid w:val="00EB3D9F"/>
    <w:rsid w:val="00EB4211"/>
    <w:rsid w:val="00EB4215"/>
    <w:rsid w:val="00EB456C"/>
    <w:rsid w:val="00EB5039"/>
    <w:rsid w:val="00EB515D"/>
    <w:rsid w:val="00EB5177"/>
    <w:rsid w:val="00EB5187"/>
    <w:rsid w:val="00EB52BD"/>
    <w:rsid w:val="00EB5523"/>
    <w:rsid w:val="00EB56AA"/>
    <w:rsid w:val="00EB58B2"/>
    <w:rsid w:val="00EB6490"/>
    <w:rsid w:val="00EB64B1"/>
    <w:rsid w:val="00EB68C6"/>
    <w:rsid w:val="00EB69ED"/>
    <w:rsid w:val="00EB6F77"/>
    <w:rsid w:val="00EB7343"/>
    <w:rsid w:val="00EB75C6"/>
    <w:rsid w:val="00EB75F0"/>
    <w:rsid w:val="00EB7602"/>
    <w:rsid w:val="00EB7BF6"/>
    <w:rsid w:val="00EC07B5"/>
    <w:rsid w:val="00EC081F"/>
    <w:rsid w:val="00EC0BB0"/>
    <w:rsid w:val="00EC11A4"/>
    <w:rsid w:val="00EC13DD"/>
    <w:rsid w:val="00EC1C7C"/>
    <w:rsid w:val="00EC1D6D"/>
    <w:rsid w:val="00EC1D86"/>
    <w:rsid w:val="00EC2188"/>
    <w:rsid w:val="00EC2255"/>
    <w:rsid w:val="00EC22A4"/>
    <w:rsid w:val="00EC22F7"/>
    <w:rsid w:val="00EC2AB8"/>
    <w:rsid w:val="00EC2DC5"/>
    <w:rsid w:val="00EC2F21"/>
    <w:rsid w:val="00EC2F2C"/>
    <w:rsid w:val="00EC30B9"/>
    <w:rsid w:val="00EC3188"/>
    <w:rsid w:val="00EC3430"/>
    <w:rsid w:val="00EC3550"/>
    <w:rsid w:val="00EC3895"/>
    <w:rsid w:val="00EC3899"/>
    <w:rsid w:val="00EC3936"/>
    <w:rsid w:val="00EC394C"/>
    <w:rsid w:val="00EC3BE5"/>
    <w:rsid w:val="00EC3E07"/>
    <w:rsid w:val="00EC4317"/>
    <w:rsid w:val="00EC444F"/>
    <w:rsid w:val="00EC44CB"/>
    <w:rsid w:val="00EC4699"/>
    <w:rsid w:val="00EC4AE0"/>
    <w:rsid w:val="00EC4BDE"/>
    <w:rsid w:val="00EC4BFA"/>
    <w:rsid w:val="00EC4F24"/>
    <w:rsid w:val="00EC54A8"/>
    <w:rsid w:val="00EC5593"/>
    <w:rsid w:val="00EC56F4"/>
    <w:rsid w:val="00EC56FB"/>
    <w:rsid w:val="00EC58A5"/>
    <w:rsid w:val="00EC5936"/>
    <w:rsid w:val="00EC59D5"/>
    <w:rsid w:val="00EC5BF5"/>
    <w:rsid w:val="00EC5F2E"/>
    <w:rsid w:val="00EC6199"/>
    <w:rsid w:val="00EC62AC"/>
    <w:rsid w:val="00EC62DE"/>
    <w:rsid w:val="00EC63BD"/>
    <w:rsid w:val="00EC6423"/>
    <w:rsid w:val="00EC65A3"/>
    <w:rsid w:val="00EC6611"/>
    <w:rsid w:val="00EC6627"/>
    <w:rsid w:val="00EC66BB"/>
    <w:rsid w:val="00EC698F"/>
    <w:rsid w:val="00EC69CD"/>
    <w:rsid w:val="00EC69EB"/>
    <w:rsid w:val="00EC7267"/>
    <w:rsid w:val="00EC74BF"/>
    <w:rsid w:val="00EC768C"/>
    <w:rsid w:val="00EC77D4"/>
    <w:rsid w:val="00EC78B4"/>
    <w:rsid w:val="00EC7F1B"/>
    <w:rsid w:val="00ED01D8"/>
    <w:rsid w:val="00ED0636"/>
    <w:rsid w:val="00ED0801"/>
    <w:rsid w:val="00ED0E8F"/>
    <w:rsid w:val="00ED161F"/>
    <w:rsid w:val="00ED1DD6"/>
    <w:rsid w:val="00ED20F3"/>
    <w:rsid w:val="00ED2851"/>
    <w:rsid w:val="00ED295C"/>
    <w:rsid w:val="00ED2A6A"/>
    <w:rsid w:val="00ED3037"/>
    <w:rsid w:val="00ED305D"/>
    <w:rsid w:val="00ED3071"/>
    <w:rsid w:val="00ED31D1"/>
    <w:rsid w:val="00ED3215"/>
    <w:rsid w:val="00ED3395"/>
    <w:rsid w:val="00ED4542"/>
    <w:rsid w:val="00ED5005"/>
    <w:rsid w:val="00ED507F"/>
    <w:rsid w:val="00ED51C0"/>
    <w:rsid w:val="00ED51D1"/>
    <w:rsid w:val="00ED521E"/>
    <w:rsid w:val="00ED525E"/>
    <w:rsid w:val="00ED580E"/>
    <w:rsid w:val="00ED5D17"/>
    <w:rsid w:val="00ED5E0F"/>
    <w:rsid w:val="00ED62D0"/>
    <w:rsid w:val="00ED62F2"/>
    <w:rsid w:val="00ED6601"/>
    <w:rsid w:val="00ED66A3"/>
    <w:rsid w:val="00ED6881"/>
    <w:rsid w:val="00ED68F8"/>
    <w:rsid w:val="00ED6CD8"/>
    <w:rsid w:val="00ED6E7E"/>
    <w:rsid w:val="00ED6F34"/>
    <w:rsid w:val="00ED72E3"/>
    <w:rsid w:val="00ED7357"/>
    <w:rsid w:val="00ED73CB"/>
    <w:rsid w:val="00ED780B"/>
    <w:rsid w:val="00ED7EC8"/>
    <w:rsid w:val="00ED7F49"/>
    <w:rsid w:val="00EE0067"/>
    <w:rsid w:val="00EE0280"/>
    <w:rsid w:val="00EE0889"/>
    <w:rsid w:val="00EE090D"/>
    <w:rsid w:val="00EE0FC3"/>
    <w:rsid w:val="00EE16DE"/>
    <w:rsid w:val="00EE1719"/>
    <w:rsid w:val="00EE177C"/>
    <w:rsid w:val="00EE2571"/>
    <w:rsid w:val="00EE26F7"/>
    <w:rsid w:val="00EE2863"/>
    <w:rsid w:val="00EE2CAB"/>
    <w:rsid w:val="00EE3069"/>
    <w:rsid w:val="00EE3809"/>
    <w:rsid w:val="00EE39C8"/>
    <w:rsid w:val="00EE3B79"/>
    <w:rsid w:val="00EE3CC8"/>
    <w:rsid w:val="00EE3D3C"/>
    <w:rsid w:val="00EE3DDA"/>
    <w:rsid w:val="00EE3F3C"/>
    <w:rsid w:val="00EE3F59"/>
    <w:rsid w:val="00EE3F6D"/>
    <w:rsid w:val="00EE42E5"/>
    <w:rsid w:val="00EE4494"/>
    <w:rsid w:val="00EE46EA"/>
    <w:rsid w:val="00EE4FC4"/>
    <w:rsid w:val="00EE5149"/>
    <w:rsid w:val="00EE53DA"/>
    <w:rsid w:val="00EE5490"/>
    <w:rsid w:val="00EE584C"/>
    <w:rsid w:val="00EE58CF"/>
    <w:rsid w:val="00EE5D21"/>
    <w:rsid w:val="00EE5DAB"/>
    <w:rsid w:val="00EE62B8"/>
    <w:rsid w:val="00EE70A1"/>
    <w:rsid w:val="00EE70F2"/>
    <w:rsid w:val="00EE7774"/>
    <w:rsid w:val="00EE7B5E"/>
    <w:rsid w:val="00EE7C89"/>
    <w:rsid w:val="00EE7EA6"/>
    <w:rsid w:val="00EF01A9"/>
    <w:rsid w:val="00EF01E9"/>
    <w:rsid w:val="00EF0550"/>
    <w:rsid w:val="00EF07B7"/>
    <w:rsid w:val="00EF0984"/>
    <w:rsid w:val="00EF0A0B"/>
    <w:rsid w:val="00EF0E9A"/>
    <w:rsid w:val="00EF0EC7"/>
    <w:rsid w:val="00EF12C0"/>
    <w:rsid w:val="00EF1A01"/>
    <w:rsid w:val="00EF1AFE"/>
    <w:rsid w:val="00EF1EE7"/>
    <w:rsid w:val="00EF2190"/>
    <w:rsid w:val="00EF2611"/>
    <w:rsid w:val="00EF29BB"/>
    <w:rsid w:val="00EF2AAB"/>
    <w:rsid w:val="00EF2D46"/>
    <w:rsid w:val="00EF2EA0"/>
    <w:rsid w:val="00EF2F58"/>
    <w:rsid w:val="00EF346D"/>
    <w:rsid w:val="00EF3660"/>
    <w:rsid w:val="00EF367A"/>
    <w:rsid w:val="00EF3C30"/>
    <w:rsid w:val="00EF3D64"/>
    <w:rsid w:val="00EF4079"/>
    <w:rsid w:val="00EF40D2"/>
    <w:rsid w:val="00EF43F7"/>
    <w:rsid w:val="00EF440D"/>
    <w:rsid w:val="00EF47CA"/>
    <w:rsid w:val="00EF4938"/>
    <w:rsid w:val="00EF50CB"/>
    <w:rsid w:val="00EF527B"/>
    <w:rsid w:val="00EF5443"/>
    <w:rsid w:val="00EF5538"/>
    <w:rsid w:val="00EF556B"/>
    <w:rsid w:val="00EF5A88"/>
    <w:rsid w:val="00EF5F5D"/>
    <w:rsid w:val="00EF6136"/>
    <w:rsid w:val="00EF6D48"/>
    <w:rsid w:val="00EF745F"/>
    <w:rsid w:val="00EF7776"/>
    <w:rsid w:val="00EF77CA"/>
    <w:rsid w:val="00EF792D"/>
    <w:rsid w:val="00EF7981"/>
    <w:rsid w:val="00EF7C1D"/>
    <w:rsid w:val="00F00323"/>
    <w:rsid w:val="00F0033A"/>
    <w:rsid w:val="00F005CC"/>
    <w:rsid w:val="00F00926"/>
    <w:rsid w:val="00F00C41"/>
    <w:rsid w:val="00F00D3C"/>
    <w:rsid w:val="00F01146"/>
    <w:rsid w:val="00F0123C"/>
    <w:rsid w:val="00F01258"/>
    <w:rsid w:val="00F01813"/>
    <w:rsid w:val="00F018E2"/>
    <w:rsid w:val="00F01D55"/>
    <w:rsid w:val="00F020D5"/>
    <w:rsid w:val="00F0233D"/>
    <w:rsid w:val="00F02524"/>
    <w:rsid w:val="00F0254D"/>
    <w:rsid w:val="00F02917"/>
    <w:rsid w:val="00F02BF9"/>
    <w:rsid w:val="00F02CB3"/>
    <w:rsid w:val="00F03774"/>
    <w:rsid w:val="00F03841"/>
    <w:rsid w:val="00F038C3"/>
    <w:rsid w:val="00F03C31"/>
    <w:rsid w:val="00F03C72"/>
    <w:rsid w:val="00F03E65"/>
    <w:rsid w:val="00F03EA7"/>
    <w:rsid w:val="00F03F2C"/>
    <w:rsid w:val="00F040A4"/>
    <w:rsid w:val="00F048C5"/>
    <w:rsid w:val="00F049B6"/>
    <w:rsid w:val="00F04B21"/>
    <w:rsid w:val="00F04F2C"/>
    <w:rsid w:val="00F04F73"/>
    <w:rsid w:val="00F05040"/>
    <w:rsid w:val="00F050EA"/>
    <w:rsid w:val="00F050EE"/>
    <w:rsid w:val="00F05161"/>
    <w:rsid w:val="00F055A2"/>
    <w:rsid w:val="00F05F72"/>
    <w:rsid w:val="00F066CB"/>
    <w:rsid w:val="00F067C7"/>
    <w:rsid w:val="00F06855"/>
    <w:rsid w:val="00F06A43"/>
    <w:rsid w:val="00F06B28"/>
    <w:rsid w:val="00F06C1A"/>
    <w:rsid w:val="00F0714C"/>
    <w:rsid w:val="00F0770E"/>
    <w:rsid w:val="00F07C9E"/>
    <w:rsid w:val="00F100F0"/>
    <w:rsid w:val="00F102EB"/>
    <w:rsid w:val="00F107EF"/>
    <w:rsid w:val="00F10DB1"/>
    <w:rsid w:val="00F11214"/>
    <w:rsid w:val="00F1133B"/>
    <w:rsid w:val="00F116B5"/>
    <w:rsid w:val="00F11922"/>
    <w:rsid w:val="00F11933"/>
    <w:rsid w:val="00F11A17"/>
    <w:rsid w:val="00F12E13"/>
    <w:rsid w:val="00F12EEF"/>
    <w:rsid w:val="00F134ED"/>
    <w:rsid w:val="00F13570"/>
    <w:rsid w:val="00F13657"/>
    <w:rsid w:val="00F13843"/>
    <w:rsid w:val="00F139E5"/>
    <w:rsid w:val="00F13D7D"/>
    <w:rsid w:val="00F14474"/>
    <w:rsid w:val="00F14719"/>
    <w:rsid w:val="00F148A2"/>
    <w:rsid w:val="00F149C3"/>
    <w:rsid w:val="00F14E4A"/>
    <w:rsid w:val="00F14FB3"/>
    <w:rsid w:val="00F152B2"/>
    <w:rsid w:val="00F1530D"/>
    <w:rsid w:val="00F1535F"/>
    <w:rsid w:val="00F15408"/>
    <w:rsid w:val="00F15458"/>
    <w:rsid w:val="00F15C54"/>
    <w:rsid w:val="00F15F16"/>
    <w:rsid w:val="00F1606A"/>
    <w:rsid w:val="00F1608B"/>
    <w:rsid w:val="00F16371"/>
    <w:rsid w:val="00F16545"/>
    <w:rsid w:val="00F16561"/>
    <w:rsid w:val="00F168B8"/>
    <w:rsid w:val="00F16A34"/>
    <w:rsid w:val="00F1708A"/>
    <w:rsid w:val="00F17227"/>
    <w:rsid w:val="00F17755"/>
    <w:rsid w:val="00F17A8C"/>
    <w:rsid w:val="00F17B55"/>
    <w:rsid w:val="00F17D54"/>
    <w:rsid w:val="00F17F2A"/>
    <w:rsid w:val="00F17F4D"/>
    <w:rsid w:val="00F20682"/>
    <w:rsid w:val="00F20847"/>
    <w:rsid w:val="00F20D47"/>
    <w:rsid w:val="00F2110E"/>
    <w:rsid w:val="00F21AF8"/>
    <w:rsid w:val="00F21C0D"/>
    <w:rsid w:val="00F21DE9"/>
    <w:rsid w:val="00F22092"/>
    <w:rsid w:val="00F226B3"/>
    <w:rsid w:val="00F2295A"/>
    <w:rsid w:val="00F22DAF"/>
    <w:rsid w:val="00F22EF4"/>
    <w:rsid w:val="00F23178"/>
    <w:rsid w:val="00F238BD"/>
    <w:rsid w:val="00F23A21"/>
    <w:rsid w:val="00F23C27"/>
    <w:rsid w:val="00F23D0E"/>
    <w:rsid w:val="00F23E8A"/>
    <w:rsid w:val="00F243BD"/>
    <w:rsid w:val="00F24612"/>
    <w:rsid w:val="00F2488B"/>
    <w:rsid w:val="00F248A2"/>
    <w:rsid w:val="00F24F5A"/>
    <w:rsid w:val="00F25000"/>
    <w:rsid w:val="00F25108"/>
    <w:rsid w:val="00F25504"/>
    <w:rsid w:val="00F258AF"/>
    <w:rsid w:val="00F25914"/>
    <w:rsid w:val="00F25A67"/>
    <w:rsid w:val="00F25AC1"/>
    <w:rsid w:val="00F25BD3"/>
    <w:rsid w:val="00F25C3D"/>
    <w:rsid w:val="00F25D34"/>
    <w:rsid w:val="00F25D90"/>
    <w:rsid w:val="00F26A04"/>
    <w:rsid w:val="00F26A6A"/>
    <w:rsid w:val="00F26DE2"/>
    <w:rsid w:val="00F2730D"/>
    <w:rsid w:val="00F2734C"/>
    <w:rsid w:val="00F27721"/>
    <w:rsid w:val="00F27891"/>
    <w:rsid w:val="00F27A31"/>
    <w:rsid w:val="00F27C92"/>
    <w:rsid w:val="00F27D19"/>
    <w:rsid w:val="00F27E57"/>
    <w:rsid w:val="00F27F9E"/>
    <w:rsid w:val="00F30401"/>
    <w:rsid w:val="00F3046E"/>
    <w:rsid w:val="00F304DA"/>
    <w:rsid w:val="00F30551"/>
    <w:rsid w:val="00F30754"/>
    <w:rsid w:val="00F3077C"/>
    <w:rsid w:val="00F3099C"/>
    <w:rsid w:val="00F30C24"/>
    <w:rsid w:val="00F31A03"/>
    <w:rsid w:val="00F31C29"/>
    <w:rsid w:val="00F31C40"/>
    <w:rsid w:val="00F31FDE"/>
    <w:rsid w:val="00F32280"/>
    <w:rsid w:val="00F32552"/>
    <w:rsid w:val="00F32558"/>
    <w:rsid w:val="00F32978"/>
    <w:rsid w:val="00F32BEE"/>
    <w:rsid w:val="00F32DB0"/>
    <w:rsid w:val="00F331C6"/>
    <w:rsid w:val="00F332A1"/>
    <w:rsid w:val="00F332CE"/>
    <w:rsid w:val="00F33429"/>
    <w:rsid w:val="00F33595"/>
    <w:rsid w:val="00F335FC"/>
    <w:rsid w:val="00F33772"/>
    <w:rsid w:val="00F33AB9"/>
    <w:rsid w:val="00F33FEC"/>
    <w:rsid w:val="00F340DF"/>
    <w:rsid w:val="00F342CB"/>
    <w:rsid w:val="00F34E3E"/>
    <w:rsid w:val="00F34ECD"/>
    <w:rsid w:val="00F35034"/>
    <w:rsid w:val="00F3506B"/>
    <w:rsid w:val="00F353B5"/>
    <w:rsid w:val="00F355D0"/>
    <w:rsid w:val="00F35C51"/>
    <w:rsid w:val="00F36864"/>
    <w:rsid w:val="00F36985"/>
    <w:rsid w:val="00F3757F"/>
    <w:rsid w:val="00F377CC"/>
    <w:rsid w:val="00F3780D"/>
    <w:rsid w:val="00F37B7E"/>
    <w:rsid w:val="00F37DAA"/>
    <w:rsid w:val="00F403F3"/>
    <w:rsid w:val="00F4097D"/>
    <w:rsid w:val="00F409D1"/>
    <w:rsid w:val="00F40B17"/>
    <w:rsid w:val="00F40CCB"/>
    <w:rsid w:val="00F40D22"/>
    <w:rsid w:val="00F40F24"/>
    <w:rsid w:val="00F41396"/>
    <w:rsid w:val="00F41598"/>
    <w:rsid w:val="00F415FA"/>
    <w:rsid w:val="00F4174D"/>
    <w:rsid w:val="00F4193F"/>
    <w:rsid w:val="00F4198C"/>
    <w:rsid w:val="00F41A48"/>
    <w:rsid w:val="00F41A5C"/>
    <w:rsid w:val="00F41EED"/>
    <w:rsid w:val="00F41F19"/>
    <w:rsid w:val="00F420E8"/>
    <w:rsid w:val="00F424F4"/>
    <w:rsid w:val="00F42520"/>
    <w:rsid w:val="00F427CB"/>
    <w:rsid w:val="00F42BA1"/>
    <w:rsid w:val="00F42F7F"/>
    <w:rsid w:val="00F4333D"/>
    <w:rsid w:val="00F43468"/>
    <w:rsid w:val="00F4380F"/>
    <w:rsid w:val="00F439BB"/>
    <w:rsid w:val="00F439DC"/>
    <w:rsid w:val="00F43EEE"/>
    <w:rsid w:val="00F44108"/>
    <w:rsid w:val="00F44373"/>
    <w:rsid w:val="00F443B6"/>
    <w:rsid w:val="00F443C6"/>
    <w:rsid w:val="00F4448A"/>
    <w:rsid w:val="00F44A41"/>
    <w:rsid w:val="00F44C6B"/>
    <w:rsid w:val="00F44CA6"/>
    <w:rsid w:val="00F44E8A"/>
    <w:rsid w:val="00F451F3"/>
    <w:rsid w:val="00F45B38"/>
    <w:rsid w:val="00F45C67"/>
    <w:rsid w:val="00F45C99"/>
    <w:rsid w:val="00F45D0C"/>
    <w:rsid w:val="00F45DC4"/>
    <w:rsid w:val="00F45EE2"/>
    <w:rsid w:val="00F46234"/>
    <w:rsid w:val="00F4659D"/>
    <w:rsid w:val="00F466DC"/>
    <w:rsid w:val="00F467AE"/>
    <w:rsid w:val="00F468A6"/>
    <w:rsid w:val="00F46BBB"/>
    <w:rsid w:val="00F46C28"/>
    <w:rsid w:val="00F46D22"/>
    <w:rsid w:val="00F4704C"/>
    <w:rsid w:val="00F470E5"/>
    <w:rsid w:val="00F47458"/>
    <w:rsid w:val="00F479EE"/>
    <w:rsid w:val="00F47EB9"/>
    <w:rsid w:val="00F50057"/>
    <w:rsid w:val="00F5028A"/>
    <w:rsid w:val="00F50388"/>
    <w:rsid w:val="00F503C1"/>
    <w:rsid w:val="00F50D7C"/>
    <w:rsid w:val="00F51627"/>
    <w:rsid w:val="00F5167D"/>
    <w:rsid w:val="00F517EB"/>
    <w:rsid w:val="00F51848"/>
    <w:rsid w:val="00F51969"/>
    <w:rsid w:val="00F51A63"/>
    <w:rsid w:val="00F51EFD"/>
    <w:rsid w:val="00F52345"/>
    <w:rsid w:val="00F527B6"/>
    <w:rsid w:val="00F528E7"/>
    <w:rsid w:val="00F52E44"/>
    <w:rsid w:val="00F53190"/>
    <w:rsid w:val="00F53400"/>
    <w:rsid w:val="00F53925"/>
    <w:rsid w:val="00F53985"/>
    <w:rsid w:val="00F53DFC"/>
    <w:rsid w:val="00F540FE"/>
    <w:rsid w:val="00F541E1"/>
    <w:rsid w:val="00F54629"/>
    <w:rsid w:val="00F54AE9"/>
    <w:rsid w:val="00F54D72"/>
    <w:rsid w:val="00F55197"/>
    <w:rsid w:val="00F5519A"/>
    <w:rsid w:val="00F55676"/>
    <w:rsid w:val="00F55780"/>
    <w:rsid w:val="00F55853"/>
    <w:rsid w:val="00F559C3"/>
    <w:rsid w:val="00F55BA3"/>
    <w:rsid w:val="00F55BF5"/>
    <w:rsid w:val="00F55CC6"/>
    <w:rsid w:val="00F55CD5"/>
    <w:rsid w:val="00F55E51"/>
    <w:rsid w:val="00F5600A"/>
    <w:rsid w:val="00F5630E"/>
    <w:rsid w:val="00F56466"/>
    <w:rsid w:val="00F56947"/>
    <w:rsid w:val="00F56D32"/>
    <w:rsid w:val="00F5743C"/>
    <w:rsid w:val="00F57454"/>
    <w:rsid w:val="00F57FB9"/>
    <w:rsid w:val="00F60132"/>
    <w:rsid w:val="00F60970"/>
    <w:rsid w:val="00F60A98"/>
    <w:rsid w:val="00F6129F"/>
    <w:rsid w:val="00F61518"/>
    <w:rsid w:val="00F6152F"/>
    <w:rsid w:val="00F615AB"/>
    <w:rsid w:val="00F62163"/>
    <w:rsid w:val="00F62457"/>
    <w:rsid w:val="00F62517"/>
    <w:rsid w:val="00F62794"/>
    <w:rsid w:val="00F62C4F"/>
    <w:rsid w:val="00F62FAE"/>
    <w:rsid w:val="00F63B0A"/>
    <w:rsid w:val="00F642A7"/>
    <w:rsid w:val="00F642D0"/>
    <w:rsid w:val="00F645D3"/>
    <w:rsid w:val="00F64937"/>
    <w:rsid w:val="00F64A18"/>
    <w:rsid w:val="00F64D8D"/>
    <w:rsid w:val="00F64FFC"/>
    <w:rsid w:val="00F65014"/>
    <w:rsid w:val="00F651AB"/>
    <w:rsid w:val="00F653E6"/>
    <w:rsid w:val="00F65489"/>
    <w:rsid w:val="00F657B3"/>
    <w:rsid w:val="00F65CA4"/>
    <w:rsid w:val="00F65FA6"/>
    <w:rsid w:val="00F66077"/>
    <w:rsid w:val="00F66230"/>
    <w:rsid w:val="00F662A1"/>
    <w:rsid w:val="00F6631F"/>
    <w:rsid w:val="00F66BB8"/>
    <w:rsid w:val="00F66C24"/>
    <w:rsid w:val="00F66DD9"/>
    <w:rsid w:val="00F66DEC"/>
    <w:rsid w:val="00F6737B"/>
    <w:rsid w:val="00F67515"/>
    <w:rsid w:val="00F67806"/>
    <w:rsid w:val="00F67D76"/>
    <w:rsid w:val="00F70016"/>
    <w:rsid w:val="00F702AC"/>
    <w:rsid w:val="00F70528"/>
    <w:rsid w:val="00F70BE0"/>
    <w:rsid w:val="00F71215"/>
    <w:rsid w:val="00F712F2"/>
    <w:rsid w:val="00F71450"/>
    <w:rsid w:val="00F714A7"/>
    <w:rsid w:val="00F7161A"/>
    <w:rsid w:val="00F71A76"/>
    <w:rsid w:val="00F71BDD"/>
    <w:rsid w:val="00F71CF5"/>
    <w:rsid w:val="00F72359"/>
    <w:rsid w:val="00F723D4"/>
    <w:rsid w:val="00F7252E"/>
    <w:rsid w:val="00F7254B"/>
    <w:rsid w:val="00F72870"/>
    <w:rsid w:val="00F72B12"/>
    <w:rsid w:val="00F72BD4"/>
    <w:rsid w:val="00F733A5"/>
    <w:rsid w:val="00F733EE"/>
    <w:rsid w:val="00F7397F"/>
    <w:rsid w:val="00F73BB7"/>
    <w:rsid w:val="00F73C7A"/>
    <w:rsid w:val="00F73EA6"/>
    <w:rsid w:val="00F7406A"/>
    <w:rsid w:val="00F75521"/>
    <w:rsid w:val="00F75596"/>
    <w:rsid w:val="00F7562D"/>
    <w:rsid w:val="00F75967"/>
    <w:rsid w:val="00F75FAB"/>
    <w:rsid w:val="00F75FE9"/>
    <w:rsid w:val="00F76114"/>
    <w:rsid w:val="00F761A5"/>
    <w:rsid w:val="00F76A49"/>
    <w:rsid w:val="00F76ADE"/>
    <w:rsid w:val="00F76BB6"/>
    <w:rsid w:val="00F76F0E"/>
    <w:rsid w:val="00F76F7B"/>
    <w:rsid w:val="00F770D7"/>
    <w:rsid w:val="00F7721A"/>
    <w:rsid w:val="00F773A0"/>
    <w:rsid w:val="00F7741B"/>
    <w:rsid w:val="00F7770E"/>
    <w:rsid w:val="00F77C0A"/>
    <w:rsid w:val="00F77C25"/>
    <w:rsid w:val="00F77E8E"/>
    <w:rsid w:val="00F80262"/>
    <w:rsid w:val="00F80289"/>
    <w:rsid w:val="00F80826"/>
    <w:rsid w:val="00F8096B"/>
    <w:rsid w:val="00F81163"/>
    <w:rsid w:val="00F81185"/>
    <w:rsid w:val="00F8133D"/>
    <w:rsid w:val="00F81581"/>
    <w:rsid w:val="00F81583"/>
    <w:rsid w:val="00F8175B"/>
    <w:rsid w:val="00F81AB3"/>
    <w:rsid w:val="00F81C12"/>
    <w:rsid w:val="00F82549"/>
    <w:rsid w:val="00F825EC"/>
    <w:rsid w:val="00F82883"/>
    <w:rsid w:val="00F82BC1"/>
    <w:rsid w:val="00F82D44"/>
    <w:rsid w:val="00F8308B"/>
    <w:rsid w:val="00F833AD"/>
    <w:rsid w:val="00F835C4"/>
    <w:rsid w:val="00F837B4"/>
    <w:rsid w:val="00F839C8"/>
    <w:rsid w:val="00F83A5B"/>
    <w:rsid w:val="00F83A9D"/>
    <w:rsid w:val="00F83BFC"/>
    <w:rsid w:val="00F83C7A"/>
    <w:rsid w:val="00F83EB0"/>
    <w:rsid w:val="00F83FBD"/>
    <w:rsid w:val="00F842C5"/>
    <w:rsid w:val="00F84BB4"/>
    <w:rsid w:val="00F84D02"/>
    <w:rsid w:val="00F85179"/>
    <w:rsid w:val="00F8534E"/>
    <w:rsid w:val="00F8539E"/>
    <w:rsid w:val="00F85478"/>
    <w:rsid w:val="00F854C4"/>
    <w:rsid w:val="00F85621"/>
    <w:rsid w:val="00F85D75"/>
    <w:rsid w:val="00F85FD8"/>
    <w:rsid w:val="00F861B4"/>
    <w:rsid w:val="00F86267"/>
    <w:rsid w:val="00F863F4"/>
    <w:rsid w:val="00F86ED6"/>
    <w:rsid w:val="00F86F30"/>
    <w:rsid w:val="00F87003"/>
    <w:rsid w:val="00F875E7"/>
    <w:rsid w:val="00F8776F"/>
    <w:rsid w:val="00F87858"/>
    <w:rsid w:val="00F87892"/>
    <w:rsid w:val="00F87AFA"/>
    <w:rsid w:val="00F87E43"/>
    <w:rsid w:val="00F901C5"/>
    <w:rsid w:val="00F90214"/>
    <w:rsid w:val="00F90494"/>
    <w:rsid w:val="00F90DE6"/>
    <w:rsid w:val="00F90E7E"/>
    <w:rsid w:val="00F90F00"/>
    <w:rsid w:val="00F911B3"/>
    <w:rsid w:val="00F9172C"/>
    <w:rsid w:val="00F917E9"/>
    <w:rsid w:val="00F91C59"/>
    <w:rsid w:val="00F91CFA"/>
    <w:rsid w:val="00F92079"/>
    <w:rsid w:val="00F92105"/>
    <w:rsid w:val="00F92634"/>
    <w:rsid w:val="00F9263F"/>
    <w:rsid w:val="00F926CC"/>
    <w:rsid w:val="00F92EB9"/>
    <w:rsid w:val="00F930BD"/>
    <w:rsid w:val="00F9313F"/>
    <w:rsid w:val="00F9315B"/>
    <w:rsid w:val="00F9399E"/>
    <w:rsid w:val="00F93AD1"/>
    <w:rsid w:val="00F93BA6"/>
    <w:rsid w:val="00F94E17"/>
    <w:rsid w:val="00F95114"/>
    <w:rsid w:val="00F955C7"/>
    <w:rsid w:val="00F95A8A"/>
    <w:rsid w:val="00F95CA3"/>
    <w:rsid w:val="00F95E3C"/>
    <w:rsid w:val="00F96109"/>
    <w:rsid w:val="00F967CB"/>
    <w:rsid w:val="00F967F8"/>
    <w:rsid w:val="00F968ED"/>
    <w:rsid w:val="00F96B7A"/>
    <w:rsid w:val="00F97381"/>
    <w:rsid w:val="00F973C0"/>
    <w:rsid w:val="00F979B3"/>
    <w:rsid w:val="00F97C71"/>
    <w:rsid w:val="00F97DF8"/>
    <w:rsid w:val="00FA01E7"/>
    <w:rsid w:val="00FA023F"/>
    <w:rsid w:val="00FA074C"/>
    <w:rsid w:val="00FA09FA"/>
    <w:rsid w:val="00FA0E3E"/>
    <w:rsid w:val="00FA16FD"/>
    <w:rsid w:val="00FA1769"/>
    <w:rsid w:val="00FA17B6"/>
    <w:rsid w:val="00FA181B"/>
    <w:rsid w:val="00FA1A03"/>
    <w:rsid w:val="00FA1A57"/>
    <w:rsid w:val="00FA1E42"/>
    <w:rsid w:val="00FA2181"/>
    <w:rsid w:val="00FA234B"/>
    <w:rsid w:val="00FA23B4"/>
    <w:rsid w:val="00FA256F"/>
    <w:rsid w:val="00FA261E"/>
    <w:rsid w:val="00FA278D"/>
    <w:rsid w:val="00FA2A8C"/>
    <w:rsid w:val="00FA2FC1"/>
    <w:rsid w:val="00FA3105"/>
    <w:rsid w:val="00FA3673"/>
    <w:rsid w:val="00FA3770"/>
    <w:rsid w:val="00FA3904"/>
    <w:rsid w:val="00FA39A1"/>
    <w:rsid w:val="00FA4170"/>
    <w:rsid w:val="00FA443C"/>
    <w:rsid w:val="00FA4E9C"/>
    <w:rsid w:val="00FA4F8A"/>
    <w:rsid w:val="00FA5474"/>
    <w:rsid w:val="00FA5991"/>
    <w:rsid w:val="00FA5B10"/>
    <w:rsid w:val="00FA5D8E"/>
    <w:rsid w:val="00FA5F92"/>
    <w:rsid w:val="00FA6446"/>
    <w:rsid w:val="00FA649E"/>
    <w:rsid w:val="00FA65F9"/>
    <w:rsid w:val="00FA6792"/>
    <w:rsid w:val="00FA6A08"/>
    <w:rsid w:val="00FA6CE5"/>
    <w:rsid w:val="00FA6EEE"/>
    <w:rsid w:val="00FA6F02"/>
    <w:rsid w:val="00FA6F8E"/>
    <w:rsid w:val="00FA716A"/>
    <w:rsid w:val="00FA7533"/>
    <w:rsid w:val="00FA7C9F"/>
    <w:rsid w:val="00FA7DE9"/>
    <w:rsid w:val="00FB031D"/>
    <w:rsid w:val="00FB0509"/>
    <w:rsid w:val="00FB0EC1"/>
    <w:rsid w:val="00FB20A3"/>
    <w:rsid w:val="00FB2217"/>
    <w:rsid w:val="00FB230E"/>
    <w:rsid w:val="00FB26DE"/>
    <w:rsid w:val="00FB2756"/>
    <w:rsid w:val="00FB279F"/>
    <w:rsid w:val="00FB2FF1"/>
    <w:rsid w:val="00FB31A2"/>
    <w:rsid w:val="00FB3217"/>
    <w:rsid w:val="00FB32B2"/>
    <w:rsid w:val="00FB33D8"/>
    <w:rsid w:val="00FB34D5"/>
    <w:rsid w:val="00FB40FE"/>
    <w:rsid w:val="00FB4242"/>
    <w:rsid w:val="00FB427D"/>
    <w:rsid w:val="00FB4469"/>
    <w:rsid w:val="00FB48E3"/>
    <w:rsid w:val="00FB4AB5"/>
    <w:rsid w:val="00FB4DAD"/>
    <w:rsid w:val="00FB4F5A"/>
    <w:rsid w:val="00FB50B4"/>
    <w:rsid w:val="00FB53F1"/>
    <w:rsid w:val="00FB576D"/>
    <w:rsid w:val="00FB5AD1"/>
    <w:rsid w:val="00FB5D08"/>
    <w:rsid w:val="00FB6116"/>
    <w:rsid w:val="00FB6182"/>
    <w:rsid w:val="00FB61C2"/>
    <w:rsid w:val="00FB62C1"/>
    <w:rsid w:val="00FB62F2"/>
    <w:rsid w:val="00FB6746"/>
    <w:rsid w:val="00FB697E"/>
    <w:rsid w:val="00FB6ACE"/>
    <w:rsid w:val="00FB6D17"/>
    <w:rsid w:val="00FB6D5B"/>
    <w:rsid w:val="00FB6E30"/>
    <w:rsid w:val="00FB74BD"/>
    <w:rsid w:val="00FB74F3"/>
    <w:rsid w:val="00FB7527"/>
    <w:rsid w:val="00FB7EEB"/>
    <w:rsid w:val="00FC02C0"/>
    <w:rsid w:val="00FC0361"/>
    <w:rsid w:val="00FC0926"/>
    <w:rsid w:val="00FC0A39"/>
    <w:rsid w:val="00FC0A82"/>
    <w:rsid w:val="00FC10AD"/>
    <w:rsid w:val="00FC16BF"/>
    <w:rsid w:val="00FC16E0"/>
    <w:rsid w:val="00FC1758"/>
    <w:rsid w:val="00FC1A1E"/>
    <w:rsid w:val="00FC1ABE"/>
    <w:rsid w:val="00FC1B21"/>
    <w:rsid w:val="00FC2095"/>
    <w:rsid w:val="00FC2096"/>
    <w:rsid w:val="00FC25AA"/>
    <w:rsid w:val="00FC28ED"/>
    <w:rsid w:val="00FC2C03"/>
    <w:rsid w:val="00FC34BA"/>
    <w:rsid w:val="00FC34C3"/>
    <w:rsid w:val="00FC354C"/>
    <w:rsid w:val="00FC3690"/>
    <w:rsid w:val="00FC37DC"/>
    <w:rsid w:val="00FC37E8"/>
    <w:rsid w:val="00FC3B3C"/>
    <w:rsid w:val="00FC3D02"/>
    <w:rsid w:val="00FC420E"/>
    <w:rsid w:val="00FC430D"/>
    <w:rsid w:val="00FC4538"/>
    <w:rsid w:val="00FC4DA4"/>
    <w:rsid w:val="00FC507C"/>
    <w:rsid w:val="00FC51E9"/>
    <w:rsid w:val="00FC5409"/>
    <w:rsid w:val="00FC5808"/>
    <w:rsid w:val="00FC5882"/>
    <w:rsid w:val="00FC5940"/>
    <w:rsid w:val="00FC5A34"/>
    <w:rsid w:val="00FC5A87"/>
    <w:rsid w:val="00FC5B0F"/>
    <w:rsid w:val="00FC5D35"/>
    <w:rsid w:val="00FC5F9E"/>
    <w:rsid w:val="00FC5FB5"/>
    <w:rsid w:val="00FC5FD6"/>
    <w:rsid w:val="00FC6419"/>
    <w:rsid w:val="00FC6700"/>
    <w:rsid w:val="00FC67F6"/>
    <w:rsid w:val="00FC7020"/>
    <w:rsid w:val="00FC719C"/>
    <w:rsid w:val="00FC73BE"/>
    <w:rsid w:val="00FC753F"/>
    <w:rsid w:val="00FC7803"/>
    <w:rsid w:val="00FC780D"/>
    <w:rsid w:val="00FC7CA6"/>
    <w:rsid w:val="00FC7E4F"/>
    <w:rsid w:val="00FD010A"/>
    <w:rsid w:val="00FD07F5"/>
    <w:rsid w:val="00FD08AA"/>
    <w:rsid w:val="00FD0ADF"/>
    <w:rsid w:val="00FD0C2A"/>
    <w:rsid w:val="00FD1107"/>
    <w:rsid w:val="00FD15FB"/>
    <w:rsid w:val="00FD1686"/>
    <w:rsid w:val="00FD17E4"/>
    <w:rsid w:val="00FD1936"/>
    <w:rsid w:val="00FD1E85"/>
    <w:rsid w:val="00FD2495"/>
    <w:rsid w:val="00FD2565"/>
    <w:rsid w:val="00FD271E"/>
    <w:rsid w:val="00FD3209"/>
    <w:rsid w:val="00FD359F"/>
    <w:rsid w:val="00FD3750"/>
    <w:rsid w:val="00FD37F2"/>
    <w:rsid w:val="00FD3AE1"/>
    <w:rsid w:val="00FD3B89"/>
    <w:rsid w:val="00FD3F2E"/>
    <w:rsid w:val="00FD4188"/>
    <w:rsid w:val="00FD4214"/>
    <w:rsid w:val="00FD448D"/>
    <w:rsid w:val="00FD462C"/>
    <w:rsid w:val="00FD4CB7"/>
    <w:rsid w:val="00FD4DC4"/>
    <w:rsid w:val="00FD4F4D"/>
    <w:rsid w:val="00FD4FA3"/>
    <w:rsid w:val="00FD50E3"/>
    <w:rsid w:val="00FD5429"/>
    <w:rsid w:val="00FD5626"/>
    <w:rsid w:val="00FD5926"/>
    <w:rsid w:val="00FD5942"/>
    <w:rsid w:val="00FD5EC3"/>
    <w:rsid w:val="00FD601F"/>
    <w:rsid w:val="00FD6A49"/>
    <w:rsid w:val="00FD6B52"/>
    <w:rsid w:val="00FD6C42"/>
    <w:rsid w:val="00FD6D1F"/>
    <w:rsid w:val="00FD6DF7"/>
    <w:rsid w:val="00FD71A7"/>
    <w:rsid w:val="00FD71BE"/>
    <w:rsid w:val="00FD7AF2"/>
    <w:rsid w:val="00FE0645"/>
    <w:rsid w:val="00FE073B"/>
    <w:rsid w:val="00FE0BE4"/>
    <w:rsid w:val="00FE0DDF"/>
    <w:rsid w:val="00FE0DEE"/>
    <w:rsid w:val="00FE0E26"/>
    <w:rsid w:val="00FE153C"/>
    <w:rsid w:val="00FE1828"/>
    <w:rsid w:val="00FE18C7"/>
    <w:rsid w:val="00FE1B4B"/>
    <w:rsid w:val="00FE1BAD"/>
    <w:rsid w:val="00FE1EA3"/>
    <w:rsid w:val="00FE218C"/>
    <w:rsid w:val="00FE2482"/>
    <w:rsid w:val="00FE26A0"/>
    <w:rsid w:val="00FE26E4"/>
    <w:rsid w:val="00FE27F2"/>
    <w:rsid w:val="00FE2B73"/>
    <w:rsid w:val="00FE2B87"/>
    <w:rsid w:val="00FE2F35"/>
    <w:rsid w:val="00FE34B3"/>
    <w:rsid w:val="00FE3997"/>
    <w:rsid w:val="00FE3AE9"/>
    <w:rsid w:val="00FE3DF4"/>
    <w:rsid w:val="00FE435A"/>
    <w:rsid w:val="00FE4481"/>
    <w:rsid w:val="00FE4A7A"/>
    <w:rsid w:val="00FE4C55"/>
    <w:rsid w:val="00FE4E7D"/>
    <w:rsid w:val="00FE4FDF"/>
    <w:rsid w:val="00FE535C"/>
    <w:rsid w:val="00FE5BCA"/>
    <w:rsid w:val="00FE5DCD"/>
    <w:rsid w:val="00FE5ECF"/>
    <w:rsid w:val="00FE600A"/>
    <w:rsid w:val="00FE62A0"/>
    <w:rsid w:val="00FE6467"/>
    <w:rsid w:val="00FE654B"/>
    <w:rsid w:val="00FE6A7A"/>
    <w:rsid w:val="00FE6AC8"/>
    <w:rsid w:val="00FE6E5B"/>
    <w:rsid w:val="00FE7206"/>
    <w:rsid w:val="00FE7465"/>
    <w:rsid w:val="00FE7564"/>
    <w:rsid w:val="00FF0028"/>
    <w:rsid w:val="00FF00D9"/>
    <w:rsid w:val="00FF00DD"/>
    <w:rsid w:val="00FF012A"/>
    <w:rsid w:val="00FF0708"/>
    <w:rsid w:val="00FF077F"/>
    <w:rsid w:val="00FF07A8"/>
    <w:rsid w:val="00FF091E"/>
    <w:rsid w:val="00FF0B73"/>
    <w:rsid w:val="00FF0B7A"/>
    <w:rsid w:val="00FF0B91"/>
    <w:rsid w:val="00FF0F08"/>
    <w:rsid w:val="00FF0F56"/>
    <w:rsid w:val="00FF13AD"/>
    <w:rsid w:val="00FF1F25"/>
    <w:rsid w:val="00FF207D"/>
    <w:rsid w:val="00FF2499"/>
    <w:rsid w:val="00FF2677"/>
    <w:rsid w:val="00FF26A5"/>
    <w:rsid w:val="00FF2750"/>
    <w:rsid w:val="00FF2752"/>
    <w:rsid w:val="00FF2946"/>
    <w:rsid w:val="00FF2C2B"/>
    <w:rsid w:val="00FF2E20"/>
    <w:rsid w:val="00FF2EC6"/>
    <w:rsid w:val="00FF32C4"/>
    <w:rsid w:val="00FF32FF"/>
    <w:rsid w:val="00FF3580"/>
    <w:rsid w:val="00FF3850"/>
    <w:rsid w:val="00FF3C93"/>
    <w:rsid w:val="00FF43FC"/>
    <w:rsid w:val="00FF44AF"/>
    <w:rsid w:val="00FF44C1"/>
    <w:rsid w:val="00FF4906"/>
    <w:rsid w:val="00FF4A4D"/>
    <w:rsid w:val="00FF4F02"/>
    <w:rsid w:val="00FF5080"/>
    <w:rsid w:val="00FF50F8"/>
    <w:rsid w:val="00FF53FF"/>
    <w:rsid w:val="00FF557E"/>
    <w:rsid w:val="00FF5670"/>
    <w:rsid w:val="00FF56A6"/>
    <w:rsid w:val="00FF5844"/>
    <w:rsid w:val="00FF5AD3"/>
    <w:rsid w:val="00FF6151"/>
    <w:rsid w:val="00FF68E2"/>
    <w:rsid w:val="00FF6A43"/>
    <w:rsid w:val="00FF71E0"/>
    <w:rsid w:val="00FF7482"/>
    <w:rsid w:val="00FF74D1"/>
    <w:rsid w:val="00FF7AD2"/>
    <w:rsid w:val="00FF7B7D"/>
    <w:rsid w:val="00FF7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 stroke="f">
      <v:fill color="white"/>
      <v:stroke on="f"/>
    </o:shapedefaults>
    <o:shapelayout v:ext="edit">
      <o:idmap v:ext="edit" data="1"/>
    </o:shapelayout>
  </w:shapeDefaults>
  <w:decimalSymbol w:val="."/>
  <w:listSeparator w:val=","/>
  <w14:docId w14:val="4D8313B1"/>
  <w15:chartTrackingRefBased/>
  <w15:docId w15:val="{3F0C9BD6-AEEF-4F6F-B46D-751B318D1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HY신명조" w:eastAsia="HY신명조" w:hAnsi="HY신명조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7810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E30BBF"/>
    <w:pPr>
      <w:keepNext/>
      <w:numPr>
        <w:numId w:val="26"/>
      </w:numPr>
      <w:wordWrap/>
      <w:spacing w:line="480" w:lineRule="auto"/>
      <w:jc w:val="center"/>
      <w:outlineLvl w:val="0"/>
    </w:pPr>
    <w:rPr>
      <w:rFonts w:ascii="Times New Roman" w:eastAsia="HY신명조"/>
      <w:b/>
      <w:kern w:val="0"/>
      <w:sz w:val="32"/>
      <w:szCs w:val="28"/>
      <w:lang w:val="x-none" w:eastAsia="x-none"/>
    </w:rPr>
  </w:style>
  <w:style w:type="paragraph" w:styleId="2">
    <w:name w:val="heading 2"/>
    <w:basedOn w:val="a"/>
    <w:next w:val="a"/>
    <w:link w:val="2Char"/>
    <w:uiPriority w:val="9"/>
    <w:qFormat/>
    <w:rsid w:val="00E16A87"/>
    <w:pPr>
      <w:keepNext/>
      <w:outlineLvl w:val="1"/>
    </w:pPr>
    <w:rPr>
      <w:rFonts w:ascii="HY신명조" w:eastAsia="HY신명조" w:hAnsi="HY신명조"/>
      <w:b/>
      <w:kern w:val="0"/>
      <w:sz w:val="32"/>
      <w:lang w:val="x-none" w:eastAsia="x-none"/>
    </w:rPr>
  </w:style>
  <w:style w:type="paragraph" w:styleId="3">
    <w:name w:val="heading 3"/>
    <w:basedOn w:val="a"/>
    <w:next w:val="a"/>
    <w:link w:val="3Char"/>
    <w:uiPriority w:val="9"/>
    <w:unhideWhenUsed/>
    <w:qFormat/>
    <w:rsid w:val="00EA2796"/>
    <w:pPr>
      <w:keepNext/>
      <w:ind w:leftChars="300" w:left="300" w:hangingChars="200" w:hanging="2000"/>
      <w:outlineLvl w:val="2"/>
    </w:pPr>
    <w:rPr>
      <w:rFonts w:ascii="Times New Roman" w:eastAsia="Times New Roman"/>
      <w:b/>
      <w:sz w:val="28"/>
      <w:lang w:val="x-none" w:eastAsia="x-none"/>
    </w:rPr>
  </w:style>
  <w:style w:type="paragraph" w:styleId="4">
    <w:name w:val="heading 4"/>
    <w:basedOn w:val="a"/>
    <w:next w:val="a"/>
    <w:link w:val="4Char"/>
    <w:uiPriority w:val="9"/>
    <w:unhideWhenUsed/>
    <w:qFormat/>
    <w:rsid w:val="00EA2796"/>
    <w:pPr>
      <w:keepNext/>
      <w:ind w:leftChars="400" w:left="400" w:hangingChars="200" w:hanging="2000"/>
      <w:outlineLvl w:val="3"/>
    </w:pPr>
    <w:rPr>
      <w:rFonts w:ascii="Times New Roman"/>
      <w:b/>
      <w:bCs/>
      <w:sz w:val="24"/>
      <w:lang w:val="x-none" w:eastAsia="x-none"/>
    </w:rPr>
  </w:style>
  <w:style w:type="paragraph" w:styleId="5">
    <w:name w:val="heading 5"/>
    <w:basedOn w:val="a"/>
    <w:next w:val="a"/>
    <w:link w:val="5Char"/>
    <w:uiPriority w:val="9"/>
    <w:unhideWhenUsed/>
    <w:qFormat/>
    <w:rsid w:val="00621EA3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Char"/>
    <w:uiPriority w:val="9"/>
    <w:unhideWhenUsed/>
    <w:qFormat/>
    <w:rsid w:val="000E6B7B"/>
    <w:pPr>
      <w:keepNext/>
      <w:ind w:leftChars="600" w:left="600" w:hangingChars="200" w:hanging="2000"/>
      <w:outlineLvl w:val="5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uiPriority w:val="9"/>
    <w:rsid w:val="00E30BBF"/>
    <w:rPr>
      <w:rFonts w:ascii="Times New Roman" w:hAnsi="Times New Roman"/>
      <w:b/>
      <w:sz w:val="32"/>
      <w:szCs w:val="28"/>
      <w:lang w:val="x-none" w:eastAsia="x-none"/>
    </w:rPr>
  </w:style>
  <w:style w:type="character" w:customStyle="1" w:styleId="2Char">
    <w:name w:val="제목 2 Char"/>
    <w:link w:val="2"/>
    <w:uiPriority w:val="9"/>
    <w:rsid w:val="00E16A87"/>
    <w:rPr>
      <w:rFonts w:ascii="HY신명조" w:eastAsia="HY신명조" w:hAnsi="HY신명조" w:cs="Times New Roman"/>
      <w:b/>
      <w:sz w:val="32"/>
      <w:szCs w:val="24"/>
    </w:rPr>
  </w:style>
  <w:style w:type="character" w:customStyle="1" w:styleId="3Char">
    <w:name w:val="제목 3 Char"/>
    <w:link w:val="3"/>
    <w:uiPriority w:val="9"/>
    <w:rsid w:val="00EA2796"/>
    <w:rPr>
      <w:rFonts w:ascii="Times New Roman" w:eastAsia="Times New Roman" w:hAnsi="Times New Roman"/>
      <w:b/>
      <w:kern w:val="2"/>
      <w:sz w:val="28"/>
      <w:szCs w:val="24"/>
      <w:lang w:val="x-none" w:eastAsia="x-none"/>
    </w:rPr>
  </w:style>
  <w:style w:type="character" w:customStyle="1" w:styleId="4Char">
    <w:name w:val="제목 4 Char"/>
    <w:link w:val="4"/>
    <w:uiPriority w:val="9"/>
    <w:rsid w:val="00EA2796"/>
    <w:rPr>
      <w:rFonts w:ascii="Times New Roman" w:eastAsia="바탕" w:hAnsi="Times New Roman"/>
      <w:b/>
      <w:bCs/>
      <w:kern w:val="2"/>
      <w:sz w:val="24"/>
      <w:szCs w:val="24"/>
      <w:lang w:val="x-none" w:eastAsia="x-none"/>
    </w:rPr>
  </w:style>
  <w:style w:type="paragraph" w:styleId="a3">
    <w:name w:val="header"/>
    <w:basedOn w:val="a"/>
    <w:link w:val="Char"/>
    <w:unhideWhenUsed/>
    <w:rsid w:val="0028220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rsid w:val="00282206"/>
  </w:style>
  <w:style w:type="paragraph" w:styleId="a4">
    <w:name w:val="footer"/>
    <w:basedOn w:val="a"/>
    <w:link w:val="Char0"/>
    <w:uiPriority w:val="99"/>
    <w:unhideWhenUsed/>
    <w:rsid w:val="0028220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82206"/>
  </w:style>
  <w:style w:type="paragraph" w:styleId="a5">
    <w:name w:val="Date"/>
    <w:basedOn w:val="a"/>
    <w:next w:val="a"/>
    <w:link w:val="Char1"/>
    <w:rsid w:val="00282206"/>
    <w:rPr>
      <w:kern w:val="0"/>
      <w:lang w:val="x-none" w:eastAsia="x-none"/>
    </w:rPr>
  </w:style>
  <w:style w:type="character" w:customStyle="1" w:styleId="Char1">
    <w:name w:val="날짜 Char"/>
    <w:link w:val="a5"/>
    <w:rsid w:val="00282206"/>
    <w:rPr>
      <w:rFonts w:ascii="바탕" w:eastAsia="바탕" w:hAnsi="Times New Roman" w:cs="Times New Roman"/>
      <w:szCs w:val="24"/>
    </w:rPr>
  </w:style>
  <w:style w:type="character" w:styleId="a6">
    <w:name w:val="Hyperlink"/>
    <w:uiPriority w:val="99"/>
    <w:rsid w:val="00282206"/>
    <w:rPr>
      <w:color w:val="0000FF"/>
      <w:u w:val="single"/>
    </w:rPr>
  </w:style>
  <w:style w:type="character" w:styleId="a7">
    <w:name w:val="page number"/>
    <w:basedOn w:val="a0"/>
    <w:rsid w:val="00282206"/>
  </w:style>
  <w:style w:type="table" w:styleId="a8">
    <w:name w:val="Table Grid"/>
    <w:basedOn w:val="a1"/>
    <w:uiPriority w:val="39"/>
    <w:rsid w:val="00282206"/>
    <w:pPr>
      <w:widowControl w:val="0"/>
      <w:wordWrap w:val="0"/>
      <w:autoSpaceDE w:val="0"/>
      <w:autoSpaceDN w:val="0"/>
      <w:jc w:val="both"/>
    </w:pPr>
    <w:rPr>
      <w:rFonts w:ascii="Times New Roman" w:eastAsia="바탕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hidden/>
    </w:trPr>
  </w:style>
  <w:style w:type="paragraph" w:styleId="a9">
    <w:name w:val="Normal (Web)"/>
    <w:basedOn w:val="a"/>
    <w:rsid w:val="00282206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color w:val="000000"/>
      <w:kern w:val="0"/>
      <w:sz w:val="24"/>
    </w:rPr>
  </w:style>
  <w:style w:type="character" w:styleId="aa">
    <w:name w:val="Emphasis"/>
    <w:qFormat/>
    <w:rsid w:val="00282206"/>
    <w:rPr>
      <w:b/>
      <w:bCs/>
      <w:i w:val="0"/>
      <w:iCs w:val="0"/>
      <w:color w:val="151B54"/>
      <w:shd w:val="clear" w:color="auto" w:fill="FFFFFF"/>
    </w:rPr>
  </w:style>
  <w:style w:type="paragraph" w:customStyle="1" w:styleId="ab">
    <w:name w:val="바탕글"/>
    <w:rsid w:val="00282206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autoSpaceDE w:val="0"/>
      <w:autoSpaceDN w:val="0"/>
      <w:adjustRightInd w:val="0"/>
    </w:pPr>
    <w:rPr>
      <w:rFonts w:ascii="바탕체" w:eastAsia="바탕체" w:hAnsi="Times New Roman"/>
      <w:color w:val="000000"/>
    </w:rPr>
  </w:style>
  <w:style w:type="paragraph" w:styleId="ac">
    <w:name w:val="Document Map"/>
    <w:basedOn w:val="a"/>
    <w:link w:val="Char2"/>
    <w:semiHidden/>
    <w:rsid w:val="00282206"/>
    <w:pPr>
      <w:shd w:val="clear" w:color="auto" w:fill="000080"/>
    </w:pPr>
    <w:rPr>
      <w:rFonts w:ascii="Arial" w:eastAsia="돋움" w:hAnsi="Arial"/>
      <w:kern w:val="0"/>
      <w:lang w:val="x-none" w:eastAsia="x-none"/>
    </w:rPr>
  </w:style>
  <w:style w:type="character" w:customStyle="1" w:styleId="Char2">
    <w:name w:val="문서 구조 Char"/>
    <w:link w:val="ac"/>
    <w:semiHidden/>
    <w:rsid w:val="00282206"/>
    <w:rPr>
      <w:rFonts w:ascii="Arial" w:eastAsia="돋움" w:hAnsi="Arial" w:cs="Times New Roman"/>
      <w:szCs w:val="24"/>
      <w:shd w:val="clear" w:color="auto" w:fill="000080"/>
    </w:rPr>
  </w:style>
  <w:style w:type="character" w:customStyle="1" w:styleId="m">
    <w:name w:val="m"/>
    <w:basedOn w:val="a0"/>
    <w:rsid w:val="00282206"/>
  </w:style>
  <w:style w:type="paragraph" w:styleId="ad">
    <w:name w:val="caption"/>
    <w:basedOn w:val="a"/>
    <w:next w:val="a"/>
    <w:link w:val="Char3"/>
    <w:autoRedefine/>
    <w:uiPriority w:val="35"/>
    <w:qFormat/>
    <w:rsid w:val="008D0FF0"/>
    <w:pPr>
      <w:keepNext/>
      <w:widowControl/>
      <w:wordWrap/>
      <w:spacing w:line="300" w:lineRule="auto"/>
    </w:pPr>
    <w:rPr>
      <w:rFonts w:ascii="Times New Roman"/>
      <w:b/>
      <w:bCs/>
      <w:iCs/>
      <w:color w:val="000000" w:themeColor="text1"/>
      <w:sz w:val="22"/>
      <w:szCs w:val="20"/>
      <w:lang w:val="x-none" w:eastAsia="x-none"/>
    </w:rPr>
  </w:style>
  <w:style w:type="character" w:customStyle="1" w:styleId="Char3">
    <w:name w:val="캡션 Char"/>
    <w:link w:val="ad"/>
    <w:uiPriority w:val="35"/>
    <w:rsid w:val="008D0FF0"/>
    <w:rPr>
      <w:rFonts w:ascii="Times New Roman" w:eastAsia="바탕" w:hAnsi="Times New Roman"/>
      <w:b/>
      <w:bCs/>
      <w:iCs/>
      <w:color w:val="000000" w:themeColor="text1"/>
      <w:kern w:val="2"/>
      <w:sz w:val="22"/>
      <w:lang w:val="x-none" w:eastAsia="x-none"/>
    </w:rPr>
  </w:style>
  <w:style w:type="paragraph" w:styleId="ae">
    <w:name w:val="Balloon Text"/>
    <w:basedOn w:val="a"/>
    <w:link w:val="Char4"/>
    <w:uiPriority w:val="99"/>
    <w:semiHidden/>
    <w:unhideWhenUsed/>
    <w:rsid w:val="00282206"/>
    <w:rPr>
      <w:rFonts w:ascii="맑은 고딕" w:eastAsia="맑은 고딕" w:hAnsi="맑은 고딕"/>
      <w:kern w:val="0"/>
      <w:sz w:val="18"/>
      <w:szCs w:val="18"/>
      <w:lang w:val="x-none" w:eastAsia="x-none"/>
    </w:rPr>
  </w:style>
  <w:style w:type="character" w:customStyle="1" w:styleId="Char4">
    <w:name w:val="풍선 도움말 텍스트 Char"/>
    <w:link w:val="ae"/>
    <w:uiPriority w:val="99"/>
    <w:semiHidden/>
    <w:rsid w:val="00282206"/>
    <w:rPr>
      <w:rFonts w:ascii="맑은 고딕" w:eastAsia="맑은 고딕" w:hAnsi="맑은 고딕" w:cs="Times New Roman"/>
      <w:sz w:val="18"/>
      <w:szCs w:val="18"/>
    </w:rPr>
  </w:style>
  <w:style w:type="paragraph" w:styleId="TOC">
    <w:name w:val="TOC Heading"/>
    <w:basedOn w:val="1"/>
    <w:next w:val="a"/>
    <w:uiPriority w:val="39"/>
    <w:qFormat/>
    <w:rsid w:val="00E23844"/>
    <w:pPr>
      <w:keepLines/>
      <w:widowControl/>
      <w:autoSpaceDE/>
      <w:autoSpaceDN/>
      <w:spacing w:before="480" w:line="276" w:lineRule="auto"/>
      <w:jc w:val="left"/>
      <w:outlineLvl w:val="9"/>
    </w:pPr>
    <w:rPr>
      <w:bCs/>
      <w:color w:val="365F91"/>
      <w:sz w:val="28"/>
    </w:rPr>
  </w:style>
  <w:style w:type="paragraph" w:styleId="10">
    <w:name w:val="toc 1"/>
    <w:basedOn w:val="a"/>
    <w:next w:val="a"/>
    <w:autoRedefine/>
    <w:uiPriority w:val="39"/>
    <w:unhideWhenUsed/>
    <w:qFormat/>
    <w:rsid w:val="00D34FCB"/>
    <w:pPr>
      <w:tabs>
        <w:tab w:val="left" w:pos="1418"/>
        <w:tab w:val="right" w:leader="dot" w:pos="6946"/>
      </w:tabs>
      <w:spacing w:before="480" w:line="360" w:lineRule="auto"/>
      <w:jc w:val="left"/>
    </w:pPr>
    <w:rPr>
      <w:rFonts w:ascii="Times New Roman" w:eastAsia="HY신명조"/>
      <w:b/>
      <w:noProof/>
      <w:sz w:val="28"/>
      <w:szCs w:val="28"/>
    </w:rPr>
  </w:style>
  <w:style w:type="paragraph" w:styleId="20">
    <w:name w:val="toc 2"/>
    <w:basedOn w:val="a"/>
    <w:next w:val="a"/>
    <w:autoRedefine/>
    <w:uiPriority w:val="39"/>
    <w:unhideWhenUsed/>
    <w:qFormat/>
    <w:rsid w:val="00D34FCB"/>
    <w:pPr>
      <w:tabs>
        <w:tab w:val="left" w:pos="993"/>
        <w:tab w:val="right" w:leader="dot" w:pos="6946"/>
      </w:tabs>
      <w:spacing w:before="120" w:line="360" w:lineRule="auto"/>
      <w:ind w:leftChars="200" w:left="200"/>
      <w:jc w:val="left"/>
    </w:pPr>
    <w:rPr>
      <w:rFonts w:ascii="Times New Roman" w:eastAsia="HY신명조"/>
      <w:b/>
      <w:noProof/>
      <w:sz w:val="24"/>
    </w:rPr>
  </w:style>
  <w:style w:type="paragraph" w:styleId="30">
    <w:name w:val="toc 3"/>
    <w:basedOn w:val="a"/>
    <w:next w:val="a"/>
    <w:autoRedefine/>
    <w:uiPriority w:val="39"/>
    <w:unhideWhenUsed/>
    <w:qFormat/>
    <w:rsid w:val="002C6177"/>
    <w:pPr>
      <w:widowControl/>
      <w:tabs>
        <w:tab w:val="left" w:pos="1594"/>
        <w:tab w:val="right" w:leader="dot" w:pos="6946"/>
      </w:tabs>
      <w:wordWrap/>
      <w:autoSpaceDE/>
      <w:autoSpaceDN/>
      <w:spacing w:after="100" w:line="360" w:lineRule="auto"/>
      <w:ind w:left="680"/>
      <w:jc w:val="left"/>
    </w:pPr>
    <w:rPr>
      <w:rFonts w:ascii="Times New Roman" w:eastAsia="HY신명조"/>
      <w:noProof/>
      <w:kern w:val="0"/>
      <w:sz w:val="22"/>
      <w:szCs w:val="22"/>
    </w:rPr>
  </w:style>
  <w:style w:type="paragraph" w:styleId="af">
    <w:name w:val="table of figures"/>
    <w:basedOn w:val="a"/>
    <w:next w:val="a"/>
    <w:uiPriority w:val="99"/>
    <w:unhideWhenUsed/>
    <w:rsid w:val="006E2428"/>
    <w:pPr>
      <w:spacing w:line="360" w:lineRule="auto"/>
      <w:ind w:left="400" w:hangingChars="400" w:hanging="400"/>
      <w:jc w:val="left"/>
    </w:pPr>
    <w:rPr>
      <w:rFonts w:ascii="Times New Roman" w:eastAsia="Times New Roman"/>
      <w:b/>
      <w:sz w:val="24"/>
    </w:rPr>
  </w:style>
  <w:style w:type="paragraph" w:styleId="af0">
    <w:name w:val="footnote text"/>
    <w:basedOn w:val="a"/>
    <w:link w:val="Char5"/>
    <w:uiPriority w:val="99"/>
    <w:unhideWhenUsed/>
    <w:rsid w:val="007B1705"/>
    <w:pPr>
      <w:snapToGrid w:val="0"/>
      <w:jc w:val="left"/>
    </w:pPr>
    <w:rPr>
      <w:kern w:val="0"/>
      <w:lang w:val="x-none" w:eastAsia="x-none"/>
    </w:rPr>
  </w:style>
  <w:style w:type="character" w:customStyle="1" w:styleId="Char5">
    <w:name w:val="각주 텍스트 Char"/>
    <w:link w:val="af0"/>
    <w:uiPriority w:val="99"/>
    <w:rsid w:val="007B1705"/>
    <w:rPr>
      <w:rFonts w:ascii="바탕" w:eastAsia="바탕" w:hAnsi="Times New Roman" w:cs="Times New Roman"/>
      <w:szCs w:val="24"/>
    </w:rPr>
  </w:style>
  <w:style w:type="character" w:styleId="af1">
    <w:name w:val="footnote reference"/>
    <w:uiPriority w:val="99"/>
    <w:semiHidden/>
    <w:unhideWhenUsed/>
    <w:rsid w:val="007B1705"/>
    <w:rPr>
      <w:vertAlign w:val="superscript"/>
    </w:rPr>
  </w:style>
  <w:style w:type="paragraph" w:styleId="af2">
    <w:name w:val="List Paragraph"/>
    <w:basedOn w:val="a"/>
    <w:uiPriority w:val="34"/>
    <w:qFormat/>
    <w:rsid w:val="001041D4"/>
    <w:pPr>
      <w:ind w:leftChars="400" w:left="800"/>
    </w:pPr>
  </w:style>
  <w:style w:type="character" w:styleId="af3">
    <w:name w:val="Placeholder Text"/>
    <w:uiPriority w:val="99"/>
    <w:semiHidden/>
    <w:rsid w:val="00012142"/>
    <w:rPr>
      <w:color w:val="808080"/>
    </w:rPr>
  </w:style>
  <w:style w:type="character" w:styleId="af4">
    <w:name w:val="annotation reference"/>
    <w:uiPriority w:val="99"/>
    <w:semiHidden/>
    <w:unhideWhenUsed/>
    <w:rsid w:val="00A87C19"/>
    <w:rPr>
      <w:sz w:val="18"/>
      <w:szCs w:val="18"/>
    </w:rPr>
  </w:style>
  <w:style w:type="paragraph" w:styleId="af5">
    <w:name w:val="annotation text"/>
    <w:basedOn w:val="a"/>
    <w:link w:val="Char6"/>
    <w:uiPriority w:val="99"/>
    <w:semiHidden/>
    <w:unhideWhenUsed/>
    <w:rsid w:val="00A87C19"/>
    <w:pPr>
      <w:jc w:val="left"/>
    </w:pPr>
    <w:rPr>
      <w:kern w:val="0"/>
      <w:lang w:val="x-none" w:eastAsia="x-none"/>
    </w:rPr>
  </w:style>
  <w:style w:type="character" w:customStyle="1" w:styleId="Char6">
    <w:name w:val="메모 텍스트 Char"/>
    <w:link w:val="af5"/>
    <w:uiPriority w:val="99"/>
    <w:semiHidden/>
    <w:rsid w:val="00A87C19"/>
    <w:rPr>
      <w:rFonts w:ascii="바탕" w:eastAsia="바탕" w:hAnsi="Times New Roman" w:cs="Times New Roman"/>
      <w:szCs w:val="24"/>
    </w:rPr>
  </w:style>
  <w:style w:type="paragraph" w:styleId="af6">
    <w:name w:val="annotation subject"/>
    <w:basedOn w:val="af5"/>
    <w:next w:val="af5"/>
    <w:link w:val="Char7"/>
    <w:uiPriority w:val="99"/>
    <w:semiHidden/>
    <w:unhideWhenUsed/>
    <w:rsid w:val="00A87C19"/>
    <w:rPr>
      <w:b/>
      <w:bCs/>
    </w:rPr>
  </w:style>
  <w:style w:type="character" w:customStyle="1" w:styleId="Char7">
    <w:name w:val="메모 주제 Char"/>
    <w:link w:val="af6"/>
    <w:uiPriority w:val="99"/>
    <w:semiHidden/>
    <w:rsid w:val="00A87C19"/>
    <w:rPr>
      <w:rFonts w:ascii="바탕" w:eastAsia="바탕" w:hAnsi="Times New Roman" w:cs="Times New Roman"/>
      <w:b/>
      <w:bCs/>
      <w:szCs w:val="24"/>
    </w:rPr>
  </w:style>
  <w:style w:type="character" w:styleId="af7">
    <w:name w:val="line number"/>
    <w:basedOn w:val="a0"/>
    <w:uiPriority w:val="99"/>
    <w:semiHidden/>
    <w:unhideWhenUsed/>
    <w:rsid w:val="00F7406A"/>
  </w:style>
  <w:style w:type="paragraph" w:customStyle="1" w:styleId="af8">
    <w:name w:val="그림"/>
    <w:basedOn w:val="a"/>
    <w:next w:val="a"/>
    <w:qFormat/>
    <w:rsid w:val="00ED295C"/>
    <w:pPr>
      <w:wordWrap/>
      <w:adjustRightInd w:val="0"/>
      <w:spacing w:before="288" w:line="300" w:lineRule="auto"/>
      <w:jc w:val="center"/>
    </w:pPr>
  </w:style>
  <w:style w:type="paragraph" w:customStyle="1" w:styleId="af9">
    <w:name w:val="본문 내용"/>
    <w:basedOn w:val="a"/>
    <w:autoRedefine/>
    <w:qFormat/>
    <w:rsid w:val="00212F0C"/>
    <w:pPr>
      <w:wordWrap/>
      <w:adjustRightInd w:val="0"/>
      <w:spacing w:line="300" w:lineRule="auto"/>
    </w:pPr>
    <w:rPr>
      <w:rFonts w:ascii="Times New Roman" w:eastAsia="HY신명조"/>
      <w:color w:val="0070C0"/>
      <w:sz w:val="22"/>
    </w:rPr>
  </w:style>
  <w:style w:type="paragraph" w:customStyle="1" w:styleId="afa">
    <w:name w:val="빈 줄"/>
    <w:basedOn w:val="a"/>
    <w:link w:val="Char8"/>
    <w:qFormat/>
    <w:rsid w:val="00B358D3"/>
    <w:pPr>
      <w:wordWrap/>
      <w:adjustRightInd w:val="0"/>
      <w:spacing w:line="300" w:lineRule="auto"/>
    </w:pPr>
    <w:rPr>
      <w:rFonts w:ascii="HY신명조" w:eastAsia="HY신명조" w:hAnsi="굴림체"/>
      <w:b/>
      <w:sz w:val="40"/>
      <w:szCs w:val="40"/>
      <w:lang w:val="x-none" w:eastAsia="x-none"/>
    </w:rPr>
  </w:style>
  <w:style w:type="character" w:customStyle="1" w:styleId="Char8">
    <w:name w:val="빈 줄 Char"/>
    <w:link w:val="afa"/>
    <w:rsid w:val="00B358D3"/>
    <w:rPr>
      <w:rFonts w:hAnsi="굴림체"/>
      <w:b/>
      <w:kern w:val="2"/>
      <w:sz w:val="40"/>
      <w:szCs w:val="40"/>
    </w:rPr>
  </w:style>
  <w:style w:type="paragraph" w:customStyle="1" w:styleId="afb">
    <w:name w:val="수식"/>
    <w:basedOn w:val="a"/>
    <w:link w:val="Char9"/>
    <w:qFormat/>
    <w:rsid w:val="002E002A"/>
    <w:pPr>
      <w:spacing w:before="160" w:after="160" w:line="0" w:lineRule="atLeast"/>
      <w:jc w:val="center"/>
    </w:pPr>
    <w:rPr>
      <w:lang w:val="x-none" w:eastAsia="x-none"/>
    </w:rPr>
  </w:style>
  <w:style w:type="character" w:customStyle="1" w:styleId="Char9">
    <w:name w:val="수식 Char"/>
    <w:link w:val="afb"/>
    <w:rsid w:val="002E002A"/>
    <w:rPr>
      <w:rFonts w:ascii="바탕" w:eastAsia="바탕" w:hAnsi="Times New Roman"/>
      <w:kern w:val="2"/>
      <w:szCs w:val="24"/>
    </w:rPr>
  </w:style>
  <w:style w:type="paragraph" w:styleId="afc">
    <w:name w:val="No Spacing"/>
    <w:uiPriority w:val="1"/>
    <w:qFormat/>
    <w:rsid w:val="00FD2565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Cs w:val="24"/>
    </w:rPr>
  </w:style>
  <w:style w:type="paragraph" w:styleId="50">
    <w:name w:val="toc 5"/>
    <w:basedOn w:val="a"/>
    <w:next w:val="a"/>
    <w:autoRedefine/>
    <w:uiPriority w:val="39"/>
    <w:unhideWhenUsed/>
    <w:rsid w:val="00621EA3"/>
    <w:pPr>
      <w:tabs>
        <w:tab w:val="right" w:leader="dot" w:pos="6945"/>
      </w:tabs>
      <w:spacing w:after="160" w:line="259" w:lineRule="auto"/>
      <w:ind w:leftChars="800" w:left="1700"/>
      <w:jc w:val="left"/>
    </w:pPr>
    <w:rPr>
      <w:rFonts w:ascii="Times New Roman" w:eastAsia="Times New Roman"/>
      <w:szCs w:val="22"/>
    </w:rPr>
  </w:style>
  <w:style w:type="paragraph" w:styleId="40">
    <w:name w:val="toc 4"/>
    <w:basedOn w:val="a"/>
    <w:next w:val="a"/>
    <w:autoRedefine/>
    <w:uiPriority w:val="39"/>
    <w:unhideWhenUsed/>
    <w:rsid w:val="00AE2F2B"/>
    <w:pPr>
      <w:tabs>
        <w:tab w:val="right" w:leader="dot" w:pos="6946"/>
      </w:tabs>
      <w:spacing w:line="360" w:lineRule="auto"/>
      <w:ind w:leftChars="550" w:left="550"/>
      <w:jc w:val="left"/>
    </w:pPr>
    <w:rPr>
      <w:rFonts w:ascii="Times New Roman" w:eastAsia="Times New Roman"/>
      <w:sz w:val="21"/>
    </w:rPr>
  </w:style>
  <w:style w:type="paragraph" w:styleId="60">
    <w:name w:val="toc 6"/>
    <w:basedOn w:val="a"/>
    <w:next w:val="a"/>
    <w:autoRedefine/>
    <w:uiPriority w:val="39"/>
    <w:unhideWhenUsed/>
    <w:rsid w:val="00493EB8"/>
    <w:pPr>
      <w:spacing w:after="160" w:line="259" w:lineRule="auto"/>
      <w:ind w:leftChars="1000" w:left="2125"/>
      <w:jc w:val="left"/>
    </w:pPr>
    <w:rPr>
      <w:rFonts w:ascii="맑은 고딕" w:eastAsia="맑은 고딕" w:hAnsi="맑은 고딕"/>
      <w:szCs w:val="22"/>
    </w:rPr>
  </w:style>
  <w:style w:type="paragraph" w:styleId="7">
    <w:name w:val="toc 7"/>
    <w:basedOn w:val="a"/>
    <w:next w:val="a"/>
    <w:autoRedefine/>
    <w:uiPriority w:val="39"/>
    <w:unhideWhenUsed/>
    <w:rsid w:val="00493EB8"/>
    <w:pPr>
      <w:spacing w:after="160" w:line="259" w:lineRule="auto"/>
      <w:ind w:leftChars="1200" w:left="2550"/>
      <w:jc w:val="left"/>
    </w:pPr>
    <w:rPr>
      <w:rFonts w:ascii="맑은 고딕" w:eastAsia="맑은 고딕" w:hAnsi="맑은 고딕"/>
      <w:szCs w:val="22"/>
    </w:rPr>
  </w:style>
  <w:style w:type="paragraph" w:styleId="8">
    <w:name w:val="toc 8"/>
    <w:basedOn w:val="a"/>
    <w:next w:val="a"/>
    <w:autoRedefine/>
    <w:uiPriority w:val="39"/>
    <w:unhideWhenUsed/>
    <w:rsid w:val="00E5572B"/>
    <w:pPr>
      <w:spacing w:after="160" w:line="259" w:lineRule="auto"/>
      <w:ind w:leftChars="1400" w:left="2975"/>
    </w:pPr>
    <w:rPr>
      <w:rFonts w:ascii="맑은 고딕" w:eastAsia="맑은 고딕" w:hAnsi="맑은 고딕"/>
      <w:szCs w:val="22"/>
    </w:rPr>
  </w:style>
  <w:style w:type="paragraph" w:styleId="9">
    <w:name w:val="toc 9"/>
    <w:basedOn w:val="a"/>
    <w:next w:val="a"/>
    <w:autoRedefine/>
    <w:uiPriority w:val="39"/>
    <w:unhideWhenUsed/>
    <w:rsid w:val="00E5572B"/>
    <w:pPr>
      <w:spacing w:after="160" w:line="259" w:lineRule="auto"/>
      <w:ind w:leftChars="1600" w:left="3400"/>
    </w:pPr>
    <w:rPr>
      <w:rFonts w:ascii="맑은 고딕" w:eastAsia="맑은 고딕" w:hAnsi="맑은 고딕"/>
      <w:szCs w:val="22"/>
    </w:rPr>
  </w:style>
  <w:style w:type="paragraph" w:customStyle="1" w:styleId="MS">
    <w:name w:val="MS바탕글"/>
    <w:basedOn w:val="a"/>
    <w:rsid w:val="001A741D"/>
    <w:pPr>
      <w:shd w:val="clear" w:color="auto" w:fill="FFFFFF"/>
      <w:textAlignment w:val="baseline"/>
    </w:pPr>
    <w:rPr>
      <w:rFonts w:eastAsia="굴림" w:hAnsi="굴림" w:cs="굴림"/>
      <w:color w:val="000000"/>
      <w:kern w:val="0"/>
      <w:szCs w:val="20"/>
    </w:rPr>
  </w:style>
  <w:style w:type="paragraph" w:customStyle="1" w:styleId="xl65">
    <w:name w:val="xl65"/>
    <w:basedOn w:val="a"/>
    <w:rsid w:val="00212A14"/>
    <w:pPr>
      <w:shd w:val="clear" w:color="auto" w:fill="FFFFFF"/>
      <w:wordWrap/>
      <w:jc w:val="center"/>
      <w:textAlignment w:val="center"/>
    </w:pPr>
    <w:rPr>
      <w:rFonts w:ascii="Times New Roman" w:eastAsia="굴림" w:hAnsi="굴림" w:cs="굴림"/>
      <w:color w:val="000000"/>
      <w:kern w:val="0"/>
      <w:sz w:val="22"/>
      <w:szCs w:val="22"/>
    </w:rPr>
  </w:style>
  <w:style w:type="paragraph" w:customStyle="1" w:styleId="xl66">
    <w:name w:val="xl66"/>
    <w:basedOn w:val="a"/>
    <w:rsid w:val="00212A14"/>
    <w:pPr>
      <w:shd w:val="clear" w:color="auto" w:fill="FFFFFF"/>
      <w:wordWrap/>
      <w:jc w:val="center"/>
      <w:textAlignment w:val="center"/>
    </w:pPr>
    <w:rPr>
      <w:rFonts w:ascii="Times New Roman" w:eastAsia="굴림" w:hAnsi="굴림" w:cs="굴림"/>
      <w:color w:val="000000"/>
      <w:kern w:val="0"/>
      <w:sz w:val="22"/>
      <w:szCs w:val="22"/>
    </w:rPr>
  </w:style>
  <w:style w:type="paragraph" w:customStyle="1" w:styleId="xl67">
    <w:name w:val="xl67"/>
    <w:basedOn w:val="a"/>
    <w:rsid w:val="00212A14"/>
    <w:pPr>
      <w:shd w:val="clear" w:color="auto" w:fill="FFFFFF"/>
      <w:wordWrap/>
      <w:jc w:val="center"/>
      <w:textAlignment w:val="center"/>
    </w:pPr>
    <w:rPr>
      <w:rFonts w:ascii="Times New Roman" w:eastAsia="굴림" w:hAnsi="굴림" w:cs="굴림"/>
      <w:color w:val="000000"/>
      <w:kern w:val="0"/>
      <w:sz w:val="22"/>
      <w:szCs w:val="22"/>
    </w:rPr>
  </w:style>
  <w:style w:type="paragraph" w:customStyle="1" w:styleId="xl68">
    <w:name w:val="xl68"/>
    <w:basedOn w:val="a"/>
    <w:rsid w:val="00212A14"/>
    <w:pPr>
      <w:shd w:val="clear" w:color="auto" w:fill="FFFFFF"/>
      <w:wordWrap/>
      <w:jc w:val="center"/>
      <w:textAlignment w:val="center"/>
    </w:pPr>
    <w:rPr>
      <w:rFonts w:ascii="Times New Roman" w:eastAsia="굴림" w:hAnsi="굴림" w:cs="굴림"/>
      <w:color w:val="000000"/>
      <w:kern w:val="0"/>
      <w:sz w:val="22"/>
      <w:szCs w:val="22"/>
    </w:rPr>
  </w:style>
  <w:style w:type="paragraph" w:customStyle="1" w:styleId="afd">
    <w:name w:val="표 내용"/>
    <w:basedOn w:val="a"/>
    <w:rsid w:val="00833EDC"/>
    <w:pPr>
      <w:shd w:val="clear" w:color="auto" w:fill="FFFFFF"/>
      <w:wordWrap/>
      <w:snapToGrid w:val="0"/>
      <w:spacing w:line="2100" w:lineRule="exact"/>
      <w:jc w:val="center"/>
      <w:textAlignment w:val="baseline"/>
    </w:pPr>
    <w:rPr>
      <w:rFonts w:ascii="한컴돋움" w:eastAsia="굴림" w:hAnsi="굴림" w:cs="굴림"/>
      <w:color w:val="000000"/>
      <w:spacing w:val="-14"/>
      <w:w w:val="93"/>
      <w:kern w:val="0"/>
      <w:sz w:val="22"/>
      <w:szCs w:val="22"/>
    </w:rPr>
  </w:style>
  <w:style w:type="paragraph" w:customStyle="1" w:styleId="xl69">
    <w:name w:val="xl69"/>
    <w:basedOn w:val="a"/>
    <w:rsid w:val="004C17A2"/>
    <w:pPr>
      <w:shd w:val="clear" w:color="auto" w:fill="FFFFFF"/>
      <w:wordWrap/>
      <w:jc w:val="left"/>
      <w:textAlignment w:val="center"/>
    </w:pPr>
    <w:rPr>
      <w:rFonts w:ascii="Arial" w:eastAsia="굴림" w:hAnsi="굴림" w:cs="굴림"/>
      <w:color w:val="000000"/>
      <w:kern w:val="0"/>
      <w:szCs w:val="20"/>
    </w:rPr>
  </w:style>
  <w:style w:type="character" w:styleId="afe">
    <w:name w:val="Subtle Reference"/>
    <w:basedOn w:val="a0"/>
    <w:uiPriority w:val="31"/>
    <w:qFormat/>
    <w:rsid w:val="00E426D5"/>
    <w:rPr>
      <w:smallCaps/>
      <w:color w:val="5A5A5A" w:themeColor="text1" w:themeTint="A5"/>
    </w:rPr>
  </w:style>
  <w:style w:type="character" w:customStyle="1" w:styleId="5Char">
    <w:name w:val="제목 5 Char"/>
    <w:basedOn w:val="a0"/>
    <w:link w:val="5"/>
    <w:uiPriority w:val="9"/>
    <w:rsid w:val="00621EA3"/>
    <w:rPr>
      <w:rFonts w:asciiTheme="majorHAnsi" w:eastAsiaTheme="majorEastAsia" w:hAnsiTheme="majorHAnsi" w:cstheme="majorBidi"/>
      <w:kern w:val="2"/>
      <w:szCs w:val="24"/>
    </w:rPr>
  </w:style>
  <w:style w:type="paragraph" w:styleId="aff">
    <w:name w:val="Revision"/>
    <w:hidden/>
    <w:uiPriority w:val="99"/>
    <w:semiHidden/>
    <w:rsid w:val="00F4448A"/>
    <w:rPr>
      <w:rFonts w:ascii="바탕" w:eastAsia="바탕" w:hAnsi="Times New Roman"/>
      <w:kern w:val="2"/>
      <w:szCs w:val="24"/>
    </w:rPr>
  </w:style>
  <w:style w:type="character" w:customStyle="1" w:styleId="6Char">
    <w:name w:val="제목 6 Char"/>
    <w:basedOn w:val="a0"/>
    <w:link w:val="6"/>
    <w:uiPriority w:val="9"/>
    <w:rsid w:val="000E6B7B"/>
    <w:rPr>
      <w:rFonts w:ascii="바탕" w:eastAsia="바탕" w:hAnsi="Times New Roman"/>
      <w:b/>
      <w:bCs/>
      <w:kern w:val="2"/>
      <w:szCs w:val="24"/>
    </w:rPr>
  </w:style>
  <w:style w:type="paragraph" w:customStyle="1" w:styleId="AckPara">
    <w:name w:val="AckPara"/>
    <w:autoRedefine/>
    <w:rsid w:val="00036D21"/>
    <w:pPr>
      <w:jc w:val="both"/>
    </w:pPr>
    <w:rPr>
      <w:rFonts w:ascii="Times New Roman" w:eastAsia="Cambria" w:hAnsi="Times New Roman"/>
      <w:sz w:val="24"/>
      <w:szCs w:val="22"/>
      <w:lang w:eastAsia="it-IT"/>
    </w:rPr>
  </w:style>
  <w:style w:type="character" w:customStyle="1" w:styleId="author-ref">
    <w:name w:val="author-ref"/>
    <w:basedOn w:val="a0"/>
    <w:rsid w:val="006E29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3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20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501712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359747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1255819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2889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12728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7161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93222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244820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487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283112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95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219448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848714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18176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78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617886">
          <w:marLeft w:val="450"/>
          <w:marRight w:val="48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937097">
          <w:marLeft w:val="450"/>
          <w:marRight w:val="48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60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1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3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9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2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3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0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0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8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6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0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3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7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8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9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3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9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15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615501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544766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1340426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591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2411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6459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00044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392661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459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04275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686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970394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55004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1606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235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3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0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1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2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1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8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1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9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2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5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4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7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7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6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0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31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965747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154192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113838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978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844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581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20412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667628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281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721188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925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672589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375305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9692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986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0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0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2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4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9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0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7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22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19493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94654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768307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9543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6402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5497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56484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850010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935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514926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81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876961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87042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036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224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6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7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4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1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6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8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4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9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543941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847885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147536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952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904533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3149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458457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568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983867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22289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4350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419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1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03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934300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220900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2082365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1784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4715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220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84421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189858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473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556056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359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163732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291131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6212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793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9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9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4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2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8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0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4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2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1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9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2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3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0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771869">
          <w:marLeft w:val="2700"/>
          <w:marRight w:val="0"/>
          <w:marTop w:val="22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98867">
              <w:marLeft w:val="12600"/>
              <w:marRight w:val="0"/>
              <w:marTop w:val="45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</w:div>
            <w:div w:id="216624965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1787387574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130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525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5033425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242570763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862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16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6136743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1441415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5434025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645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39939604">
              <w:marLeft w:val="12600"/>
              <w:marRight w:val="0"/>
              <w:marTop w:val="45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</w:div>
            <w:div w:id="383254653">
              <w:marLeft w:val="12600"/>
              <w:marRight w:val="0"/>
              <w:marTop w:val="45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</w:div>
            <w:div w:id="769005641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582105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9547971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75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69207056">
              <w:marLeft w:val="12600"/>
              <w:marRight w:val="0"/>
              <w:marTop w:val="45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</w:div>
            <w:div w:id="921840524">
              <w:marLeft w:val="12600"/>
              <w:marRight w:val="0"/>
              <w:marTop w:val="45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</w:div>
            <w:div w:id="92885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429115">
                  <w:marLeft w:val="12600"/>
                  <w:marRight w:val="0"/>
                  <w:marTop w:val="45"/>
                  <w:marBottom w:val="0"/>
                  <w:divBdr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divBdr>
                </w:div>
                <w:div w:id="839008652">
                  <w:marLeft w:val="0"/>
                  <w:marRight w:val="0"/>
                  <w:marTop w:val="0"/>
                  <w:marBottom w:val="0"/>
                  <w:divBdr>
                    <w:top w:val="none" w:sz="0" w:space="8" w:color="DDDDDD"/>
                    <w:left w:val="none" w:sz="0" w:space="4" w:color="DDDDDD"/>
                    <w:bottom w:val="single" w:sz="6" w:space="8" w:color="DDDDDD"/>
                    <w:right w:val="none" w:sz="0" w:space="4" w:color="DDDDDD"/>
                  </w:divBdr>
                  <w:divsChild>
                    <w:div w:id="150616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78801909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386421043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33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11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3010215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592519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9711699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568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84437013">
              <w:marLeft w:val="12600"/>
              <w:marRight w:val="0"/>
              <w:marTop w:val="45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</w:div>
            <w:div w:id="1235123975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85138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5264324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046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39095983">
              <w:marLeft w:val="12600"/>
              <w:marRight w:val="0"/>
              <w:marTop w:val="45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</w:div>
            <w:div w:id="1316104307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92164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9964939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127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91028812">
              <w:marLeft w:val="12600"/>
              <w:marRight w:val="0"/>
              <w:marTop w:val="45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</w:div>
            <w:div w:id="1451048049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190456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1393008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661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31843187">
              <w:marLeft w:val="12600"/>
              <w:marRight w:val="0"/>
              <w:marTop w:val="45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</w:div>
            <w:div w:id="1553006684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157982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2628686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417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78969766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466313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3781662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234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26512652">
              <w:marLeft w:val="12600"/>
              <w:marRight w:val="0"/>
              <w:marTop w:val="45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</w:div>
            <w:div w:id="2054577277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218632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3940944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120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940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4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0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4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1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4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9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6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0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7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8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7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2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2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3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9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2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8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7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6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9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8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1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1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0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8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4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7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1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8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5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8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1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5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2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3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8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3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5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0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4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6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5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9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4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9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9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8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9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0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8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2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8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2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4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46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78218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750879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65614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0867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64939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970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792842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786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125062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390933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3124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270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4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3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7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3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8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9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5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4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7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4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5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8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0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1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1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76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696587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488154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1443040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4417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9998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5381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52987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9688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651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810065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523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766941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95293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9711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112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FDE920-262B-4798-8172-A326800C6D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9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5</CharactersWithSpaces>
  <SharedDoc>false</SharedDoc>
  <HLinks>
    <vt:vector size="474" baseType="variant">
      <vt:variant>
        <vt:i4>3866742</vt:i4>
      </vt:variant>
      <vt:variant>
        <vt:i4>480</vt:i4>
      </vt:variant>
      <vt:variant>
        <vt:i4>0</vt:i4>
      </vt:variant>
      <vt:variant>
        <vt:i4>5</vt:i4>
      </vt:variant>
      <vt:variant>
        <vt:lpwstr>http://reading-diary.tistory.com/entry/%EB%82%B4%EC%83%9D%EC%84%B1endogeneity-%EB%AC%B8%EC%A0%9C%EC%9D%98-%ED%95%B4%EA%B2%B0%EB%B0%A9%EB%B2%95</vt:lpwstr>
      </vt:variant>
      <vt:variant>
        <vt:lpwstr/>
      </vt:variant>
      <vt:variant>
        <vt:i4>1900594</vt:i4>
      </vt:variant>
      <vt:variant>
        <vt:i4>464</vt:i4>
      </vt:variant>
      <vt:variant>
        <vt:i4>0</vt:i4>
      </vt:variant>
      <vt:variant>
        <vt:i4>5</vt:i4>
      </vt:variant>
      <vt:variant>
        <vt:lpwstr/>
      </vt:variant>
      <vt:variant>
        <vt:lpwstr>_Toc487563749</vt:lpwstr>
      </vt:variant>
      <vt:variant>
        <vt:i4>1900594</vt:i4>
      </vt:variant>
      <vt:variant>
        <vt:i4>458</vt:i4>
      </vt:variant>
      <vt:variant>
        <vt:i4>0</vt:i4>
      </vt:variant>
      <vt:variant>
        <vt:i4>5</vt:i4>
      </vt:variant>
      <vt:variant>
        <vt:lpwstr/>
      </vt:variant>
      <vt:variant>
        <vt:lpwstr>_Toc487563748</vt:lpwstr>
      </vt:variant>
      <vt:variant>
        <vt:i4>1900594</vt:i4>
      </vt:variant>
      <vt:variant>
        <vt:i4>452</vt:i4>
      </vt:variant>
      <vt:variant>
        <vt:i4>0</vt:i4>
      </vt:variant>
      <vt:variant>
        <vt:i4>5</vt:i4>
      </vt:variant>
      <vt:variant>
        <vt:lpwstr/>
      </vt:variant>
      <vt:variant>
        <vt:lpwstr>_Toc487563747</vt:lpwstr>
      </vt:variant>
      <vt:variant>
        <vt:i4>1900594</vt:i4>
      </vt:variant>
      <vt:variant>
        <vt:i4>446</vt:i4>
      </vt:variant>
      <vt:variant>
        <vt:i4>0</vt:i4>
      </vt:variant>
      <vt:variant>
        <vt:i4>5</vt:i4>
      </vt:variant>
      <vt:variant>
        <vt:lpwstr/>
      </vt:variant>
      <vt:variant>
        <vt:lpwstr>_Toc487563746</vt:lpwstr>
      </vt:variant>
      <vt:variant>
        <vt:i4>1900594</vt:i4>
      </vt:variant>
      <vt:variant>
        <vt:i4>440</vt:i4>
      </vt:variant>
      <vt:variant>
        <vt:i4>0</vt:i4>
      </vt:variant>
      <vt:variant>
        <vt:i4>5</vt:i4>
      </vt:variant>
      <vt:variant>
        <vt:lpwstr/>
      </vt:variant>
      <vt:variant>
        <vt:lpwstr>_Toc487563745</vt:lpwstr>
      </vt:variant>
      <vt:variant>
        <vt:i4>1900594</vt:i4>
      </vt:variant>
      <vt:variant>
        <vt:i4>434</vt:i4>
      </vt:variant>
      <vt:variant>
        <vt:i4>0</vt:i4>
      </vt:variant>
      <vt:variant>
        <vt:i4>5</vt:i4>
      </vt:variant>
      <vt:variant>
        <vt:lpwstr/>
      </vt:variant>
      <vt:variant>
        <vt:lpwstr>_Toc487563744</vt:lpwstr>
      </vt:variant>
      <vt:variant>
        <vt:i4>1900594</vt:i4>
      </vt:variant>
      <vt:variant>
        <vt:i4>428</vt:i4>
      </vt:variant>
      <vt:variant>
        <vt:i4>0</vt:i4>
      </vt:variant>
      <vt:variant>
        <vt:i4>5</vt:i4>
      </vt:variant>
      <vt:variant>
        <vt:lpwstr/>
      </vt:variant>
      <vt:variant>
        <vt:lpwstr>_Toc487563743</vt:lpwstr>
      </vt:variant>
      <vt:variant>
        <vt:i4>1900594</vt:i4>
      </vt:variant>
      <vt:variant>
        <vt:i4>422</vt:i4>
      </vt:variant>
      <vt:variant>
        <vt:i4>0</vt:i4>
      </vt:variant>
      <vt:variant>
        <vt:i4>5</vt:i4>
      </vt:variant>
      <vt:variant>
        <vt:lpwstr/>
      </vt:variant>
      <vt:variant>
        <vt:lpwstr>_Toc487563742</vt:lpwstr>
      </vt:variant>
      <vt:variant>
        <vt:i4>1900594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Toc487563741</vt:lpwstr>
      </vt:variant>
      <vt:variant>
        <vt:i4>1900594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Toc487563740</vt:lpwstr>
      </vt:variant>
      <vt:variant>
        <vt:i4>1703986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Toc487563739</vt:lpwstr>
      </vt:variant>
      <vt:variant>
        <vt:i4>1703986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Toc487563738</vt:lpwstr>
      </vt:variant>
      <vt:variant>
        <vt:i4>1703986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Toc487563737</vt:lpwstr>
      </vt:variant>
      <vt:variant>
        <vt:i4>1703986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Toc487563736</vt:lpwstr>
      </vt:variant>
      <vt:variant>
        <vt:i4>1703986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Toc487563735</vt:lpwstr>
      </vt:variant>
      <vt:variant>
        <vt:i4>1703986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Toc487563734</vt:lpwstr>
      </vt:variant>
      <vt:variant>
        <vt:i4>1703986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Toc487563733</vt:lpwstr>
      </vt:variant>
      <vt:variant>
        <vt:i4>1703986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Toc487563732</vt:lpwstr>
      </vt:variant>
      <vt:variant>
        <vt:i4>1703986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Toc487563731</vt:lpwstr>
      </vt:variant>
      <vt:variant>
        <vt:i4>1703986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Toc487563730</vt:lpwstr>
      </vt:variant>
      <vt:variant>
        <vt:i4>1769522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Toc487563729</vt:lpwstr>
      </vt:variant>
      <vt:variant>
        <vt:i4>1769522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Toc487563728</vt:lpwstr>
      </vt:variant>
      <vt:variant>
        <vt:i4>1769522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Toc487563727</vt:lpwstr>
      </vt:variant>
      <vt:variant>
        <vt:i4>1769522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Toc487563726</vt:lpwstr>
      </vt:variant>
      <vt:variant>
        <vt:i4>1769522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Toc487563725</vt:lpwstr>
      </vt:variant>
      <vt:variant>
        <vt:i4>1769522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Toc487563724</vt:lpwstr>
      </vt:variant>
      <vt:variant>
        <vt:i4>1769522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Toc487563723</vt:lpwstr>
      </vt:variant>
      <vt:variant>
        <vt:i4>1769522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Toc487563722</vt:lpwstr>
      </vt:variant>
      <vt:variant>
        <vt:i4>1769522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Toc487563721</vt:lpwstr>
      </vt:variant>
      <vt:variant>
        <vt:i4>1769522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Toc487563720</vt:lpwstr>
      </vt:variant>
      <vt:variant>
        <vt:i4>1572914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Toc487563719</vt:lpwstr>
      </vt:variant>
      <vt:variant>
        <vt:i4>1572914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Toc487563718</vt:lpwstr>
      </vt:variant>
      <vt:variant>
        <vt:i4>1572914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Toc487563717</vt:lpwstr>
      </vt:variant>
      <vt:variant>
        <vt:i4>1572914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Toc487563716</vt:lpwstr>
      </vt:variant>
      <vt:variant>
        <vt:i4>1572914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Toc487563715</vt:lpwstr>
      </vt:variant>
      <vt:variant>
        <vt:i4>1572914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Toc487563714</vt:lpwstr>
      </vt:variant>
      <vt:variant>
        <vt:i4>1572914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Toc487563713</vt:lpwstr>
      </vt:variant>
      <vt:variant>
        <vt:i4>1572914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Toc487563712</vt:lpwstr>
      </vt:variant>
      <vt:variant>
        <vt:i4>1572914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Toc487563711</vt:lpwstr>
      </vt:variant>
      <vt:variant>
        <vt:i4>1572914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Toc487563710</vt:lpwstr>
      </vt:variant>
      <vt:variant>
        <vt:i4>1638450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Toc487563709</vt:lpwstr>
      </vt:variant>
      <vt:variant>
        <vt:i4>1638450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Toc487563708</vt:lpwstr>
      </vt:variant>
      <vt:variant>
        <vt:i4>1638450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Toc487563707</vt:lpwstr>
      </vt:variant>
      <vt:variant>
        <vt:i4>1638450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Toc487563706</vt:lpwstr>
      </vt:variant>
      <vt:variant>
        <vt:i4>1638450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Toc487563705</vt:lpwstr>
      </vt:variant>
      <vt:variant>
        <vt:i4>1638450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Toc487563704</vt:lpwstr>
      </vt:variant>
      <vt:variant>
        <vt:i4>1638450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Toc487563703</vt:lpwstr>
      </vt:variant>
      <vt:variant>
        <vt:i4>1638450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Toc487563702</vt:lpwstr>
      </vt:variant>
      <vt:variant>
        <vt:i4>1638450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Toc487563701</vt:lpwstr>
      </vt:variant>
      <vt:variant>
        <vt:i4>1638450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Toc487563700</vt:lpwstr>
      </vt:variant>
      <vt:variant>
        <vt:i4>1048627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Toc487563699</vt:lpwstr>
      </vt:variant>
      <vt:variant>
        <vt:i4>1048627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487563698</vt:lpwstr>
      </vt:variant>
      <vt:variant>
        <vt:i4>1048627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Toc487563697</vt:lpwstr>
      </vt:variant>
      <vt:variant>
        <vt:i4>1048627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487563696</vt:lpwstr>
      </vt:variant>
      <vt:variant>
        <vt:i4>1048627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487563695</vt:lpwstr>
      </vt:variant>
      <vt:variant>
        <vt:i4>1048627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487563694</vt:lpwstr>
      </vt:variant>
      <vt:variant>
        <vt:i4>1048627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487563693</vt:lpwstr>
      </vt:variant>
      <vt:variant>
        <vt:i4>1048627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487563692</vt:lpwstr>
      </vt:variant>
      <vt:variant>
        <vt:i4>1048627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487563691</vt:lpwstr>
      </vt:variant>
      <vt:variant>
        <vt:i4>1048627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487563690</vt:lpwstr>
      </vt:variant>
      <vt:variant>
        <vt:i4>1114163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487563689</vt:lpwstr>
      </vt:variant>
      <vt:variant>
        <vt:i4>1114163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487563688</vt:lpwstr>
      </vt:variant>
      <vt:variant>
        <vt:i4>1114163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487563687</vt:lpwstr>
      </vt:variant>
      <vt:variant>
        <vt:i4>1114163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487563686</vt:lpwstr>
      </vt:variant>
      <vt:variant>
        <vt:i4>1114163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487563685</vt:lpwstr>
      </vt:variant>
      <vt:variant>
        <vt:i4>1114163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487563684</vt:lpwstr>
      </vt:variant>
      <vt:variant>
        <vt:i4>1114163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487563683</vt:lpwstr>
      </vt:variant>
      <vt:variant>
        <vt:i4>111416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487563682</vt:lpwstr>
      </vt:variant>
      <vt:variant>
        <vt:i4>1114163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487563681</vt:lpwstr>
      </vt:variant>
      <vt:variant>
        <vt:i4>1114163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487563680</vt:lpwstr>
      </vt:variant>
      <vt:variant>
        <vt:i4>1966131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487563679</vt:lpwstr>
      </vt:variant>
      <vt:variant>
        <vt:i4>1966131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487563678</vt:lpwstr>
      </vt:variant>
      <vt:variant>
        <vt:i4>1966131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487563677</vt:lpwstr>
      </vt:variant>
      <vt:variant>
        <vt:i4>1966131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487563676</vt:lpwstr>
      </vt:variant>
      <vt:variant>
        <vt:i4>1966131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487563675</vt:lpwstr>
      </vt:variant>
      <vt:variant>
        <vt:i4>1966131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487563674</vt:lpwstr>
      </vt:variant>
      <vt:variant>
        <vt:i4>1966131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487563673</vt:lpwstr>
      </vt:variant>
      <vt:variant>
        <vt:i4>1966131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487563672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young Hwang</dc:creator>
  <cp:keywords/>
  <dc:description/>
  <cp:lastModifiedBy>Hwang Inyoung</cp:lastModifiedBy>
  <cp:revision>125</cp:revision>
  <cp:lastPrinted>2019-02-10T16:32:00Z</cp:lastPrinted>
  <dcterms:created xsi:type="dcterms:W3CDTF">2019-06-04T18:01:00Z</dcterms:created>
  <dcterms:modified xsi:type="dcterms:W3CDTF">2019-08-23T2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c9a8f17-b5cb-384e-a315-c89da7eb5802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